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27693" w14:textId="77777777" w:rsidR="00E159B7" w:rsidRPr="00E15232" w:rsidRDefault="00E6608A" w:rsidP="007B668D">
      <w:pPr>
        <w:pStyle w:val="Tittel"/>
      </w:pPr>
      <w:r w:rsidRPr="00E15232">
        <w:t xml:space="preserve"> </w:t>
      </w:r>
      <w:r w:rsidR="007B668D" w:rsidRPr="00E15232">
        <w:t>Work environment and health</w:t>
      </w:r>
    </w:p>
    <w:p w14:paraId="137B8F84" w14:textId="77777777" w:rsidR="007B668D" w:rsidRPr="00E15232" w:rsidRDefault="007B668D" w:rsidP="007B668D"/>
    <w:tbl>
      <w:tblPr>
        <w:tblStyle w:val="Tabellrutenett"/>
        <w:tblW w:w="0" w:type="auto"/>
        <w:shd w:val="clear" w:color="auto" w:fill="FFFF99"/>
        <w:tblLook w:val="04A0" w:firstRow="1" w:lastRow="0" w:firstColumn="1" w:lastColumn="0" w:noHBand="0" w:noVBand="1"/>
      </w:tblPr>
      <w:tblGrid>
        <w:gridCol w:w="9062"/>
      </w:tblGrid>
      <w:tr w:rsidR="00D35ECD" w:rsidRPr="00E15232" w14:paraId="7E3B1533" w14:textId="77777777" w:rsidTr="007C0BE5">
        <w:tc>
          <w:tcPr>
            <w:tcW w:w="9062" w:type="dxa"/>
            <w:shd w:val="clear" w:color="auto" w:fill="DEEAF6" w:themeFill="accent1" w:themeFillTint="33"/>
          </w:tcPr>
          <w:p w14:paraId="063D7195" w14:textId="77777777" w:rsidR="00D35ECD" w:rsidRPr="00E15232" w:rsidRDefault="00D35ECD" w:rsidP="006E0A8D">
            <w:pPr>
              <w:tabs>
                <w:tab w:val="left" w:pos="5259"/>
              </w:tabs>
              <w:rPr>
                <w:b/>
              </w:rPr>
            </w:pPr>
            <w:r w:rsidRPr="00E15232">
              <w:rPr>
                <w:b/>
              </w:rPr>
              <w:t>#</w:t>
            </w:r>
            <w:r w:rsidR="008B5371" w:rsidRPr="00E15232">
              <w:rPr>
                <w:b/>
              </w:rPr>
              <w:t>1</w:t>
            </w:r>
            <w:r w:rsidRPr="00E15232">
              <w:rPr>
                <w:b/>
              </w:rPr>
              <w:t xml:space="preserve"> </w:t>
            </w:r>
            <w:r w:rsidR="00930D34" w:rsidRPr="00E15232">
              <w:rPr>
                <w:b/>
              </w:rPr>
              <w:t>Background</w:t>
            </w:r>
            <w:r w:rsidRPr="00E15232">
              <w:rPr>
                <w:b/>
              </w:rPr>
              <w:tab/>
            </w:r>
          </w:p>
        </w:tc>
      </w:tr>
    </w:tbl>
    <w:p w14:paraId="3BA94EF2" w14:textId="77777777" w:rsidR="008E6CBC" w:rsidRPr="00E15232" w:rsidRDefault="008E6CBC" w:rsidP="00B147C4">
      <w:pPr>
        <w:pStyle w:val="Overskrift2"/>
        <w:rPr>
          <w:color w:val="auto"/>
        </w:rPr>
      </w:pPr>
    </w:p>
    <w:p w14:paraId="694678D9" w14:textId="77777777" w:rsidR="00D35ECD" w:rsidRPr="00E15232" w:rsidRDefault="006E0A8D" w:rsidP="00D72140">
      <w:pPr>
        <w:rPr>
          <w:b/>
        </w:rPr>
      </w:pPr>
      <w:r w:rsidRPr="00E15232">
        <w:rPr>
          <w:b/>
        </w:rPr>
        <w:t>Year of birth</w:t>
      </w:r>
      <w:r w:rsidR="00D35ECD" w:rsidRPr="00E15232">
        <w:rPr>
          <w:b/>
        </w:rPr>
        <w:t xml:space="preserve"> </w:t>
      </w: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3675"/>
      </w:tblGrid>
      <w:tr w:rsidR="00D35ECD" w:rsidRPr="00E15232" w14:paraId="6E4E0CF9" w14:textId="77777777" w:rsidTr="003B1AF8">
        <w:tc>
          <w:tcPr>
            <w:tcW w:w="3675" w:type="dxa"/>
            <w:shd w:val="clear" w:color="auto" w:fill="E7E6E6" w:themeFill="background2"/>
          </w:tcPr>
          <w:p w14:paraId="4F96FBFE" w14:textId="77777777" w:rsidR="00D35ECD" w:rsidRPr="00E15232" w:rsidRDefault="006E0A8D" w:rsidP="006E0A8D">
            <w:r w:rsidRPr="00E15232">
              <w:t>Use numbers</w:t>
            </w:r>
            <w:r w:rsidR="00D35ECD" w:rsidRPr="00E15232">
              <w:t xml:space="preserve"> (</w:t>
            </w:r>
            <w:r w:rsidRPr="00E15232">
              <w:t>19xx</w:t>
            </w:r>
            <w:r w:rsidR="00D35ECD" w:rsidRPr="00E15232">
              <w:t>)</w:t>
            </w:r>
          </w:p>
        </w:tc>
      </w:tr>
    </w:tbl>
    <w:tbl>
      <w:tblPr>
        <w:tblStyle w:val="Tabellrutenett"/>
        <w:tblpPr w:leftFromText="141" w:rightFromText="141" w:vertAnchor="text" w:horzAnchor="margin" w:tblpY="249"/>
        <w:tblW w:w="0" w:type="auto"/>
        <w:tblLook w:val="04A0" w:firstRow="1" w:lastRow="0" w:firstColumn="1" w:lastColumn="0" w:noHBand="0" w:noVBand="1"/>
      </w:tblPr>
      <w:tblGrid>
        <w:gridCol w:w="1271"/>
      </w:tblGrid>
      <w:tr w:rsidR="00D35ECD" w:rsidRPr="00E15232" w14:paraId="79EEA051" w14:textId="77777777" w:rsidTr="00D35ECD">
        <w:trPr>
          <w:trHeight w:val="416"/>
        </w:trPr>
        <w:tc>
          <w:tcPr>
            <w:tcW w:w="1271" w:type="dxa"/>
          </w:tcPr>
          <w:p w14:paraId="43549428" w14:textId="77777777" w:rsidR="00D35ECD" w:rsidRPr="00E15232" w:rsidRDefault="00D35ECD" w:rsidP="00D35ECD">
            <w:pPr>
              <w:rPr>
                <w:sz w:val="16"/>
                <w:szCs w:val="16"/>
              </w:rPr>
            </w:pPr>
          </w:p>
          <w:p w14:paraId="1EC4AB5C" w14:textId="77777777" w:rsidR="00D35ECD" w:rsidRPr="00E15232" w:rsidRDefault="00D35ECD" w:rsidP="00D35ECD">
            <w:pPr>
              <w:rPr>
                <w:sz w:val="16"/>
                <w:szCs w:val="16"/>
              </w:rPr>
            </w:pPr>
          </w:p>
        </w:tc>
      </w:tr>
    </w:tbl>
    <w:p w14:paraId="52893098" w14:textId="77777777" w:rsidR="00D35ECD" w:rsidRPr="00E15232" w:rsidRDefault="00D35ECD" w:rsidP="00D72140"/>
    <w:p w14:paraId="741A2A15" w14:textId="77777777" w:rsidR="00D35ECD" w:rsidRPr="00E15232" w:rsidRDefault="00D35ECD" w:rsidP="00D72140"/>
    <w:p w14:paraId="2ACD52EE" w14:textId="77777777" w:rsidR="00D35ECD" w:rsidRPr="00E15232" w:rsidRDefault="006E0A8D" w:rsidP="00D72140">
      <w:pPr>
        <w:rPr>
          <w:b/>
        </w:rPr>
      </w:pPr>
      <w:r w:rsidRPr="00E15232">
        <w:rPr>
          <w:b/>
        </w:rPr>
        <w:t>Gender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31"/>
        <w:gridCol w:w="289"/>
      </w:tblGrid>
      <w:tr w:rsidR="00D35ECD" w:rsidRPr="00E15232" w14:paraId="1DB24231" w14:textId="77777777" w:rsidTr="00D35ECD"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F32C23" w14:textId="77777777" w:rsidR="00D35ECD" w:rsidRPr="00E15232" w:rsidRDefault="006E0A8D" w:rsidP="00393B51">
            <w:r w:rsidRPr="00E15232">
              <w:t>Mal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8F0EC9F" w14:textId="77777777" w:rsidR="00D35ECD" w:rsidRPr="00E15232" w:rsidRDefault="00D35ECD" w:rsidP="00393B51"/>
        </w:tc>
      </w:tr>
      <w:tr w:rsidR="00D35ECD" w:rsidRPr="00E15232" w14:paraId="484AD0F4" w14:textId="77777777" w:rsidTr="00D35ECD"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A20EA4" w14:textId="77777777" w:rsidR="00D35ECD" w:rsidRPr="00E15232" w:rsidRDefault="006E0A8D" w:rsidP="00393B51">
            <w:r w:rsidRPr="00E15232">
              <w:t>Femal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618964D" w14:textId="77777777" w:rsidR="00D35ECD" w:rsidRPr="00E15232" w:rsidRDefault="00D35ECD" w:rsidP="00393B51"/>
        </w:tc>
      </w:tr>
    </w:tbl>
    <w:p w14:paraId="793EF754" w14:textId="77777777" w:rsidR="00D35ECD" w:rsidRPr="00E15232" w:rsidRDefault="00D35ECD" w:rsidP="00D72140"/>
    <w:p w14:paraId="7FA357C9" w14:textId="77777777" w:rsidR="00D35ECD" w:rsidRPr="00E15232" w:rsidRDefault="006E0A8D" w:rsidP="00D72140">
      <w:pPr>
        <w:rPr>
          <w:b/>
        </w:rPr>
      </w:pPr>
      <w:r w:rsidRPr="00E15232">
        <w:rPr>
          <w:b/>
        </w:rPr>
        <w:t>Marital statu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20"/>
        <w:gridCol w:w="289"/>
      </w:tblGrid>
      <w:tr w:rsidR="00D35ECD" w:rsidRPr="00E15232" w14:paraId="7205D47C" w14:textId="77777777" w:rsidTr="00393B51"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6BA70A" w14:textId="77777777" w:rsidR="00D35ECD" w:rsidRPr="00E15232" w:rsidRDefault="006E0A8D" w:rsidP="00393B51">
            <w:r w:rsidRPr="00E15232">
              <w:t>Unmarri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4F40F90" w14:textId="77777777" w:rsidR="00D35ECD" w:rsidRPr="00E15232" w:rsidRDefault="00D35ECD" w:rsidP="00393B51"/>
        </w:tc>
      </w:tr>
      <w:tr w:rsidR="00D35ECD" w:rsidRPr="00E15232" w14:paraId="61F806F7" w14:textId="77777777" w:rsidTr="00393B51"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B59CB2" w14:textId="77777777" w:rsidR="00D35ECD" w:rsidRPr="00E15232" w:rsidRDefault="006E0A8D" w:rsidP="00393B51">
            <w:r w:rsidRPr="00E15232">
              <w:t>Marri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649380D" w14:textId="77777777" w:rsidR="00D35ECD" w:rsidRPr="00E15232" w:rsidRDefault="00D35ECD" w:rsidP="00393B51"/>
        </w:tc>
      </w:tr>
      <w:tr w:rsidR="00D35ECD" w:rsidRPr="00E15232" w14:paraId="6886B252" w14:textId="77777777" w:rsidTr="00393B51"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300D12" w14:textId="77777777" w:rsidR="00D35ECD" w:rsidRPr="00E15232" w:rsidRDefault="006E0A8D" w:rsidP="00393B51">
            <w:r w:rsidRPr="00E15232">
              <w:t>Partnership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5722F1F" w14:textId="77777777" w:rsidR="00D35ECD" w:rsidRPr="00E15232" w:rsidRDefault="00D35ECD" w:rsidP="00393B51"/>
        </w:tc>
      </w:tr>
      <w:tr w:rsidR="00D35ECD" w:rsidRPr="00E15232" w14:paraId="6F0019BB" w14:textId="77777777" w:rsidTr="00393B51"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73E083" w14:textId="77777777" w:rsidR="00D35ECD" w:rsidRPr="00E15232" w:rsidRDefault="006E0A8D" w:rsidP="00393B51">
            <w:r w:rsidRPr="00E15232">
              <w:t>Widow/widower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278CA93" w14:textId="77777777" w:rsidR="00D35ECD" w:rsidRPr="00E15232" w:rsidRDefault="00D35ECD" w:rsidP="00393B51"/>
        </w:tc>
      </w:tr>
      <w:tr w:rsidR="00D35ECD" w:rsidRPr="00E15232" w14:paraId="6A20C3B8" w14:textId="77777777" w:rsidTr="00393B51"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E7FAD7" w14:textId="77777777" w:rsidR="00D35ECD" w:rsidRPr="00E15232" w:rsidRDefault="006E0A8D" w:rsidP="00393B51">
            <w:r w:rsidRPr="00E15232">
              <w:t>Divorc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B8F0E34" w14:textId="77777777" w:rsidR="00D35ECD" w:rsidRPr="00E15232" w:rsidRDefault="00D35ECD" w:rsidP="00393B51"/>
        </w:tc>
      </w:tr>
      <w:tr w:rsidR="00D35ECD" w:rsidRPr="00E15232" w14:paraId="20DFFB7A" w14:textId="77777777" w:rsidTr="00393B51"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015A2A" w14:textId="77777777" w:rsidR="00D35ECD" w:rsidRPr="00E15232" w:rsidRDefault="006E0A8D" w:rsidP="00393B51">
            <w:r w:rsidRPr="00E15232">
              <w:t>Separat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CECBB72" w14:textId="77777777" w:rsidR="00D35ECD" w:rsidRPr="00E15232" w:rsidRDefault="00D35ECD" w:rsidP="00393B51"/>
        </w:tc>
      </w:tr>
    </w:tbl>
    <w:p w14:paraId="4BBF42EC" w14:textId="77777777" w:rsidR="00D35ECD" w:rsidRPr="00E15232" w:rsidRDefault="00D35ECD" w:rsidP="00D72140"/>
    <w:p w14:paraId="03773C24" w14:textId="77777777" w:rsidR="00D35ECD" w:rsidRPr="00E15232" w:rsidRDefault="006E0A8D" w:rsidP="00D72140">
      <w:pPr>
        <w:rPr>
          <w:b/>
        </w:rPr>
      </w:pPr>
      <w:r w:rsidRPr="00E15232">
        <w:rPr>
          <w:b/>
        </w:rPr>
        <w:t>Formal education (number of years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979"/>
        <w:gridCol w:w="289"/>
      </w:tblGrid>
      <w:tr w:rsidR="00D35ECD" w:rsidRPr="00E15232" w14:paraId="176D3810" w14:textId="77777777" w:rsidTr="00DE6414">
        <w:tc>
          <w:tcPr>
            <w:tcW w:w="5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4AF3D8" w14:textId="77777777" w:rsidR="00D35ECD" w:rsidRPr="00E15232" w:rsidRDefault="006E0A8D" w:rsidP="00393B51">
            <w:r w:rsidRPr="00E15232">
              <w:t>Elementary school</w:t>
            </w:r>
            <w:r w:rsidR="00D35ECD" w:rsidRPr="00E15232">
              <w:t xml:space="preserve"> </w:t>
            </w:r>
            <w:r w:rsidRPr="00E15232">
              <w:t>(1-9 years</w:t>
            </w:r>
            <w:r w:rsidR="00D35ECD" w:rsidRPr="00E15232">
              <w:t>)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67952E1" w14:textId="77777777" w:rsidR="00D35ECD" w:rsidRPr="00E15232" w:rsidRDefault="00D35ECD" w:rsidP="00393B51"/>
        </w:tc>
      </w:tr>
      <w:tr w:rsidR="00D35ECD" w:rsidRPr="00E15232" w14:paraId="0A8B2562" w14:textId="77777777" w:rsidTr="00DE6414">
        <w:tc>
          <w:tcPr>
            <w:tcW w:w="5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0C8BBD" w14:textId="77777777" w:rsidR="00D35ECD" w:rsidRPr="00E15232" w:rsidRDefault="006E0A8D" w:rsidP="00393B51">
            <w:r w:rsidRPr="00E15232">
              <w:t>High school (10- 12 years)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059A7E8" w14:textId="77777777" w:rsidR="00D35ECD" w:rsidRPr="00E15232" w:rsidRDefault="00D35ECD" w:rsidP="00393B51"/>
        </w:tc>
      </w:tr>
      <w:tr w:rsidR="00D35ECD" w:rsidRPr="00E15232" w14:paraId="7188FBAE" w14:textId="77777777" w:rsidTr="00DE6414">
        <w:tc>
          <w:tcPr>
            <w:tcW w:w="5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25D9A0" w14:textId="77777777" w:rsidR="00D35ECD" w:rsidRPr="00E15232" w:rsidRDefault="006E0A8D" w:rsidP="00DE6414">
            <w:r w:rsidRPr="00E15232">
              <w:t xml:space="preserve">College or university, </w:t>
            </w:r>
            <w:r w:rsidR="00DE6414" w:rsidRPr="00E15232">
              <w:t>Bachelor’s Associate degree</w:t>
            </w:r>
            <w:r w:rsidRPr="00E15232">
              <w:t xml:space="preserve"> (13-16 years)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21A99BF" w14:textId="77777777" w:rsidR="00D35ECD" w:rsidRPr="00E15232" w:rsidRDefault="00D35ECD" w:rsidP="00393B51"/>
        </w:tc>
      </w:tr>
      <w:tr w:rsidR="00D35ECD" w:rsidRPr="00E15232" w14:paraId="2282985B" w14:textId="77777777" w:rsidTr="00DE6414">
        <w:tc>
          <w:tcPr>
            <w:tcW w:w="5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2C28C0" w14:textId="77777777" w:rsidR="00D35ECD" w:rsidRPr="00E15232" w:rsidRDefault="006E0A8D" w:rsidP="00DE6414">
            <w:r w:rsidRPr="00E15232">
              <w:t xml:space="preserve">College or University, </w:t>
            </w:r>
            <w:proofErr w:type="gramStart"/>
            <w:r w:rsidR="00DE6414" w:rsidRPr="00E15232">
              <w:t>Master’s</w:t>
            </w:r>
            <w:proofErr w:type="gramEnd"/>
            <w:r w:rsidR="00DE6414" w:rsidRPr="00E15232">
              <w:t xml:space="preserve"> or Ph.D.</w:t>
            </w:r>
            <w:r w:rsidRPr="00E15232">
              <w:t xml:space="preserve"> (16 years or more)</w:t>
            </w:r>
            <w:r w:rsidRPr="00E15232">
              <w:tab/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C242A96" w14:textId="77777777" w:rsidR="00D35ECD" w:rsidRPr="00E15232" w:rsidRDefault="00D35ECD" w:rsidP="00393B51"/>
        </w:tc>
      </w:tr>
    </w:tbl>
    <w:p w14:paraId="071BA910" w14:textId="77777777" w:rsidR="00D35ECD" w:rsidRPr="00E15232" w:rsidRDefault="00D35ECD" w:rsidP="00D72140"/>
    <w:tbl>
      <w:tblPr>
        <w:tblStyle w:val="Tabellrutenett"/>
        <w:tblW w:w="0" w:type="auto"/>
        <w:shd w:val="clear" w:color="auto" w:fill="FFFF99"/>
        <w:tblLook w:val="04A0" w:firstRow="1" w:lastRow="0" w:firstColumn="1" w:lastColumn="0" w:noHBand="0" w:noVBand="1"/>
      </w:tblPr>
      <w:tblGrid>
        <w:gridCol w:w="9062"/>
      </w:tblGrid>
      <w:tr w:rsidR="00D04BC3" w:rsidRPr="00E15232" w14:paraId="454808BC" w14:textId="77777777" w:rsidTr="007C0BE5">
        <w:tc>
          <w:tcPr>
            <w:tcW w:w="9062" w:type="dxa"/>
            <w:shd w:val="clear" w:color="auto" w:fill="DEEAF6" w:themeFill="accent1" w:themeFillTint="33"/>
          </w:tcPr>
          <w:p w14:paraId="4B3181A9" w14:textId="77777777" w:rsidR="00D04BC3" w:rsidRPr="00E15232" w:rsidRDefault="00D04BC3" w:rsidP="00D66BFD">
            <w:pPr>
              <w:tabs>
                <w:tab w:val="left" w:pos="5259"/>
              </w:tabs>
              <w:rPr>
                <w:b/>
              </w:rPr>
            </w:pPr>
            <w:r w:rsidRPr="00E15232">
              <w:rPr>
                <w:b/>
              </w:rPr>
              <w:t>#</w:t>
            </w:r>
            <w:r w:rsidR="008B5371" w:rsidRPr="00E15232">
              <w:rPr>
                <w:b/>
              </w:rPr>
              <w:t>2</w:t>
            </w:r>
            <w:r w:rsidRPr="00E15232">
              <w:rPr>
                <w:b/>
              </w:rPr>
              <w:t xml:space="preserve"> </w:t>
            </w:r>
            <w:r w:rsidR="00D66BFD" w:rsidRPr="00E15232">
              <w:rPr>
                <w:b/>
              </w:rPr>
              <w:t>Working hours</w:t>
            </w:r>
          </w:p>
        </w:tc>
      </w:tr>
    </w:tbl>
    <w:p w14:paraId="7783F40D" w14:textId="77777777" w:rsidR="00D04BC3" w:rsidRPr="00E15232" w:rsidRDefault="00D04BC3" w:rsidP="00596490">
      <w:pPr>
        <w:rPr>
          <w:b/>
        </w:rPr>
      </w:pPr>
    </w:p>
    <w:p w14:paraId="1C369C2C" w14:textId="77777777" w:rsidR="00596490" w:rsidRPr="00E15232" w:rsidRDefault="00DE6414" w:rsidP="00596490">
      <w:r w:rsidRPr="00E15232">
        <w:t>How</w:t>
      </w:r>
      <w:r w:rsidR="006E0A8D" w:rsidRPr="00E15232">
        <w:t xml:space="preserve"> long have you been wo</w:t>
      </w:r>
      <w:r w:rsidR="007B668D" w:rsidRPr="00E15232">
        <w:t>rking for your current employer?</w:t>
      </w:r>
      <w:r w:rsidR="006E0A8D" w:rsidRPr="00E15232">
        <w:t xml:space="preserve"> (In whole years, if you have been working less than a year, please write 1)</w:t>
      </w:r>
    </w:p>
    <w:tbl>
      <w:tblPr>
        <w:tblStyle w:val="Tabellrutenett"/>
        <w:tblpPr w:leftFromText="141" w:rightFromText="141" w:vertAnchor="text" w:horzAnchor="margin" w:tblpY="192"/>
        <w:tblW w:w="0" w:type="auto"/>
        <w:tblLook w:val="04A0" w:firstRow="1" w:lastRow="0" w:firstColumn="1" w:lastColumn="0" w:noHBand="0" w:noVBand="1"/>
      </w:tblPr>
      <w:tblGrid>
        <w:gridCol w:w="562"/>
        <w:gridCol w:w="851"/>
      </w:tblGrid>
      <w:tr w:rsidR="00596490" w:rsidRPr="00E15232" w14:paraId="7F061537" w14:textId="77777777" w:rsidTr="00D04BC3">
        <w:trPr>
          <w:trHeight w:val="416"/>
        </w:trPr>
        <w:tc>
          <w:tcPr>
            <w:tcW w:w="562" w:type="dxa"/>
          </w:tcPr>
          <w:p w14:paraId="76120ACA" w14:textId="77777777" w:rsidR="00596490" w:rsidRPr="00E15232" w:rsidRDefault="00596490" w:rsidP="00393B51">
            <w:pPr>
              <w:rPr>
                <w:sz w:val="16"/>
                <w:szCs w:val="16"/>
              </w:rPr>
            </w:pPr>
          </w:p>
          <w:p w14:paraId="2D34DA2D" w14:textId="77777777" w:rsidR="00596490" w:rsidRPr="00E15232" w:rsidRDefault="00596490" w:rsidP="00393B51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5FA2AE50" w14:textId="77777777" w:rsidR="00596490" w:rsidRPr="00E15232" w:rsidRDefault="006E0A8D" w:rsidP="00393B51">
            <w:r w:rsidRPr="00E15232">
              <w:t>year</w:t>
            </w:r>
          </w:p>
        </w:tc>
      </w:tr>
    </w:tbl>
    <w:p w14:paraId="2768DD3D" w14:textId="77777777" w:rsidR="00596490" w:rsidRPr="00E15232" w:rsidRDefault="00596490" w:rsidP="00596490"/>
    <w:p w14:paraId="7CFC232E" w14:textId="77777777" w:rsidR="00D04BC3" w:rsidRPr="00E15232" w:rsidRDefault="00D04BC3" w:rsidP="00D04BC3"/>
    <w:p w14:paraId="6FDE9A7D" w14:textId="77777777" w:rsidR="00596490" w:rsidRPr="00E15232" w:rsidRDefault="006E0A8D" w:rsidP="00596490">
      <w:r w:rsidRPr="00E15232">
        <w:t>What kind of employment contract do you have at your current workplace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12"/>
        <w:gridCol w:w="289"/>
      </w:tblGrid>
      <w:tr w:rsidR="00596490" w:rsidRPr="00E15232" w14:paraId="2A8C0331" w14:textId="77777777" w:rsidTr="006E0A8D"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D99423" w14:textId="77777777" w:rsidR="00596490" w:rsidRPr="00E15232" w:rsidRDefault="006E0A8D" w:rsidP="00393B51">
            <w:r w:rsidRPr="00E15232">
              <w:t>Permanent employment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B14DDC1" w14:textId="77777777" w:rsidR="00596490" w:rsidRPr="00E15232" w:rsidRDefault="00596490" w:rsidP="00393B51"/>
        </w:tc>
      </w:tr>
      <w:tr w:rsidR="00596490" w:rsidRPr="00E15232" w14:paraId="53E6F688" w14:textId="77777777" w:rsidTr="006E0A8D"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632C9E" w14:textId="77777777" w:rsidR="00596490" w:rsidRPr="00E15232" w:rsidRDefault="006E0A8D" w:rsidP="00393B51">
            <w:r w:rsidRPr="00E15232">
              <w:t>Temporary contract</w:t>
            </w:r>
            <w:r w:rsidRPr="00E15232">
              <w:tab/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FB37D9E" w14:textId="77777777" w:rsidR="00596490" w:rsidRPr="00E15232" w:rsidRDefault="00596490" w:rsidP="00393B51"/>
        </w:tc>
      </w:tr>
      <w:tr w:rsidR="00596490" w:rsidRPr="00E15232" w14:paraId="46F74FB7" w14:textId="77777777" w:rsidTr="006E0A8D"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8C9B0B" w14:textId="77777777" w:rsidR="00596490" w:rsidRPr="00E15232" w:rsidRDefault="006E0A8D" w:rsidP="00393B51">
            <w:r w:rsidRPr="00E15232">
              <w:t>Substitute/extra</w:t>
            </w:r>
            <w:r w:rsidRPr="00E15232">
              <w:tab/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324D474" w14:textId="77777777" w:rsidR="00596490" w:rsidRPr="00E15232" w:rsidRDefault="00596490" w:rsidP="00393B51"/>
        </w:tc>
      </w:tr>
      <w:tr w:rsidR="00596490" w:rsidRPr="00E15232" w14:paraId="17785E16" w14:textId="77777777" w:rsidTr="006E0A8D"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B9F6B3" w14:textId="77777777" w:rsidR="00596490" w:rsidRPr="00E15232" w:rsidRDefault="006E0A8D" w:rsidP="00393B51">
            <w:r w:rsidRPr="00E15232">
              <w:t>Other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139F4FD" w14:textId="77777777" w:rsidR="00596490" w:rsidRPr="00E15232" w:rsidRDefault="00596490" w:rsidP="00393B51"/>
        </w:tc>
      </w:tr>
    </w:tbl>
    <w:p w14:paraId="7FBE331A" w14:textId="77777777" w:rsidR="00596490" w:rsidRPr="00E15232" w:rsidRDefault="00596490" w:rsidP="00596490"/>
    <w:p w14:paraId="3EBB66BB" w14:textId="77777777" w:rsidR="000350AA" w:rsidRPr="00E15232" w:rsidRDefault="001D55D2" w:rsidP="000350AA">
      <w:pPr>
        <w:rPr>
          <w:b/>
        </w:rPr>
      </w:pPr>
      <w:r w:rsidRPr="00E15232">
        <w:rPr>
          <w:b/>
        </w:rPr>
        <w:lastRenderedPageBreak/>
        <w:t xml:space="preserve">Do you have </w:t>
      </w:r>
      <w:r w:rsidR="00DE6414" w:rsidRPr="00E15232">
        <w:rPr>
          <w:b/>
        </w:rPr>
        <w:t>management responsibilities</w:t>
      </w:r>
      <w:r w:rsidRPr="00E15232">
        <w:rPr>
          <w:b/>
        </w:rPr>
        <w:t>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74"/>
        <w:gridCol w:w="289"/>
      </w:tblGrid>
      <w:tr w:rsidR="000350AA" w:rsidRPr="00E15232" w14:paraId="4CFD4AD3" w14:textId="77777777" w:rsidTr="00DE6414">
        <w:tc>
          <w:tcPr>
            <w:tcW w:w="45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60D832" w14:textId="77777777" w:rsidR="000350AA" w:rsidRPr="00E15232" w:rsidRDefault="001D55D2" w:rsidP="00DE6414">
            <w:r w:rsidRPr="00E15232">
              <w:t xml:space="preserve">Do not have </w:t>
            </w:r>
            <w:r w:rsidR="00DE6414" w:rsidRPr="00E15232">
              <w:t xml:space="preserve">management </w:t>
            </w:r>
            <w:r w:rsidR="00E15232" w:rsidRPr="00E15232">
              <w:t>responsibilities</w:t>
            </w:r>
            <w:r w:rsidRPr="00E15232">
              <w:tab/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C52BBD9" w14:textId="77777777" w:rsidR="000350AA" w:rsidRPr="00E15232" w:rsidRDefault="000350AA" w:rsidP="00E6608A"/>
        </w:tc>
      </w:tr>
      <w:tr w:rsidR="000350AA" w:rsidRPr="00E15232" w14:paraId="533E3841" w14:textId="77777777" w:rsidTr="00DE6414">
        <w:tc>
          <w:tcPr>
            <w:tcW w:w="45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2C5612" w14:textId="77777777" w:rsidR="000350AA" w:rsidRPr="00E15232" w:rsidRDefault="001D55D2" w:rsidP="00E6608A">
            <w:r w:rsidRPr="00E15232">
              <w:t>Middle manager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BEECD13" w14:textId="77777777" w:rsidR="000350AA" w:rsidRPr="00E15232" w:rsidRDefault="000350AA" w:rsidP="00E6608A"/>
        </w:tc>
      </w:tr>
      <w:tr w:rsidR="000350AA" w:rsidRPr="00E15232" w14:paraId="24F2D82D" w14:textId="77777777" w:rsidTr="00DE6414">
        <w:trPr>
          <w:trHeight w:val="269"/>
        </w:trPr>
        <w:tc>
          <w:tcPr>
            <w:tcW w:w="45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00F41A" w14:textId="77777777" w:rsidR="000350AA" w:rsidRPr="00E15232" w:rsidRDefault="001D55D2" w:rsidP="00E6608A">
            <w:r w:rsidRPr="00E15232">
              <w:t>Top manager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0A13ECB" w14:textId="77777777" w:rsidR="000350AA" w:rsidRPr="00E15232" w:rsidRDefault="000350AA" w:rsidP="00E6608A"/>
        </w:tc>
      </w:tr>
    </w:tbl>
    <w:p w14:paraId="135BF571" w14:textId="77777777" w:rsidR="000350AA" w:rsidRPr="00E15232" w:rsidRDefault="000350AA" w:rsidP="00596490">
      <w:pPr>
        <w:rPr>
          <w:b/>
        </w:rPr>
      </w:pPr>
    </w:p>
    <w:p w14:paraId="49E3A147" w14:textId="77777777" w:rsidR="00D07194" w:rsidRPr="00E15232" w:rsidRDefault="00DE6414" w:rsidP="00596490">
      <w:pPr>
        <w:rPr>
          <w:b/>
          <w:lang w:val="en-US"/>
        </w:rPr>
      </w:pPr>
      <w:r w:rsidRPr="00E15232">
        <w:rPr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E2CC2E0" wp14:editId="763CF0AD">
                <wp:simplePos x="0" y="0"/>
                <wp:positionH relativeFrom="column">
                  <wp:posOffset>3811767</wp:posOffset>
                </wp:positionH>
                <wp:positionV relativeFrom="paragraph">
                  <wp:posOffset>289560</wp:posOffset>
                </wp:positionV>
                <wp:extent cx="171450" cy="180975"/>
                <wp:effectExtent l="0" t="0" r="19050" b="28575"/>
                <wp:wrapNone/>
                <wp:docPr id="35" name="Rektange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CE59F1" id="Rektangel 35" o:spid="_x0000_s1026" style="position:absolute;margin-left:300.15pt;margin-top:22.8pt;width:13.5pt;height:14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" filled="f" strokecolor="black [3213]" strokeweight="1pt"/>
            </w:pict>
          </mc:Fallback>
        </mc:AlternateContent>
      </w:r>
      <w:r w:rsidR="006A042B" w:rsidRPr="00E15232">
        <w:rPr>
          <w:b/>
          <w:lang w:val="en-US"/>
        </w:rPr>
        <w:t xml:space="preserve">State </w:t>
      </w:r>
      <w:r w:rsidRPr="00E15232">
        <w:rPr>
          <w:b/>
          <w:lang w:val="en-US"/>
        </w:rPr>
        <w:t>the</w:t>
      </w:r>
      <w:r w:rsidR="006A042B" w:rsidRPr="00E15232">
        <w:rPr>
          <w:b/>
          <w:lang w:val="en-US"/>
        </w:rPr>
        <w:t xml:space="preserve"> percentage </w:t>
      </w:r>
      <w:r w:rsidRPr="00E15232">
        <w:rPr>
          <w:b/>
          <w:lang w:val="en-US"/>
        </w:rPr>
        <w:t xml:space="preserve">of your </w:t>
      </w:r>
      <w:r w:rsidR="006A042B" w:rsidRPr="00E15232">
        <w:rPr>
          <w:b/>
          <w:lang w:val="en-US"/>
        </w:rPr>
        <w:t>employment</w:t>
      </w:r>
      <w:r w:rsidR="00E41F56" w:rsidRPr="00E15232">
        <w:rPr>
          <w:b/>
          <w:lang w:val="en-US"/>
        </w:rPr>
        <w:t xml:space="preserve"> (full time employment = 100%)</w:t>
      </w:r>
      <w:r w:rsidR="00D07194" w:rsidRPr="00E15232">
        <w:rPr>
          <w:b/>
          <w:lang w:val="en-US"/>
        </w:rPr>
        <w:t>?</w:t>
      </w:r>
    </w:p>
    <w:tbl>
      <w:tblPr>
        <w:tblStyle w:val="Tabellrutenett"/>
        <w:tblpPr w:leftFromText="141" w:rightFromText="141" w:vertAnchor="text" w:horzAnchor="margin" w:tblpY="2"/>
        <w:tblW w:w="0" w:type="auto"/>
        <w:tblLook w:val="04A0" w:firstRow="1" w:lastRow="0" w:firstColumn="1" w:lastColumn="0" w:noHBand="0" w:noVBand="1"/>
      </w:tblPr>
      <w:tblGrid>
        <w:gridCol w:w="562"/>
        <w:gridCol w:w="851"/>
      </w:tblGrid>
      <w:tr w:rsidR="000350AA" w:rsidRPr="00E15232" w14:paraId="1F7EE3D8" w14:textId="77777777" w:rsidTr="000350AA">
        <w:trPr>
          <w:trHeight w:val="416"/>
        </w:trPr>
        <w:tc>
          <w:tcPr>
            <w:tcW w:w="562" w:type="dxa"/>
          </w:tcPr>
          <w:p w14:paraId="3CAF0798" w14:textId="77777777" w:rsidR="000350AA" w:rsidRPr="00E15232" w:rsidRDefault="000350AA" w:rsidP="000350AA">
            <w:pPr>
              <w:rPr>
                <w:sz w:val="16"/>
                <w:szCs w:val="16"/>
                <w:lang w:val="en-US"/>
              </w:rPr>
            </w:pPr>
          </w:p>
          <w:p w14:paraId="21C33427" w14:textId="77777777" w:rsidR="000350AA" w:rsidRPr="00E15232" w:rsidRDefault="000350AA" w:rsidP="000350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58B47F27" w14:textId="77777777" w:rsidR="000350AA" w:rsidRPr="00E15232" w:rsidRDefault="000350AA" w:rsidP="000350AA">
            <w:r w:rsidRPr="00E15232">
              <w:t>%</w:t>
            </w:r>
          </w:p>
        </w:tc>
      </w:tr>
    </w:tbl>
    <w:p w14:paraId="61F7A5CA" w14:textId="77777777" w:rsidR="00D07194" w:rsidRPr="00E15232" w:rsidRDefault="006A042B" w:rsidP="00E41F56">
      <w:pPr>
        <w:spacing w:after="0" w:line="240" w:lineRule="auto"/>
      </w:pPr>
      <w:r w:rsidRPr="00E15232">
        <w:t>I do not have a fixed percenta</w:t>
      </w:r>
      <w:r w:rsidR="00E41F56" w:rsidRPr="00E15232">
        <w:t xml:space="preserve">ge </w:t>
      </w:r>
      <w:r w:rsidR="00DE6414" w:rsidRPr="00E15232">
        <w:t xml:space="preserve">of </w:t>
      </w:r>
      <w:r w:rsidR="00E41F56" w:rsidRPr="00E15232">
        <w:t>employment</w:t>
      </w:r>
      <w:r w:rsidR="00A409E8" w:rsidRPr="00E15232">
        <w:t xml:space="preserve"> </w:t>
      </w:r>
    </w:p>
    <w:p w14:paraId="74A02BCB" w14:textId="77777777" w:rsidR="00A409E8" w:rsidRPr="00E15232" w:rsidRDefault="00A409E8" w:rsidP="00596490">
      <w:pPr>
        <w:rPr>
          <w:b/>
        </w:rPr>
      </w:pPr>
    </w:p>
    <w:p w14:paraId="3FBCFCCA" w14:textId="77777777" w:rsidR="00596490" w:rsidRPr="00E15232" w:rsidRDefault="007A6C7A" w:rsidP="00596490">
      <w:pPr>
        <w:rPr>
          <w:b/>
        </w:rPr>
      </w:pPr>
      <w:r w:rsidRPr="00E15232">
        <w:t>Wh</w:t>
      </w:r>
      <w:r w:rsidR="00DE6414" w:rsidRPr="00E15232">
        <w:t>at</w:t>
      </w:r>
      <w:r w:rsidRPr="00E15232">
        <w:t xml:space="preserve"> are your normal working hours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198"/>
        <w:gridCol w:w="289"/>
      </w:tblGrid>
      <w:tr w:rsidR="00596490" w:rsidRPr="00E15232" w14:paraId="1CEAE7CF" w14:textId="77777777" w:rsidTr="007A6C7A">
        <w:tc>
          <w:tcPr>
            <w:tcW w:w="31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3A968A" w14:textId="77777777" w:rsidR="00596490" w:rsidRPr="00E15232" w:rsidRDefault="007B668D" w:rsidP="00A07FE5">
            <w:r w:rsidRPr="00E15232">
              <w:t>D</w:t>
            </w:r>
            <w:r w:rsidR="006E0A8D" w:rsidRPr="00E15232">
              <w:t>aytime</w:t>
            </w:r>
            <w:r w:rsidR="003D02A3" w:rsidRPr="00E15232">
              <w:t xml:space="preserve">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2AE1F12" w14:textId="77777777" w:rsidR="00596490" w:rsidRPr="00E15232" w:rsidRDefault="00596490" w:rsidP="00393B51"/>
        </w:tc>
      </w:tr>
      <w:tr w:rsidR="003D02A3" w:rsidRPr="00E15232" w14:paraId="732E9C7C" w14:textId="77777777" w:rsidTr="007A6C7A">
        <w:tc>
          <w:tcPr>
            <w:tcW w:w="31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CBA3D2" w14:textId="77777777" w:rsidR="003D02A3" w:rsidRPr="00E15232" w:rsidRDefault="007B668D" w:rsidP="00D66BFD">
            <w:r w:rsidRPr="00E15232">
              <w:t>E</w:t>
            </w:r>
            <w:r w:rsidR="007A6C7A" w:rsidRPr="00E15232">
              <w:t>vening</w:t>
            </w:r>
            <w:r w:rsidR="003D02A3" w:rsidRPr="00E15232">
              <w:t xml:space="preserve">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158B542" w14:textId="77777777" w:rsidR="003D02A3" w:rsidRPr="00E15232" w:rsidRDefault="003D02A3" w:rsidP="00393B51"/>
        </w:tc>
      </w:tr>
      <w:tr w:rsidR="007B668D" w:rsidRPr="00E15232" w14:paraId="43C157BD" w14:textId="77777777" w:rsidTr="007A6C7A">
        <w:tc>
          <w:tcPr>
            <w:tcW w:w="31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363675" w14:textId="77777777" w:rsidR="007B668D" w:rsidRPr="00E15232" w:rsidRDefault="00930D34" w:rsidP="00D66BFD">
            <w:r w:rsidRPr="00E15232">
              <w:t>Night-tim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0D4189E" w14:textId="77777777" w:rsidR="007B668D" w:rsidRPr="00E15232" w:rsidRDefault="007B668D" w:rsidP="00393B51"/>
        </w:tc>
      </w:tr>
      <w:tr w:rsidR="00596490" w:rsidRPr="00E15232" w14:paraId="541C9218" w14:textId="77777777" w:rsidTr="007A6C7A">
        <w:tc>
          <w:tcPr>
            <w:tcW w:w="31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4FCE8A" w14:textId="77777777" w:rsidR="00596490" w:rsidRPr="00E15232" w:rsidRDefault="001D55D2" w:rsidP="00393B51">
            <w:r w:rsidRPr="00E15232">
              <w:t>Shift work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FB37F03" w14:textId="77777777" w:rsidR="00596490" w:rsidRPr="00E15232" w:rsidRDefault="00596490" w:rsidP="00393B51"/>
        </w:tc>
      </w:tr>
      <w:tr w:rsidR="00596490" w:rsidRPr="00E15232" w14:paraId="698CA199" w14:textId="77777777" w:rsidTr="007A6C7A">
        <w:tc>
          <w:tcPr>
            <w:tcW w:w="31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1D943C" w14:textId="77777777" w:rsidR="00596490" w:rsidRPr="00E15232" w:rsidRDefault="007A6C7A" w:rsidP="00CE2BE3">
            <w:r w:rsidRPr="00E15232">
              <w:t xml:space="preserve">No fixed </w:t>
            </w:r>
            <w:r w:rsidR="007B668D" w:rsidRPr="00E15232">
              <w:t xml:space="preserve">working hours </w:t>
            </w:r>
            <w:r w:rsidRPr="00E15232">
              <w:t>contract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4CCA2C0" w14:textId="77777777" w:rsidR="00596490" w:rsidRPr="00E15232" w:rsidRDefault="00596490" w:rsidP="00393B51"/>
        </w:tc>
      </w:tr>
    </w:tbl>
    <w:p w14:paraId="5320628B" w14:textId="77777777" w:rsidR="003B1AF8" w:rsidRPr="00E15232" w:rsidRDefault="003B1AF8" w:rsidP="003B1AF8"/>
    <w:p w14:paraId="1C7140EB" w14:textId="77777777" w:rsidR="000350AA" w:rsidRPr="00E15232" w:rsidRDefault="001D55D2" w:rsidP="00E52FC2">
      <w:pPr>
        <w:ind w:left="708"/>
        <w:rPr>
          <w:b/>
        </w:rPr>
      </w:pPr>
      <w:r w:rsidRPr="00E15232">
        <w:rPr>
          <w:b/>
        </w:rPr>
        <w:t xml:space="preserve">If </w:t>
      </w:r>
      <w:r w:rsidR="007A6C7A" w:rsidRPr="00E15232">
        <w:rPr>
          <w:b/>
        </w:rPr>
        <w:t xml:space="preserve">you </w:t>
      </w:r>
      <w:r w:rsidR="00DE6414" w:rsidRPr="00E15232">
        <w:rPr>
          <w:b/>
        </w:rPr>
        <w:t>work</w:t>
      </w:r>
      <w:r w:rsidR="007A6C7A" w:rsidRPr="00E15232">
        <w:rPr>
          <w:b/>
        </w:rPr>
        <w:t xml:space="preserve"> </w:t>
      </w:r>
      <w:r w:rsidR="004647F2" w:rsidRPr="00E15232">
        <w:rPr>
          <w:b/>
        </w:rPr>
        <w:t>shifts</w:t>
      </w:r>
      <w:r w:rsidRPr="00E15232">
        <w:rPr>
          <w:b/>
        </w:rPr>
        <w:t>, do you work</w:t>
      </w:r>
      <w:r w:rsidR="00DE6414" w:rsidRPr="00E15232">
        <w:rPr>
          <w:b/>
        </w:rPr>
        <w:t>:</w:t>
      </w:r>
    </w:p>
    <w:tbl>
      <w:tblPr>
        <w:tblStyle w:val="Tabellrutenett"/>
        <w:tblW w:w="0" w:type="auto"/>
        <w:tblInd w:w="708" w:type="dxa"/>
        <w:tblLook w:val="04A0" w:firstRow="1" w:lastRow="0" w:firstColumn="1" w:lastColumn="0" w:noHBand="0" w:noVBand="1"/>
      </w:tblPr>
      <w:tblGrid>
        <w:gridCol w:w="3988"/>
        <w:gridCol w:w="289"/>
      </w:tblGrid>
      <w:tr w:rsidR="000350AA" w:rsidRPr="00E15232" w14:paraId="4545D135" w14:textId="77777777" w:rsidTr="007B668D"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D449B8" w14:textId="77777777" w:rsidR="000350AA" w:rsidRPr="00E15232" w:rsidRDefault="007B668D" w:rsidP="007B668D">
            <w:r w:rsidRPr="00E15232">
              <w:t xml:space="preserve">Two-part shift </w:t>
            </w:r>
            <w:r w:rsidR="00A07FE5" w:rsidRPr="00E15232">
              <w:t>(</w:t>
            </w:r>
            <w:r w:rsidRPr="00E15232">
              <w:t>day and evening</w:t>
            </w:r>
            <w:r w:rsidR="00A07FE5" w:rsidRPr="00E15232">
              <w:t>)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E1CE339" w14:textId="77777777" w:rsidR="000350AA" w:rsidRPr="00E15232" w:rsidRDefault="000350AA" w:rsidP="00E6608A"/>
        </w:tc>
      </w:tr>
      <w:tr w:rsidR="000350AA" w:rsidRPr="00E15232" w14:paraId="0150A95B" w14:textId="77777777" w:rsidTr="007B668D"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77AD61" w14:textId="77777777" w:rsidR="000350AA" w:rsidRPr="00E15232" w:rsidRDefault="007B668D" w:rsidP="007B668D">
            <w:r w:rsidRPr="00E15232">
              <w:t>Three-part shift</w:t>
            </w:r>
            <w:r w:rsidR="00A07FE5" w:rsidRPr="00E15232">
              <w:t xml:space="preserve"> (</w:t>
            </w:r>
            <w:r w:rsidRPr="00E15232">
              <w:t>day, evening, and night</w:t>
            </w:r>
            <w:r w:rsidR="00A07FE5" w:rsidRPr="00E15232">
              <w:t>)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44334E2" w14:textId="77777777" w:rsidR="000350AA" w:rsidRPr="00E15232" w:rsidRDefault="000350AA" w:rsidP="00E6608A"/>
        </w:tc>
      </w:tr>
    </w:tbl>
    <w:p w14:paraId="0E7DC714" w14:textId="77777777" w:rsidR="000350AA" w:rsidRPr="00E15232" w:rsidRDefault="000350AA" w:rsidP="000350AA">
      <w:pPr>
        <w:rPr>
          <w:b/>
        </w:rPr>
      </w:pPr>
    </w:p>
    <w:p w14:paraId="0A4AF488" w14:textId="77777777" w:rsidR="003D02A3" w:rsidRPr="00E15232" w:rsidRDefault="007A6C7A" w:rsidP="003B1AF8">
      <w:pPr>
        <w:rPr>
          <w:b/>
        </w:rPr>
      </w:pPr>
      <w:r w:rsidRPr="00E15232">
        <w:rPr>
          <w:b/>
        </w:rPr>
        <w:t xml:space="preserve">Have you worked at night </w:t>
      </w:r>
      <w:r w:rsidR="00DE6414" w:rsidRPr="00E15232">
        <w:rPr>
          <w:b/>
        </w:rPr>
        <w:t xml:space="preserve">in </w:t>
      </w:r>
      <w:r w:rsidRPr="00E15232">
        <w:rPr>
          <w:b/>
        </w:rPr>
        <w:t>the past 12 weeks</w:t>
      </w:r>
      <w:r w:rsidR="00AD0F7D" w:rsidRPr="00E15232">
        <w:rPr>
          <w:b/>
        </w:rPr>
        <w:t>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150"/>
        <w:gridCol w:w="318"/>
      </w:tblGrid>
      <w:tr w:rsidR="00AD0F7D" w:rsidRPr="00E15232" w14:paraId="350895A0" w14:textId="77777777" w:rsidTr="00592ABC">
        <w:trPr>
          <w:trHeight w:val="305"/>
        </w:trPr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93AF1A" w14:textId="77777777" w:rsidR="00AD0F7D" w:rsidRPr="00E15232" w:rsidRDefault="007B668D" w:rsidP="00E6608A">
            <w:r w:rsidRPr="00E15232">
              <w:t>Yes</w:t>
            </w:r>
          </w:p>
        </w:tc>
        <w:tc>
          <w:tcPr>
            <w:tcW w:w="318" w:type="dxa"/>
            <w:tcBorders>
              <w:left w:val="single" w:sz="4" w:space="0" w:color="auto"/>
              <w:bottom w:val="single" w:sz="4" w:space="0" w:color="auto"/>
            </w:tcBorders>
          </w:tcPr>
          <w:p w14:paraId="54B168A6" w14:textId="77777777" w:rsidR="00AD0F7D" w:rsidRPr="00E15232" w:rsidRDefault="00AD0F7D" w:rsidP="00E6608A"/>
        </w:tc>
      </w:tr>
      <w:tr w:rsidR="00AD0F7D" w:rsidRPr="00E15232" w14:paraId="5F05230A" w14:textId="77777777" w:rsidTr="00592ABC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60F57E" w14:textId="77777777" w:rsidR="00AD0F7D" w:rsidRPr="00E15232" w:rsidRDefault="007B668D" w:rsidP="00E6608A">
            <w:r w:rsidRPr="00E15232">
              <w:t>No</w:t>
            </w:r>
          </w:p>
        </w:tc>
        <w:tc>
          <w:tcPr>
            <w:tcW w:w="318" w:type="dxa"/>
            <w:tcBorders>
              <w:left w:val="single" w:sz="4" w:space="0" w:color="auto"/>
              <w:bottom w:val="single" w:sz="4" w:space="0" w:color="auto"/>
            </w:tcBorders>
          </w:tcPr>
          <w:p w14:paraId="13B69880" w14:textId="77777777" w:rsidR="00AD0F7D" w:rsidRPr="00E15232" w:rsidRDefault="00AD0F7D" w:rsidP="00E6608A"/>
        </w:tc>
      </w:tr>
    </w:tbl>
    <w:p w14:paraId="631E2DD8" w14:textId="77777777" w:rsidR="00AD0F7D" w:rsidRPr="00E15232" w:rsidRDefault="00AD0F7D" w:rsidP="003B1AF8"/>
    <w:p w14:paraId="17D190F0" w14:textId="77777777" w:rsidR="00AD0F7D" w:rsidRPr="00E15232" w:rsidRDefault="007A6C7A" w:rsidP="000350AA">
      <w:pPr>
        <w:ind w:left="708"/>
        <w:rPr>
          <w:b/>
        </w:rPr>
      </w:pPr>
      <w:r w:rsidRPr="00E15232">
        <w:rPr>
          <w:b/>
        </w:rPr>
        <w:t>If yes</w:t>
      </w:r>
      <w:r w:rsidR="00AD0F7D" w:rsidRPr="00E15232">
        <w:rPr>
          <w:b/>
        </w:rPr>
        <w:t>,</w:t>
      </w:r>
      <w:r w:rsidRPr="00E15232">
        <w:rPr>
          <w:b/>
        </w:rPr>
        <w:t xml:space="preserve"> can you estimate how many nights you have worked </w:t>
      </w:r>
      <w:r w:rsidR="00DE6414" w:rsidRPr="00E15232">
        <w:rPr>
          <w:b/>
        </w:rPr>
        <w:t>in</w:t>
      </w:r>
      <w:r w:rsidRPr="00E15232">
        <w:rPr>
          <w:b/>
        </w:rPr>
        <w:t xml:space="preserve"> past 12 weeks</w:t>
      </w:r>
      <w:r w:rsidR="00AD0F7D" w:rsidRPr="00E15232">
        <w:rPr>
          <w:b/>
        </w:rPr>
        <w:t>?</w:t>
      </w:r>
    </w:p>
    <w:tbl>
      <w:tblPr>
        <w:tblStyle w:val="Tabellrutenett"/>
        <w:tblpPr w:leftFromText="141" w:rightFromText="141" w:vertAnchor="text" w:horzAnchor="page" w:tblpX="2142" w:tblpY="7"/>
        <w:tblW w:w="0" w:type="auto"/>
        <w:tblLook w:val="04A0" w:firstRow="1" w:lastRow="0" w:firstColumn="1" w:lastColumn="0" w:noHBand="0" w:noVBand="1"/>
      </w:tblPr>
      <w:tblGrid>
        <w:gridCol w:w="562"/>
        <w:gridCol w:w="851"/>
      </w:tblGrid>
      <w:tr w:rsidR="000350AA" w:rsidRPr="00E15232" w14:paraId="7C1E8458" w14:textId="77777777" w:rsidTr="000350AA">
        <w:trPr>
          <w:trHeight w:val="416"/>
        </w:trPr>
        <w:tc>
          <w:tcPr>
            <w:tcW w:w="562" w:type="dxa"/>
          </w:tcPr>
          <w:p w14:paraId="5DB1F604" w14:textId="77777777" w:rsidR="000350AA" w:rsidRPr="00E15232" w:rsidRDefault="000350AA" w:rsidP="000350AA">
            <w:pPr>
              <w:rPr>
                <w:sz w:val="16"/>
                <w:szCs w:val="16"/>
              </w:rPr>
            </w:pPr>
          </w:p>
          <w:p w14:paraId="0F37E573" w14:textId="77777777" w:rsidR="000350AA" w:rsidRPr="00E15232" w:rsidRDefault="000350AA" w:rsidP="000350AA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6E6A3920" w14:textId="77777777" w:rsidR="000350AA" w:rsidRPr="00E15232" w:rsidRDefault="007B668D" w:rsidP="000350AA">
            <w:r w:rsidRPr="00E15232">
              <w:t>nights</w:t>
            </w:r>
          </w:p>
        </w:tc>
      </w:tr>
    </w:tbl>
    <w:p w14:paraId="39C830C2" w14:textId="77777777" w:rsidR="00AD0F7D" w:rsidRPr="00E15232" w:rsidRDefault="00AD0F7D" w:rsidP="003B1AF8"/>
    <w:p w14:paraId="50036801" w14:textId="77777777" w:rsidR="00AD0F7D" w:rsidRPr="00E15232" w:rsidRDefault="00AD0F7D" w:rsidP="003B1AF8">
      <w:pPr>
        <w:rPr>
          <w:b/>
        </w:rPr>
      </w:pPr>
    </w:p>
    <w:p w14:paraId="2DB9CCED" w14:textId="77777777" w:rsidR="00A07FE5" w:rsidRPr="00E15232" w:rsidRDefault="00D2575A" w:rsidP="003B1AF8">
      <w:pPr>
        <w:rPr>
          <w:b/>
          <w:lang w:val="en-US"/>
        </w:rPr>
      </w:pPr>
      <w:r w:rsidRPr="00E15232">
        <w:rPr>
          <w:b/>
          <w:lang w:val="en-US"/>
        </w:rPr>
        <w:t>Can you influence decisions concerning your working hours/</w:t>
      </w:r>
      <w:r w:rsidR="0080365A" w:rsidRPr="00E15232">
        <w:rPr>
          <w:b/>
          <w:lang w:val="en-US"/>
        </w:rPr>
        <w:t xml:space="preserve">shift </w:t>
      </w:r>
      <w:r w:rsidRPr="00E15232">
        <w:rPr>
          <w:b/>
          <w:lang w:val="en-US"/>
        </w:rPr>
        <w:t>schedules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34"/>
        <w:gridCol w:w="289"/>
      </w:tblGrid>
      <w:tr w:rsidR="00A07FE5" w:rsidRPr="00E15232" w14:paraId="21DA8164" w14:textId="77777777" w:rsidTr="004B5DDD"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F75C6A" w14:textId="77777777" w:rsidR="00A07FE5" w:rsidRPr="00E15232" w:rsidRDefault="00D2575A" w:rsidP="004B5DDD">
            <w:r w:rsidRPr="00E15232">
              <w:t>Very seldom or never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BA130D0" w14:textId="77777777" w:rsidR="00A07FE5" w:rsidRPr="00E15232" w:rsidRDefault="00A07FE5" w:rsidP="004B5DDD"/>
        </w:tc>
      </w:tr>
      <w:tr w:rsidR="00A07FE5" w:rsidRPr="00E15232" w14:paraId="410788F2" w14:textId="77777777" w:rsidTr="004B5DDD"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A2AD79" w14:textId="77777777" w:rsidR="00A07FE5" w:rsidRPr="00E15232" w:rsidRDefault="00DE6414" w:rsidP="00A07FE5">
            <w:r w:rsidRPr="00E15232">
              <w:t>S</w:t>
            </w:r>
            <w:r w:rsidR="00D2575A" w:rsidRPr="00E15232">
              <w:t>eldom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9E5D41F" w14:textId="77777777" w:rsidR="00A07FE5" w:rsidRPr="00E15232" w:rsidRDefault="00A07FE5" w:rsidP="004B5DDD"/>
        </w:tc>
      </w:tr>
      <w:tr w:rsidR="00A07FE5" w:rsidRPr="00E15232" w14:paraId="416D8AED" w14:textId="77777777" w:rsidTr="004B5DDD"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1D8407" w14:textId="77777777" w:rsidR="00A07FE5" w:rsidRPr="00E15232" w:rsidRDefault="00D2575A" w:rsidP="004B5DDD">
            <w:r w:rsidRPr="00E15232">
              <w:t>Sometime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C5EF1C2" w14:textId="77777777" w:rsidR="00A07FE5" w:rsidRPr="00E15232" w:rsidRDefault="00A07FE5" w:rsidP="004B5DDD"/>
        </w:tc>
      </w:tr>
      <w:tr w:rsidR="00A07FE5" w:rsidRPr="00E15232" w14:paraId="74E881D4" w14:textId="77777777" w:rsidTr="004B5DDD"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776BB5" w14:textId="77777777" w:rsidR="00A07FE5" w:rsidRPr="00E15232" w:rsidRDefault="00DE6414" w:rsidP="004B5DDD">
            <w:r w:rsidRPr="00E15232">
              <w:t>O</w:t>
            </w:r>
            <w:r w:rsidR="00D2575A" w:rsidRPr="00E15232">
              <w:t>ften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A6BCEC7" w14:textId="77777777" w:rsidR="00A07FE5" w:rsidRPr="00E15232" w:rsidRDefault="00A07FE5" w:rsidP="004B5DDD"/>
        </w:tc>
      </w:tr>
      <w:tr w:rsidR="00A07FE5" w:rsidRPr="00E15232" w14:paraId="113CD533" w14:textId="77777777" w:rsidTr="004B5DDD"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C9A48B" w14:textId="77777777" w:rsidR="00A07FE5" w:rsidRPr="00E15232" w:rsidRDefault="00D2575A" w:rsidP="004B5DDD">
            <w:r w:rsidRPr="00E15232">
              <w:t>Very often or alway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0BA2C28" w14:textId="77777777" w:rsidR="00A07FE5" w:rsidRPr="00E15232" w:rsidRDefault="00A07FE5" w:rsidP="004B5DDD"/>
        </w:tc>
      </w:tr>
    </w:tbl>
    <w:p w14:paraId="65CBB0C2" w14:textId="77777777" w:rsidR="00A07FE5" w:rsidRPr="00E15232" w:rsidRDefault="00A07FE5" w:rsidP="003B1AF8">
      <w:pPr>
        <w:rPr>
          <w:b/>
        </w:rPr>
      </w:pPr>
    </w:p>
    <w:p w14:paraId="5248FB43" w14:textId="77777777" w:rsidR="00A07FE5" w:rsidRPr="00E15232" w:rsidRDefault="00890118" w:rsidP="003B1AF8">
      <w:pPr>
        <w:rPr>
          <w:b/>
          <w:lang w:val="en-US"/>
        </w:rPr>
      </w:pPr>
      <w:r w:rsidRPr="00E15232">
        <w:rPr>
          <w:b/>
        </w:rPr>
        <w:t xml:space="preserve">Are you satisfied or dissatisfied </w:t>
      </w:r>
      <w:r w:rsidR="00DE6414" w:rsidRPr="00E15232">
        <w:rPr>
          <w:b/>
        </w:rPr>
        <w:t>with</w:t>
      </w:r>
      <w:r w:rsidRPr="00E15232">
        <w:rPr>
          <w:b/>
        </w:rPr>
        <w:t xml:space="preserve"> </w:t>
      </w:r>
      <w:r w:rsidRPr="00E15232">
        <w:rPr>
          <w:b/>
          <w:lang w:val="en-US"/>
        </w:rPr>
        <w:t xml:space="preserve">your </w:t>
      </w:r>
      <w:r w:rsidR="00DE6414" w:rsidRPr="00E15232">
        <w:rPr>
          <w:b/>
          <w:lang w:val="en-US"/>
        </w:rPr>
        <w:t>current</w:t>
      </w:r>
      <w:r w:rsidRPr="00E15232">
        <w:rPr>
          <w:b/>
          <w:lang w:val="en-US"/>
        </w:rPr>
        <w:t xml:space="preserve"> working </w:t>
      </w:r>
      <w:r w:rsidR="00DE6414" w:rsidRPr="00E15232">
        <w:rPr>
          <w:b/>
          <w:lang w:val="en-US"/>
        </w:rPr>
        <w:t>hours/shift schedules</w:t>
      </w:r>
      <w:r w:rsidR="00A07FE5" w:rsidRPr="00E15232">
        <w:rPr>
          <w:b/>
          <w:lang w:val="en-US"/>
        </w:rPr>
        <w:t xml:space="preserve">?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34"/>
        <w:gridCol w:w="289"/>
      </w:tblGrid>
      <w:tr w:rsidR="00890118" w:rsidRPr="00E15232" w14:paraId="129934EE" w14:textId="77777777" w:rsidTr="004F640F"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DC0BAF" w14:textId="77777777" w:rsidR="00890118" w:rsidRPr="00E15232" w:rsidRDefault="00BC1E69" w:rsidP="00890118">
            <w:r w:rsidRPr="00E15232">
              <w:t>Not at all satisfi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8B92A51" w14:textId="77777777" w:rsidR="00890118" w:rsidRPr="00E15232" w:rsidRDefault="00890118" w:rsidP="00890118"/>
        </w:tc>
      </w:tr>
      <w:tr w:rsidR="00890118" w:rsidRPr="00E15232" w14:paraId="7A815BF1" w14:textId="77777777" w:rsidTr="004F640F"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903739" w14:textId="77777777" w:rsidR="00890118" w:rsidRPr="00E15232" w:rsidRDefault="00DE6414" w:rsidP="00890118">
            <w:r w:rsidRPr="00E15232">
              <w:t>Partially</w:t>
            </w:r>
            <w:r w:rsidR="0080365A" w:rsidRPr="00E15232">
              <w:t xml:space="preserve"> satisfi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9A3585B" w14:textId="77777777" w:rsidR="00890118" w:rsidRPr="00E15232" w:rsidRDefault="00890118" w:rsidP="00890118"/>
        </w:tc>
      </w:tr>
      <w:tr w:rsidR="00890118" w:rsidRPr="00E15232" w14:paraId="3558C071" w14:textId="77777777" w:rsidTr="004F640F"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B1384B" w14:textId="77777777" w:rsidR="00890118" w:rsidRPr="00E15232" w:rsidRDefault="0080365A" w:rsidP="00890118">
            <w:r w:rsidRPr="00E15232">
              <w:t>Satisfi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CC965F1" w14:textId="77777777" w:rsidR="00890118" w:rsidRPr="00E15232" w:rsidRDefault="00890118" w:rsidP="00890118"/>
        </w:tc>
      </w:tr>
      <w:tr w:rsidR="00890118" w:rsidRPr="00E15232" w14:paraId="419336A4" w14:textId="77777777" w:rsidTr="004F640F"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DB8C7D" w14:textId="77777777" w:rsidR="00890118" w:rsidRPr="00E15232" w:rsidRDefault="0080365A" w:rsidP="00890118">
            <w:r w:rsidRPr="00E15232">
              <w:t>More than satisfi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9A95E4C" w14:textId="77777777" w:rsidR="00890118" w:rsidRPr="00E15232" w:rsidRDefault="00890118" w:rsidP="00890118"/>
        </w:tc>
      </w:tr>
      <w:tr w:rsidR="00890118" w:rsidRPr="00E15232" w14:paraId="6B45AB97" w14:textId="77777777" w:rsidTr="004F640F"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A411C9" w14:textId="77777777" w:rsidR="00890118" w:rsidRPr="00E15232" w:rsidRDefault="0080365A" w:rsidP="00890118">
            <w:r w:rsidRPr="00E15232">
              <w:t>Very satisfi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C4B2E8C" w14:textId="77777777" w:rsidR="00890118" w:rsidRPr="00E15232" w:rsidRDefault="00890118" w:rsidP="00890118"/>
        </w:tc>
      </w:tr>
    </w:tbl>
    <w:p w14:paraId="6AD4AE13" w14:textId="77777777" w:rsidR="00D07194" w:rsidRPr="00E15232" w:rsidRDefault="00D07194" w:rsidP="003B1AF8">
      <w:pPr>
        <w:rPr>
          <w:b/>
        </w:rPr>
      </w:pP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9062"/>
      </w:tblGrid>
      <w:tr w:rsidR="000417FF" w:rsidRPr="00E15232" w14:paraId="7CDB05D6" w14:textId="77777777" w:rsidTr="007B668D">
        <w:tc>
          <w:tcPr>
            <w:tcW w:w="9062" w:type="dxa"/>
            <w:shd w:val="clear" w:color="auto" w:fill="DEEAF6" w:themeFill="accent1" w:themeFillTint="33"/>
          </w:tcPr>
          <w:p w14:paraId="7C26F03B" w14:textId="77777777" w:rsidR="000417FF" w:rsidRPr="00E15232" w:rsidRDefault="000417FF" w:rsidP="00A409E8">
            <w:pPr>
              <w:rPr>
                <w:b/>
              </w:rPr>
            </w:pPr>
            <w:r w:rsidRPr="00E15232">
              <w:rPr>
                <w:b/>
              </w:rPr>
              <w:lastRenderedPageBreak/>
              <w:t>#</w:t>
            </w:r>
            <w:r w:rsidR="008B5371" w:rsidRPr="00E15232">
              <w:rPr>
                <w:b/>
              </w:rPr>
              <w:t>3</w:t>
            </w:r>
            <w:r w:rsidR="00856D6D" w:rsidRPr="00E15232">
              <w:rPr>
                <w:b/>
              </w:rPr>
              <w:t xml:space="preserve"> Job demands</w:t>
            </w:r>
          </w:p>
        </w:tc>
      </w:tr>
    </w:tbl>
    <w:p w14:paraId="797BCD10" w14:textId="77777777" w:rsidR="000417FF" w:rsidRPr="00E15232" w:rsidRDefault="000417FF" w:rsidP="000417FF"/>
    <w:tbl>
      <w:tblPr>
        <w:tblStyle w:val="Tabellrutenett"/>
        <w:tblW w:w="9729" w:type="dxa"/>
        <w:tblLayout w:type="fixed"/>
        <w:tblLook w:val="04A0" w:firstRow="1" w:lastRow="0" w:firstColumn="1" w:lastColumn="0" w:noHBand="0" w:noVBand="1"/>
      </w:tblPr>
      <w:tblGrid>
        <w:gridCol w:w="5582"/>
        <w:gridCol w:w="934"/>
        <w:gridCol w:w="709"/>
        <w:gridCol w:w="944"/>
        <w:gridCol w:w="709"/>
        <w:gridCol w:w="851"/>
      </w:tblGrid>
      <w:tr w:rsidR="00F1594E" w:rsidRPr="00E15232" w14:paraId="7354DF40" w14:textId="77777777" w:rsidTr="00DD7400">
        <w:trPr>
          <w:trHeight w:val="657"/>
        </w:trPr>
        <w:tc>
          <w:tcPr>
            <w:tcW w:w="5582" w:type="dxa"/>
          </w:tcPr>
          <w:p w14:paraId="1D76D56D" w14:textId="77777777" w:rsidR="00BB569A" w:rsidRPr="00E15232" w:rsidRDefault="00BB569A" w:rsidP="00080DBE"/>
        </w:tc>
        <w:tc>
          <w:tcPr>
            <w:tcW w:w="934" w:type="dxa"/>
            <w:vAlign w:val="bottom"/>
          </w:tcPr>
          <w:p w14:paraId="72E67EC0" w14:textId="77777777" w:rsidR="00BB569A" w:rsidRPr="00E15232" w:rsidRDefault="00DD7400" w:rsidP="00F1594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seldom or never</w:t>
            </w:r>
          </w:p>
        </w:tc>
        <w:tc>
          <w:tcPr>
            <w:tcW w:w="709" w:type="dxa"/>
            <w:vAlign w:val="bottom"/>
          </w:tcPr>
          <w:p w14:paraId="0F9988E2" w14:textId="77777777" w:rsidR="00BB569A" w:rsidRPr="00E15232" w:rsidRDefault="00DE6414" w:rsidP="00F1594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</w:t>
            </w:r>
            <w:r w:rsidR="00DD7400" w:rsidRPr="00E15232">
              <w:rPr>
                <w:sz w:val="16"/>
                <w:szCs w:val="16"/>
              </w:rPr>
              <w:t>eldom</w:t>
            </w:r>
          </w:p>
        </w:tc>
        <w:tc>
          <w:tcPr>
            <w:tcW w:w="944" w:type="dxa"/>
            <w:vAlign w:val="bottom"/>
          </w:tcPr>
          <w:p w14:paraId="102506C5" w14:textId="77777777" w:rsidR="00BB569A" w:rsidRPr="00E15232" w:rsidRDefault="00DD7400" w:rsidP="00F1594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ometimes</w:t>
            </w:r>
          </w:p>
        </w:tc>
        <w:tc>
          <w:tcPr>
            <w:tcW w:w="709" w:type="dxa"/>
            <w:vAlign w:val="bottom"/>
          </w:tcPr>
          <w:p w14:paraId="77815DAC" w14:textId="77777777" w:rsidR="00BB569A" w:rsidRPr="00E15232" w:rsidRDefault="00DE6414" w:rsidP="00F1594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O</w:t>
            </w:r>
            <w:r w:rsidR="00DD7400" w:rsidRPr="00E15232">
              <w:rPr>
                <w:sz w:val="16"/>
                <w:szCs w:val="16"/>
              </w:rPr>
              <w:t>ften</w:t>
            </w:r>
          </w:p>
        </w:tc>
        <w:tc>
          <w:tcPr>
            <w:tcW w:w="851" w:type="dxa"/>
            <w:vAlign w:val="bottom"/>
          </w:tcPr>
          <w:p w14:paraId="38F392D6" w14:textId="77777777" w:rsidR="00BB569A" w:rsidRPr="00E15232" w:rsidRDefault="00DD7400" w:rsidP="00F1594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often or always</w:t>
            </w:r>
          </w:p>
        </w:tc>
      </w:tr>
      <w:tr w:rsidR="00DE6414" w:rsidRPr="00E15232" w14:paraId="4EF2028B" w14:textId="77777777" w:rsidTr="00DD7400">
        <w:trPr>
          <w:trHeight w:val="532"/>
        </w:trPr>
        <w:tc>
          <w:tcPr>
            <w:tcW w:w="5582" w:type="dxa"/>
            <w:shd w:val="clear" w:color="auto" w:fill="FFFFFF" w:themeFill="background1"/>
          </w:tcPr>
          <w:p w14:paraId="1A058D58" w14:textId="77777777" w:rsidR="00DE6414" w:rsidRPr="00E15232" w:rsidRDefault="00DE6414" w:rsidP="00DE6414">
            <w:r w:rsidRPr="00E15232">
              <w:t>Is your workload irregular so that the work piles up?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620C1C71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5AC1317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35650C62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0098D9D5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2E965C6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DE6414" w:rsidRPr="00E15232" w14:paraId="68B2E596" w14:textId="77777777" w:rsidTr="00DD7400">
        <w:trPr>
          <w:trHeight w:val="260"/>
        </w:trPr>
        <w:tc>
          <w:tcPr>
            <w:tcW w:w="5582" w:type="dxa"/>
            <w:shd w:val="clear" w:color="auto" w:fill="FFFFFF" w:themeFill="background1"/>
          </w:tcPr>
          <w:p w14:paraId="35587AE1" w14:textId="77777777" w:rsidR="00DE6414" w:rsidRPr="00E15232" w:rsidRDefault="00DE6414" w:rsidP="00DE6414">
            <w:r w:rsidRPr="00E15232">
              <w:t>Do you have to work overtime?</w:t>
            </w:r>
            <w:r w:rsidRPr="00E15232">
              <w:tab/>
            </w:r>
          </w:p>
          <w:p w14:paraId="1E6ED5F1" w14:textId="77777777" w:rsidR="00DE6414" w:rsidRPr="00E15232" w:rsidRDefault="00DE6414" w:rsidP="00DE6414"/>
        </w:tc>
        <w:tc>
          <w:tcPr>
            <w:tcW w:w="934" w:type="dxa"/>
            <w:vAlign w:val="center"/>
          </w:tcPr>
          <w:p w14:paraId="1D124DFA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24637F9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3ADE4897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7C93895E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309C40C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DE6414" w:rsidRPr="00E15232" w14:paraId="77C07CE6" w14:textId="77777777" w:rsidTr="00DD7400">
        <w:trPr>
          <w:trHeight w:val="520"/>
        </w:trPr>
        <w:tc>
          <w:tcPr>
            <w:tcW w:w="5582" w:type="dxa"/>
            <w:shd w:val="clear" w:color="auto" w:fill="FFFFFF" w:themeFill="background1"/>
          </w:tcPr>
          <w:p w14:paraId="321E948B" w14:textId="77777777" w:rsidR="00DE6414" w:rsidRPr="00E15232" w:rsidRDefault="00DE6414" w:rsidP="00DE6414">
            <w:r w:rsidRPr="00E15232">
              <w:t>Is it necessary to work at a rapid pace?</w:t>
            </w:r>
            <w:r w:rsidRPr="00E15232">
              <w:tab/>
              <w:t xml:space="preserve"> </w:t>
            </w:r>
          </w:p>
        </w:tc>
        <w:tc>
          <w:tcPr>
            <w:tcW w:w="934" w:type="dxa"/>
            <w:vAlign w:val="center"/>
          </w:tcPr>
          <w:p w14:paraId="5A35654C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4D7BF56B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2782D76C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618F23FF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B64DEB4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DE6414" w:rsidRPr="00E15232" w14:paraId="13C086C8" w14:textId="77777777" w:rsidTr="00DD7400">
        <w:trPr>
          <w:trHeight w:val="272"/>
        </w:trPr>
        <w:tc>
          <w:tcPr>
            <w:tcW w:w="5582" w:type="dxa"/>
            <w:shd w:val="clear" w:color="auto" w:fill="FFFFFF" w:themeFill="background1"/>
          </w:tcPr>
          <w:p w14:paraId="2E8477C5" w14:textId="77777777" w:rsidR="00DE6414" w:rsidRPr="00E15232" w:rsidRDefault="00DE6414" w:rsidP="00DE6414">
            <w:r w:rsidRPr="00E15232">
              <w:t>Do you have too much to do?</w:t>
            </w:r>
            <w:r w:rsidRPr="00E15232">
              <w:tab/>
              <w:t xml:space="preserve"> </w:t>
            </w:r>
          </w:p>
          <w:p w14:paraId="2AF38FEB" w14:textId="77777777" w:rsidR="00DE6414" w:rsidRPr="00E15232" w:rsidRDefault="00DE6414" w:rsidP="00DE6414"/>
        </w:tc>
        <w:tc>
          <w:tcPr>
            <w:tcW w:w="934" w:type="dxa"/>
            <w:vAlign w:val="center"/>
          </w:tcPr>
          <w:p w14:paraId="5CE4EB8F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552DA7D6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538CA33E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555F6DF2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909B062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DE6414" w:rsidRPr="00E15232" w14:paraId="25B0F33E" w14:textId="77777777" w:rsidTr="00DD7400">
        <w:trPr>
          <w:trHeight w:val="260"/>
        </w:trPr>
        <w:tc>
          <w:tcPr>
            <w:tcW w:w="5582" w:type="dxa"/>
            <w:shd w:val="clear" w:color="auto" w:fill="FFFFFF" w:themeFill="background1"/>
          </w:tcPr>
          <w:p w14:paraId="5BFF5EB4" w14:textId="77777777" w:rsidR="00DE6414" w:rsidRPr="00E15232" w:rsidRDefault="00DE6414" w:rsidP="00DE6414">
            <w:r w:rsidRPr="00E15232">
              <w:t>Does your work require quick decisions?</w:t>
            </w:r>
          </w:p>
          <w:p w14:paraId="6EE0F422" w14:textId="77777777" w:rsidR="00DE6414" w:rsidRPr="00E15232" w:rsidRDefault="00DE6414" w:rsidP="00DE6414">
            <w:r w:rsidRPr="00E15232">
              <w:tab/>
              <w:t xml:space="preserve"> </w:t>
            </w:r>
          </w:p>
        </w:tc>
        <w:tc>
          <w:tcPr>
            <w:tcW w:w="934" w:type="dxa"/>
            <w:vAlign w:val="center"/>
          </w:tcPr>
          <w:p w14:paraId="4702A6E6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4BC9AAC8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12A9A3B5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10FA238F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6732DF64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DE6414" w:rsidRPr="00E15232" w14:paraId="0645542D" w14:textId="77777777" w:rsidTr="00DD7400">
        <w:trPr>
          <w:trHeight w:val="532"/>
        </w:trPr>
        <w:tc>
          <w:tcPr>
            <w:tcW w:w="5582" w:type="dxa"/>
            <w:shd w:val="clear" w:color="auto" w:fill="FFFFFF" w:themeFill="background1"/>
          </w:tcPr>
          <w:p w14:paraId="10706B4A" w14:textId="77777777" w:rsidR="00DE6414" w:rsidRPr="00E15232" w:rsidRDefault="00DE6414" w:rsidP="00DE6414">
            <w:r w:rsidRPr="00E15232">
              <w:t>Does your work require maximum attention?</w:t>
            </w:r>
            <w:r w:rsidRPr="00E15232">
              <w:tab/>
              <w:t xml:space="preserve"> </w:t>
            </w:r>
          </w:p>
        </w:tc>
        <w:tc>
          <w:tcPr>
            <w:tcW w:w="934" w:type="dxa"/>
            <w:vAlign w:val="center"/>
          </w:tcPr>
          <w:p w14:paraId="43D0C096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A791801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529AAC37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12CD8942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72176331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DE6414" w:rsidRPr="00E15232" w14:paraId="25BA932F" w14:textId="77777777" w:rsidTr="00DD7400">
        <w:trPr>
          <w:trHeight w:val="532"/>
        </w:trPr>
        <w:tc>
          <w:tcPr>
            <w:tcW w:w="5582" w:type="dxa"/>
            <w:shd w:val="clear" w:color="auto" w:fill="FFFFFF" w:themeFill="background1"/>
          </w:tcPr>
          <w:p w14:paraId="2CBB021D" w14:textId="77777777" w:rsidR="00DE6414" w:rsidRPr="00E15232" w:rsidRDefault="00DE6414" w:rsidP="00DE6414">
            <w:r w:rsidRPr="00E15232">
              <w:t>Does your work require complex decisions?</w:t>
            </w:r>
          </w:p>
        </w:tc>
        <w:tc>
          <w:tcPr>
            <w:tcW w:w="934" w:type="dxa"/>
            <w:vAlign w:val="center"/>
          </w:tcPr>
          <w:p w14:paraId="1D4CDC1E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28A52C9D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63AD41F9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08C8DD7B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1CE55A01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DE6414" w:rsidRPr="00E15232" w14:paraId="11B5AFF6" w14:textId="77777777" w:rsidTr="00DD7400">
        <w:trPr>
          <w:trHeight w:val="532"/>
        </w:trPr>
        <w:tc>
          <w:tcPr>
            <w:tcW w:w="5582" w:type="dxa"/>
            <w:shd w:val="clear" w:color="auto" w:fill="FFFFFF" w:themeFill="background1"/>
          </w:tcPr>
          <w:p w14:paraId="01AD3C1C" w14:textId="77777777" w:rsidR="00DE6414" w:rsidRPr="00E15232" w:rsidRDefault="00DE6414" w:rsidP="00DE6414">
            <w:r w:rsidRPr="00E15232">
              <w:t>Are your work tasks too difficult for you?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6DE79CF7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97DA2AC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13D68378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277E440C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320555B4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DE6414" w:rsidRPr="00E15232" w14:paraId="2EFCD8E1" w14:textId="77777777" w:rsidTr="00DD7400">
        <w:trPr>
          <w:trHeight w:val="520"/>
        </w:trPr>
        <w:tc>
          <w:tcPr>
            <w:tcW w:w="5582" w:type="dxa"/>
            <w:shd w:val="clear" w:color="auto" w:fill="FFFFFF" w:themeFill="background1"/>
          </w:tcPr>
          <w:p w14:paraId="022C347B" w14:textId="77777777" w:rsidR="00DE6414" w:rsidRPr="00E15232" w:rsidRDefault="00DE6414" w:rsidP="00DE6414">
            <w:r w:rsidRPr="00E15232">
              <w:t>Do you perform work tasks for which you need more training</w:t>
            </w:r>
            <w:r w:rsidRPr="00E15232">
              <w:tab/>
              <w:t>?</w:t>
            </w:r>
          </w:p>
        </w:tc>
        <w:tc>
          <w:tcPr>
            <w:tcW w:w="934" w:type="dxa"/>
            <w:vAlign w:val="center"/>
          </w:tcPr>
          <w:p w14:paraId="74E60A6D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82AFD33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644052D6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12B6B642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67AC5A4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DE6414" w:rsidRPr="00E15232" w14:paraId="3A06A6B6" w14:textId="77777777" w:rsidTr="00DD7400">
        <w:trPr>
          <w:trHeight w:val="532"/>
        </w:trPr>
        <w:tc>
          <w:tcPr>
            <w:tcW w:w="5582" w:type="dxa"/>
            <w:shd w:val="clear" w:color="auto" w:fill="FFFFFF" w:themeFill="background1"/>
          </w:tcPr>
          <w:p w14:paraId="35190156" w14:textId="77777777" w:rsidR="00DE6414" w:rsidRPr="00E15232" w:rsidRDefault="00DE6414" w:rsidP="00DE6414">
            <w:r w:rsidRPr="00E15232">
              <w:t>Does your job require that you acquire new knowledge and new skills?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1B5512AA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29B9D61B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5957952F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100321F1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6339C34F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DE6414" w:rsidRPr="00E15232" w14:paraId="78C5E1BC" w14:textId="77777777" w:rsidTr="00DD7400">
        <w:trPr>
          <w:trHeight w:val="532"/>
        </w:trPr>
        <w:tc>
          <w:tcPr>
            <w:tcW w:w="5582" w:type="dxa"/>
            <w:shd w:val="clear" w:color="auto" w:fill="FFFFFF" w:themeFill="background1"/>
          </w:tcPr>
          <w:p w14:paraId="2C365502" w14:textId="77777777" w:rsidR="00DE6414" w:rsidRPr="00E15232" w:rsidRDefault="00DE6414" w:rsidP="00DE6414">
            <w:r w:rsidRPr="00E15232">
              <w:t>Is your work monotonous?</w:t>
            </w:r>
          </w:p>
        </w:tc>
        <w:tc>
          <w:tcPr>
            <w:tcW w:w="934" w:type="dxa"/>
            <w:vAlign w:val="center"/>
          </w:tcPr>
          <w:p w14:paraId="3B67ECBE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1CF205A6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0BCF75DE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30E980D8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900A4FB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DE6414" w:rsidRPr="00E15232" w14:paraId="123F012D" w14:textId="77777777" w:rsidTr="00DD7400">
        <w:trPr>
          <w:trHeight w:val="532"/>
        </w:trPr>
        <w:tc>
          <w:tcPr>
            <w:tcW w:w="5582" w:type="dxa"/>
            <w:shd w:val="clear" w:color="auto" w:fill="FFFFFF" w:themeFill="background1"/>
          </w:tcPr>
          <w:p w14:paraId="5A71DE1C" w14:textId="77777777" w:rsidR="00DE6414" w:rsidRPr="00E15232" w:rsidRDefault="00DE6414" w:rsidP="00DE6414">
            <w:r w:rsidRPr="00E15232">
              <w:t>Do you have to repeat the same work procedure at intervals of a few minutes?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5D62B8E7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2F5C62DD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0649962D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5012E050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7F343E17" w14:textId="77777777" w:rsidR="00DE6414" w:rsidRPr="00E15232" w:rsidRDefault="00DE6414" w:rsidP="00DE6414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p w14:paraId="161CE8E7" w14:textId="77777777" w:rsidR="003D6024" w:rsidRPr="00E15232" w:rsidRDefault="003D6024" w:rsidP="00DE6414">
      <w:pPr>
        <w:jc w:val="right"/>
      </w:pPr>
    </w:p>
    <w:tbl>
      <w:tblPr>
        <w:tblStyle w:val="Tabellrutenett"/>
        <w:tblW w:w="9759" w:type="dxa"/>
        <w:shd w:val="clear" w:color="auto" w:fill="FFFF99"/>
        <w:tblLook w:val="04A0" w:firstRow="1" w:lastRow="0" w:firstColumn="1" w:lastColumn="0" w:noHBand="0" w:noVBand="1"/>
      </w:tblPr>
      <w:tblGrid>
        <w:gridCol w:w="9759"/>
      </w:tblGrid>
      <w:tr w:rsidR="003D6024" w:rsidRPr="00E15232" w14:paraId="4D49A97E" w14:textId="77777777" w:rsidTr="004F3CEB">
        <w:trPr>
          <w:trHeight w:val="250"/>
        </w:trPr>
        <w:tc>
          <w:tcPr>
            <w:tcW w:w="9759" w:type="dxa"/>
            <w:shd w:val="clear" w:color="auto" w:fill="DEEAF6" w:themeFill="accent1" w:themeFillTint="33"/>
          </w:tcPr>
          <w:p w14:paraId="6E1F9951" w14:textId="77777777" w:rsidR="003D6024" w:rsidRPr="00E15232" w:rsidRDefault="003D6024" w:rsidP="0044155B">
            <w:pPr>
              <w:tabs>
                <w:tab w:val="left" w:pos="5259"/>
              </w:tabs>
              <w:rPr>
                <w:b/>
              </w:rPr>
            </w:pPr>
            <w:r w:rsidRPr="00E15232">
              <w:rPr>
                <w:b/>
              </w:rPr>
              <w:t>#</w:t>
            </w:r>
            <w:r w:rsidR="007C2309" w:rsidRPr="00E15232">
              <w:rPr>
                <w:b/>
              </w:rPr>
              <w:t>4</w:t>
            </w:r>
            <w:r w:rsidR="0044155B" w:rsidRPr="00E15232">
              <w:rPr>
                <w:b/>
              </w:rPr>
              <w:t xml:space="preserve"> Mechanical working conditions</w:t>
            </w:r>
            <w:r w:rsidRPr="00E15232">
              <w:rPr>
                <w:b/>
              </w:rPr>
              <w:t xml:space="preserve"> </w:t>
            </w:r>
          </w:p>
        </w:tc>
      </w:tr>
    </w:tbl>
    <w:p w14:paraId="1DF8245C" w14:textId="77777777" w:rsidR="004F3CEB" w:rsidRPr="00E15232" w:rsidRDefault="004F3CEB"/>
    <w:tbl>
      <w:tblPr>
        <w:tblStyle w:val="Tabellrutenett"/>
        <w:tblW w:w="9780" w:type="dxa"/>
        <w:tblLayout w:type="fixed"/>
        <w:tblLook w:val="04A0" w:firstRow="1" w:lastRow="0" w:firstColumn="1" w:lastColumn="0" w:noHBand="0" w:noVBand="1"/>
      </w:tblPr>
      <w:tblGrid>
        <w:gridCol w:w="4758"/>
        <w:gridCol w:w="837"/>
        <w:gridCol w:w="837"/>
        <w:gridCol w:w="837"/>
        <w:gridCol w:w="837"/>
        <w:gridCol w:w="837"/>
        <w:gridCol w:w="837"/>
      </w:tblGrid>
      <w:tr w:rsidR="00E15232" w:rsidRPr="00E15232" w14:paraId="4B9A2FAA" w14:textId="77777777" w:rsidTr="004F3CEB">
        <w:trPr>
          <w:trHeight w:val="264"/>
        </w:trPr>
        <w:tc>
          <w:tcPr>
            <w:tcW w:w="4758" w:type="dxa"/>
            <w:vAlign w:val="center"/>
          </w:tcPr>
          <w:p w14:paraId="5397B23D" w14:textId="77777777" w:rsidR="004F3CEB" w:rsidRPr="00E15232" w:rsidRDefault="004F3CEB" w:rsidP="004647F2">
            <w:pPr>
              <w:rPr>
                <w:b/>
                <w:lang w:val="en-US"/>
              </w:rPr>
            </w:pPr>
            <w:r w:rsidRPr="00E15232">
              <w:rPr>
                <w:b/>
                <w:lang w:val="en-US"/>
              </w:rPr>
              <w:t>How much of your time at work</w:t>
            </w:r>
            <w:r w:rsidR="00DE6414" w:rsidRPr="00E15232">
              <w:rPr>
                <w:b/>
                <w:lang w:val="en-US"/>
              </w:rPr>
              <w:t xml:space="preserve"> do you usually spend </w:t>
            </w:r>
            <w:proofErr w:type="gramStart"/>
            <w:r w:rsidR="00DE6414" w:rsidRPr="00E15232">
              <w:rPr>
                <w:b/>
                <w:lang w:val="en-US"/>
              </w:rPr>
              <w:t>on:</w:t>
            </w:r>
            <w:proofErr w:type="gramEnd"/>
          </w:p>
        </w:tc>
        <w:tc>
          <w:tcPr>
            <w:tcW w:w="837" w:type="dxa"/>
            <w:vAlign w:val="bottom"/>
          </w:tcPr>
          <w:p w14:paraId="7D9DBFAC" w14:textId="77777777" w:rsidR="004F3CEB" w:rsidRPr="00E15232" w:rsidRDefault="004F3CEB" w:rsidP="004F640F">
            <w:pPr>
              <w:jc w:val="center"/>
              <w:rPr>
                <w:sz w:val="16"/>
                <w:szCs w:val="16"/>
                <w:lang w:val="en-US"/>
              </w:rPr>
            </w:pPr>
            <w:r w:rsidRPr="00E15232">
              <w:rPr>
                <w:sz w:val="16"/>
                <w:szCs w:val="16"/>
                <w:lang w:val="en-US"/>
              </w:rPr>
              <w:t>Never</w:t>
            </w:r>
          </w:p>
        </w:tc>
        <w:tc>
          <w:tcPr>
            <w:tcW w:w="837" w:type="dxa"/>
            <w:vAlign w:val="bottom"/>
          </w:tcPr>
          <w:p w14:paraId="27CF30CF" w14:textId="77777777" w:rsidR="004F3CEB" w:rsidRPr="00E15232" w:rsidRDefault="004F3CEB" w:rsidP="004F640F">
            <w:pPr>
              <w:jc w:val="center"/>
              <w:rPr>
                <w:sz w:val="16"/>
                <w:szCs w:val="16"/>
                <w:lang w:val="nb-NO"/>
              </w:rPr>
            </w:pPr>
            <w:proofErr w:type="spellStart"/>
            <w:r w:rsidRPr="00E15232">
              <w:rPr>
                <w:sz w:val="16"/>
                <w:szCs w:val="16"/>
                <w:lang w:val="nb-NO"/>
              </w:rPr>
              <w:t>Almost</w:t>
            </w:r>
            <w:proofErr w:type="spellEnd"/>
            <w:r w:rsidRPr="00E15232">
              <w:rPr>
                <w:sz w:val="16"/>
                <w:szCs w:val="16"/>
                <w:lang w:val="nb-NO"/>
              </w:rPr>
              <w:t xml:space="preserve"> never</w:t>
            </w:r>
          </w:p>
        </w:tc>
        <w:tc>
          <w:tcPr>
            <w:tcW w:w="837" w:type="dxa"/>
            <w:vAlign w:val="bottom"/>
          </w:tcPr>
          <w:p w14:paraId="52902A79" w14:textId="77777777" w:rsidR="004F3CEB" w:rsidRPr="00E15232" w:rsidRDefault="004F3CEB" w:rsidP="004F640F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Around 1/4 of the time</w:t>
            </w:r>
          </w:p>
        </w:tc>
        <w:tc>
          <w:tcPr>
            <w:tcW w:w="837" w:type="dxa"/>
            <w:vAlign w:val="bottom"/>
          </w:tcPr>
          <w:p w14:paraId="7FBA436A" w14:textId="77777777" w:rsidR="004F3CEB" w:rsidRPr="00E15232" w:rsidRDefault="004F3CEB" w:rsidP="004F640F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Around half of the day</w:t>
            </w:r>
          </w:p>
        </w:tc>
        <w:tc>
          <w:tcPr>
            <w:tcW w:w="837" w:type="dxa"/>
            <w:vAlign w:val="bottom"/>
          </w:tcPr>
          <w:p w14:paraId="27B92315" w14:textId="77777777" w:rsidR="004F3CEB" w:rsidRPr="00E15232" w:rsidRDefault="004F3CEB" w:rsidP="004F640F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Around 3/4 of the time</w:t>
            </w:r>
          </w:p>
        </w:tc>
        <w:tc>
          <w:tcPr>
            <w:tcW w:w="837" w:type="dxa"/>
            <w:vAlign w:val="bottom"/>
          </w:tcPr>
          <w:p w14:paraId="0483B3ED" w14:textId="77777777" w:rsidR="004F3CEB" w:rsidRPr="00E15232" w:rsidRDefault="004F3CEB" w:rsidP="004F640F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 xml:space="preserve">Almost </w:t>
            </w:r>
            <w:proofErr w:type="gramStart"/>
            <w:r w:rsidRPr="00E15232">
              <w:rPr>
                <w:sz w:val="16"/>
                <w:szCs w:val="16"/>
              </w:rPr>
              <w:t>all of</w:t>
            </w:r>
            <w:proofErr w:type="gramEnd"/>
            <w:r w:rsidRPr="00E15232">
              <w:rPr>
                <w:sz w:val="16"/>
                <w:szCs w:val="16"/>
              </w:rPr>
              <w:t xml:space="preserve"> the time</w:t>
            </w:r>
          </w:p>
        </w:tc>
      </w:tr>
      <w:tr w:rsidR="00E15232" w:rsidRPr="00E15232" w14:paraId="1D74B828" w14:textId="77777777" w:rsidTr="004F3CEB">
        <w:trPr>
          <w:trHeight w:val="264"/>
        </w:trPr>
        <w:tc>
          <w:tcPr>
            <w:tcW w:w="4758" w:type="dxa"/>
          </w:tcPr>
          <w:p w14:paraId="752358CF" w14:textId="77777777" w:rsidR="001244F5" w:rsidRPr="00E15232" w:rsidRDefault="001244F5" w:rsidP="001244F5">
            <w:r w:rsidRPr="00E15232">
              <w:t>Travelling to clients?</w:t>
            </w:r>
          </w:p>
          <w:p w14:paraId="6812E50C" w14:textId="77777777" w:rsidR="001244F5" w:rsidRPr="00E15232" w:rsidRDefault="001244F5" w:rsidP="001244F5"/>
        </w:tc>
        <w:tc>
          <w:tcPr>
            <w:tcW w:w="837" w:type="dxa"/>
            <w:vAlign w:val="center"/>
          </w:tcPr>
          <w:p w14:paraId="37E9F445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center"/>
          </w:tcPr>
          <w:p w14:paraId="254CDF06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837" w:type="dxa"/>
            <w:vAlign w:val="center"/>
          </w:tcPr>
          <w:p w14:paraId="1114A87F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37" w:type="dxa"/>
            <w:vAlign w:val="center"/>
          </w:tcPr>
          <w:p w14:paraId="6090D645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37" w:type="dxa"/>
            <w:vAlign w:val="center"/>
          </w:tcPr>
          <w:p w14:paraId="2F78EF8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837" w:type="dxa"/>
            <w:vAlign w:val="center"/>
          </w:tcPr>
          <w:p w14:paraId="4D890AEB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6</w:t>
            </w:r>
          </w:p>
        </w:tc>
      </w:tr>
      <w:tr w:rsidR="00E15232" w:rsidRPr="00E15232" w14:paraId="3AFE9D6C" w14:textId="77777777" w:rsidTr="004F3CEB">
        <w:trPr>
          <w:trHeight w:val="264"/>
        </w:trPr>
        <w:tc>
          <w:tcPr>
            <w:tcW w:w="4758" w:type="dxa"/>
          </w:tcPr>
          <w:p w14:paraId="21C9A7C1" w14:textId="77777777" w:rsidR="001244F5" w:rsidRPr="00E15232" w:rsidRDefault="001244F5" w:rsidP="001244F5">
            <w:r w:rsidRPr="00E15232">
              <w:t>Office work?</w:t>
            </w:r>
          </w:p>
          <w:p w14:paraId="50356D0E" w14:textId="77777777" w:rsidR="001244F5" w:rsidRPr="00E15232" w:rsidRDefault="001244F5" w:rsidP="001244F5"/>
        </w:tc>
        <w:tc>
          <w:tcPr>
            <w:tcW w:w="837" w:type="dxa"/>
            <w:vAlign w:val="center"/>
          </w:tcPr>
          <w:p w14:paraId="2CA5990A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center"/>
          </w:tcPr>
          <w:p w14:paraId="67ECDE23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837" w:type="dxa"/>
            <w:vAlign w:val="center"/>
          </w:tcPr>
          <w:p w14:paraId="0512C5D3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37" w:type="dxa"/>
            <w:vAlign w:val="center"/>
          </w:tcPr>
          <w:p w14:paraId="3C3BF2B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37" w:type="dxa"/>
            <w:vAlign w:val="center"/>
          </w:tcPr>
          <w:p w14:paraId="62DB1FC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837" w:type="dxa"/>
            <w:vAlign w:val="center"/>
          </w:tcPr>
          <w:p w14:paraId="0B5E480C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6</w:t>
            </w:r>
          </w:p>
        </w:tc>
      </w:tr>
      <w:tr w:rsidR="00E15232" w:rsidRPr="00E15232" w14:paraId="68FB8055" w14:textId="77777777" w:rsidTr="004F3CEB">
        <w:trPr>
          <w:trHeight w:val="264"/>
        </w:trPr>
        <w:tc>
          <w:tcPr>
            <w:tcW w:w="4758" w:type="dxa"/>
          </w:tcPr>
          <w:p w14:paraId="54EA0064" w14:textId="77777777" w:rsidR="001244F5" w:rsidRPr="00E15232" w:rsidRDefault="001244F5" w:rsidP="001244F5">
            <w:r w:rsidRPr="00E15232">
              <w:t>Clients/patients?</w:t>
            </w:r>
          </w:p>
          <w:p w14:paraId="301DD319" w14:textId="77777777" w:rsidR="001244F5" w:rsidRPr="00E15232" w:rsidRDefault="001244F5" w:rsidP="001244F5"/>
        </w:tc>
        <w:tc>
          <w:tcPr>
            <w:tcW w:w="837" w:type="dxa"/>
            <w:vAlign w:val="center"/>
          </w:tcPr>
          <w:p w14:paraId="03382699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37" w:type="dxa"/>
            <w:vAlign w:val="center"/>
          </w:tcPr>
          <w:p w14:paraId="1C2D7E1F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837" w:type="dxa"/>
            <w:vAlign w:val="center"/>
          </w:tcPr>
          <w:p w14:paraId="184C2A2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37" w:type="dxa"/>
            <w:vAlign w:val="center"/>
          </w:tcPr>
          <w:p w14:paraId="3CF90DAE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37" w:type="dxa"/>
            <w:vAlign w:val="center"/>
          </w:tcPr>
          <w:p w14:paraId="398E8FF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837" w:type="dxa"/>
            <w:vAlign w:val="center"/>
          </w:tcPr>
          <w:p w14:paraId="2D35188C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6</w:t>
            </w:r>
          </w:p>
        </w:tc>
      </w:tr>
    </w:tbl>
    <w:p w14:paraId="1377360A" w14:textId="77777777" w:rsidR="004F3CEB" w:rsidRPr="00E15232" w:rsidRDefault="004F3CEB"/>
    <w:p w14:paraId="5F60EC75" w14:textId="77777777" w:rsidR="004F3CEB" w:rsidRPr="00E15232" w:rsidRDefault="004F3CEB" w:rsidP="004F3CEB">
      <w:r w:rsidRPr="00E15232">
        <w:br w:type="page"/>
      </w:r>
    </w:p>
    <w:p w14:paraId="245C21A4" w14:textId="77777777" w:rsidR="0043406F" w:rsidRPr="00E15232" w:rsidRDefault="0043406F"/>
    <w:tbl>
      <w:tblPr>
        <w:tblStyle w:val="Tabellrutenett"/>
        <w:tblW w:w="9841" w:type="dxa"/>
        <w:tblLayout w:type="fixed"/>
        <w:tblLook w:val="04A0" w:firstRow="1" w:lastRow="0" w:firstColumn="1" w:lastColumn="0" w:noHBand="0" w:noVBand="1"/>
      </w:tblPr>
      <w:tblGrid>
        <w:gridCol w:w="4786"/>
        <w:gridCol w:w="842"/>
        <w:gridCol w:w="845"/>
        <w:gridCol w:w="842"/>
        <w:gridCol w:w="842"/>
        <w:gridCol w:w="842"/>
        <w:gridCol w:w="842"/>
      </w:tblGrid>
      <w:tr w:rsidR="00E15232" w:rsidRPr="00E15232" w14:paraId="3289DBC8" w14:textId="77777777" w:rsidTr="004F3CEB">
        <w:trPr>
          <w:trHeight w:val="657"/>
        </w:trPr>
        <w:tc>
          <w:tcPr>
            <w:tcW w:w="4786" w:type="dxa"/>
            <w:vAlign w:val="center"/>
          </w:tcPr>
          <w:p w14:paraId="7D8361F2" w14:textId="77777777" w:rsidR="004F3CEB" w:rsidRPr="00E15232" w:rsidRDefault="00342EA4" w:rsidP="004F640F">
            <w:pPr>
              <w:rPr>
                <w:b/>
                <w:lang w:val="en-US"/>
              </w:rPr>
            </w:pPr>
            <w:r w:rsidRPr="00E15232">
              <w:rPr>
                <w:b/>
                <w:lang w:val="en-US"/>
              </w:rPr>
              <w:t>In the course of your work…</w:t>
            </w:r>
          </w:p>
        </w:tc>
        <w:tc>
          <w:tcPr>
            <w:tcW w:w="842" w:type="dxa"/>
            <w:vAlign w:val="bottom"/>
          </w:tcPr>
          <w:p w14:paraId="34518B28" w14:textId="77777777" w:rsidR="004F3CEB" w:rsidRPr="00E15232" w:rsidRDefault="004F3CEB" w:rsidP="004F640F">
            <w:pPr>
              <w:jc w:val="center"/>
              <w:rPr>
                <w:sz w:val="16"/>
                <w:szCs w:val="16"/>
                <w:lang w:val="en-US"/>
              </w:rPr>
            </w:pPr>
            <w:r w:rsidRPr="00E15232">
              <w:rPr>
                <w:sz w:val="16"/>
                <w:szCs w:val="16"/>
                <w:lang w:val="en-US"/>
              </w:rPr>
              <w:t>Never</w:t>
            </w:r>
          </w:p>
        </w:tc>
        <w:tc>
          <w:tcPr>
            <w:tcW w:w="845" w:type="dxa"/>
            <w:vAlign w:val="bottom"/>
          </w:tcPr>
          <w:p w14:paraId="37545C51" w14:textId="77777777" w:rsidR="004F3CEB" w:rsidRPr="00E15232" w:rsidRDefault="004F3CEB" w:rsidP="004F640F">
            <w:pPr>
              <w:jc w:val="center"/>
              <w:rPr>
                <w:sz w:val="16"/>
                <w:szCs w:val="16"/>
                <w:lang w:val="nb-NO"/>
              </w:rPr>
            </w:pPr>
            <w:proofErr w:type="spellStart"/>
            <w:r w:rsidRPr="00E15232">
              <w:rPr>
                <w:sz w:val="16"/>
                <w:szCs w:val="16"/>
                <w:lang w:val="nb-NO"/>
              </w:rPr>
              <w:t>Almost</w:t>
            </w:r>
            <w:proofErr w:type="spellEnd"/>
            <w:r w:rsidRPr="00E15232">
              <w:rPr>
                <w:sz w:val="16"/>
                <w:szCs w:val="16"/>
                <w:lang w:val="nb-NO"/>
              </w:rPr>
              <w:t xml:space="preserve"> never</w:t>
            </w:r>
          </w:p>
        </w:tc>
        <w:tc>
          <w:tcPr>
            <w:tcW w:w="842" w:type="dxa"/>
            <w:vAlign w:val="bottom"/>
          </w:tcPr>
          <w:p w14:paraId="3A6660A6" w14:textId="77777777" w:rsidR="004F3CEB" w:rsidRPr="00E15232" w:rsidRDefault="004F3CEB" w:rsidP="004F640F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Around 1/4 of the time</w:t>
            </w:r>
          </w:p>
        </w:tc>
        <w:tc>
          <w:tcPr>
            <w:tcW w:w="842" w:type="dxa"/>
            <w:vAlign w:val="bottom"/>
          </w:tcPr>
          <w:p w14:paraId="04969640" w14:textId="77777777" w:rsidR="004F3CEB" w:rsidRPr="00E15232" w:rsidRDefault="00CB7506" w:rsidP="004F640F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Around half of the time</w:t>
            </w:r>
          </w:p>
        </w:tc>
        <w:tc>
          <w:tcPr>
            <w:tcW w:w="842" w:type="dxa"/>
            <w:vAlign w:val="bottom"/>
          </w:tcPr>
          <w:p w14:paraId="200ED5D7" w14:textId="77777777" w:rsidR="004F3CEB" w:rsidRPr="00E15232" w:rsidRDefault="004F3CEB" w:rsidP="004F640F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Around 3/4 of the time</w:t>
            </w:r>
          </w:p>
        </w:tc>
        <w:tc>
          <w:tcPr>
            <w:tcW w:w="842" w:type="dxa"/>
            <w:vAlign w:val="bottom"/>
          </w:tcPr>
          <w:p w14:paraId="742E629B" w14:textId="77777777" w:rsidR="004F3CEB" w:rsidRPr="00E15232" w:rsidRDefault="004F3CEB" w:rsidP="004F640F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 xml:space="preserve">Almost </w:t>
            </w:r>
            <w:proofErr w:type="gramStart"/>
            <w:r w:rsidRPr="00E15232">
              <w:rPr>
                <w:sz w:val="16"/>
                <w:szCs w:val="16"/>
              </w:rPr>
              <w:t>all of</w:t>
            </w:r>
            <w:proofErr w:type="gramEnd"/>
            <w:r w:rsidRPr="00E15232">
              <w:rPr>
                <w:sz w:val="16"/>
                <w:szCs w:val="16"/>
              </w:rPr>
              <w:t xml:space="preserve"> the time</w:t>
            </w:r>
          </w:p>
        </w:tc>
      </w:tr>
      <w:tr w:rsidR="00E15232" w:rsidRPr="00E15232" w14:paraId="7AD8F4E7" w14:textId="77777777" w:rsidTr="004F3CEB">
        <w:trPr>
          <w:trHeight w:val="657"/>
        </w:trPr>
        <w:tc>
          <w:tcPr>
            <w:tcW w:w="4786" w:type="dxa"/>
          </w:tcPr>
          <w:p w14:paraId="6DC14AB7" w14:textId="77777777" w:rsidR="001244F5" w:rsidRPr="00E15232" w:rsidRDefault="001244F5" w:rsidP="001244F5">
            <w:pPr>
              <w:rPr>
                <w:lang w:val="en-US"/>
              </w:rPr>
            </w:pPr>
            <w:r w:rsidRPr="00E15232">
              <w:rPr>
                <w:lang w:val="en-US"/>
              </w:rPr>
              <w:t>Do you need to squat or kneel?</w:t>
            </w:r>
          </w:p>
        </w:tc>
        <w:tc>
          <w:tcPr>
            <w:tcW w:w="842" w:type="dxa"/>
            <w:vAlign w:val="center"/>
          </w:tcPr>
          <w:p w14:paraId="2B5C3E20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</w:tcPr>
          <w:p w14:paraId="0CC81DFB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842" w:type="dxa"/>
            <w:vAlign w:val="center"/>
          </w:tcPr>
          <w:p w14:paraId="7432DD2E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42" w:type="dxa"/>
            <w:vAlign w:val="center"/>
          </w:tcPr>
          <w:p w14:paraId="5E5C13FD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42" w:type="dxa"/>
            <w:vAlign w:val="center"/>
          </w:tcPr>
          <w:p w14:paraId="0D77A881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842" w:type="dxa"/>
            <w:vAlign w:val="center"/>
          </w:tcPr>
          <w:p w14:paraId="42881D4D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6</w:t>
            </w:r>
          </w:p>
        </w:tc>
      </w:tr>
      <w:tr w:rsidR="00E15232" w:rsidRPr="00E15232" w14:paraId="4257E89E" w14:textId="77777777" w:rsidTr="004F3CEB">
        <w:trPr>
          <w:trHeight w:val="657"/>
        </w:trPr>
        <w:tc>
          <w:tcPr>
            <w:tcW w:w="4786" w:type="dxa"/>
          </w:tcPr>
          <w:p w14:paraId="70382B44" w14:textId="77777777" w:rsidR="001244F5" w:rsidRPr="00E15232" w:rsidRDefault="001244F5" w:rsidP="001244F5">
            <w:pPr>
              <w:rPr>
                <w:lang w:val="en-US"/>
              </w:rPr>
            </w:pPr>
            <w:r w:rsidRPr="00E15232">
              <w:rPr>
                <w:lang w:val="en-US"/>
              </w:rPr>
              <w:t>Do you need to work standing up?</w:t>
            </w:r>
          </w:p>
        </w:tc>
        <w:tc>
          <w:tcPr>
            <w:tcW w:w="842" w:type="dxa"/>
            <w:vAlign w:val="center"/>
          </w:tcPr>
          <w:p w14:paraId="35E0B88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</w:tcPr>
          <w:p w14:paraId="0913F16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842" w:type="dxa"/>
            <w:vAlign w:val="center"/>
          </w:tcPr>
          <w:p w14:paraId="5D1FE403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42" w:type="dxa"/>
            <w:vAlign w:val="center"/>
          </w:tcPr>
          <w:p w14:paraId="2B7B35C3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42" w:type="dxa"/>
            <w:vAlign w:val="center"/>
          </w:tcPr>
          <w:p w14:paraId="30CA382E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842" w:type="dxa"/>
            <w:vAlign w:val="center"/>
          </w:tcPr>
          <w:p w14:paraId="58DA1B58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6</w:t>
            </w:r>
          </w:p>
        </w:tc>
      </w:tr>
      <w:tr w:rsidR="00E15232" w:rsidRPr="00E15232" w14:paraId="55D47DB1" w14:textId="77777777" w:rsidTr="004F3CEB">
        <w:trPr>
          <w:trHeight w:val="657"/>
        </w:trPr>
        <w:tc>
          <w:tcPr>
            <w:tcW w:w="4786" w:type="dxa"/>
          </w:tcPr>
          <w:p w14:paraId="4183D395" w14:textId="77777777" w:rsidR="001244F5" w:rsidRPr="00E15232" w:rsidRDefault="001244F5" w:rsidP="001244F5">
            <w:pPr>
              <w:rPr>
                <w:lang w:val="en-US"/>
              </w:rPr>
            </w:pPr>
            <w:r w:rsidRPr="00E15232">
              <w:rPr>
                <w:lang w:val="en-US"/>
              </w:rPr>
              <w:t>Do you work in positions where you are leaning forward without supporting yourself on your hands or arms?</w:t>
            </w:r>
          </w:p>
        </w:tc>
        <w:tc>
          <w:tcPr>
            <w:tcW w:w="842" w:type="dxa"/>
            <w:vAlign w:val="center"/>
          </w:tcPr>
          <w:p w14:paraId="7958E154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45" w:type="dxa"/>
            <w:vAlign w:val="center"/>
          </w:tcPr>
          <w:p w14:paraId="61C94A6D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842" w:type="dxa"/>
            <w:vAlign w:val="center"/>
          </w:tcPr>
          <w:p w14:paraId="02391BA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42" w:type="dxa"/>
            <w:vAlign w:val="center"/>
          </w:tcPr>
          <w:p w14:paraId="63E5B5C5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42" w:type="dxa"/>
            <w:vAlign w:val="center"/>
          </w:tcPr>
          <w:p w14:paraId="7E7B2EF1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842" w:type="dxa"/>
            <w:vAlign w:val="center"/>
          </w:tcPr>
          <w:p w14:paraId="56C4C55E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6</w:t>
            </w:r>
          </w:p>
        </w:tc>
      </w:tr>
    </w:tbl>
    <w:p w14:paraId="53E6C145" w14:textId="77777777" w:rsidR="004F3CEB" w:rsidRPr="00E15232" w:rsidRDefault="004F3CEB"/>
    <w:tbl>
      <w:tblPr>
        <w:tblStyle w:val="Tabellrutenett"/>
        <w:tblW w:w="9445" w:type="dxa"/>
        <w:tblLayout w:type="fixed"/>
        <w:tblLook w:val="04A0" w:firstRow="1" w:lastRow="0" w:firstColumn="1" w:lastColumn="0" w:noHBand="0" w:noVBand="1"/>
      </w:tblPr>
      <w:tblGrid>
        <w:gridCol w:w="4533"/>
        <w:gridCol w:w="996"/>
        <w:gridCol w:w="996"/>
        <w:gridCol w:w="996"/>
        <w:gridCol w:w="996"/>
        <w:gridCol w:w="928"/>
      </w:tblGrid>
      <w:tr w:rsidR="00E15232" w:rsidRPr="00E15232" w14:paraId="0082DC70" w14:textId="77777777" w:rsidTr="00406D4C">
        <w:trPr>
          <w:trHeight w:val="279"/>
        </w:trPr>
        <w:tc>
          <w:tcPr>
            <w:tcW w:w="4533" w:type="dxa"/>
            <w:vAlign w:val="center"/>
          </w:tcPr>
          <w:p w14:paraId="56916954" w14:textId="77777777" w:rsidR="004F3CEB" w:rsidRPr="00E15232" w:rsidRDefault="00406D4C" w:rsidP="004F640F">
            <w:pPr>
              <w:rPr>
                <w:lang w:val="en-US"/>
              </w:rPr>
            </w:pPr>
            <w:r w:rsidRPr="00E15232">
              <w:rPr>
                <w:b/>
                <w:lang w:val="en-US"/>
              </w:rPr>
              <w:t>In an average working shift, h</w:t>
            </w:r>
            <w:r w:rsidR="00DE6414" w:rsidRPr="00E15232">
              <w:rPr>
                <w:b/>
                <w:lang w:val="en-US"/>
              </w:rPr>
              <w:t>ow often do you have to:</w:t>
            </w:r>
          </w:p>
        </w:tc>
        <w:tc>
          <w:tcPr>
            <w:tcW w:w="996" w:type="dxa"/>
            <w:vAlign w:val="bottom"/>
          </w:tcPr>
          <w:p w14:paraId="23829F9F" w14:textId="77777777" w:rsidR="004F3CEB" w:rsidRPr="00E15232" w:rsidRDefault="00CB7506" w:rsidP="004F640F">
            <w:pPr>
              <w:jc w:val="center"/>
              <w:rPr>
                <w:sz w:val="16"/>
                <w:szCs w:val="16"/>
                <w:lang w:val="nb-NO"/>
              </w:rPr>
            </w:pPr>
            <w:r w:rsidRPr="00E15232">
              <w:rPr>
                <w:sz w:val="16"/>
                <w:szCs w:val="16"/>
                <w:lang w:val="nb-NO"/>
              </w:rPr>
              <w:t>Never</w:t>
            </w:r>
          </w:p>
        </w:tc>
        <w:tc>
          <w:tcPr>
            <w:tcW w:w="996" w:type="dxa"/>
            <w:vAlign w:val="bottom"/>
          </w:tcPr>
          <w:p w14:paraId="65326403" w14:textId="77777777" w:rsidR="004F3CEB" w:rsidRPr="00E15232" w:rsidRDefault="00406D4C" w:rsidP="004F640F">
            <w:pPr>
              <w:jc w:val="center"/>
              <w:rPr>
                <w:sz w:val="16"/>
                <w:szCs w:val="16"/>
                <w:lang w:val="nb-NO"/>
              </w:rPr>
            </w:pPr>
            <w:proofErr w:type="spellStart"/>
            <w:r w:rsidRPr="00E15232">
              <w:rPr>
                <w:sz w:val="16"/>
                <w:szCs w:val="16"/>
                <w:lang w:val="nb-NO"/>
              </w:rPr>
              <w:t>Around</w:t>
            </w:r>
            <w:proofErr w:type="spellEnd"/>
            <w:r w:rsidRPr="00E15232">
              <w:rPr>
                <w:sz w:val="16"/>
                <w:szCs w:val="16"/>
                <w:lang w:val="nb-NO"/>
              </w:rPr>
              <w:t xml:space="preserve"> 1-4 times</w:t>
            </w:r>
          </w:p>
        </w:tc>
        <w:tc>
          <w:tcPr>
            <w:tcW w:w="996" w:type="dxa"/>
            <w:vAlign w:val="bottom"/>
          </w:tcPr>
          <w:p w14:paraId="5933AB58" w14:textId="77777777" w:rsidR="004F3CEB" w:rsidRPr="00E15232" w:rsidRDefault="00406D4C" w:rsidP="004F640F">
            <w:pPr>
              <w:jc w:val="center"/>
              <w:rPr>
                <w:sz w:val="16"/>
                <w:szCs w:val="16"/>
                <w:lang w:val="nb-NO"/>
              </w:rPr>
            </w:pPr>
            <w:proofErr w:type="spellStart"/>
            <w:r w:rsidRPr="00E15232">
              <w:rPr>
                <w:sz w:val="16"/>
                <w:szCs w:val="16"/>
                <w:lang w:val="nb-NO"/>
              </w:rPr>
              <w:t>Around</w:t>
            </w:r>
            <w:proofErr w:type="spellEnd"/>
            <w:r w:rsidRPr="00E15232">
              <w:rPr>
                <w:sz w:val="16"/>
                <w:szCs w:val="16"/>
                <w:lang w:val="nb-NO"/>
              </w:rPr>
              <w:t xml:space="preserve"> 5-9 times</w:t>
            </w:r>
          </w:p>
        </w:tc>
        <w:tc>
          <w:tcPr>
            <w:tcW w:w="996" w:type="dxa"/>
            <w:vAlign w:val="bottom"/>
          </w:tcPr>
          <w:p w14:paraId="2E412A28" w14:textId="77777777" w:rsidR="004F3CEB" w:rsidRPr="00E15232" w:rsidRDefault="00406D4C" w:rsidP="004F640F">
            <w:pPr>
              <w:jc w:val="center"/>
              <w:rPr>
                <w:sz w:val="16"/>
                <w:szCs w:val="16"/>
                <w:lang w:val="nb-NO"/>
              </w:rPr>
            </w:pPr>
            <w:proofErr w:type="spellStart"/>
            <w:r w:rsidRPr="00E15232">
              <w:rPr>
                <w:sz w:val="16"/>
                <w:szCs w:val="16"/>
                <w:lang w:val="nb-NO"/>
              </w:rPr>
              <w:t>Around</w:t>
            </w:r>
            <w:proofErr w:type="spellEnd"/>
            <w:r w:rsidRPr="00E15232">
              <w:rPr>
                <w:sz w:val="16"/>
                <w:szCs w:val="16"/>
                <w:lang w:val="nb-NO"/>
              </w:rPr>
              <w:t xml:space="preserve"> 10-19 times</w:t>
            </w:r>
          </w:p>
        </w:tc>
        <w:tc>
          <w:tcPr>
            <w:tcW w:w="928" w:type="dxa"/>
            <w:vAlign w:val="bottom"/>
          </w:tcPr>
          <w:p w14:paraId="14FB1C8C" w14:textId="77777777" w:rsidR="004F3CEB" w:rsidRPr="00E15232" w:rsidRDefault="00406D4C" w:rsidP="00406D4C">
            <w:pPr>
              <w:jc w:val="center"/>
              <w:rPr>
                <w:sz w:val="16"/>
                <w:szCs w:val="16"/>
                <w:lang w:val="nb-NO"/>
              </w:rPr>
            </w:pPr>
            <w:r w:rsidRPr="00E15232">
              <w:rPr>
                <w:sz w:val="16"/>
                <w:szCs w:val="16"/>
                <w:lang w:val="nb-NO"/>
              </w:rPr>
              <w:t xml:space="preserve">At </w:t>
            </w:r>
            <w:proofErr w:type="spellStart"/>
            <w:r w:rsidRPr="00E15232">
              <w:rPr>
                <w:sz w:val="16"/>
                <w:szCs w:val="16"/>
                <w:lang w:val="nb-NO"/>
              </w:rPr>
              <w:t>least</w:t>
            </w:r>
            <w:proofErr w:type="spellEnd"/>
            <w:r w:rsidRPr="00E15232">
              <w:rPr>
                <w:sz w:val="16"/>
                <w:szCs w:val="16"/>
                <w:lang w:val="nb-NO"/>
              </w:rPr>
              <w:t xml:space="preserve"> </w:t>
            </w:r>
            <w:r w:rsidR="004F3CEB" w:rsidRPr="00E15232">
              <w:rPr>
                <w:sz w:val="16"/>
                <w:szCs w:val="16"/>
                <w:lang w:val="nb-NO"/>
              </w:rPr>
              <w:t xml:space="preserve">20 </w:t>
            </w:r>
            <w:r w:rsidRPr="00E15232">
              <w:rPr>
                <w:sz w:val="16"/>
                <w:szCs w:val="16"/>
                <w:lang w:val="nb-NO"/>
              </w:rPr>
              <w:t>times</w:t>
            </w:r>
          </w:p>
        </w:tc>
      </w:tr>
      <w:tr w:rsidR="00E15232" w:rsidRPr="00E15232" w14:paraId="61F234DE" w14:textId="77777777" w:rsidTr="004F640F">
        <w:trPr>
          <w:trHeight w:val="279"/>
        </w:trPr>
        <w:tc>
          <w:tcPr>
            <w:tcW w:w="4533" w:type="dxa"/>
          </w:tcPr>
          <w:p w14:paraId="374F634B" w14:textId="77777777" w:rsidR="001244F5" w:rsidRPr="00E15232" w:rsidRDefault="001244F5" w:rsidP="001244F5">
            <w:r w:rsidRPr="00E15232">
              <w:t>Lift objects in awkward positions?</w:t>
            </w:r>
          </w:p>
          <w:p w14:paraId="7BA10D55" w14:textId="77777777" w:rsidR="001244F5" w:rsidRPr="00E15232" w:rsidRDefault="001244F5" w:rsidP="001244F5"/>
        </w:tc>
        <w:tc>
          <w:tcPr>
            <w:tcW w:w="996" w:type="dxa"/>
            <w:vAlign w:val="center"/>
          </w:tcPr>
          <w:p w14:paraId="6C89806B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vAlign w:val="center"/>
          </w:tcPr>
          <w:p w14:paraId="7210838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vAlign w:val="center"/>
          </w:tcPr>
          <w:p w14:paraId="7E92B93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vAlign w:val="center"/>
          </w:tcPr>
          <w:p w14:paraId="5DD877D4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28" w:type="dxa"/>
            <w:vAlign w:val="center"/>
          </w:tcPr>
          <w:p w14:paraId="5479DBCD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6EF380F8" w14:textId="77777777" w:rsidTr="004F640F">
        <w:trPr>
          <w:trHeight w:val="279"/>
        </w:trPr>
        <w:tc>
          <w:tcPr>
            <w:tcW w:w="4533" w:type="dxa"/>
          </w:tcPr>
          <w:p w14:paraId="23E309FB" w14:textId="77777777" w:rsidR="001244F5" w:rsidRPr="00E15232" w:rsidRDefault="001244F5" w:rsidP="001244F5">
            <w:pPr>
              <w:rPr>
                <w:lang w:val="en-US"/>
              </w:rPr>
            </w:pPr>
            <w:r w:rsidRPr="00E15232">
              <w:t>L</w:t>
            </w:r>
            <w:proofErr w:type="spellStart"/>
            <w:r w:rsidRPr="00E15232">
              <w:rPr>
                <w:lang w:val="en-US"/>
              </w:rPr>
              <w:t>ift</w:t>
            </w:r>
            <w:proofErr w:type="spellEnd"/>
            <w:r w:rsidRPr="00E15232">
              <w:rPr>
                <w:lang w:val="en-US"/>
              </w:rPr>
              <w:t xml:space="preserve"> anything that weighs more than 10 </w:t>
            </w:r>
            <w:proofErr w:type="gramStart"/>
            <w:r w:rsidRPr="00E15232">
              <w:rPr>
                <w:lang w:val="en-US"/>
              </w:rPr>
              <w:t>kg?</w:t>
            </w:r>
            <w:proofErr w:type="gramEnd"/>
          </w:p>
          <w:p w14:paraId="5802BA26" w14:textId="77777777" w:rsidR="001244F5" w:rsidRPr="00E15232" w:rsidRDefault="001244F5" w:rsidP="001244F5">
            <w:pPr>
              <w:rPr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7BAC2715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vAlign w:val="center"/>
          </w:tcPr>
          <w:p w14:paraId="1664445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vAlign w:val="center"/>
          </w:tcPr>
          <w:p w14:paraId="1F9DC2A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vAlign w:val="center"/>
          </w:tcPr>
          <w:p w14:paraId="02413160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28" w:type="dxa"/>
            <w:vAlign w:val="center"/>
          </w:tcPr>
          <w:p w14:paraId="1A0FE5E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7F757424" w14:textId="77777777" w:rsidTr="004F640F">
        <w:trPr>
          <w:trHeight w:val="279"/>
        </w:trPr>
        <w:tc>
          <w:tcPr>
            <w:tcW w:w="4533" w:type="dxa"/>
          </w:tcPr>
          <w:p w14:paraId="0EA7A7D4" w14:textId="77777777" w:rsidR="001244F5" w:rsidRPr="00E15232" w:rsidRDefault="001244F5" w:rsidP="001244F5">
            <w:pPr>
              <w:rPr>
                <w:lang w:val="en-US"/>
              </w:rPr>
            </w:pPr>
            <w:r w:rsidRPr="00E15232">
              <w:rPr>
                <w:lang w:val="en-US"/>
              </w:rPr>
              <w:t>Manually transfer a client/patient between bed and chair?</w:t>
            </w:r>
          </w:p>
        </w:tc>
        <w:tc>
          <w:tcPr>
            <w:tcW w:w="996" w:type="dxa"/>
            <w:vAlign w:val="center"/>
          </w:tcPr>
          <w:p w14:paraId="50DE1BB3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vAlign w:val="center"/>
          </w:tcPr>
          <w:p w14:paraId="73D977E4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vAlign w:val="center"/>
          </w:tcPr>
          <w:p w14:paraId="78D96C2C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vAlign w:val="center"/>
          </w:tcPr>
          <w:p w14:paraId="4817C80C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28" w:type="dxa"/>
            <w:vAlign w:val="center"/>
          </w:tcPr>
          <w:p w14:paraId="53625C2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67EA303C" w14:textId="77777777" w:rsidTr="004F640F">
        <w:trPr>
          <w:trHeight w:val="279"/>
        </w:trPr>
        <w:tc>
          <w:tcPr>
            <w:tcW w:w="4533" w:type="dxa"/>
          </w:tcPr>
          <w:p w14:paraId="57F58994" w14:textId="77777777" w:rsidR="001244F5" w:rsidRPr="00E15232" w:rsidRDefault="001244F5" w:rsidP="001244F5">
            <w:pPr>
              <w:rPr>
                <w:lang w:val="en-US"/>
              </w:rPr>
            </w:pPr>
            <w:r w:rsidRPr="00E15232">
              <w:rPr>
                <w:lang w:val="en-US"/>
              </w:rPr>
              <w:t xml:space="preserve">Manually move a client/patient around on the bed, </w:t>
            </w:r>
            <w:proofErr w:type="gramStart"/>
            <w:r w:rsidRPr="00E15232">
              <w:rPr>
                <w:lang w:val="en-US"/>
              </w:rPr>
              <w:t>chair</w:t>
            </w:r>
            <w:proofErr w:type="gramEnd"/>
            <w:r w:rsidRPr="00E15232">
              <w:rPr>
                <w:lang w:val="en-US"/>
              </w:rPr>
              <w:t xml:space="preserve"> or wheelchair?</w:t>
            </w:r>
          </w:p>
        </w:tc>
        <w:tc>
          <w:tcPr>
            <w:tcW w:w="996" w:type="dxa"/>
            <w:vAlign w:val="center"/>
          </w:tcPr>
          <w:p w14:paraId="01ABE064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vAlign w:val="center"/>
          </w:tcPr>
          <w:p w14:paraId="39CC05D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vAlign w:val="center"/>
          </w:tcPr>
          <w:p w14:paraId="6308D4B5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vAlign w:val="center"/>
          </w:tcPr>
          <w:p w14:paraId="64D51F29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28" w:type="dxa"/>
            <w:vAlign w:val="center"/>
          </w:tcPr>
          <w:p w14:paraId="5F1947F3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1776DD49" w14:textId="77777777" w:rsidTr="004F640F">
        <w:trPr>
          <w:trHeight w:val="279"/>
        </w:trPr>
        <w:tc>
          <w:tcPr>
            <w:tcW w:w="4533" w:type="dxa"/>
          </w:tcPr>
          <w:p w14:paraId="1E494A69" w14:textId="77777777" w:rsidR="001244F5" w:rsidRPr="00E15232" w:rsidRDefault="001244F5" w:rsidP="001244F5">
            <w:pPr>
              <w:rPr>
                <w:lang w:val="en-US"/>
              </w:rPr>
            </w:pPr>
            <w:r w:rsidRPr="00E15232">
              <w:rPr>
                <w:lang w:val="en-US"/>
              </w:rPr>
              <w:t>Do tasks that involve heavy physical efforts, without the option of using mechanical aids?</w:t>
            </w:r>
          </w:p>
        </w:tc>
        <w:tc>
          <w:tcPr>
            <w:tcW w:w="996" w:type="dxa"/>
            <w:vAlign w:val="center"/>
          </w:tcPr>
          <w:p w14:paraId="7CB86519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vAlign w:val="center"/>
          </w:tcPr>
          <w:p w14:paraId="490B70CF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vAlign w:val="center"/>
          </w:tcPr>
          <w:p w14:paraId="56F3916F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vAlign w:val="center"/>
          </w:tcPr>
          <w:p w14:paraId="591F402A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28" w:type="dxa"/>
            <w:vAlign w:val="center"/>
          </w:tcPr>
          <w:p w14:paraId="1EED7A3B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31AA9423" w14:textId="77777777" w:rsidTr="004F640F">
        <w:trPr>
          <w:trHeight w:val="279"/>
        </w:trPr>
        <w:tc>
          <w:tcPr>
            <w:tcW w:w="4533" w:type="dxa"/>
          </w:tcPr>
          <w:p w14:paraId="461407AB" w14:textId="77777777" w:rsidR="001244F5" w:rsidRPr="00E15232" w:rsidRDefault="001244F5" w:rsidP="001244F5">
            <w:pPr>
              <w:rPr>
                <w:lang w:val="en-US"/>
              </w:rPr>
            </w:pPr>
            <w:r w:rsidRPr="00E15232">
              <w:rPr>
                <w:lang w:val="en-US"/>
              </w:rPr>
              <w:t>Do tasks that involve heavy physical efforts despite the availability of mechanical aids?</w:t>
            </w:r>
          </w:p>
        </w:tc>
        <w:tc>
          <w:tcPr>
            <w:tcW w:w="996" w:type="dxa"/>
            <w:vAlign w:val="center"/>
          </w:tcPr>
          <w:p w14:paraId="09771646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96" w:type="dxa"/>
            <w:vAlign w:val="center"/>
          </w:tcPr>
          <w:p w14:paraId="389E252A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vAlign w:val="center"/>
          </w:tcPr>
          <w:p w14:paraId="26049CC4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96" w:type="dxa"/>
            <w:vAlign w:val="center"/>
          </w:tcPr>
          <w:p w14:paraId="19FEE33F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28" w:type="dxa"/>
            <w:vAlign w:val="center"/>
          </w:tcPr>
          <w:p w14:paraId="6260ABC5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p w14:paraId="7801C7F2" w14:textId="77777777" w:rsidR="000025DB" w:rsidRPr="00E15232" w:rsidRDefault="000025DB"/>
    <w:p w14:paraId="776088D2" w14:textId="77777777" w:rsidR="00552EBA" w:rsidRPr="00E15232" w:rsidRDefault="00552EBA"/>
    <w:p w14:paraId="4D6DCE82" w14:textId="77777777" w:rsidR="000025DB" w:rsidRPr="00E15232" w:rsidRDefault="000025DB" w:rsidP="000025DB">
      <w:pPr>
        <w:rPr>
          <w:b/>
          <w:lang w:val="en-US"/>
        </w:rPr>
      </w:pPr>
      <w:r w:rsidRPr="00E15232">
        <w:rPr>
          <w:b/>
          <w:lang w:val="en-US"/>
        </w:rPr>
        <w:t xml:space="preserve">How would you rate your physical exertion during working with the clients/patients? </w:t>
      </w:r>
    </w:p>
    <w:tbl>
      <w:tblPr>
        <w:tblStyle w:val="Tabellrutenett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771"/>
        <w:gridCol w:w="772"/>
        <w:gridCol w:w="772"/>
        <w:gridCol w:w="773"/>
        <w:gridCol w:w="1071"/>
        <w:gridCol w:w="773"/>
        <w:gridCol w:w="773"/>
        <w:gridCol w:w="773"/>
        <w:gridCol w:w="773"/>
        <w:gridCol w:w="1022"/>
      </w:tblGrid>
      <w:tr w:rsidR="00552EBA" w:rsidRPr="00E15232" w14:paraId="4E74DDF7" w14:textId="77777777" w:rsidTr="00552EBA">
        <w:tc>
          <w:tcPr>
            <w:tcW w:w="1025" w:type="dxa"/>
          </w:tcPr>
          <w:p w14:paraId="08983290" w14:textId="77777777" w:rsidR="000025DB" w:rsidRPr="00E15232" w:rsidRDefault="000025DB" w:rsidP="004F640F">
            <w:r w:rsidRPr="00E15232">
              <w:t>0</w:t>
            </w:r>
          </w:p>
        </w:tc>
        <w:tc>
          <w:tcPr>
            <w:tcW w:w="771" w:type="dxa"/>
          </w:tcPr>
          <w:p w14:paraId="51D86FEA" w14:textId="77777777" w:rsidR="000025DB" w:rsidRPr="00E15232" w:rsidRDefault="000025DB" w:rsidP="004F640F">
            <w:r w:rsidRPr="00E15232">
              <w:t>1</w:t>
            </w:r>
          </w:p>
        </w:tc>
        <w:tc>
          <w:tcPr>
            <w:tcW w:w="772" w:type="dxa"/>
          </w:tcPr>
          <w:p w14:paraId="774A4749" w14:textId="77777777" w:rsidR="000025DB" w:rsidRPr="00E15232" w:rsidRDefault="000025DB" w:rsidP="004F640F">
            <w:r w:rsidRPr="00E15232">
              <w:t>2</w:t>
            </w:r>
          </w:p>
        </w:tc>
        <w:tc>
          <w:tcPr>
            <w:tcW w:w="772" w:type="dxa"/>
          </w:tcPr>
          <w:p w14:paraId="779DAF35" w14:textId="77777777" w:rsidR="000025DB" w:rsidRPr="00E15232" w:rsidRDefault="000025DB" w:rsidP="004F640F">
            <w:r w:rsidRPr="00E15232">
              <w:t>3</w:t>
            </w:r>
          </w:p>
        </w:tc>
        <w:tc>
          <w:tcPr>
            <w:tcW w:w="773" w:type="dxa"/>
          </w:tcPr>
          <w:p w14:paraId="77576F79" w14:textId="77777777" w:rsidR="000025DB" w:rsidRPr="00E15232" w:rsidRDefault="000025DB" w:rsidP="004F640F">
            <w:r w:rsidRPr="00E15232">
              <w:t>4</w:t>
            </w:r>
          </w:p>
        </w:tc>
        <w:tc>
          <w:tcPr>
            <w:tcW w:w="1071" w:type="dxa"/>
          </w:tcPr>
          <w:p w14:paraId="705C7276" w14:textId="77777777" w:rsidR="000025DB" w:rsidRPr="00E15232" w:rsidRDefault="000025DB" w:rsidP="004F640F">
            <w:r w:rsidRPr="00E15232">
              <w:t>5</w:t>
            </w:r>
          </w:p>
        </w:tc>
        <w:tc>
          <w:tcPr>
            <w:tcW w:w="773" w:type="dxa"/>
          </w:tcPr>
          <w:p w14:paraId="259FFC4D" w14:textId="77777777" w:rsidR="000025DB" w:rsidRPr="00E15232" w:rsidRDefault="000025DB" w:rsidP="004F640F">
            <w:r w:rsidRPr="00E15232">
              <w:t>6</w:t>
            </w:r>
          </w:p>
        </w:tc>
        <w:tc>
          <w:tcPr>
            <w:tcW w:w="773" w:type="dxa"/>
          </w:tcPr>
          <w:p w14:paraId="059ECAF3" w14:textId="77777777" w:rsidR="000025DB" w:rsidRPr="00E15232" w:rsidRDefault="000025DB" w:rsidP="004F640F">
            <w:r w:rsidRPr="00E15232">
              <w:t>7</w:t>
            </w:r>
          </w:p>
        </w:tc>
        <w:tc>
          <w:tcPr>
            <w:tcW w:w="773" w:type="dxa"/>
          </w:tcPr>
          <w:p w14:paraId="37DC8FDD" w14:textId="77777777" w:rsidR="000025DB" w:rsidRPr="00E15232" w:rsidRDefault="000025DB" w:rsidP="004F640F">
            <w:r w:rsidRPr="00E15232">
              <w:t>8</w:t>
            </w:r>
          </w:p>
        </w:tc>
        <w:tc>
          <w:tcPr>
            <w:tcW w:w="773" w:type="dxa"/>
          </w:tcPr>
          <w:p w14:paraId="2387E4FB" w14:textId="77777777" w:rsidR="000025DB" w:rsidRPr="00E15232" w:rsidRDefault="000025DB" w:rsidP="004F640F">
            <w:r w:rsidRPr="00E15232">
              <w:t>9</w:t>
            </w:r>
          </w:p>
        </w:tc>
        <w:tc>
          <w:tcPr>
            <w:tcW w:w="1022" w:type="dxa"/>
          </w:tcPr>
          <w:p w14:paraId="2F6846E7" w14:textId="77777777" w:rsidR="000025DB" w:rsidRPr="00E15232" w:rsidRDefault="000025DB" w:rsidP="004F640F">
            <w:r w:rsidRPr="00E15232">
              <w:t>10</w:t>
            </w:r>
          </w:p>
        </w:tc>
      </w:tr>
      <w:tr w:rsidR="00552EBA" w:rsidRPr="00E15232" w14:paraId="502F81EC" w14:textId="77777777" w:rsidTr="00552EBA">
        <w:trPr>
          <w:trHeight w:val="185"/>
        </w:trPr>
        <w:tc>
          <w:tcPr>
            <w:tcW w:w="1025" w:type="dxa"/>
          </w:tcPr>
          <w:p w14:paraId="74742298" w14:textId="77777777" w:rsidR="00552EBA" w:rsidRPr="00E15232" w:rsidRDefault="00552EBA" w:rsidP="00552EBA">
            <w:pPr>
              <w:rPr>
                <w:sz w:val="16"/>
                <w:szCs w:val="16"/>
                <w:lang w:val="nb-NO"/>
              </w:rPr>
            </w:pPr>
            <w:proofErr w:type="spellStart"/>
            <w:r w:rsidRPr="00E15232">
              <w:rPr>
                <w:sz w:val="18"/>
                <w:szCs w:val="18"/>
                <w:lang w:val="nb-NO"/>
              </w:rPr>
              <w:t>Very</w:t>
            </w:r>
            <w:proofErr w:type="spellEnd"/>
            <w:r w:rsidRPr="00E15232">
              <w:rPr>
                <w:sz w:val="18"/>
                <w:szCs w:val="18"/>
                <w:lang w:val="nb-NO"/>
              </w:rPr>
              <w:t xml:space="preserve">, </w:t>
            </w:r>
            <w:proofErr w:type="spellStart"/>
            <w:r w:rsidRPr="00E15232">
              <w:rPr>
                <w:sz w:val="18"/>
                <w:szCs w:val="18"/>
                <w:lang w:val="nb-NO"/>
              </w:rPr>
              <w:t>very</w:t>
            </w:r>
            <w:proofErr w:type="spellEnd"/>
            <w:r w:rsidRPr="00E15232">
              <w:rPr>
                <w:sz w:val="18"/>
                <w:szCs w:val="18"/>
                <w:lang w:val="nb-NO"/>
              </w:rPr>
              <w:t xml:space="preserve"> </w:t>
            </w:r>
            <w:proofErr w:type="spellStart"/>
            <w:r w:rsidRPr="00E15232">
              <w:rPr>
                <w:sz w:val="18"/>
                <w:szCs w:val="18"/>
                <w:lang w:val="nb-NO"/>
              </w:rPr>
              <w:t>light</w:t>
            </w:r>
            <w:proofErr w:type="spellEnd"/>
          </w:p>
        </w:tc>
        <w:tc>
          <w:tcPr>
            <w:tcW w:w="771" w:type="dxa"/>
          </w:tcPr>
          <w:p w14:paraId="26602791" w14:textId="77777777" w:rsidR="00552EBA" w:rsidRPr="00E15232" w:rsidRDefault="00552EBA" w:rsidP="00552EBA">
            <w:pPr>
              <w:rPr>
                <w:lang w:val="nb-NO"/>
              </w:rPr>
            </w:pPr>
          </w:p>
        </w:tc>
        <w:tc>
          <w:tcPr>
            <w:tcW w:w="772" w:type="dxa"/>
          </w:tcPr>
          <w:p w14:paraId="51DAB360" w14:textId="77777777" w:rsidR="00552EBA" w:rsidRPr="00E15232" w:rsidRDefault="00552EBA" w:rsidP="00552EBA">
            <w:pPr>
              <w:rPr>
                <w:lang w:val="nb-NO"/>
              </w:rPr>
            </w:pPr>
          </w:p>
        </w:tc>
        <w:tc>
          <w:tcPr>
            <w:tcW w:w="772" w:type="dxa"/>
          </w:tcPr>
          <w:p w14:paraId="4E205193" w14:textId="77777777" w:rsidR="00552EBA" w:rsidRPr="00E15232" w:rsidRDefault="00552EBA" w:rsidP="00552EBA">
            <w:pPr>
              <w:rPr>
                <w:lang w:val="nb-NO"/>
              </w:rPr>
            </w:pPr>
          </w:p>
        </w:tc>
        <w:tc>
          <w:tcPr>
            <w:tcW w:w="773" w:type="dxa"/>
          </w:tcPr>
          <w:p w14:paraId="48E65D3A" w14:textId="77777777" w:rsidR="00552EBA" w:rsidRPr="00E15232" w:rsidRDefault="00552EBA" w:rsidP="00552EBA">
            <w:pPr>
              <w:rPr>
                <w:lang w:val="nb-NO"/>
              </w:rPr>
            </w:pPr>
          </w:p>
        </w:tc>
        <w:tc>
          <w:tcPr>
            <w:tcW w:w="1071" w:type="dxa"/>
          </w:tcPr>
          <w:p w14:paraId="48935854" w14:textId="77777777" w:rsidR="00552EBA" w:rsidRPr="00E15232" w:rsidRDefault="00552EBA" w:rsidP="00552EBA">
            <w:pPr>
              <w:rPr>
                <w:sz w:val="18"/>
                <w:szCs w:val="18"/>
              </w:rPr>
            </w:pPr>
            <w:r w:rsidRPr="00E15232">
              <w:rPr>
                <w:sz w:val="18"/>
                <w:szCs w:val="18"/>
              </w:rPr>
              <w:t>Moderately strenuous</w:t>
            </w:r>
          </w:p>
          <w:p w14:paraId="57B07BAF" w14:textId="77777777" w:rsidR="00552EBA" w:rsidRPr="00E15232" w:rsidRDefault="00552EBA" w:rsidP="00552EBA">
            <w:pPr>
              <w:rPr>
                <w:sz w:val="16"/>
                <w:szCs w:val="16"/>
                <w:lang w:val="nb-NO"/>
              </w:rPr>
            </w:pPr>
          </w:p>
        </w:tc>
        <w:tc>
          <w:tcPr>
            <w:tcW w:w="773" w:type="dxa"/>
          </w:tcPr>
          <w:p w14:paraId="2885DB5E" w14:textId="77777777" w:rsidR="00552EBA" w:rsidRPr="00E15232" w:rsidRDefault="00552EBA" w:rsidP="00552EBA">
            <w:pPr>
              <w:rPr>
                <w:lang w:val="nb-NO"/>
              </w:rPr>
            </w:pPr>
          </w:p>
        </w:tc>
        <w:tc>
          <w:tcPr>
            <w:tcW w:w="773" w:type="dxa"/>
          </w:tcPr>
          <w:p w14:paraId="323D631E" w14:textId="77777777" w:rsidR="00552EBA" w:rsidRPr="00E15232" w:rsidRDefault="00552EBA" w:rsidP="00552EBA">
            <w:pPr>
              <w:rPr>
                <w:lang w:val="nb-NO"/>
              </w:rPr>
            </w:pPr>
          </w:p>
        </w:tc>
        <w:tc>
          <w:tcPr>
            <w:tcW w:w="773" w:type="dxa"/>
          </w:tcPr>
          <w:p w14:paraId="781031B0" w14:textId="77777777" w:rsidR="00552EBA" w:rsidRPr="00E15232" w:rsidRDefault="00552EBA" w:rsidP="00552EBA">
            <w:pPr>
              <w:rPr>
                <w:lang w:val="nb-NO"/>
              </w:rPr>
            </w:pPr>
          </w:p>
        </w:tc>
        <w:tc>
          <w:tcPr>
            <w:tcW w:w="773" w:type="dxa"/>
          </w:tcPr>
          <w:p w14:paraId="204F2B32" w14:textId="77777777" w:rsidR="00552EBA" w:rsidRPr="00E15232" w:rsidRDefault="00552EBA" w:rsidP="00552EBA">
            <w:pPr>
              <w:rPr>
                <w:lang w:val="nb-NO"/>
              </w:rPr>
            </w:pPr>
          </w:p>
        </w:tc>
        <w:tc>
          <w:tcPr>
            <w:tcW w:w="1022" w:type="dxa"/>
          </w:tcPr>
          <w:p w14:paraId="1838D331" w14:textId="77777777" w:rsidR="00552EBA" w:rsidRPr="00E15232" w:rsidRDefault="00552EBA" w:rsidP="00552EBA">
            <w:pPr>
              <w:rPr>
                <w:sz w:val="18"/>
                <w:szCs w:val="18"/>
              </w:rPr>
            </w:pPr>
            <w:r w:rsidRPr="00E15232">
              <w:rPr>
                <w:sz w:val="18"/>
                <w:szCs w:val="18"/>
              </w:rPr>
              <w:t>Very, very strenuous</w:t>
            </w:r>
          </w:p>
          <w:p w14:paraId="570AB0DA" w14:textId="77777777" w:rsidR="00552EBA" w:rsidRPr="00E15232" w:rsidRDefault="00552EBA" w:rsidP="00552EBA">
            <w:pPr>
              <w:rPr>
                <w:sz w:val="16"/>
                <w:szCs w:val="16"/>
                <w:lang w:val="nb-NO"/>
              </w:rPr>
            </w:pPr>
          </w:p>
        </w:tc>
      </w:tr>
    </w:tbl>
    <w:p w14:paraId="499815B2" w14:textId="77777777" w:rsidR="000025DB" w:rsidRPr="00E15232" w:rsidRDefault="000025DB"/>
    <w:tbl>
      <w:tblPr>
        <w:tblStyle w:val="Tabellrutenett1"/>
        <w:tblW w:w="10102" w:type="dxa"/>
        <w:tblLayout w:type="fixed"/>
        <w:tblLook w:val="04A0" w:firstRow="1" w:lastRow="0" w:firstColumn="1" w:lastColumn="0" w:noHBand="0" w:noVBand="1"/>
      </w:tblPr>
      <w:tblGrid>
        <w:gridCol w:w="5397"/>
        <w:gridCol w:w="941"/>
        <w:gridCol w:w="941"/>
        <w:gridCol w:w="941"/>
        <w:gridCol w:w="941"/>
        <w:gridCol w:w="941"/>
      </w:tblGrid>
      <w:tr w:rsidR="00E15232" w:rsidRPr="00E15232" w14:paraId="0C313C2F" w14:textId="77777777" w:rsidTr="00075A72">
        <w:trPr>
          <w:trHeight w:val="612"/>
        </w:trPr>
        <w:tc>
          <w:tcPr>
            <w:tcW w:w="5397" w:type="dxa"/>
          </w:tcPr>
          <w:p w14:paraId="6A853B22" w14:textId="77777777" w:rsidR="00D259DC" w:rsidRPr="00E15232" w:rsidRDefault="00D259DC" w:rsidP="004F640F"/>
        </w:tc>
        <w:tc>
          <w:tcPr>
            <w:tcW w:w="941" w:type="dxa"/>
            <w:vAlign w:val="bottom"/>
          </w:tcPr>
          <w:p w14:paraId="143A6FA8" w14:textId="77777777" w:rsidR="00D259DC" w:rsidRPr="00E15232" w:rsidRDefault="00075A72" w:rsidP="004F640F">
            <w:pPr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 xml:space="preserve"> To a small extent</w:t>
            </w:r>
          </w:p>
        </w:tc>
        <w:tc>
          <w:tcPr>
            <w:tcW w:w="941" w:type="dxa"/>
            <w:vAlign w:val="bottom"/>
          </w:tcPr>
          <w:p w14:paraId="20DA2D84" w14:textId="77777777" w:rsidR="00D259DC" w:rsidRPr="00E15232" w:rsidRDefault="00075A72" w:rsidP="004F640F">
            <w:pPr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To some extent</w:t>
            </w:r>
          </w:p>
        </w:tc>
        <w:tc>
          <w:tcPr>
            <w:tcW w:w="941" w:type="dxa"/>
            <w:vAlign w:val="bottom"/>
          </w:tcPr>
          <w:p w14:paraId="6D10DE3E" w14:textId="77777777" w:rsidR="00D259DC" w:rsidRPr="00E15232" w:rsidRDefault="00075A72" w:rsidP="004F640F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To a moderate extent</w:t>
            </w:r>
          </w:p>
        </w:tc>
        <w:tc>
          <w:tcPr>
            <w:tcW w:w="941" w:type="dxa"/>
            <w:vAlign w:val="bottom"/>
          </w:tcPr>
          <w:p w14:paraId="3B2AE0B1" w14:textId="77777777" w:rsidR="00D259DC" w:rsidRPr="00E15232" w:rsidRDefault="00075A72" w:rsidP="004F640F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To a great extent</w:t>
            </w:r>
          </w:p>
        </w:tc>
        <w:tc>
          <w:tcPr>
            <w:tcW w:w="941" w:type="dxa"/>
            <w:vAlign w:val="bottom"/>
          </w:tcPr>
          <w:p w14:paraId="76FABCFD" w14:textId="77777777" w:rsidR="00D259DC" w:rsidRPr="00E15232" w:rsidRDefault="00075A72" w:rsidP="004F640F">
            <w:pPr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To a very great extent</w:t>
            </w:r>
          </w:p>
        </w:tc>
      </w:tr>
      <w:tr w:rsidR="00E15232" w:rsidRPr="00E15232" w14:paraId="7D22478D" w14:textId="77777777" w:rsidTr="00075A72">
        <w:trPr>
          <w:trHeight w:val="496"/>
        </w:trPr>
        <w:tc>
          <w:tcPr>
            <w:tcW w:w="5397" w:type="dxa"/>
            <w:shd w:val="clear" w:color="auto" w:fill="FFFFFF" w:themeFill="background1"/>
          </w:tcPr>
          <w:p w14:paraId="57DE9DBB" w14:textId="77777777" w:rsidR="001244F5" w:rsidRPr="00E15232" w:rsidRDefault="001244F5" w:rsidP="001244F5">
            <w:pPr>
              <w:rPr>
                <w:lang w:val="en-US"/>
              </w:rPr>
            </w:pPr>
            <w:r w:rsidRPr="00E15232">
              <w:rPr>
                <w:lang w:val="en-US"/>
              </w:rPr>
              <w:t>To what extent is, the number of clients who require heavy physical efforts evenly distributed among the employees?</w:t>
            </w:r>
          </w:p>
        </w:tc>
        <w:tc>
          <w:tcPr>
            <w:tcW w:w="941" w:type="dxa"/>
            <w:vAlign w:val="center"/>
          </w:tcPr>
          <w:p w14:paraId="1255F3CA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06765298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14:paraId="044B4C44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14:paraId="57B98546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14:paraId="033AAD98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p w14:paraId="271FFA4A" w14:textId="77777777" w:rsidR="00930D34" w:rsidRPr="00E15232" w:rsidRDefault="00930D34">
      <w:r w:rsidRPr="00E15232">
        <w:br w:type="page"/>
      </w:r>
    </w:p>
    <w:tbl>
      <w:tblPr>
        <w:tblStyle w:val="Tabellrutenett"/>
        <w:tblW w:w="9062" w:type="dxa"/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9062"/>
      </w:tblGrid>
      <w:tr w:rsidR="003D6024" w:rsidRPr="00E15232" w14:paraId="5A1C8565" w14:textId="77777777" w:rsidTr="00C22047">
        <w:tc>
          <w:tcPr>
            <w:tcW w:w="9062" w:type="dxa"/>
            <w:shd w:val="clear" w:color="auto" w:fill="DEEAF6" w:themeFill="accent1" w:themeFillTint="33"/>
          </w:tcPr>
          <w:p w14:paraId="10D1C26D" w14:textId="77777777" w:rsidR="003D6024" w:rsidRPr="00E15232" w:rsidRDefault="003D6024" w:rsidP="00B76C52">
            <w:pPr>
              <w:rPr>
                <w:b/>
              </w:rPr>
            </w:pPr>
            <w:r w:rsidRPr="00E15232">
              <w:rPr>
                <w:b/>
              </w:rPr>
              <w:lastRenderedPageBreak/>
              <w:t>#</w:t>
            </w:r>
            <w:r w:rsidR="007C2309" w:rsidRPr="00E15232">
              <w:rPr>
                <w:b/>
              </w:rPr>
              <w:t>5</w:t>
            </w:r>
            <w:r w:rsidRPr="00E15232">
              <w:rPr>
                <w:b/>
              </w:rPr>
              <w:t xml:space="preserve"> </w:t>
            </w:r>
            <w:r w:rsidR="00B76C52" w:rsidRPr="00E15232">
              <w:rPr>
                <w:b/>
              </w:rPr>
              <w:t>Emotion work</w:t>
            </w:r>
          </w:p>
        </w:tc>
      </w:tr>
    </w:tbl>
    <w:p w14:paraId="13365D91" w14:textId="77777777" w:rsidR="003D6024" w:rsidRPr="00E15232" w:rsidRDefault="003D6024" w:rsidP="003D6024"/>
    <w:tbl>
      <w:tblPr>
        <w:tblStyle w:val="Tabellrutenett"/>
        <w:tblW w:w="9078" w:type="dxa"/>
        <w:tblLook w:val="04A0" w:firstRow="1" w:lastRow="0" w:firstColumn="1" w:lastColumn="0" w:noHBand="0" w:noVBand="1"/>
      </w:tblPr>
      <w:tblGrid>
        <w:gridCol w:w="5350"/>
        <w:gridCol w:w="694"/>
        <w:gridCol w:w="703"/>
        <w:gridCol w:w="942"/>
        <w:gridCol w:w="693"/>
        <w:gridCol w:w="696"/>
      </w:tblGrid>
      <w:tr w:rsidR="00E15232" w:rsidRPr="00E15232" w14:paraId="7A6C0F1A" w14:textId="77777777" w:rsidTr="001244F5">
        <w:trPr>
          <w:trHeight w:val="505"/>
        </w:trPr>
        <w:tc>
          <w:tcPr>
            <w:tcW w:w="5350" w:type="dxa"/>
          </w:tcPr>
          <w:p w14:paraId="27B05067" w14:textId="77777777" w:rsidR="00B76C52" w:rsidRPr="00E15232" w:rsidRDefault="00B76C52" w:rsidP="00B76C52"/>
        </w:tc>
        <w:tc>
          <w:tcPr>
            <w:tcW w:w="694" w:type="dxa"/>
            <w:vAlign w:val="bottom"/>
          </w:tcPr>
          <w:p w14:paraId="32095942" w14:textId="77777777" w:rsidR="00B76C52" w:rsidRPr="00E15232" w:rsidRDefault="00B76C52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seldom or never</w:t>
            </w:r>
          </w:p>
        </w:tc>
        <w:tc>
          <w:tcPr>
            <w:tcW w:w="703" w:type="dxa"/>
            <w:vAlign w:val="bottom"/>
          </w:tcPr>
          <w:p w14:paraId="2BB20AA6" w14:textId="77777777" w:rsidR="00B76C52" w:rsidRPr="00E15232" w:rsidRDefault="001244F5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</w:t>
            </w:r>
            <w:r w:rsidR="00B76C52" w:rsidRPr="00E15232">
              <w:rPr>
                <w:sz w:val="16"/>
                <w:szCs w:val="16"/>
              </w:rPr>
              <w:t>eldom</w:t>
            </w:r>
          </w:p>
        </w:tc>
        <w:tc>
          <w:tcPr>
            <w:tcW w:w="942" w:type="dxa"/>
            <w:vAlign w:val="bottom"/>
          </w:tcPr>
          <w:p w14:paraId="684F5BB1" w14:textId="77777777" w:rsidR="00B76C52" w:rsidRPr="00E15232" w:rsidRDefault="00B76C52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ometimes</w:t>
            </w:r>
          </w:p>
        </w:tc>
        <w:tc>
          <w:tcPr>
            <w:tcW w:w="693" w:type="dxa"/>
            <w:vAlign w:val="bottom"/>
          </w:tcPr>
          <w:p w14:paraId="477D89E4" w14:textId="77777777" w:rsidR="00B76C52" w:rsidRPr="00E15232" w:rsidRDefault="001244F5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O</w:t>
            </w:r>
            <w:r w:rsidR="00B76C52" w:rsidRPr="00E15232">
              <w:rPr>
                <w:sz w:val="16"/>
                <w:szCs w:val="16"/>
              </w:rPr>
              <w:t>ften</w:t>
            </w:r>
          </w:p>
        </w:tc>
        <w:tc>
          <w:tcPr>
            <w:tcW w:w="696" w:type="dxa"/>
            <w:vAlign w:val="bottom"/>
          </w:tcPr>
          <w:p w14:paraId="361FBB95" w14:textId="77777777" w:rsidR="00B76C52" w:rsidRPr="00E15232" w:rsidRDefault="00B76C52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often or always</w:t>
            </w:r>
          </w:p>
        </w:tc>
      </w:tr>
      <w:tr w:rsidR="00E15232" w:rsidRPr="00E15232" w14:paraId="7FD161F4" w14:textId="77777777" w:rsidTr="001244F5">
        <w:trPr>
          <w:trHeight w:val="171"/>
        </w:trPr>
        <w:tc>
          <w:tcPr>
            <w:tcW w:w="5350" w:type="dxa"/>
          </w:tcPr>
          <w:p w14:paraId="1E8C5FB1" w14:textId="77777777" w:rsidR="001244F5" w:rsidRPr="00E15232" w:rsidRDefault="001244F5" w:rsidP="001244F5">
            <w:r w:rsidRPr="00E15232">
              <w:t xml:space="preserve">How often in your job do you have to suppress emotions </w:t>
            </w:r>
            <w:proofErr w:type="gramStart"/>
            <w:r w:rsidRPr="00E15232">
              <w:t>in order to</w:t>
            </w:r>
            <w:proofErr w:type="gramEnd"/>
            <w:r w:rsidRPr="00E15232">
              <w:t xml:space="preserve"> appear neutral on the “outside”?</w:t>
            </w:r>
          </w:p>
        </w:tc>
        <w:tc>
          <w:tcPr>
            <w:tcW w:w="694" w:type="dxa"/>
            <w:vAlign w:val="center"/>
          </w:tcPr>
          <w:p w14:paraId="0A3FDDE6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14:paraId="4F3076CD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2" w:type="dxa"/>
            <w:vAlign w:val="center"/>
          </w:tcPr>
          <w:p w14:paraId="114A83CC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693" w:type="dxa"/>
            <w:vAlign w:val="center"/>
          </w:tcPr>
          <w:p w14:paraId="72AEDD1B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696" w:type="dxa"/>
            <w:vAlign w:val="center"/>
          </w:tcPr>
          <w:p w14:paraId="3965574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05C6A7EF" w14:textId="77777777" w:rsidTr="001244F5">
        <w:trPr>
          <w:trHeight w:val="171"/>
        </w:trPr>
        <w:tc>
          <w:tcPr>
            <w:tcW w:w="5350" w:type="dxa"/>
          </w:tcPr>
          <w:p w14:paraId="1EA7CBD2" w14:textId="77777777" w:rsidR="001244F5" w:rsidRPr="00E15232" w:rsidRDefault="001244F5" w:rsidP="001244F5">
            <w:r w:rsidRPr="00E15232">
              <w:t>How often in your job do you have to display emotions that do not agree with your actual feelings towards the clients?</w:t>
            </w:r>
          </w:p>
        </w:tc>
        <w:tc>
          <w:tcPr>
            <w:tcW w:w="694" w:type="dxa"/>
            <w:vAlign w:val="center"/>
          </w:tcPr>
          <w:p w14:paraId="26430CA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14:paraId="7548786B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2" w:type="dxa"/>
            <w:vAlign w:val="center"/>
          </w:tcPr>
          <w:p w14:paraId="78408B5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693" w:type="dxa"/>
            <w:vAlign w:val="center"/>
          </w:tcPr>
          <w:p w14:paraId="5F2E8D2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696" w:type="dxa"/>
            <w:vAlign w:val="center"/>
          </w:tcPr>
          <w:p w14:paraId="17E9F773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17AC9354" w14:textId="77777777" w:rsidTr="001244F5">
        <w:trPr>
          <w:trHeight w:val="179"/>
        </w:trPr>
        <w:tc>
          <w:tcPr>
            <w:tcW w:w="5350" w:type="dxa"/>
          </w:tcPr>
          <w:p w14:paraId="3125354C" w14:textId="77777777" w:rsidR="001244F5" w:rsidRPr="00E15232" w:rsidRDefault="001244F5" w:rsidP="001244F5">
            <w:r w:rsidRPr="00E15232">
              <w:t>How often in your job do you have to display pleasant emotions (</w:t>
            </w:r>
            <w:proofErr w:type="gramStart"/>
            <w:r w:rsidRPr="00E15232">
              <w:t>i.e.</w:t>
            </w:r>
            <w:proofErr w:type="gramEnd"/>
            <w:r w:rsidRPr="00E15232">
              <w:t xml:space="preserve"> friendliness) or unpleasant emotions (i.e. strictness) on the outside while actually feeling indifferent inside?</w:t>
            </w:r>
            <w:r w:rsidRPr="00E15232">
              <w:tab/>
              <w:t xml:space="preserve"> </w:t>
            </w:r>
          </w:p>
        </w:tc>
        <w:tc>
          <w:tcPr>
            <w:tcW w:w="694" w:type="dxa"/>
            <w:vAlign w:val="center"/>
          </w:tcPr>
          <w:p w14:paraId="7B7A644C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14:paraId="2166A096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2" w:type="dxa"/>
            <w:vAlign w:val="center"/>
          </w:tcPr>
          <w:p w14:paraId="792B6066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693" w:type="dxa"/>
            <w:vAlign w:val="center"/>
          </w:tcPr>
          <w:p w14:paraId="101E14F4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696" w:type="dxa"/>
            <w:vAlign w:val="center"/>
          </w:tcPr>
          <w:p w14:paraId="6D169DB1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5F29CC60" w14:textId="77777777" w:rsidTr="001244F5">
        <w:trPr>
          <w:trHeight w:val="171"/>
        </w:trPr>
        <w:tc>
          <w:tcPr>
            <w:tcW w:w="5350" w:type="dxa"/>
          </w:tcPr>
          <w:p w14:paraId="529CB317" w14:textId="77777777" w:rsidR="001244F5" w:rsidRPr="00E15232" w:rsidRDefault="001244F5" w:rsidP="001244F5">
            <w:r w:rsidRPr="00E15232">
              <w:t>How often in your job do you have to display emotions that do not agree with your true feelings?</w:t>
            </w:r>
            <w:r w:rsidRPr="00E15232">
              <w:tab/>
            </w:r>
          </w:p>
        </w:tc>
        <w:tc>
          <w:tcPr>
            <w:tcW w:w="694" w:type="dxa"/>
            <w:vAlign w:val="center"/>
          </w:tcPr>
          <w:p w14:paraId="608F4E53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14:paraId="74BC9F3D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2" w:type="dxa"/>
            <w:vAlign w:val="center"/>
          </w:tcPr>
          <w:p w14:paraId="0335E63E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693" w:type="dxa"/>
            <w:vAlign w:val="center"/>
          </w:tcPr>
          <w:p w14:paraId="45CE8E66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696" w:type="dxa"/>
            <w:vAlign w:val="center"/>
          </w:tcPr>
          <w:p w14:paraId="2039A98A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6A5E9F48" w14:textId="77777777" w:rsidTr="001244F5">
        <w:trPr>
          <w:trHeight w:val="171"/>
        </w:trPr>
        <w:tc>
          <w:tcPr>
            <w:tcW w:w="5350" w:type="dxa"/>
          </w:tcPr>
          <w:p w14:paraId="61927662" w14:textId="77777777" w:rsidR="001244F5" w:rsidRPr="00E15232" w:rsidRDefault="001244F5" w:rsidP="001244F5">
            <w:r w:rsidRPr="00E15232">
              <w:t>How often in your job do you need to deal with strong feelings such as sorrow, anger, desperation, frustration and so on from clients?</w:t>
            </w:r>
          </w:p>
        </w:tc>
        <w:tc>
          <w:tcPr>
            <w:tcW w:w="694" w:type="dxa"/>
            <w:vAlign w:val="center"/>
          </w:tcPr>
          <w:p w14:paraId="4AD482F0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14:paraId="55B01C4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2" w:type="dxa"/>
            <w:vAlign w:val="center"/>
          </w:tcPr>
          <w:p w14:paraId="6038FF78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693" w:type="dxa"/>
            <w:vAlign w:val="center"/>
          </w:tcPr>
          <w:p w14:paraId="05AD833A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696" w:type="dxa"/>
            <w:vAlign w:val="center"/>
          </w:tcPr>
          <w:p w14:paraId="6C8FF95F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p w14:paraId="4B116B0B" w14:textId="77777777" w:rsidR="003B1AF8" w:rsidRPr="00E15232" w:rsidRDefault="003B1AF8" w:rsidP="003B1AF8"/>
    <w:tbl>
      <w:tblPr>
        <w:tblStyle w:val="Tabellrutenett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8B5371" w:rsidRPr="00E15232" w14:paraId="35A4042F" w14:textId="77777777" w:rsidTr="00582EA4">
        <w:tc>
          <w:tcPr>
            <w:tcW w:w="9493" w:type="dxa"/>
            <w:shd w:val="clear" w:color="auto" w:fill="DEEAF6" w:themeFill="accent1" w:themeFillTint="33"/>
          </w:tcPr>
          <w:p w14:paraId="76444F52" w14:textId="77777777" w:rsidR="008B5371" w:rsidRPr="00E15232" w:rsidRDefault="00C02B2F" w:rsidP="00A0492D">
            <w:pPr>
              <w:rPr>
                <w:b/>
              </w:rPr>
            </w:pPr>
            <w:r w:rsidRPr="00E15232">
              <w:rPr>
                <w:b/>
              </w:rPr>
              <w:t>#6</w:t>
            </w:r>
            <w:r w:rsidR="00A0492D" w:rsidRPr="00E15232">
              <w:rPr>
                <w:b/>
              </w:rPr>
              <w:t xml:space="preserve"> Role expectations</w:t>
            </w:r>
            <w:r w:rsidR="008B5371" w:rsidRPr="00E15232">
              <w:rPr>
                <w:b/>
              </w:rPr>
              <w:t xml:space="preserve"> </w:t>
            </w:r>
          </w:p>
        </w:tc>
      </w:tr>
    </w:tbl>
    <w:p w14:paraId="7041619A" w14:textId="77777777" w:rsidR="008B5371" w:rsidRPr="00E15232" w:rsidRDefault="008B5371"/>
    <w:tbl>
      <w:tblPr>
        <w:tblStyle w:val="Tabellrutenett"/>
        <w:tblW w:w="9729" w:type="dxa"/>
        <w:tblLayout w:type="fixed"/>
        <w:tblLook w:val="04A0" w:firstRow="1" w:lastRow="0" w:firstColumn="1" w:lastColumn="0" w:noHBand="0" w:noVBand="1"/>
      </w:tblPr>
      <w:tblGrid>
        <w:gridCol w:w="5582"/>
        <w:gridCol w:w="934"/>
        <w:gridCol w:w="709"/>
        <w:gridCol w:w="944"/>
        <w:gridCol w:w="709"/>
        <w:gridCol w:w="851"/>
      </w:tblGrid>
      <w:tr w:rsidR="00E15232" w:rsidRPr="00E15232" w14:paraId="3CA38F92" w14:textId="77777777" w:rsidTr="000F3850">
        <w:trPr>
          <w:trHeight w:val="676"/>
        </w:trPr>
        <w:tc>
          <w:tcPr>
            <w:tcW w:w="5582" w:type="dxa"/>
          </w:tcPr>
          <w:p w14:paraId="174A4BAE" w14:textId="77777777" w:rsidR="00A0492D" w:rsidRPr="00E15232" w:rsidRDefault="00A0492D" w:rsidP="00A0492D"/>
        </w:tc>
        <w:tc>
          <w:tcPr>
            <w:tcW w:w="934" w:type="dxa"/>
            <w:vAlign w:val="bottom"/>
          </w:tcPr>
          <w:p w14:paraId="18461A12" w14:textId="77777777" w:rsidR="00A0492D" w:rsidRPr="00E15232" w:rsidRDefault="00A0492D" w:rsidP="00A0492D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seldom or never</w:t>
            </w:r>
          </w:p>
        </w:tc>
        <w:tc>
          <w:tcPr>
            <w:tcW w:w="709" w:type="dxa"/>
            <w:vAlign w:val="bottom"/>
          </w:tcPr>
          <w:p w14:paraId="5462DF6F" w14:textId="77777777" w:rsidR="00A0492D" w:rsidRPr="00E15232" w:rsidRDefault="001244F5" w:rsidP="00A0492D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</w:t>
            </w:r>
            <w:r w:rsidR="00A0492D" w:rsidRPr="00E15232">
              <w:rPr>
                <w:sz w:val="16"/>
                <w:szCs w:val="16"/>
              </w:rPr>
              <w:t>eldom</w:t>
            </w:r>
          </w:p>
        </w:tc>
        <w:tc>
          <w:tcPr>
            <w:tcW w:w="944" w:type="dxa"/>
            <w:vAlign w:val="bottom"/>
          </w:tcPr>
          <w:p w14:paraId="70227652" w14:textId="77777777" w:rsidR="00A0492D" w:rsidRPr="00E15232" w:rsidRDefault="00A0492D" w:rsidP="00A0492D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ometimes</w:t>
            </w:r>
          </w:p>
        </w:tc>
        <w:tc>
          <w:tcPr>
            <w:tcW w:w="709" w:type="dxa"/>
            <w:vAlign w:val="bottom"/>
          </w:tcPr>
          <w:p w14:paraId="75220F30" w14:textId="77777777" w:rsidR="00A0492D" w:rsidRPr="00E15232" w:rsidRDefault="001244F5" w:rsidP="00A0492D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O</w:t>
            </w:r>
            <w:r w:rsidR="00A0492D" w:rsidRPr="00E15232">
              <w:rPr>
                <w:sz w:val="16"/>
                <w:szCs w:val="16"/>
              </w:rPr>
              <w:t>ften</w:t>
            </w:r>
          </w:p>
        </w:tc>
        <w:tc>
          <w:tcPr>
            <w:tcW w:w="851" w:type="dxa"/>
            <w:vAlign w:val="bottom"/>
          </w:tcPr>
          <w:p w14:paraId="36AD97C1" w14:textId="77777777" w:rsidR="00A0492D" w:rsidRPr="00E15232" w:rsidRDefault="00A0492D" w:rsidP="00A0492D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often or always</w:t>
            </w:r>
          </w:p>
        </w:tc>
      </w:tr>
      <w:tr w:rsidR="00E15232" w:rsidRPr="00E15232" w14:paraId="481C4106" w14:textId="77777777" w:rsidTr="000F3850">
        <w:trPr>
          <w:trHeight w:val="260"/>
        </w:trPr>
        <w:tc>
          <w:tcPr>
            <w:tcW w:w="5582" w:type="dxa"/>
            <w:shd w:val="clear" w:color="auto" w:fill="FFFFFF" w:themeFill="background1"/>
          </w:tcPr>
          <w:p w14:paraId="69C7A050" w14:textId="77777777" w:rsidR="001244F5" w:rsidRPr="00E15232" w:rsidRDefault="001244F5" w:rsidP="001244F5">
            <w:r w:rsidRPr="00E15232">
              <w:t>Have clear, planned goals and objectives been defined for your job?</w:t>
            </w:r>
            <w:r w:rsidRPr="00E15232">
              <w:tab/>
              <w:t xml:space="preserve"> </w:t>
            </w:r>
          </w:p>
        </w:tc>
        <w:tc>
          <w:tcPr>
            <w:tcW w:w="934" w:type="dxa"/>
            <w:vAlign w:val="center"/>
          </w:tcPr>
          <w:p w14:paraId="2A5E19D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7711515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6E69B44B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683684AC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E8CBC30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73CEF145" w14:textId="77777777" w:rsidTr="000F3850">
        <w:trPr>
          <w:trHeight w:val="272"/>
        </w:trPr>
        <w:tc>
          <w:tcPr>
            <w:tcW w:w="5582" w:type="dxa"/>
            <w:shd w:val="clear" w:color="auto" w:fill="FFFFFF" w:themeFill="background1"/>
          </w:tcPr>
          <w:p w14:paraId="7EF756DF" w14:textId="77777777" w:rsidR="001244F5" w:rsidRPr="00E15232" w:rsidRDefault="001244F5" w:rsidP="001244F5">
            <w:r w:rsidRPr="00E15232">
              <w:t xml:space="preserve">Do you know what your responsibilities are? 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71CCA51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52E65BC4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6A5B4425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4A522664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C97BA3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053CE0D4" w14:textId="77777777" w:rsidTr="000F3850">
        <w:trPr>
          <w:trHeight w:val="520"/>
        </w:trPr>
        <w:tc>
          <w:tcPr>
            <w:tcW w:w="5582" w:type="dxa"/>
            <w:shd w:val="clear" w:color="auto" w:fill="FFFFFF" w:themeFill="background1"/>
          </w:tcPr>
          <w:p w14:paraId="650ACD7D" w14:textId="77777777" w:rsidR="001244F5" w:rsidRPr="00E15232" w:rsidRDefault="001244F5" w:rsidP="001244F5">
            <w:r w:rsidRPr="00E15232">
              <w:t>Do you know exactly what is expected of you at work?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6A7A2420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AC8D928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363FC533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477CFE2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212E3891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3D5EF03B" w14:textId="77777777" w:rsidTr="000F3850">
        <w:trPr>
          <w:trHeight w:val="532"/>
        </w:trPr>
        <w:tc>
          <w:tcPr>
            <w:tcW w:w="5582" w:type="dxa"/>
            <w:shd w:val="clear" w:color="auto" w:fill="FFFFFF" w:themeFill="background1"/>
          </w:tcPr>
          <w:p w14:paraId="0B89E9CE" w14:textId="77777777" w:rsidR="001244F5" w:rsidRPr="00E15232" w:rsidRDefault="001244F5" w:rsidP="001244F5">
            <w:r w:rsidRPr="00E15232">
              <w:t xml:space="preserve">Do you have to do things that you feel should be done differently? 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44DB2D92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27701A8C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12B744E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1BDB15CE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3EE0490B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37B6B1D1" w14:textId="77777777" w:rsidTr="000F3850">
        <w:trPr>
          <w:trHeight w:val="614"/>
        </w:trPr>
        <w:tc>
          <w:tcPr>
            <w:tcW w:w="5582" w:type="dxa"/>
            <w:shd w:val="clear" w:color="auto" w:fill="FFFFFF" w:themeFill="background1"/>
          </w:tcPr>
          <w:p w14:paraId="7E32DAFA" w14:textId="77777777" w:rsidR="001244F5" w:rsidRPr="00E15232" w:rsidRDefault="001244F5" w:rsidP="001244F5">
            <w:r w:rsidRPr="00E15232">
              <w:t>Are you given assignments without adequate resources to complete them?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000796F8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E375C2B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6CD7C0AD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2C079945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3A8FBF9D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789E944F" w14:textId="77777777" w:rsidTr="000F3850">
        <w:trPr>
          <w:trHeight w:val="532"/>
        </w:trPr>
        <w:tc>
          <w:tcPr>
            <w:tcW w:w="5582" w:type="dxa"/>
            <w:shd w:val="clear" w:color="auto" w:fill="FFFFFF" w:themeFill="background1"/>
          </w:tcPr>
          <w:p w14:paraId="76D07936" w14:textId="77777777" w:rsidR="001244F5" w:rsidRPr="00E15232" w:rsidRDefault="001244F5" w:rsidP="001244F5">
            <w:r w:rsidRPr="00E15232">
              <w:t>Do you receive incompatible requests from two or more people?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36C7081A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C8E8E1D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53EE98A5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0362CEEE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0A943E7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p w14:paraId="76AC9F05" w14:textId="77777777" w:rsidR="000350AA" w:rsidRPr="00E15232" w:rsidRDefault="000350AA">
      <w:r w:rsidRPr="00E15232">
        <w:br w:type="page"/>
      </w:r>
    </w:p>
    <w:tbl>
      <w:tblPr>
        <w:tblStyle w:val="Tabellrutenett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8B5371" w:rsidRPr="00E15232" w14:paraId="39EB2364" w14:textId="77777777" w:rsidTr="00582EA4">
        <w:tc>
          <w:tcPr>
            <w:tcW w:w="9493" w:type="dxa"/>
            <w:shd w:val="clear" w:color="auto" w:fill="DEEAF6" w:themeFill="accent1" w:themeFillTint="33"/>
          </w:tcPr>
          <w:p w14:paraId="575D8604" w14:textId="77777777" w:rsidR="008B5371" w:rsidRPr="00E15232" w:rsidRDefault="00C02B2F" w:rsidP="00E62B15">
            <w:pPr>
              <w:rPr>
                <w:b/>
              </w:rPr>
            </w:pPr>
            <w:r w:rsidRPr="00E15232">
              <w:rPr>
                <w:b/>
              </w:rPr>
              <w:lastRenderedPageBreak/>
              <w:t>#7</w:t>
            </w:r>
            <w:r w:rsidR="00A0492D" w:rsidRPr="00E15232">
              <w:rPr>
                <w:b/>
              </w:rPr>
              <w:t xml:space="preserve"> Control at work</w:t>
            </w:r>
          </w:p>
        </w:tc>
      </w:tr>
    </w:tbl>
    <w:p w14:paraId="0CB9884D" w14:textId="77777777" w:rsidR="00671E77" w:rsidRPr="00E15232" w:rsidRDefault="00671E77"/>
    <w:tbl>
      <w:tblPr>
        <w:tblStyle w:val="Tabellrutenett"/>
        <w:tblW w:w="9729" w:type="dxa"/>
        <w:tblLayout w:type="fixed"/>
        <w:tblLook w:val="04A0" w:firstRow="1" w:lastRow="0" w:firstColumn="1" w:lastColumn="0" w:noHBand="0" w:noVBand="1"/>
      </w:tblPr>
      <w:tblGrid>
        <w:gridCol w:w="5582"/>
        <w:gridCol w:w="934"/>
        <w:gridCol w:w="709"/>
        <w:gridCol w:w="944"/>
        <w:gridCol w:w="709"/>
        <w:gridCol w:w="851"/>
      </w:tblGrid>
      <w:tr w:rsidR="00E15232" w:rsidRPr="00E15232" w14:paraId="148A6F23" w14:textId="77777777" w:rsidTr="000F3850">
        <w:trPr>
          <w:trHeight w:val="680"/>
        </w:trPr>
        <w:tc>
          <w:tcPr>
            <w:tcW w:w="5582" w:type="dxa"/>
          </w:tcPr>
          <w:p w14:paraId="44AEA4B3" w14:textId="77777777" w:rsidR="00A0492D" w:rsidRPr="00E15232" w:rsidRDefault="00A0492D" w:rsidP="00A0492D"/>
        </w:tc>
        <w:tc>
          <w:tcPr>
            <w:tcW w:w="934" w:type="dxa"/>
            <w:vAlign w:val="bottom"/>
          </w:tcPr>
          <w:p w14:paraId="7AF13FBD" w14:textId="77777777" w:rsidR="00A0492D" w:rsidRPr="00E15232" w:rsidRDefault="00A0492D" w:rsidP="00A0492D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seldom or never</w:t>
            </w:r>
          </w:p>
        </w:tc>
        <w:tc>
          <w:tcPr>
            <w:tcW w:w="709" w:type="dxa"/>
            <w:vAlign w:val="bottom"/>
          </w:tcPr>
          <w:p w14:paraId="14273843" w14:textId="77777777" w:rsidR="00A0492D" w:rsidRPr="00E15232" w:rsidRDefault="00E15232" w:rsidP="00A0492D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</w:t>
            </w:r>
            <w:r w:rsidR="00A0492D" w:rsidRPr="00E15232">
              <w:rPr>
                <w:sz w:val="16"/>
                <w:szCs w:val="16"/>
              </w:rPr>
              <w:t>eldom</w:t>
            </w:r>
          </w:p>
        </w:tc>
        <w:tc>
          <w:tcPr>
            <w:tcW w:w="944" w:type="dxa"/>
            <w:vAlign w:val="bottom"/>
          </w:tcPr>
          <w:p w14:paraId="3FA62CE5" w14:textId="77777777" w:rsidR="00A0492D" w:rsidRPr="00E15232" w:rsidRDefault="00A0492D" w:rsidP="00A0492D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ometimes</w:t>
            </w:r>
          </w:p>
        </w:tc>
        <w:tc>
          <w:tcPr>
            <w:tcW w:w="709" w:type="dxa"/>
            <w:vAlign w:val="bottom"/>
          </w:tcPr>
          <w:p w14:paraId="65151CC3" w14:textId="77777777" w:rsidR="00A0492D" w:rsidRPr="00E15232" w:rsidRDefault="00E15232" w:rsidP="00A0492D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O</w:t>
            </w:r>
            <w:r w:rsidR="00A0492D" w:rsidRPr="00E15232">
              <w:rPr>
                <w:sz w:val="16"/>
                <w:szCs w:val="16"/>
              </w:rPr>
              <w:t>ften</w:t>
            </w:r>
          </w:p>
        </w:tc>
        <w:tc>
          <w:tcPr>
            <w:tcW w:w="851" w:type="dxa"/>
            <w:vAlign w:val="bottom"/>
          </w:tcPr>
          <w:p w14:paraId="75FD614B" w14:textId="77777777" w:rsidR="00A0492D" w:rsidRPr="00E15232" w:rsidRDefault="00A0492D" w:rsidP="00A0492D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often or always</w:t>
            </w:r>
          </w:p>
        </w:tc>
      </w:tr>
      <w:tr w:rsidR="00E15232" w:rsidRPr="00E15232" w14:paraId="2356B674" w14:textId="77777777" w:rsidTr="000F3850">
        <w:trPr>
          <w:trHeight w:val="538"/>
        </w:trPr>
        <w:tc>
          <w:tcPr>
            <w:tcW w:w="5582" w:type="dxa"/>
          </w:tcPr>
          <w:p w14:paraId="1DD652FB" w14:textId="77777777" w:rsidR="00E15232" w:rsidRPr="00E15232" w:rsidRDefault="00E15232" w:rsidP="00E15232">
            <w:r w:rsidRPr="00E15232">
              <w:t xml:space="preserve">If there are alternative methods for doing your work, can you choose which method to use? </w:t>
            </w:r>
          </w:p>
        </w:tc>
        <w:tc>
          <w:tcPr>
            <w:tcW w:w="934" w:type="dxa"/>
            <w:vAlign w:val="center"/>
          </w:tcPr>
          <w:p w14:paraId="423A22A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4B51293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03A782D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4C544E9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59581627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1139F35E" w14:textId="77777777" w:rsidTr="000F3850">
        <w:trPr>
          <w:trHeight w:val="260"/>
        </w:trPr>
        <w:tc>
          <w:tcPr>
            <w:tcW w:w="5582" w:type="dxa"/>
          </w:tcPr>
          <w:p w14:paraId="50A24347" w14:textId="77777777" w:rsidR="00E15232" w:rsidRPr="00E15232" w:rsidRDefault="00E15232" w:rsidP="00E15232">
            <w:r w:rsidRPr="00E15232">
              <w:t>Can you influence the amount of work assigned to you?</w:t>
            </w:r>
            <w:r w:rsidRPr="00E15232">
              <w:tab/>
              <w:t xml:space="preserve"> </w:t>
            </w:r>
          </w:p>
        </w:tc>
        <w:tc>
          <w:tcPr>
            <w:tcW w:w="934" w:type="dxa"/>
            <w:vAlign w:val="center"/>
          </w:tcPr>
          <w:p w14:paraId="7BFBCB0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5A92D1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46332837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339A988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CDB398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240242D7" w14:textId="77777777" w:rsidTr="000F3850">
        <w:trPr>
          <w:trHeight w:val="272"/>
        </w:trPr>
        <w:tc>
          <w:tcPr>
            <w:tcW w:w="5582" w:type="dxa"/>
          </w:tcPr>
          <w:p w14:paraId="773A0708" w14:textId="77777777" w:rsidR="00E15232" w:rsidRPr="00E15232" w:rsidRDefault="00E15232" w:rsidP="00E15232">
            <w:r w:rsidRPr="00E15232">
              <w:t xml:space="preserve">Can you influence decisions concerning the persons you will need to collaborate with? </w:t>
            </w:r>
          </w:p>
        </w:tc>
        <w:tc>
          <w:tcPr>
            <w:tcW w:w="934" w:type="dxa"/>
            <w:vAlign w:val="center"/>
          </w:tcPr>
          <w:p w14:paraId="082CAC5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4DCC8A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150A3484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438D65D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228A058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39C4BF7C" w14:textId="77777777" w:rsidTr="000F3850">
        <w:trPr>
          <w:trHeight w:val="260"/>
        </w:trPr>
        <w:tc>
          <w:tcPr>
            <w:tcW w:w="5582" w:type="dxa"/>
          </w:tcPr>
          <w:p w14:paraId="05CAFA31" w14:textId="77777777" w:rsidR="00E15232" w:rsidRPr="00E15232" w:rsidRDefault="00E15232" w:rsidP="00E15232">
            <w:r w:rsidRPr="00E15232">
              <w:t>Can you decide when to be in contact with clients?</w:t>
            </w:r>
            <w:r w:rsidRPr="00E15232">
              <w:tab/>
            </w:r>
          </w:p>
          <w:p w14:paraId="56ECD33C" w14:textId="77777777" w:rsidR="00E15232" w:rsidRPr="00E15232" w:rsidRDefault="00E15232" w:rsidP="00E15232">
            <w:r w:rsidRPr="00E15232">
              <w:t xml:space="preserve"> </w:t>
            </w:r>
          </w:p>
        </w:tc>
        <w:tc>
          <w:tcPr>
            <w:tcW w:w="934" w:type="dxa"/>
            <w:vAlign w:val="center"/>
          </w:tcPr>
          <w:p w14:paraId="56708FC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749474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11400AD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60EBCB37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50DFEE4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0EAEC4F6" w14:textId="77777777" w:rsidTr="000F3850">
        <w:trPr>
          <w:trHeight w:val="260"/>
        </w:trPr>
        <w:tc>
          <w:tcPr>
            <w:tcW w:w="5582" w:type="dxa"/>
          </w:tcPr>
          <w:p w14:paraId="4BF2B989" w14:textId="77777777" w:rsidR="00E15232" w:rsidRPr="00E15232" w:rsidRDefault="00E15232" w:rsidP="00E15232">
            <w:r w:rsidRPr="00E15232">
              <w:t>Can you influence decisions that are important for your work?</w:t>
            </w:r>
            <w:r w:rsidRPr="00E15232">
              <w:tab/>
              <w:t xml:space="preserve"> </w:t>
            </w:r>
          </w:p>
        </w:tc>
        <w:tc>
          <w:tcPr>
            <w:tcW w:w="934" w:type="dxa"/>
            <w:vAlign w:val="center"/>
          </w:tcPr>
          <w:p w14:paraId="39C48D2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446880A4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781BDB2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5FB2931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60C207B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30D41CC2" w14:textId="77777777" w:rsidTr="000F3850">
        <w:trPr>
          <w:trHeight w:val="272"/>
        </w:trPr>
        <w:tc>
          <w:tcPr>
            <w:tcW w:w="5582" w:type="dxa"/>
          </w:tcPr>
          <w:p w14:paraId="61C6BDCC" w14:textId="77777777" w:rsidR="00E15232" w:rsidRPr="00E15232" w:rsidRDefault="00E15232" w:rsidP="00E15232">
            <w:r w:rsidRPr="00E15232">
              <w:t>Can you set your own work pace?</w:t>
            </w:r>
            <w:r w:rsidRPr="00E15232">
              <w:tab/>
              <w:t xml:space="preserve"> </w:t>
            </w:r>
          </w:p>
          <w:p w14:paraId="206C304D" w14:textId="77777777" w:rsidR="00E15232" w:rsidRPr="00E15232" w:rsidRDefault="00E15232" w:rsidP="00E15232"/>
        </w:tc>
        <w:tc>
          <w:tcPr>
            <w:tcW w:w="934" w:type="dxa"/>
            <w:vAlign w:val="center"/>
          </w:tcPr>
          <w:p w14:paraId="7185B0BE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0DA60C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44BED68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6837FF8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752069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3535440C" w14:textId="77777777" w:rsidTr="000F3850">
        <w:trPr>
          <w:trHeight w:val="260"/>
        </w:trPr>
        <w:tc>
          <w:tcPr>
            <w:tcW w:w="5582" w:type="dxa"/>
          </w:tcPr>
          <w:p w14:paraId="54601E02" w14:textId="77777777" w:rsidR="00E15232" w:rsidRPr="00E15232" w:rsidRDefault="00E15232" w:rsidP="00E15232">
            <w:pPr>
              <w:tabs>
                <w:tab w:val="left" w:pos="1252"/>
              </w:tabs>
            </w:pPr>
            <w:r w:rsidRPr="00E15232">
              <w:t>Can you decide yourself when you are going to take a break?</w:t>
            </w:r>
            <w:r w:rsidRPr="00E15232">
              <w:tab/>
              <w:t xml:space="preserve"> </w:t>
            </w:r>
          </w:p>
        </w:tc>
        <w:tc>
          <w:tcPr>
            <w:tcW w:w="934" w:type="dxa"/>
            <w:vAlign w:val="center"/>
          </w:tcPr>
          <w:p w14:paraId="066C234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7D91E12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6077CC97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6EF0AFDE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2297D0E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1B76FDB5" w14:textId="77777777" w:rsidTr="000F3850">
        <w:trPr>
          <w:trHeight w:val="260"/>
        </w:trPr>
        <w:tc>
          <w:tcPr>
            <w:tcW w:w="5582" w:type="dxa"/>
          </w:tcPr>
          <w:p w14:paraId="578040F2" w14:textId="77777777" w:rsidR="00E15232" w:rsidRPr="00E15232" w:rsidRDefault="00E15232" w:rsidP="00E15232">
            <w:r w:rsidRPr="00E15232">
              <w:t>Can you decide the length of your break?</w:t>
            </w:r>
            <w:r w:rsidRPr="00E15232">
              <w:tab/>
            </w:r>
          </w:p>
          <w:p w14:paraId="6E4873C8" w14:textId="77777777" w:rsidR="00E15232" w:rsidRPr="00E15232" w:rsidRDefault="00E15232" w:rsidP="00E15232"/>
        </w:tc>
        <w:tc>
          <w:tcPr>
            <w:tcW w:w="934" w:type="dxa"/>
            <w:vAlign w:val="center"/>
          </w:tcPr>
          <w:p w14:paraId="6C8EA0C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6BA4244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228CF40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147BB69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6919BD1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61273AA4" w14:textId="77777777" w:rsidTr="000F3850">
        <w:trPr>
          <w:trHeight w:val="260"/>
        </w:trPr>
        <w:tc>
          <w:tcPr>
            <w:tcW w:w="5582" w:type="dxa"/>
          </w:tcPr>
          <w:p w14:paraId="3EEFDC00" w14:textId="77777777" w:rsidR="00E15232" w:rsidRPr="00E15232" w:rsidRDefault="00E15232" w:rsidP="00E15232">
            <w:r w:rsidRPr="00E15232">
              <w:t>Can you set your own working hours?</w:t>
            </w:r>
          </w:p>
          <w:p w14:paraId="12D7BE46" w14:textId="77777777" w:rsidR="00E15232" w:rsidRPr="00E15232" w:rsidRDefault="00E15232" w:rsidP="00E15232"/>
        </w:tc>
        <w:tc>
          <w:tcPr>
            <w:tcW w:w="934" w:type="dxa"/>
            <w:vAlign w:val="center"/>
          </w:tcPr>
          <w:p w14:paraId="79AB47D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AEFD6B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1E0D6C5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04015BF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3319B7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p w14:paraId="390187CF" w14:textId="77777777" w:rsidR="003507F7" w:rsidRPr="00E15232" w:rsidRDefault="003507F7"/>
    <w:tbl>
      <w:tblPr>
        <w:tblStyle w:val="Tabellrutenett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8B5371" w:rsidRPr="00E15232" w14:paraId="19B6EAA4" w14:textId="77777777" w:rsidTr="00582EA4">
        <w:tc>
          <w:tcPr>
            <w:tcW w:w="9493" w:type="dxa"/>
            <w:shd w:val="clear" w:color="auto" w:fill="DEEAF6" w:themeFill="accent1" w:themeFillTint="33"/>
          </w:tcPr>
          <w:p w14:paraId="0AC3EF10" w14:textId="77777777" w:rsidR="008B5371" w:rsidRPr="00E15232" w:rsidRDefault="00C02B2F" w:rsidP="00E62B15">
            <w:pPr>
              <w:rPr>
                <w:b/>
              </w:rPr>
            </w:pPr>
            <w:r w:rsidRPr="00E15232">
              <w:rPr>
                <w:b/>
              </w:rPr>
              <w:t>#8</w:t>
            </w:r>
            <w:r w:rsidR="00A0492D" w:rsidRPr="00E15232">
              <w:rPr>
                <w:b/>
              </w:rPr>
              <w:t xml:space="preserve"> Predictability at work</w:t>
            </w:r>
          </w:p>
        </w:tc>
      </w:tr>
    </w:tbl>
    <w:p w14:paraId="19546767" w14:textId="77777777" w:rsidR="00582EA4" w:rsidRPr="00E15232" w:rsidRDefault="00582EA4"/>
    <w:tbl>
      <w:tblPr>
        <w:tblStyle w:val="Tabellrutenett"/>
        <w:tblW w:w="9729" w:type="dxa"/>
        <w:tblLayout w:type="fixed"/>
        <w:tblLook w:val="04A0" w:firstRow="1" w:lastRow="0" w:firstColumn="1" w:lastColumn="0" w:noHBand="0" w:noVBand="1"/>
      </w:tblPr>
      <w:tblGrid>
        <w:gridCol w:w="5582"/>
        <w:gridCol w:w="934"/>
        <w:gridCol w:w="709"/>
        <w:gridCol w:w="944"/>
        <w:gridCol w:w="709"/>
        <w:gridCol w:w="851"/>
      </w:tblGrid>
      <w:tr w:rsidR="00E15232" w:rsidRPr="00E15232" w14:paraId="75320F8F" w14:textId="77777777" w:rsidTr="000F3850">
        <w:trPr>
          <w:trHeight w:val="676"/>
        </w:trPr>
        <w:tc>
          <w:tcPr>
            <w:tcW w:w="5582" w:type="dxa"/>
          </w:tcPr>
          <w:p w14:paraId="560F9B61" w14:textId="77777777" w:rsidR="001F18AE" w:rsidRPr="00E15232" w:rsidRDefault="001F18AE" w:rsidP="001F18AE"/>
        </w:tc>
        <w:tc>
          <w:tcPr>
            <w:tcW w:w="934" w:type="dxa"/>
            <w:vAlign w:val="bottom"/>
          </w:tcPr>
          <w:p w14:paraId="2FC8C496" w14:textId="77777777" w:rsidR="001F18AE" w:rsidRPr="00E15232" w:rsidRDefault="001F18AE" w:rsidP="001F18A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seldom or never</w:t>
            </w:r>
          </w:p>
        </w:tc>
        <w:tc>
          <w:tcPr>
            <w:tcW w:w="709" w:type="dxa"/>
            <w:vAlign w:val="bottom"/>
          </w:tcPr>
          <w:p w14:paraId="442A7AFE" w14:textId="77777777" w:rsidR="001F18AE" w:rsidRPr="00E15232" w:rsidRDefault="001244F5" w:rsidP="001F18A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</w:t>
            </w:r>
            <w:r w:rsidR="001F18AE" w:rsidRPr="00E15232">
              <w:rPr>
                <w:sz w:val="16"/>
                <w:szCs w:val="16"/>
              </w:rPr>
              <w:t>eldom</w:t>
            </w:r>
          </w:p>
        </w:tc>
        <w:tc>
          <w:tcPr>
            <w:tcW w:w="944" w:type="dxa"/>
            <w:vAlign w:val="bottom"/>
          </w:tcPr>
          <w:p w14:paraId="2CBD4D92" w14:textId="77777777" w:rsidR="001F18AE" w:rsidRPr="00E15232" w:rsidRDefault="001F18AE" w:rsidP="001F18A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ometimes</w:t>
            </w:r>
          </w:p>
        </w:tc>
        <w:tc>
          <w:tcPr>
            <w:tcW w:w="709" w:type="dxa"/>
            <w:vAlign w:val="bottom"/>
          </w:tcPr>
          <w:p w14:paraId="7555B812" w14:textId="77777777" w:rsidR="001F18AE" w:rsidRPr="00E15232" w:rsidRDefault="001244F5" w:rsidP="001F18A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O</w:t>
            </w:r>
            <w:r w:rsidR="001F18AE" w:rsidRPr="00E15232">
              <w:rPr>
                <w:sz w:val="16"/>
                <w:szCs w:val="16"/>
              </w:rPr>
              <w:t>ften</w:t>
            </w:r>
          </w:p>
        </w:tc>
        <w:tc>
          <w:tcPr>
            <w:tcW w:w="851" w:type="dxa"/>
            <w:vAlign w:val="bottom"/>
          </w:tcPr>
          <w:p w14:paraId="7483892A" w14:textId="77777777" w:rsidR="001F18AE" w:rsidRPr="00E15232" w:rsidRDefault="001F18AE" w:rsidP="001F18A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often or always</w:t>
            </w:r>
          </w:p>
        </w:tc>
      </w:tr>
      <w:tr w:rsidR="00E15232" w:rsidRPr="00E15232" w14:paraId="49DED925" w14:textId="77777777" w:rsidTr="000F3850">
        <w:trPr>
          <w:trHeight w:val="260"/>
        </w:trPr>
        <w:tc>
          <w:tcPr>
            <w:tcW w:w="5582" w:type="dxa"/>
          </w:tcPr>
          <w:p w14:paraId="1C8BD22B" w14:textId="77777777" w:rsidR="00E15232" w:rsidRPr="00E15232" w:rsidRDefault="00E15232" w:rsidP="00E15232">
            <w:r w:rsidRPr="00E15232">
              <w:t>Do you know in advance what kind of tasks to expect a month from now?</w:t>
            </w:r>
            <w:r w:rsidRPr="00E15232">
              <w:tab/>
              <w:t xml:space="preserve"> </w:t>
            </w:r>
          </w:p>
        </w:tc>
        <w:tc>
          <w:tcPr>
            <w:tcW w:w="934" w:type="dxa"/>
            <w:vAlign w:val="center"/>
          </w:tcPr>
          <w:p w14:paraId="3B0A80C8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1CFB453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6E9BDAB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6C21DEF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6A729C3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1C3ABA3D" w14:textId="77777777" w:rsidTr="000F3850">
        <w:trPr>
          <w:trHeight w:val="260"/>
        </w:trPr>
        <w:tc>
          <w:tcPr>
            <w:tcW w:w="5582" w:type="dxa"/>
          </w:tcPr>
          <w:p w14:paraId="053D3603" w14:textId="77777777" w:rsidR="00E15232" w:rsidRPr="00E15232" w:rsidRDefault="00E15232" w:rsidP="00E15232">
            <w:r w:rsidRPr="00E15232">
              <w:t>Do you know in advance who your co-workers will be a month from now?</w:t>
            </w:r>
            <w:r w:rsidRPr="00E15232">
              <w:tab/>
              <w:t xml:space="preserve"> </w:t>
            </w:r>
          </w:p>
        </w:tc>
        <w:tc>
          <w:tcPr>
            <w:tcW w:w="934" w:type="dxa"/>
            <w:vAlign w:val="center"/>
          </w:tcPr>
          <w:p w14:paraId="184DD534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7CF8E3A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7341C37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3CF3E78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7405C3F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207113CF" w14:textId="77777777" w:rsidTr="000F3850">
        <w:trPr>
          <w:trHeight w:val="260"/>
        </w:trPr>
        <w:tc>
          <w:tcPr>
            <w:tcW w:w="5582" w:type="dxa"/>
          </w:tcPr>
          <w:p w14:paraId="140766F1" w14:textId="77777777" w:rsidR="00E15232" w:rsidRPr="00E15232" w:rsidRDefault="00E15232" w:rsidP="00E15232">
            <w:r w:rsidRPr="00E15232">
              <w:t>Do you know in advance who your superior will be a month from now?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7B04E88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659F0C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43775C8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5526B85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97B762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p w14:paraId="2D11AAEA" w14:textId="77777777" w:rsidR="00582EA4" w:rsidRPr="00E15232" w:rsidRDefault="00582EA4"/>
    <w:tbl>
      <w:tblPr>
        <w:tblStyle w:val="Tabellrutenett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582EA4" w:rsidRPr="00E15232" w14:paraId="5BE2B04E" w14:textId="77777777" w:rsidTr="00582EA4">
        <w:tc>
          <w:tcPr>
            <w:tcW w:w="9493" w:type="dxa"/>
            <w:shd w:val="clear" w:color="auto" w:fill="DEEAF6" w:themeFill="accent1" w:themeFillTint="33"/>
          </w:tcPr>
          <w:p w14:paraId="19D6AE20" w14:textId="77777777" w:rsidR="00582EA4" w:rsidRPr="00E15232" w:rsidRDefault="00C02B2F" w:rsidP="00DD7400">
            <w:pPr>
              <w:rPr>
                <w:b/>
              </w:rPr>
            </w:pPr>
            <w:r w:rsidRPr="00E15232">
              <w:rPr>
                <w:b/>
              </w:rPr>
              <w:t>#9</w:t>
            </w:r>
            <w:r w:rsidR="00582EA4" w:rsidRPr="00E15232">
              <w:rPr>
                <w:b/>
              </w:rPr>
              <w:t xml:space="preserve"> Positive </w:t>
            </w:r>
            <w:r w:rsidR="00DD7400" w:rsidRPr="00E15232">
              <w:rPr>
                <w:b/>
              </w:rPr>
              <w:t>challenges</w:t>
            </w:r>
          </w:p>
        </w:tc>
      </w:tr>
    </w:tbl>
    <w:p w14:paraId="22928065" w14:textId="77777777" w:rsidR="00582EA4" w:rsidRPr="00E15232" w:rsidRDefault="00582EA4"/>
    <w:tbl>
      <w:tblPr>
        <w:tblStyle w:val="Tabellrutenett"/>
        <w:tblW w:w="9729" w:type="dxa"/>
        <w:tblLayout w:type="fixed"/>
        <w:tblLook w:val="04A0" w:firstRow="1" w:lastRow="0" w:firstColumn="1" w:lastColumn="0" w:noHBand="0" w:noVBand="1"/>
      </w:tblPr>
      <w:tblGrid>
        <w:gridCol w:w="5582"/>
        <w:gridCol w:w="934"/>
        <w:gridCol w:w="709"/>
        <w:gridCol w:w="944"/>
        <w:gridCol w:w="709"/>
        <w:gridCol w:w="851"/>
      </w:tblGrid>
      <w:tr w:rsidR="00E15232" w:rsidRPr="00E15232" w14:paraId="053D26B8" w14:textId="77777777" w:rsidTr="000F3850">
        <w:trPr>
          <w:trHeight w:val="684"/>
        </w:trPr>
        <w:tc>
          <w:tcPr>
            <w:tcW w:w="5582" w:type="dxa"/>
          </w:tcPr>
          <w:p w14:paraId="69547749" w14:textId="77777777" w:rsidR="000F3850" w:rsidRPr="00E15232" w:rsidRDefault="000F3850" w:rsidP="000F3850"/>
        </w:tc>
        <w:tc>
          <w:tcPr>
            <w:tcW w:w="934" w:type="dxa"/>
            <w:vAlign w:val="bottom"/>
          </w:tcPr>
          <w:p w14:paraId="68710821" w14:textId="77777777" w:rsidR="000F3850" w:rsidRPr="00E15232" w:rsidRDefault="000F3850" w:rsidP="000F3850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seldom or never</w:t>
            </w:r>
          </w:p>
        </w:tc>
        <w:tc>
          <w:tcPr>
            <w:tcW w:w="709" w:type="dxa"/>
            <w:vAlign w:val="bottom"/>
          </w:tcPr>
          <w:p w14:paraId="5351C74F" w14:textId="77777777" w:rsidR="000F3850" w:rsidRPr="00E15232" w:rsidRDefault="001244F5" w:rsidP="000F3850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</w:t>
            </w:r>
            <w:r w:rsidR="000F3850" w:rsidRPr="00E15232">
              <w:rPr>
                <w:sz w:val="16"/>
                <w:szCs w:val="16"/>
              </w:rPr>
              <w:t>eldom</w:t>
            </w:r>
          </w:p>
        </w:tc>
        <w:tc>
          <w:tcPr>
            <w:tcW w:w="944" w:type="dxa"/>
            <w:vAlign w:val="bottom"/>
          </w:tcPr>
          <w:p w14:paraId="0357FC11" w14:textId="77777777" w:rsidR="000F3850" w:rsidRPr="00E15232" w:rsidRDefault="000F3850" w:rsidP="000F3850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ometimes</w:t>
            </w:r>
          </w:p>
        </w:tc>
        <w:tc>
          <w:tcPr>
            <w:tcW w:w="709" w:type="dxa"/>
            <w:vAlign w:val="bottom"/>
          </w:tcPr>
          <w:p w14:paraId="616DCDE6" w14:textId="77777777" w:rsidR="000F3850" w:rsidRPr="00E15232" w:rsidRDefault="001244F5" w:rsidP="000F3850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O</w:t>
            </w:r>
            <w:r w:rsidR="000F3850" w:rsidRPr="00E15232">
              <w:rPr>
                <w:sz w:val="16"/>
                <w:szCs w:val="16"/>
              </w:rPr>
              <w:t>ften</w:t>
            </w:r>
          </w:p>
        </w:tc>
        <w:tc>
          <w:tcPr>
            <w:tcW w:w="851" w:type="dxa"/>
            <w:vAlign w:val="bottom"/>
          </w:tcPr>
          <w:p w14:paraId="4C80D376" w14:textId="77777777" w:rsidR="000F3850" w:rsidRPr="00E15232" w:rsidRDefault="000F3850" w:rsidP="000F3850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often or always</w:t>
            </w:r>
          </w:p>
        </w:tc>
      </w:tr>
      <w:tr w:rsidR="00E15232" w:rsidRPr="00E15232" w14:paraId="53E00BF1" w14:textId="77777777" w:rsidTr="000F3850">
        <w:trPr>
          <w:trHeight w:val="532"/>
        </w:trPr>
        <w:tc>
          <w:tcPr>
            <w:tcW w:w="5582" w:type="dxa"/>
            <w:shd w:val="clear" w:color="auto" w:fill="FFFFFF" w:themeFill="background1"/>
          </w:tcPr>
          <w:p w14:paraId="160313F3" w14:textId="77777777" w:rsidR="00E15232" w:rsidRPr="00E15232" w:rsidRDefault="00E15232" w:rsidP="00E15232">
            <w:r w:rsidRPr="00E15232">
              <w:t>Are your skills and knowledge useful in your work?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0F21001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00DF9C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3335203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1820AEC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38DEBC0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637707E4" w14:textId="77777777" w:rsidTr="000F3850">
        <w:trPr>
          <w:trHeight w:val="520"/>
        </w:trPr>
        <w:tc>
          <w:tcPr>
            <w:tcW w:w="5582" w:type="dxa"/>
            <w:shd w:val="clear" w:color="auto" w:fill="FFFFFF" w:themeFill="background1"/>
          </w:tcPr>
          <w:p w14:paraId="55370D9E" w14:textId="77777777" w:rsidR="00E15232" w:rsidRPr="00E15232" w:rsidRDefault="00E15232" w:rsidP="00E15232">
            <w:r w:rsidRPr="00E15232">
              <w:t>Is your work challenging in a positive way?</w:t>
            </w:r>
            <w:r w:rsidRPr="00E15232">
              <w:tab/>
            </w:r>
          </w:p>
        </w:tc>
        <w:tc>
          <w:tcPr>
            <w:tcW w:w="934" w:type="dxa"/>
            <w:vAlign w:val="center"/>
          </w:tcPr>
          <w:p w14:paraId="3C1243E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23C40F7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33934A6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349A7EB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25FC849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3CDC4FF4" w14:textId="77777777" w:rsidTr="000F3850">
        <w:trPr>
          <w:trHeight w:val="272"/>
        </w:trPr>
        <w:tc>
          <w:tcPr>
            <w:tcW w:w="5582" w:type="dxa"/>
            <w:shd w:val="clear" w:color="auto" w:fill="FFFFFF" w:themeFill="background1"/>
          </w:tcPr>
          <w:p w14:paraId="6876A5C5" w14:textId="77777777" w:rsidR="00E15232" w:rsidRPr="00E15232" w:rsidRDefault="00E15232" w:rsidP="00E15232">
            <w:r w:rsidRPr="00E15232">
              <w:t>Do you consider your work meaningful?</w:t>
            </w:r>
            <w:r w:rsidRPr="00E15232">
              <w:tab/>
            </w:r>
          </w:p>
          <w:p w14:paraId="2AC25EA5" w14:textId="77777777" w:rsidR="00E15232" w:rsidRPr="00E15232" w:rsidRDefault="00E15232" w:rsidP="00E15232"/>
        </w:tc>
        <w:tc>
          <w:tcPr>
            <w:tcW w:w="934" w:type="dxa"/>
            <w:vAlign w:val="center"/>
          </w:tcPr>
          <w:p w14:paraId="7DB59EE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B9D0DC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vAlign w:val="center"/>
          </w:tcPr>
          <w:p w14:paraId="1325943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23B4839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5F28D76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p w14:paraId="6AF40CB2" w14:textId="77777777" w:rsidR="002C25C8" w:rsidRPr="00E15232" w:rsidRDefault="002C25C8"/>
    <w:p w14:paraId="2F97E653" w14:textId="77777777" w:rsidR="00DD7400" w:rsidRPr="00E15232" w:rsidRDefault="00DD7400"/>
    <w:tbl>
      <w:tblPr>
        <w:tblStyle w:val="Tabellrutenett"/>
        <w:tblW w:w="0" w:type="auto"/>
        <w:shd w:val="clear" w:color="auto" w:fill="FFFF99"/>
        <w:tblLook w:val="04A0" w:firstRow="1" w:lastRow="0" w:firstColumn="1" w:lastColumn="0" w:noHBand="0" w:noVBand="1"/>
      </w:tblPr>
      <w:tblGrid>
        <w:gridCol w:w="9062"/>
      </w:tblGrid>
      <w:tr w:rsidR="002C25C8" w:rsidRPr="00E15232" w14:paraId="519A7953" w14:textId="77777777" w:rsidTr="00F13A64">
        <w:tc>
          <w:tcPr>
            <w:tcW w:w="9062" w:type="dxa"/>
            <w:shd w:val="clear" w:color="auto" w:fill="DEEAF6" w:themeFill="accent1" w:themeFillTint="33"/>
          </w:tcPr>
          <w:p w14:paraId="716BDA16" w14:textId="77777777" w:rsidR="002C25C8" w:rsidRPr="00E15232" w:rsidRDefault="00C02B2F" w:rsidP="005F7453">
            <w:pPr>
              <w:tabs>
                <w:tab w:val="left" w:pos="5259"/>
              </w:tabs>
              <w:rPr>
                <w:b/>
              </w:rPr>
            </w:pPr>
            <w:r w:rsidRPr="00E15232">
              <w:rPr>
                <w:b/>
              </w:rPr>
              <w:t>#10</w:t>
            </w:r>
            <w:r w:rsidR="002C25C8" w:rsidRPr="00E15232">
              <w:rPr>
                <w:b/>
              </w:rPr>
              <w:t xml:space="preserve"> </w:t>
            </w:r>
            <w:r w:rsidR="005F7453" w:rsidRPr="00E15232">
              <w:rPr>
                <w:b/>
              </w:rPr>
              <w:t>New technology</w:t>
            </w:r>
            <w:r w:rsidR="002C25C8" w:rsidRPr="00E15232">
              <w:rPr>
                <w:b/>
              </w:rPr>
              <w:t xml:space="preserve"> </w:t>
            </w:r>
          </w:p>
        </w:tc>
      </w:tr>
    </w:tbl>
    <w:p w14:paraId="2E2D3E65" w14:textId="77777777" w:rsidR="002C25C8" w:rsidRPr="00E15232" w:rsidRDefault="002C25C8" w:rsidP="002C25C8"/>
    <w:p w14:paraId="18BF68FC" w14:textId="77777777" w:rsidR="00844B64" w:rsidRPr="00E15232" w:rsidRDefault="00930D34" w:rsidP="002C25C8">
      <w:pPr>
        <w:rPr>
          <w:b/>
        </w:rPr>
      </w:pPr>
      <w:r w:rsidRPr="00E15232">
        <w:t>O</w:t>
      </w:r>
      <w:r w:rsidR="00844B64" w:rsidRPr="00E15232">
        <w:t xml:space="preserve">ver the past 12 months, </w:t>
      </w:r>
      <w:r w:rsidR="001244F5" w:rsidRPr="00E15232">
        <w:t xml:space="preserve">have </w:t>
      </w:r>
      <w:r w:rsidR="00844B64" w:rsidRPr="00E15232">
        <w:t>new technology or new administrative systems</w:t>
      </w:r>
      <w:r w:rsidR="005F7453" w:rsidRPr="00E15232">
        <w:t xml:space="preserve"> </w:t>
      </w:r>
      <w:r w:rsidR="001244F5" w:rsidRPr="00E15232">
        <w:t xml:space="preserve">that affect you been implemented </w:t>
      </w:r>
      <w:r w:rsidRPr="00E15232">
        <w:t>at your workplace</w:t>
      </w:r>
      <w:r w:rsidR="00844B64" w:rsidRPr="00E15232">
        <w:t>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471"/>
        <w:gridCol w:w="289"/>
      </w:tblGrid>
      <w:tr w:rsidR="0075520E" w:rsidRPr="00E15232" w14:paraId="0156331F" w14:textId="77777777" w:rsidTr="005F7453"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2B392F" w14:textId="77777777" w:rsidR="0075520E" w:rsidRPr="00E15232" w:rsidRDefault="005F7453" w:rsidP="00D07194">
            <w:r w:rsidRPr="00E15232">
              <w:t>Ye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F3D64F0" w14:textId="77777777" w:rsidR="0075520E" w:rsidRPr="00E15232" w:rsidRDefault="0075520E" w:rsidP="00D07194"/>
        </w:tc>
      </w:tr>
      <w:tr w:rsidR="0075520E" w:rsidRPr="00E15232" w14:paraId="2D0A5AC2" w14:textId="77777777" w:rsidTr="005F7453"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F3CDE7" w14:textId="77777777" w:rsidR="0075520E" w:rsidRPr="00E15232" w:rsidRDefault="005F7453" w:rsidP="00D07194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E2F061D" w14:textId="77777777" w:rsidR="0075520E" w:rsidRPr="00E15232" w:rsidRDefault="0075520E" w:rsidP="00D07194"/>
        </w:tc>
      </w:tr>
      <w:tr w:rsidR="0075520E" w:rsidRPr="00E15232" w14:paraId="4A709E45" w14:textId="77777777" w:rsidTr="005F7453"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487E40" w14:textId="77777777" w:rsidR="0075520E" w:rsidRPr="00E15232" w:rsidRDefault="00930D34" w:rsidP="00D07194">
            <w:r w:rsidRPr="00E15232">
              <w:t>Not sur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5201273" w14:textId="77777777" w:rsidR="0075520E" w:rsidRPr="00E15232" w:rsidRDefault="0075520E" w:rsidP="00D07194"/>
        </w:tc>
      </w:tr>
    </w:tbl>
    <w:p w14:paraId="5D748FDC" w14:textId="77777777" w:rsidR="003507F7" w:rsidRPr="00E15232" w:rsidRDefault="003507F7" w:rsidP="003507F7">
      <w:pPr>
        <w:rPr>
          <w:b/>
        </w:rPr>
      </w:pPr>
    </w:p>
    <w:p w14:paraId="5BBFE01C" w14:textId="77777777" w:rsidR="005F7453" w:rsidRPr="00E15232" w:rsidRDefault="0043683D" w:rsidP="00506A9F">
      <w:pPr>
        <w:ind w:left="708"/>
        <w:rPr>
          <w:b/>
        </w:rPr>
      </w:pPr>
      <w:r w:rsidRPr="00E15232">
        <w:t>If new technology has</w:t>
      </w:r>
      <w:r w:rsidR="005F7453" w:rsidRPr="00E15232">
        <w:t xml:space="preserve"> been introduced, have you received the necessary training o</w:t>
      </w:r>
      <w:r w:rsidR="00506A9F" w:rsidRPr="00E15232">
        <w:t>n how to use the new technology?</w:t>
      </w:r>
    </w:p>
    <w:tbl>
      <w:tblPr>
        <w:tblStyle w:val="Tabellrutenett"/>
        <w:tblW w:w="0" w:type="auto"/>
        <w:tblInd w:w="708" w:type="dxa"/>
        <w:tblLook w:val="04A0" w:firstRow="1" w:lastRow="0" w:firstColumn="1" w:lastColumn="0" w:noHBand="0" w:noVBand="1"/>
      </w:tblPr>
      <w:tblGrid>
        <w:gridCol w:w="2461"/>
        <w:gridCol w:w="289"/>
      </w:tblGrid>
      <w:tr w:rsidR="003507F7" w:rsidRPr="00E15232" w14:paraId="772BC591" w14:textId="77777777" w:rsidTr="00506A9F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056F4E" w14:textId="77777777" w:rsidR="003507F7" w:rsidRPr="00E15232" w:rsidRDefault="005F7453" w:rsidP="00E34A84">
            <w:r w:rsidRPr="00E15232">
              <w:t>Yes, very goo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A8BFB12" w14:textId="77777777" w:rsidR="003507F7" w:rsidRPr="00E15232" w:rsidRDefault="003507F7" w:rsidP="00D07194"/>
        </w:tc>
      </w:tr>
      <w:tr w:rsidR="003507F7" w:rsidRPr="00E15232" w14:paraId="11EF07D1" w14:textId="77777777" w:rsidTr="00506A9F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473852" w14:textId="77777777" w:rsidR="003507F7" w:rsidRPr="00E15232" w:rsidRDefault="005F7453" w:rsidP="00E34A84">
            <w:r w:rsidRPr="00E15232">
              <w:t>Yes, goo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8488A50" w14:textId="77777777" w:rsidR="003507F7" w:rsidRPr="00E15232" w:rsidRDefault="003507F7" w:rsidP="00D07194"/>
        </w:tc>
      </w:tr>
      <w:tr w:rsidR="003507F7" w:rsidRPr="00E15232" w14:paraId="4990BC3E" w14:textId="77777777" w:rsidTr="00506A9F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0B8E02" w14:textId="77777777" w:rsidR="003507F7" w:rsidRPr="00E15232" w:rsidRDefault="005F7453" w:rsidP="00E34A84">
            <w:r w:rsidRPr="00E15232">
              <w:t>Moderat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853953A" w14:textId="77777777" w:rsidR="003507F7" w:rsidRPr="00E15232" w:rsidRDefault="003507F7" w:rsidP="00D07194"/>
        </w:tc>
      </w:tr>
      <w:tr w:rsidR="003507F7" w:rsidRPr="00E15232" w14:paraId="3855EB5B" w14:textId="77777777" w:rsidTr="00506A9F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927F1F" w14:textId="77777777" w:rsidR="003507F7" w:rsidRPr="00E15232" w:rsidRDefault="005F7453" w:rsidP="005F7453">
            <w:r w:rsidRPr="00E15232">
              <w:t>No</w:t>
            </w:r>
            <w:r w:rsidR="00E34A84" w:rsidRPr="00E15232">
              <w:t xml:space="preserve">, </w:t>
            </w:r>
            <w:r w:rsidRPr="00E15232">
              <w:t>ba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F23B7FB" w14:textId="77777777" w:rsidR="003507F7" w:rsidRPr="00E15232" w:rsidRDefault="003507F7" w:rsidP="00D07194"/>
        </w:tc>
      </w:tr>
      <w:tr w:rsidR="003507F7" w:rsidRPr="00E15232" w14:paraId="3259C3AC" w14:textId="77777777" w:rsidTr="00506A9F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32CD5C" w14:textId="77777777" w:rsidR="003507F7" w:rsidRPr="00E15232" w:rsidRDefault="005F7453" w:rsidP="00D07194">
            <w:r w:rsidRPr="00E15232">
              <w:t>No, very ba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EFD3150" w14:textId="77777777" w:rsidR="003507F7" w:rsidRPr="00E15232" w:rsidRDefault="003507F7" w:rsidP="00D07194"/>
        </w:tc>
      </w:tr>
      <w:tr w:rsidR="003507F7" w:rsidRPr="00E15232" w14:paraId="3BC3BD16" w14:textId="77777777" w:rsidTr="00506A9F"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B46FC2" w14:textId="77777777" w:rsidR="003507F7" w:rsidRPr="00E15232" w:rsidRDefault="005F7453" w:rsidP="00D07194">
            <w:r w:rsidRPr="00E15232">
              <w:t>Not sure/do not know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D3029E2" w14:textId="77777777" w:rsidR="003507F7" w:rsidRPr="00E15232" w:rsidRDefault="003507F7" w:rsidP="00D07194"/>
        </w:tc>
      </w:tr>
    </w:tbl>
    <w:p w14:paraId="5F39C3BE" w14:textId="77777777" w:rsidR="00E34A84" w:rsidRPr="00E15232" w:rsidRDefault="00E34A84" w:rsidP="002C25C8">
      <w:pPr>
        <w:rPr>
          <w:b/>
        </w:rPr>
      </w:pPr>
    </w:p>
    <w:p w14:paraId="46172631" w14:textId="77777777" w:rsidR="0075520E" w:rsidRPr="00E15232" w:rsidRDefault="0043683D" w:rsidP="002C25C8">
      <w:pPr>
        <w:rPr>
          <w:b/>
          <w:lang w:val="en-US"/>
        </w:rPr>
      </w:pPr>
      <w:r w:rsidRPr="00E15232">
        <w:rPr>
          <w:b/>
          <w:lang w:val="en-US"/>
        </w:rPr>
        <w:t xml:space="preserve">If new </w:t>
      </w:r>
      <w:r w:rsidR="00FC2409" w:rsidRPr="00E15232">
        <w:rPr>
          <w:b/>
          <w:lang w:val="en-US"/>
        </w:rPr>
        <w:t>technology has been introduced, have the employees</w:t>
      </w:r>
      <w:r w:rsidR="003507F7" w:rsidRPr="00E15232">
        <w:rPr>
          <w:b/>
          <w:lang w:val="en-US"/>
        </w:rPr>
        <w:t xml:space="preserve"> </w:t>
      </w:r>
      <w:r w:rsidR="00FC2409" w:rsidRPr="00E15232">
        <w:rPr>
          <w:b/>
          <w:lang w:val="en-US"/>
        </w:rPr>
        <w:t>(or employee representatives) been involved in the introduction of this new technology</w:t>
      </w:r>
      <w:r w:rsidR="0075520E" w:rsidRPr="00E15232">
        <w:rPr>
          <w:b/>
          <w:lang w:val="en-US"/>
        </w:rPr>
        <w:t>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44"/>
        <w:gridCol w:w="289"/>
      </w:tblGrid>
      <w:tr w:rsidR="0075520E" w:rsidRPr="00E15232" w14:paraId="08E15AFC" w14:textId="77777777" w:rsidTr="00D07194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20FB4C" w14:textId="77777777" w:rsidR="0075520E" w:rsidRPr="00E15232" w:rsidRDefault="00930D34" w:rsidP="00D07194">
            <w:r w:rsidRPr="00E15232">
              <w:t>Ye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9554FC0" w14:textId="77777777" w:rsidR="0075520E" w:rsidRPr="00E15232" w:rsidRDefault="0075520E" w:rsidP="00D07194"/>
        </w:tc>
      </w:tr>
      <w:tr w:rsidR="0075520E" w:rsidRPr="00E15232" w14:paraId="0B073089" w14:textId="77777777" w:rsidTr="00D07194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6C3982" w14:textId="77777777" w:rsidR="0075520E" w:rsidRPr="00E15232" w:rsidRDefault="00930D34" w:rsidP="00D07194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AE70066" w14:textId="77777777" w:rsidR="0075520E" w:rsidRPr="00E15232" w:rsidRDefault="0075520E" w:rsidP="00D07194"/>
        </w:tc>
      </w:tr>
      <w:tr w:rsidR="0075520E" w:rsidRPr="00E15232" w14:paraId="65DA40DD" w14:textId="77777777" w:rsidTr="00D07194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DDA567" w14:textId="77777777" w:rsidR="0075520E" w:rsidRPr="00E15232" w:rsidRDefault="00930D34" w:rsidP="00D07194">
            <w:r w:rsidRPr="00E15232">
              <w:t>Not sur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B1F2BA6" w14:textId="77777777" w:rsidR="0075520E" w:rsidRPr="00E15232" w:rsidRDefault="0075520E" w:rsidP="00D07194"/>
        </w:tc>
      </w:tr>
    </w:tbl>
    <w:p w14:paraId="00F75C05" w14:textId="77777777" w:rsidR="003B1AF8" w:rsidRPr="00E15232" w:rsidRDefault="003B1AF8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C25C8" w:rsidRPr="00E15232" w14:paraId="71FF5FA0" w14:textId="77777777" w:rsidTr="00F13A64">
        <w:tc>
          <w:tcPr>
            <w:tcW w:w="9062" w:type="dxa"/>
            <w:shd w:val="clear" w:color="auto" w:fill="DEEAF6" w:themeFill="accent1" w:themeFillTint="33"/>
          </w:tcPr>
          <w:p w14:paraId="2C91D75A" w14:textId="77777777" w:rsidR="002C25C8" w:rsidRPr="00E15232" w:rsidRDefault="002C25C8" w:rsidP="00930D34">
            <w:pPr>
              <w:rPr>
                <w:b/>
              </w:rPr>
            </w:pPr>
            <w:r w:rsidRPr="00E15232">
              <w:rPr>
                <w:b/>
              </w:rPr>
              <w:t>#</w:t>
            </w:r>
            <w:r w:rsidR="00C80DC9" w:rsidRPr="00E15232">
              <w:rPr>
                <w:b/>
              </w:rPr>
              <w:t>11</w:t>
            </w:r>
            <w:r w:rsidR="006A0FF9" w:rsidRPr="00E15232">
              <w:rPr>
                <w:b/>
              </w:rPr>
              <w:t xml:space="preserve"> </w:t>
            </w:r>
            <w:r w:rsidR="00930D34" w:rsidRPr="00E15232">
              <w:rPr>
                <w:b/>
              </w:rPr>
              <w:t>Affiliation</w:t>
            </w:r>
          </w:p>
        </w:tc>
      </w:tr>
    </w:tbl>
    <w:p w14:paraId="6D0470D9" w14:textId="77777777" w:rsidR="002C25C8" w:rsidRPr="00E15232" w:rsidRDefault="002C25C8" w:rsidP="002C25C8"/>
    <w:p w14:paraId="5E6A36D5" w14:textId="77777777" w:rsidR="002C25C8" w:rsidRPr="00E15232" w:rsidRDefault="001244F5" w:rsidP="002C25C8">
      <w:pPr>
        <w:rPr>
          <w:b/>
        </w:rPr>
      </w:pPr>
      <w:r w:rsidRPr="00E15232">
        <w:rPr>
          <w:b/>
        </w:rPr>
        <w:t>How often do you consider leaving you current position</w:t>
      </w:r>
      <w:r w:rsidR="00722F00" w:rsidRPr="00E15232">
        <w:rPr>
          <w:b/>
        </w:rPr>
        <w:t>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638"/>
        <w:gridCol w:w="289"/>
      </w:tblGrid>
      <w:tr w:rsidR="002C25C8" w:rsidRPr="00E15232" w14:paraId="07883B89" w14:textId="77777777" w:rsidTr="002C25C8"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C668EA" w14:textId="77777777" w:rsidR="002C25C8" w:rsidRPr="00E15232" w:rsidRDefault="00930D34" w:rsidP="002C25C8">
            <w:r w:rsidRPr="00E15232">
              <w:t>Never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5B3A32F" w14:textId="77777777" w:rsidR="002C25C8" w:rsidRPr="00E15232" w:rsidRDefault="002C25C8" w:rsidP="002C25C8"/>
        </w:tc>
      </w:tr>
      <w:tr w:rsidR="002C25C8" w:rsidRPr="00E15232" w14:paraId="299536A1" w14:textId="77777777" w:rsidTr="002C25C8"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60BB2F" w14:textId="77777777" w:rsidR="002C25C8" w:rsidRPr="00E15232" w:rsidRDefault="00930D34" w:rsidP="002C25C8">
            <w:r w:rsidRPr="00E15232">
              <w:t>Rarely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9F9A754" w14:textId="77777777" w:rsidR="002C25C8" w:rsidRPr="00E15232" w:rsidRDefault="002C25C8" w:rsidP="002C25C8"/>
        </w:tc>
      </w:tr>
      <w:tr w:rsidR="002C25C8" w:rsidRPr="00E15232" w14:paraId="23F8E630" w14:textId="77777777" w:rsidTr="002C25C8"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5D94A8" w14:textId="77777777" w:rsidR="002C25C8" w:rsidRPr="00E15232" w:rsidRDefault="00930D34" w:rsidP="002C25C8">
            <w:proofErr w:type="gramStart"/>
            <w:r w:rsidRPr="00E15232">
              <w:t>Once in a while</w:t>
            </w:r>
            <w:proofErr w:type="gramEnd"/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D1CC687" w14:textId="77777777" w:rsidR="002C25C8" w:rsidRPr="00E15232" w:rsidRDefault="002C25C8" w:rsidP="002C25C8"/>
        </w:tc>
      </w:tr>
      <w:tr w:rsidR="002C25C8" w:rsidRPr="00E15232" w14:paraId="1D64DC5B" w14:textId="77777777" w:rsidTr="002C25C8"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A37B4F" w14:textId="77777777" w:rsidR="002C25C8" w:rsidRPr="00E15232" w:rsidRDefault="00930D34" w:rsidP="002C25C8">
            <w:r w:rsidRPr="00E15232">
              <w:t>Often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0BE3E33" w14:textId="77777777" w:rsidR="002C25C8" w:rsidRPr="00E15232" w:rsidRDefault="002C25C8" w:rsidP="002C25C8"/>
        </w:tc>
      </w:tr>
    </w:tbl>
    <w:p w14:paraId="416660E2" w14:textId="77777777" w:rsidR="00C422B3" w:rsidRPr="00E15232" w:rsidRDefault="00C422B3" w:rsidP="002C25C8">
      <w:pPr>
        <w:rPr>
          <w:b/>
        </w:rPr>
      </w:pPr>
    </w:p>
    <w:p w14:paraId="0F9F8A92" w14:textId="77777777" w:rsidR="002C25C8" w:rsidRPr="00E15232" w:rsidRDefault="00844B64" w:rsidP="002C25C8">
      <w:pPr>
        <w:rPr>
          <w:b/>
        </w:rPr>
      </w:pPr>
      <w:r w:rsidRPr="00E15232">
        <w:rPr>
          <w:b/>
        </w:rPr>
        <w:t>Are you currently applying for a job at a different employer, or do you expect to do so over the next couple of years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80"/>
        <w:gridCol w:w="289"/>
      </w:tblGrid>
      <w:tr w:rsidR="002C25C8" w:rsidRPr="00E15232" w14:paraId="050FC423" w14:textId="77777777" w:rsidTr="002C25C8"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93B157" w14:textId="77777777" w:rsidR="002C25C8" w:rsidRPr="00E15232" w:rsidRDefault="00844B64" w:rsidP="002C25C8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B07608D" w14:textId="77777777" w:rsidR="002C25C8" w:rsidRPr="00E15232" w:rsidRDefault="002C25C8" w:rsidP="002C25C8"/>
        </w:tc>
      </w:tr>
      <w:tr w:rsidR="002C25C8" w:rsidRPr="00E15232" w14:paraId="2F9924DE" w14:textId="77777777" w:rsidTr="002C25C8"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E42E0F" w14:textId="77777777" w:rsidR="002C25C8" w:rsidRPr="00E15232" w:rsidRDefault="00844B64" w:rsidP="00416C3A">
            <w:r w:rsidRPr="00E15232">
              <w:t>Yes, currently applying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4C7C9E4" w14:textId="77777777" w:rsidR="002C25C8" w:rsidRPr="00E15232" w:rsidRDefault="002C25C8" w:rsidP="002C25C8"/>
        </w:tc>
      </w:tr>
      <w:tr w:rsidR="002C25C8" w:rsidRPr="00E15232" w14:paraId="596B9153" w14:textId="77777777" w:rsidTr="002C25C8"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282800" w14:textId="77777777" w:rsidR="002C25C8" w:rsidRPr="00E15232" w:rsidRDefault="00844B64" w:rsidP="002C25C8">
            <w:r w:rsidRPr="00E15232">
              <w:t>Yes, expect to apply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C934931" w14:textId="77777777" w:rsidR="002C25C8" w:rsidRPr="00E15232" w:rsidRDefault="002C25C8" w:rsidP="002C25C8"/>
        </w:tc>
      </w:tr>
    </w:tbl>
    <w:p w14:paraId="0EB303A8" w14:textId="77777777" w:rsidR="00532C81" w:rsidRPr="00E15232" w:rsidRDefault="00532C81"/>
    <w:p w14:paraId="04A00A18" w14:textId="77777777" w:rsidR="00592ABC" w:rsidRPr="00E15232" w:rsidRDefault="00592ABC"/>
    <w:p w14:paraId="0AAFE7D4" w14:textId="77777777" w:rsidR="00592ABC" w:rsidRPr="00E15232" w:rsidRDefault="00592ABC"/>
    <w:tbl>
      <w:tblPr>
        <w:tblStyle w:val="Tabellrutenett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1824D7" w:rsidRPr="00E15232" w14:paraId="30BE536D" w14:textId="77777777" w:rsidTr="002C25C8">
        <w:tc>
          <w:tcPr>
            <w:tcW w:w="9493" w:type="dxa"/>
            <w:shd w:val="clear" w:color="auto" w:fill="DEEAF6" w:themeFill="accent1" w:themeFillTint="33"/>
          </w:tcPr>
          <w:p w14:paraId="195D70D5" w14:textId="77777777" w:rsidR="001824D7" w:rsidRPr="00E15232" w:rsidRDefault="00C80DC9" w:rsidP="001F18AE">
            <w:pPr>
              <w:rPr>
                <w:b/>
              </w:rPr>
            </w:pPr>
            <w:r w:rsidRPr="00E15232">
              <w:rPr>
                <w:b/>
              </w:rPr>
              <w:lastRenderedPageBreak/>
              <w:t>#12</w:t>
            </w:r>
            <w:r w:rsidR="001824D7" w:rsidRPr="00E15232">
              <w:rPr>
                <w:b/>
              </w:rPr>
              <w:t xml:space="preserve"> </w:t>
            </w:r>
            <w:r w:rsidR="001F18AE" w:rsidRPr="00E15232">
              <w:rPr>
                <w:b/>
              </w:rPr>
              <w:t>Social support</w:t>
            </w:r>
            <w:r w:rsidR="001824D7" w:rsidRPr="00E15232">
              <w:rPr>
                <w:b/>
              </w:rPr>
              <w:t xml:space="preserve"> </w:t>
            </w:r>
          </w:p>
        </w:tc>
      </w:tr>
    </w:tbl>
    <w:p w14:paraId="10935158" w14:textId="77777777" w:rsidR="00532C81" w:rsidRPr="00E15232" w:rsidRDefault="00532C81"/>
    <w:tbl>
      <w:tblPr>
        <w:tblStyle w:val="Tabellrutenett"/>
        <w:tblW w:w="9988" w:type="dxa"/>
        <w:tblLayout w:type="fixed"/>
        <w:tblLook w:val="04A0" w:firstRow="1" w:lastRow="0" w:firstColumn="1" w:lastColumn="0" w:noHBand="0" w:noVBand="1"/>
      </w:tblPr>
      <w:tblGrid>
        <w:gridCol w:w="5403"/>
        <w:gridCol w:w="811"/>
        <w:gridCol w:w="809"/>
        <w:gridCol w:w="1022"/>
        <w:gridCol w:w="945"/>
        <w:gridCol w:w="998"/>
      </w:tblGrid>
      <w:tr w:rsidR="00E15232" w:rsidRPr="00E15232" w14:paraId="2A9AB9A0" w14:textId="77777777" w:rsidTr="001244F5">
        <w:trPr>
          <w:trHeight w:val="256"/>
        </w:trPr>
        <w:tc>
          <w:tcPr>
            <w:tcW w:w="5403" w:type="dxa"/>
          </w:tcPr>
          <w:p w14:paraId="7EA46126" w14:textId="77777777" w:rsidR="001F18AE" w:rsidRPr="00E15232" w:rsidRDefault="001F18AE" w:rsidP="001F18AE"/>
        </w:tc>
        <w:tc>
          <w:tcPr>
            <w:tcW w:w="811" w:type="dxa"/>
            <w:vAlign w:val="bottom"/>
          </w:tcPr>
          <w:p w14:paraId="032FFA40" w14:textId="77777777" w:rsidR="001F18AE" w:rsidRPr="00E15232" w:rsidRDefault="001F18AE" w:rsidP="001F18A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seldom or never</w:t>
            </w:r>
          </w:p>
        </w:tc>
        <w:tc>
          <w:tcPr>
            <w:tcW w:w="809" w:type="dxa"/>
            <w:vAlign w:val="bottom"/>
          </w:tcPr>
          <w:p w14:paraId="62A01E13" w14:textId="77777777" w:rsidR="001F18AE" w:rsidRPr="00E15232" w:rsidRDefault="001244F5" w:rsidP="001F18A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</w:t>
            </w:r>
            <w:r w:rsidR="001F18AE" w:rsidRPr="00E15232">
              <w:rPr>
                <w:sz w:val="16"/>
                <w:szCs w:val="16"/>
              </w:rPr>
              <w:t>eldom</w:t>
            </w:r>
          </w:p>
        </w:tc>
        <w:tc>
          <w:tcPr>
            <w:tcW w:w="1022" w:type="dxa"/>
            <w:vAlign w:val="bottom"/>
          </w:tcPr>
          <w:p w14:paraId="33AE9AEB" w14:textId="77777777" w:rsidR="001F18AE" w:rsidRPr="00E15232" w:rsidRDefault="001F18AE" w:rsidP="001F18A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ometimes</w:t>
            </w:r>
          </w:p>
        </w:tc>
        <w:tc>
          <w:tcPr>
            <w:tcW w:w="945" w:type="dxa"/>
            <w:vAlign w:val="bottom"/>
          </w:tcPr>
          <w:p w14:paraId="4C79F5F3" w14:textId="77777777" w:rsidR="001F18AE" w:rsidRPr="00E15232" w:rsidRDefault="001244F5" w:rsidP="001F18A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O</w:t>
            </w:r>
            <w:r w:rsidR="001F18AE" w:rsidRPr="00E15232">
              <w:rPr>
                <w:sz w:val="16"/>
                <w:szCs w:val="16"/>
              </w:rPr>
              <w:t>ften</w:t>
            </w:r>
          </w:p>
        </w:tc>
        <w:tc>
          <w:tcPr>
            <w:tcW w:w="998" w:type="dxa"/>
            <w:vAlign w:val="bottom"/>
          </w:tcPr>
          <w:p w14:paraId="7DDD372D" w14:textId="77777777" w:rsidR="001F18AE" w:rsidRPr="00E15232" w:rsidRDefault="001F18AE" w:rsidP="001F18AE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often or always</w:t>
            </w:r>
          </w:p>
        </w:tc>
      </w:tr>
      <w:tr w:rsidR="00E15232" w:rsidRPr="00E15232" w14:paraId="3E7395E5" w14:textId="77777777" w:rsidTr="001244F5">
        <w:trPr>
          <w:trHeight w:val="264"/>
        </w:trPr>
        <w:tc>
          <w:tcPr>
            <w:tcW w:w="5403" w:type="dxa"/>
          </w:tcPr>
          <w:p w14:paraId="0CD007C5" w14:textId="77777777" w:rsidR="00E15232" w:rsidRPr="00E15232" w:rsidRDefault="00E15232" w:rsidP="00E15232">
            <w:r w:rsidRPr="00E15232">
              <w:t>If needed, can you get support and help with your work from your co-workers?</w:t>
            </w:r>
            <w:r w:rsidRPr="00E15232">
              <w:tab/>
              <w:t xml:space="preserve"> </w:t>
            </w:r>
          </w:p>
        </w:tc>
        <w:tc>
          <w:tcPr>
            <w:tcW w:w="811" w:type="dxa"/>
            <w:vAlign w:val="center"/>
          </w:tcPr>
          <w:p w14:paraId="23C6BF7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09" w:type="dxa"/>
            <w:vAlign w:val="center"/>
          </w:tcPr>
          <w:p w14:paraId="1AAC538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600E5D2E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vAlign w:val="center"/>
          </w:tcPr>
          <w:p w14:paraId="22198B7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98" w:type="dxa"/>
            <w:vAlign w:val="center"/>
          </w:tcPr>
          <w:p w14:paraId="4907772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2E269C9D" w14:textId="77777777" w:rsidTr="001244F5">
        <w:trPr>
          <w:trHeight w:val="264"/>
        </w:trPr>
        <w:tc>
          <w:tcPr>
            <w:tcW w:w="5403" w:type="dxa"/>
          </w:tcPr>
          <w:p w14:paraId="734A53E5" w14:textId="77777777" w:rsidR="00E15232" w:rsidRPr="00E15232" w:rsidRDefault="00E15232" w:rsidP="00E15232">
            <w:r w:rsidRPr="00E15232">
              <w:t>If needed, are your co-workers willing to listen to your work-related problems?</w:t>
            </w:r>
            <w:r w:rsidRPr="00E15232">
              <w:tab/>
            </w:r>
          </w:p>
        </w:tc>
        <w:tc>
          <w:tcPr>
            <w:tcW w:w="811" w:type="dxa"/>
            <w:vAlign w:val="center"/>
          </w:tcPr>
          <w:p w14:paraId="0581730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09" w:type="dxa"/>
            <w:vAlign w:val="center"/>
          </w:tcPr>
          <w:p w14:paraId="522595C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06EEBCE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vAlign w:val="center"/>
          </w:tcPr>
          <w:p w14:paraId="0FD258DE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98" w:type="dxa"/>
            <w:vAlign w:val="center"/>
          </w:tcPr>
          <w:p w14:paraId="13A7F9C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tbl>
      <w:tblPr>
        <w:tblStyle w:val="Tabellrutenett"/>
        <w:tblpPr w:leftFromText="141" w:rightFromText="141" w:vertAnchor="text" w:horzAnchor="margin" w:tblpY="1006"/>
        <w:tblW w:w="9875" w:type="dxa"/>
        <w:tblLayout w:type="fixed"/>
        <w:tblLook w:val="04A0" w:firstRow="1" w:lastRow="0" w:firstColumn="1" w:lastColumn="0" w:noHBand="0" w:noVBand="1"/>
      </w:tblPr>
      <w:tblGrid>
        <w:gridCol w:w="5361"/>
        <w:gridCol w:w="897"/>
        <w:gridCol w:w="741"/>
        <w:gridCol w:w="1022"/>
        <w:gridCol w:w="907"/>
        <w:gridCol w:w="947"/>
      </w:tblGrid>
      <w:tr w:rsidR="00E15232" w:rsidRPr="00E15232" w14:paraId="1F339479" w14:textId="77777777" w:rsidTr="00CE2BE3">
        <w:trPr>
          <w:trHeight w:val="263"/>
        </w:trPr>
        <w:tc>
          <w:tcPr>
            <w:tcW w:w="5361" w:type="dxa"/>
          </w:tcPr>
          <w:p w14:paraId="1A5311E6" w14:textId="77777777" w:rsidR="00B76C52" w:rsidRPr="00E15232" w:rsidRDefault="00B76C52" w:rsidP="00B76C52"/>
        </w:tc>
        <w:tc>
          <w:tcPr>
            <w:tcW w:w="897" w:type="dxa"/>
            <w:vAlign w:val="bottom"/>
          </w:tcPr>
          <w:p w14:paraId="7FE25661" w14:textId="77777777" w:rsidR="00B76C52" w:rsidRPr="00E15232" w:rsidRDefault="00B76C52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seldom or never</w:t>
            </w:r>
          </w:p>
        </w:tc>
        <w:tc>
          <w:tcPr>
            <w:tcW w:w="741" w:type="dxa"/>
            <w:vAlign w:val="bottom"/>
          </w:tcPr>
          <w:p w14:paraId="2918BF6D" w14:textId="77777777" w:rsidR="00B76C52" w:rsidRPr="00E15232" w:rsidRDefault="001244F5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</w:t>
            </w:r>
            <w:r w:rsidR="00B76C52" w:rsidRPr="00E15232">
              <w:rPr>
                <w:sz w:val="16"/>
                <w:szCs w:val="16"/>
              </w:rPr>
              <w:t>eldom</w:t>
            </w:r>
          </w:p>
        </w:tc>
        <w:tc>
          <w:tcPr>
            <w:tcW w:w="1022" w:type="dxa"/>
            <w:vAlign w:val="bottom"/>
          </w:tcPr>
          <w:p w14:paraId="35747990" w14:textId="77777777" w:rsidR="00B76C52" w:rsidRPr="00E15232" w:rsidRDefault="00B76C52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ometimes</w:t>
            </w:r>
          </w:p>
        </w:tc>
        <w:tc>
          <w:tcPr>
            <w:tcW w:w="907" w:type="dxa"/>
            <w:vAlign w:val="bottom"/>
          </w:tcPr>
          <w:p w14:paraId="50684F4B" w14:textId="77777777" w:rsidR="00B76C52" w:rsidRPr="00E15232" w:rsidRDefault="001244F5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O</w:t>
            </w:r>
            <w:r w:rsidR="00B76C52" w:rsidRPr="00E15232">
              <w:rPr>
                <w:sz w:val="16"/>
                <w:szCs w:val="16"/>
              </w:rPr>
              <w:t>ften</w:t>
            </w:r>
          </w:p>
        </w:tc>
        <w:tc>
          <w:tcPr>
            <w:tcW w:w="947" w:type="dxa"/>
            <w:vAlign w:val="bottom"/>
          </w:tcPr>
          <w:p w14:paraId="4CB6E31C" w14:textId="77777777" w:rsidR="00B76C52" w:rsidRPr="00E15232" w:rsidRDefault="00B76C52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often or always</w:t>
            </w:r>
          </w:p>
        </w:tc>
      </w:tr>
      <w:tr w:rsidR="00E15232" w:rsidRPr="00E15232" w14:paraId="1C5C3CBD" w14:textId="77777777" w:rsidTr="00CE2BE3">
        <w:trPr>
          <w:trHeight w:val="263"/>
        </w:trPr>
        <w:tc>
          <w:tcPr>
            <w:tcW w:w="5361" w:type="dxa"/>
          </w:tcPr>
          <w:p w14:paraId="18D39DA2" w14:textId="77777777" w:rsidR="00E15232" w:rsidRPr="00E15232" w:rsidRDefault="00E15232" w:rsidP="00E15232">
            <w:r w:rsidRPr="00E15232">
              <w:t xml:space="preserve">Does your immediate superior distribute the work fairly and impartially? </w:t>
            </w:r>
          </w:p>
        </w:tc>
        <w:tc>
          <w:tcPr>
            <w:tcW w:w="897" w:type="dxa"/>
            <w:vAlign w:val="center"/>
          </w:tcPr>
          <w:p w14:paraId="095301C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507721E7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055C7E2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485F57F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0CBF2788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77A5CA2C" w14:textId="77777777" w:rsidTr="00CE2BE3">
        <w:trPr>
          <w:trHeight w:val="263"/>
        </w:trPr>
        <w:tc>
          <w:tcPr>
            <w:tcW w:w="5361" w:type="dxa"/>
          </w:tcPr>
          <w:p w14:paraId="1992D835" w14:textId="77777777" w:rsidR="00E15232" w:rsidRPr="00E15232" w:rsidRDefault="00E15232" w:rsidP="00E15232">
            <w:r w:rsidRPr="00E15232">
              <w:t>Does your immediate superior treat the workers fairly and equally?</w:t>
            </w:r>
            <w:r w:rsidRPr="00E15232">
              <w:tab/>
            </w:r>
          </w:p>
        </w:tc>
        <w:tc>
          <w:tcPr>
            <w:tcW w:w="897" w:type="dxa"/>
            <w:vAlign w:val="center"/>
          </w:tcPr>
          <w:p w14:paraId="317D2FE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2AA3E28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6C350EB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4A82172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7BBF5ED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50F80B04" w14:textId="77777777" w:rsidTr="00CE2BE3">
        <w:trPr>
          <w:trHeight w:val="263"/>
        </w:trPr>
        <w:tc>
          <w:tcPr>
            <w:tcW w:w="5361" w:type="dxa"/>
          </w:tcPr>
          <w:p w14:paraId="2E49EE33" w14:textId="77777777" w:rsidR="00E15232" w:rsidRPr="00E15232" w:rsidRDefault="00E15232" w:rsidP="00E15232">
            <w:r w:rsidRPr="00E15232">
              <w:t>Is the relationship between you and your immediate superior a source of stress for you?</w:t>
            </w:r>
          </w:p>
        </w:tc>
        <w:tc>
          <w:tcPr>
            <w:tcW w:w="897" w:type="dxa"/>
            <w:vAlign w:val="center"/>
          </w:tcPr>
          <w:p w14:paraId="6543E9E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79701DE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5D38E7F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6B28951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0EEDB9A8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135A7DD7" w14:textId="77777777" w:rsidTr="00CE2BE3">
        <w:trPr>
          <w:trHeight w:val="263"/>
        </w:trPr>
        <w:tc>
          <w:tcPr>
            <w:tcW w:w="5361" w:type="dxa"/>
          </w:tcPr>
          <w:p w14:paraId="56CB8001" w14:textId="77777777" w:rsidR="00E15232" w:rsidRPr="00E15232" w:rsidRDefault="00E15232" w:rsidP="00E15232">
            <w:r w:rsidRPr="00E15232">
              <w:t>Does your immediate superior encourage you to participate in important decisions?</w:t>
            </w:r>
          </w:p>
        </w:tc>
        <w:tc>
          <w:tcPr>
            <w:tcW w:w="897" w:type="dxa"/>
            <w:vAlign w:val="center"/>
          </w:tcPr>
          <w:p w14:paraId="57FA814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403D5AC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0CCF642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0B42BF7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1AB7AC5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4484504B" w14:textId="77777777" w:rsidTr="00CE2BE3">
        <w:trPr>
          <w:trHeight w:val="263"/>
        </w:trPr>
        <w:tc>
          <w:tcPr>
            <w:tcW w:w="5361" w:type="dxa"/>
          </w:tcPr>
          <w:p w14:paraId="119A4F7D" w14:textId="77777777" w:rsidR="00E15232" w:rsidRPr="00E15232" w:rsidRDefault="00E15232" w:rsidP="00E15232">
            <w:r w:rsidRPr="00E15232">
              <w:t xml:space="preserve">Does your immediate superior encourage you to speak </w:t>
            </w:r>
            <w:proofErr w:type="gramStart"/>
            <w:r w:rsidRPr="00E15232">
              <w:t>up, when</w:t>
            </w:r>
            <w:proofErr w:type="gramEnd"/>
            <w:r w:rsidRPr="00E15232">
              <w:t xml:space="preserve"> you have differing opinions? </w:t>
            </w:r>
          </w:p>
        </w:tc>
        <w:tc>
          <w:tcPr>
            <w:tcW w:w="897" w:type="dxa"/>
            <w:vAlign w:val="center"/>
          </w:tcPr>
          <w:p w14:paraId="67E83298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51E9D64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12CEFCB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29C21A4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1675E95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27E77F1C" w14:textId="77777777" w:rsidTr="00CE2BE3">
        <w:trPr>
          <w:trHeight w:val="263"/>
        </w:trPr>
        <w:tc>
          <w:tcPr>
            <w:tcW w:w="5361" w:type="dxa"/>
          </w:tcPr>
          <w:p w14:paraId="230929DC" w14:textId="77777777" w:rsidR="00E15232" w:rsidRPr="00E15232" w:rsidRDefault="00E15232" w:rsidP="00E15232">
            <w:r w:rsidRPr="00E15232">
              <w:t>Does your immediate superior help you develop your skills?</w:t>
            </w:r>
            <w:r w:rsidRPr="00E15232">
              <w:tab/>
            </w:r>
          </w:p>
        </w:tc>
        <w:tc>
          <w:tcPr>
            <w:tcW w:w="897" w:type="dxa"/>
            <w:vAlign w:val="center"/>
          </w:tcPr>
          <w:p w14:paraId="3197A3E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2176C91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650DC688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5C86324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2344F7E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3642D62A" w14:textId="77777777" w:rsidTr="00CE2BE3">
        <w:trPr>
          <w:trHeight w:val="263"/>
        </w:trPr>
        <w:tc>
          <w:tcPr>
            <w:tcW w:w="5361" w:type="dxa"/>
          </w:tcPr>
          <w:p w14:paraId="77042A5D" w14:textId="77777777" w:rsidR="00E15232" w:rsidRPr="00E15232" w:rsidRDefault="00E15232" w:rsidP="00E15232">
            <w:r w:rsidRPr="00E15232">
              <w:t>If needed, can you get support and help with your work from your immediate superior?</w:t>
            </w:r>
            <w:r w:rsidRPr="00E15232">
              <w:tab/>
            </w:r>
          </w:p>
        </w:tc>
        <w:tc>
          <w:tcPr>
            <w:tcW w:w="897" w:type="dxa"/>
            <w:vAlign w:val="center"/>
          </w:tcPr>
          <w:p w14:paraId="75DA1FC7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4C02080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04FA122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08979C2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3B4DE47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69BFA311" w14:textId="77777777" w:rsidTr="00CE2BE3">
        <w:trPr>
          <w:trHeight w:val="263"/>
        </w:trPr>
        <w:tc>
          <w:tcPr>
            <w:tcW w:w="5361" w:type="dxa"/>
          </w:tcPr>
          <w:p w14:paraId="3D1EEBCA" w14:textId="77777777" w:rsidR="00E15232" w:rsidRPr="00E15232" w:rsidRDefault="00E15232" w:rsidP="00E15232">
            <w:r w:rsidRPr="00E15232">
              <w:t>If needed, is your immediate superior willing to listen to your work-related problems?</w:t>
            </w:r>
            <w:r w:rsidRPr="00E15232">
              <w:tab/>
            </w:r>
          </w:p>
        </w:tc>
        <w:tc>
          <w:tcPr>
            <w:tcW w:w="897" w:type="dxa"/>
            <w:vAlign w:val="center"/>
          </w:tcPr>
          <w:p w14:paraId="664878C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054D4BD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01628A9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3C6C5BE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240EE04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4A563E12" w14:textId="77777777" w:rsidTr="00CE2BE3">
        <w:trPr>
          <w:trHeight w:val="263"/>
        </w:trPr>
        <w:tc>
          <w:tcPr>
            <w:tcW w:w="5361" w:type="dxa"/>
          </w:tcPr>
          <w:p w14:paraId="77DFACBF" w14:textId="77777777" w:rsidR="00E15232" w:rsidRPr="00E15232" w:rsidRDefault="00E15232" w:rsidP="00E15232">
            <w:r w:rsidRPr="00E15232">
              <w:t>Are your work achievements appreciated by your immediate superior?</w:t>
            </w:r>
            <w:r w:rsidRPr="00E15232">
              <w:tab/>
            </w:r>
          </w:p>
        </w:tc>
        <w:tc>
          <w:tcPr>
            <w:tcW w:w="897" w:type="dxa"/>
            <w:vAlign w:val="center"/>
          </w:tcPr>
          <w:p w14:paraId="5AF318F7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3B11A60E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2F1C374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6880C67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2F4A241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p w14:paraId="69982495" w14:textId="77777777" w:rsidR="000350AA" w:rsidRPr="00E15232" w:rsidRDefault="000350AA"/>
    <w:tbl>
      <w:tblPr>
        <w:tblStyle w:val="Tabellrutenett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0350AA" w:rsidRPr="00E15232" w14:paraId="4C021B77" w14:textId="77777777" w:rsidTr="00E6608A">
        <w:tc>
          <w:tcPr>
            <w:tcW w:w="9493" w:type="dxa"/>
            <w:shd w:val="clear" w:color="auto" w:fill="DEEAF6" w:themeFill="accent1" w:themeFillTint="33"/>
          </w:tcPr>
          <w:p w14:paraId="0CC0657D" w14:textId="77777777" w:rsidR="000350AA" w:rsidRPr="00E15232" w:rsidRDefault="00C80DC9" w:rsidP="001F18AE">
            <w:pPr>
              <w:rPr>
                <w:b/>
              </w:rPr>
            </w:pPr>
            <w:r w:rsidRPr="00E15232">
              <w:rPr>
                <w:b/>
              </w:rPr>
              <w:t>#13</w:t>
            </w:r>
            <w:r w:rsidR="001F18AE" w:rsidRPr="00E15232">
              <w:rPr>
                <w:b/>
              </w:rPr>
              <w:t xml:space="preserve"> Leadership</w:t>
            </w:r>
          </w:p>
        </w:tc>
      </w:tr>
    </w:tbl>
    <w:p w14:paraId="07E480C5" w14:textId="77777777" w:rsidR="001824D7" w:rsidRPr="00E15232" w:rsidRDefault="001824D7"/>
    <w:tbl>
      <w:tblPr>
        <w:tblStyle w:val="Tabellrutenett1"/>
        <w:tblW w:w="9830" w:type="dxa"/>
        <w:tblLayout w:type="fixed"/>
        <w:tblLook w:val="04A0" w:firstRow="1" w:lastRow="0" w:firstColumn="1" w:lastColumn="0" w:noHBand="0" w:noVBand="1"/>
      </w:tblPr>
      <w:tblGrid>
        <w:gridCol w:w="5334"/>
        <w:gridCol w:w="892"/>
        <w:gridCol w:w="737"/>
        <w:gridCol w:w="1022"/>
        <w:gridCol w:w="903"/>
        <w:gridCol w:w="942"/>
      </w:tblGrid>
      <w:tr w:rsidR="00E15232" w:rsidRPr="00E15232" w14:paraId="7BCA641C" w14:textId="77777777" w:rsidTr="00CE2BE3">
        <w:trPr>
          <w:trHeight w:val="252"/>
        </w:trPr>
        <w:tc>
          <w:tcPr>
            <w:tcW w:w="5334" w:type="dxa"/>
            <w:vAlign w:val="center"/>
          </w:tcPr>
          <w:p w14:paraId="642CC58E" w14:textId="77777777" w:rsidR="001244F5" w:rsidRPr="00E15232" w:rsidRDefault="001244F5" w:rsidP="001244F5">
            <w:pPr>
              <w:rPr>
                <w:b/>
              </w:rPr>
            </w:pPr>
            <w:r w:rsidRPr="00E15232">
              <w:rPr>
                <w:b/>
              </w:rPr>
              <w:t>Evaluate the following statements about your immediate superior’s management style.</w:t>
            </w:r>
          </w:p>
        </w:tc>
        <w:tc>
          <w:tcPr>
            <w:tcW w:w="892" w:type="dxa"/>
            <w:vAlign w:val="bottom"/>
          </w:tcPr>
          <w:p w14:paraId="24A3B713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seldom or never</w:t>
            </w:r>
          </w:p>
        </w:tc>
        <w:tc>
          <w:tcPr>
            <w:tcW w:w="737" w:type="dxa"/>
            <w:vAlign w:val="bottom"/>
          </w:tcPr>
          <w:p w14:paraId="37B30941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eldom</w:t>
            </w:r>
          </w:p>
        </w:tc>
        <w:tc>
          <w:tcPr>
            <w:tcW w:w="1022" w:type="dxa"/>
            <w:vAlign w:val="bottom"/>
          </w:tcPr>
          <w:p w14:paraId="6A76C2AD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ometimes</w:t>
            </w:r>
          </w:p>
        </w:tc>
        <w:tc>
          <w:tcPr>
            <w:tcW w:w="903" w:type="dxa"/>
            <w:vAlign w:val="bottom"/>
          </w:tcPr>
          <w:p w14:paraId="69174C4C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Often</w:t>
            </w:r>
          </w:p>
        </w:tc>
        <w:tc>
          <w:tcPr>
            <w:tcW w:w="942" w:type="dxa"/>
            <w:vAlign w:val="bottom"/>
          </w:tcPr>
          <w:p w14:paraId="3DD6FD90" w14:textId="77777777" w:rsidR="001244F5" w:rsidRPr="00E15232" w:rsidRDefault="001244F5" w:rsidP="001244F5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often or always</w:t>
            </w:r>
          </w:p>
        </w:tc>
      </w:tr>
      <w:tr w:rsidR="00E15232" w:rsidRPr="00E15232" w14:paraId="46EC7B35" w14:textId="77777777" w:rsidTr="00CE2BE3">
        <w:trPr>
          <w:trHeight w:val="252"/>
        </w:trPr>
        <w:tc>
          <w:tcPr>
            <w:tcW w:w="5334" w:type="dxa"/>
          </w:tcPr>
          <w:p w14:paraId="1E6F8E78" w14:textId="77777777" w:rsidR="00E15232" w:rsidRPr="00E15232" w:rsidRDefault="00E15232" w:rsidP="00E15232">
            <w:r w:rsidRPr="00E15232">
              <w:t>They get involved when things come up which are important to me or my work.</w:t>
            </w:r>
          </w:p>
        </w:tc>
        <w:tc>
          <w:tcPr>
            <w:tcW w:w="892" w:type="dxa"/>
            <w:vAlign w:val="center"/>
          </w:tcPr>
          <w:p w14:paraId="38B954A8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37" w:type="dxa"/>
            <w:vAlign w:val="center"/>
          </w:tcPr>
          <w:p w14:paraId="38F17A5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22EE1B44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center"/>
          </w:tcPr>
          <w:p w14:paraId="2398CF2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2" w:type="dxa"/>
            <w:vAlign w:val="center"/>
          </w:tcPr>
          <w:p w14:paraId="384EED2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4B7A21FF" w14:textId="77777777" w:rsidTr="00CE2BE3">
        <w:trPr>
          <w:trHeight w:val="252"/>
        </w:trPr>
        <w:tc>
          <w:tcPr>
            <w:tcW w:w="5334" w:type="dxa"/>
          </w:tcPr>
          <w:p w14:paraId="793F8721" w14:textId="77777777" w:rsidR="00E15232" w:rsidRPr="00E15232" w:rsidRDefault="00E15232" w:rsidP="00E15232">
            <w:r w:rsidRPr="00E15232">
              <w:t>They are there when I need them.</w:t>
            </w:r>
          </w:p>
          <w:p w14:paraId="152FE5E4" w14:textId="77777777" w:rsidR="00E15232" w:rsidRPr="00E15232" w:rsidRDefault="00E15232" w:rsidP="00E15232"/>
        </w:tc>
        <w:tc>
          <w:tcPr>
            <w:tcW w:w="892" w:type="dxa"/>
            <w:vAlign w:val="center"/>
          </w:tcPr>
          <w:p w14:paraId="69931AB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37" w:type="dxa"/>
            <w:vAlign w:val="center"/>
          </w:tcPr>
          <w:p w14:paraId="4B73E15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3799067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center"/>
          </w:tcPr>
          <w:p w14:paraId="049B16F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2" w:type="dxa"/>
            <w:vAlign w:val="center"/>
          </w:tcPr>
          <w:p w14:paraId="4CCC0F77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5B68D9F5" w14:textId="77777777" w:rsidTr="00CE2BE3">
        <w:trPr>
          <w:trHeight w:val="252"/>
        </w:trPr>
        <w:tc>
          <w:tcPr>
            <w:tcW w:w="5334" w:type="dxa"/>
          </w:tcPr>
          <w:p w14:paraId="2776FE58" w14:textId="77777777" w:rsidR="00E15232" w:rsidRPr="00E15232" w:rsidRDefault="00E15232" w:rsidP="00E15232">
            <w:r w:rsidRPr="00E15232">
              <w:t>They make decisions that have a large impact on my work.</w:t>
            </w:r>
          </w:p>
        </w:tc>
        <w:tc>
          <w:tcPr>
            <w:tcW w:w="892" w:type="dxa"/>
            <w:vAlign w:val="center"/>
          </w:tcPr>
          <w:p w14:paraId="1B082D1E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37" w:type="dxa"/>
            <w:vAlign w:val="center"/>
          </w:tcPr>
          <w:p w14:paraId="23B7A5C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575E860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center"/>
          </w:tcPr>
          <w:p w14:paraId="604874C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2" w:type="dxa"/>
            <w:vAlign w:val="center"/>
          </w:tcPr>
          <w:p w14:paraId="56B43BD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290BE7E8" w14:textId="77777777" w:rsidTr="00CE2BE3">
        <w:trPr>
          <w:trHeight w:val="252"/>
        </w:trPr>
        <w:tc>
          <w:tcPr>
            <w:tcW w:w="5334" w:type="dxa"/>
          </w:tcPr>
          <w:p w14:paraId="607E7BF2" w14:textId="77777777" w:rsidR="00E15232" w:rsidRPr="00E15232" w:rsidRDefault="00E15232" w:rsidP="00E15232">
            <w:r w:rsidRPr="00E15232">
              <w:t>They answer questions which are important to have a timely answer to.</w:t>
            </w:r>
          </w:p>
        </w:tc>
        <w:tc>
          <w:tcPr>
            <w:tcW w:w="892" w:type="dxa"/>
            <w:vAlign w:val="center"/>
          </w:tcPr>
          <w:p w14:paraId="6F65DAF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37" w:type="dxa"/>
            <w:vAlign w:val="center"/>
          </w:tcPr>
          <w:p w14:paraId="318F0137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562E64A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center"/>
          </w:tcPr>
          <w:p w14:paraId="4CD789E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2" w:type="dxa"/>
            <w:vAlign w:val="center"/>
          </w:tcPr>
          <w:p w14:paraId="03D1F76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p w14:paraId="48CC7471" w14:textId="77777777" w:rsidR="00F66CA1" w:rsidRPr="00E15232" w:rsidRDefault="00F66CA1" w:rsidP="00F66CA1"/>
    <w:p w14:paraId="669BDFA0" w14:textId="77777777" w:rsidR="00A70D32" w:rsidRDefault="00A70D32">
      <w:r>
        <w:br w:type="page"/>
      </w:r>
    </w:p>
    <w:p w14:paraId="04DEEF65" w14:textId="77777777" w:rsidR="00C80DC9" w:rsidRPr="00E15232" w:rsidRDefault="00C80DC9"/>
    <w:tbl>
      <w:tblPr>
        <w:tblStyle w:val="Tabellrutenett"/>
        <w:tblW w:w="9776" w:type="dxa"/>
        <w:tblLayout w:type="fixed"/>
        <w:tblLook w:val="04A0" w:firstRow="1" w:lastRow="0" w:firstColumn="1" w:lastColumn="0" w:noHBand="0" w:noVBand="1"/>
      </w:tblPr>
      <w:tblGrid>
        <w:gridCol w:w="9776"/>
      </w:tblGrid>
      <w:tr w:rsidR="00187739" w:rsidRPr="00E15232" w14:paraId="5073882A" w14:textId="77777777" w:rsidTr="000350AA">
        <w:tc>
          <w:tcPr>
            <w:tcW w:w="9776" w:type="dxa"/>
            <w:shd w:val="clear" w:color="auto" w:fill="DEEAF6" w:themeFill="accent1" w:themeFillTint="33"/>
          </w:tcPr>
          <w:p w14:paraId="7792A93D" w14:textId="77777777" w:rsidR="00187739" w:rsidRPr="00E15232" w:rsidRDefault="00187739" w:rsidP="00B76C52">
            <w:pPr>
              <w:rPr>
                <w:b/>
              </w:rPr>
            </w:pPr>
            <w:r w:rsidRPr="00E15232">
              <w:rPr>
                <w:b/>
              </w:rPr>
              <w:t>#</w:t>
            </w:r>
            <w:r w:rsidR="00C80DC9" w:rsidRPr="00E15232">
              <w:rPr>
                <w:b/>
              </w:rPr>
              <w:t>14</w:t>
            </w:r>
            <w:r w:rsidRPr="00E15232">
              <w:rPr>
                <w:b/>
              </w:rPr>
              <w:t xml:space="preserve"> </w:t>
            </w:r>
            <w:r w:rsidR="001824D7" w:rsidRPr="00E15232">
              <w:rPr>
                <w:b/>
              </w:rPr>
              <w:t>O</w:t>
            </w:r>
            <w:r w:rsidR="00B76C52" w:rsidRPr="00E15232">
              <w:rPr>
                <w:b/>
              </w:rPr>
              <w:t>rganizational climate</w:t>
            </w:r>
            <w:r w:rsidR="001824D7" w:rsidRPr="00E15232">
              <w:rPr>
                <w:b/>
              </w:rPr>
              <w:t xml:space="preserve"> </w:t>
            </w:r>
          </w:p>
        </w:tc>
      </w:tr>
    </w:tbl>
    <w:p w14:paraId="7B3B8899" w14:textId="77777777" w:rsidR="00187739" w:rsidRPr="00E15232" w:rsidRDefault="00187739" w:rsidP="00FA7E9C"/>
    <w:tbl>
      <w:tblPr>
        <w:tblStyle w:val="Tabellrutenett"/>
        <w:tblW w:w="10111" w:type="dxa"/>
        <w:tblLayout w:type="fixed"/>
        <w:tblLook w:val="04A0" w:firstRow="1" w:lastRow="0" w:firstColumn="1" w:lastColumn="0" w:noHBand="0" w:noVBand="1"/>
      </w:tblPr>
      <w:tblGrid>
        <w:gridCol w:w="5361"/>
        <w:gridCol w:w="1133"/>
        <w:gridCol w:w="741"/>
        <w:gridCol w:w="1022"/>
        <w:gridCol w:w="907"/>
        <w:gridCol w:w="947"/>
      </w:tblGrid>
      <w:tr w:rsidR="00E15232" w:rsidRPr="00E15232" w14:paraId="51DC8054" w14:textId="77777777" w:rsidTr="00B76C52">
        <w:trPr>
          <w:trHeight w:val="482"/>
        </w:trPr>
        <w:tc>
          <w:tcPr>
            <w:tcW w:w="5361" w:type="dxa"/>
          </w:tcPr>
          <w:p w14:paraId="35F45184" w14:textId="77777777" w:rsidR="00B76C52" w:rsidRPr="00E15232" w:rsidRDefault="00B76C52" w:rsidP="00B76C52"/>
        </w:tc>
        <w:tc>
          <w:tcPr>
            <w:tcW w:w="1133" w:type="dxa"/>
            <w:vAlign w:val="bottom"/>
          </w:tcPr>
          <w:p w14:paraId="78E7F936" w14:textId="77777777" w:rsidR="00B76C52" w:rsidRPr="00E15232" w:rsidRDefault="00B76C52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seldom or never</w:t>
            </w:r>
          </w:p>
        </w:tc>
        <w:tc>
          <w:tcPr>
            <w:tcW w:w="741" w:type="dxa"/>
            <w:vAlign w:val="bottom"/>
          </w:tcPr>
          <w:p w14:paraId="765078A9" w14:textId="77777777" w:rsidR="00B76C52" w:rsidRPr="00E15232" w:rsidRDefault="001244F5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</w:t>
            </w:r>
            <w:r w:rsidR="00B76C52" w:rsidRPr="00E15232">
              <w:rPr>
                <w:sz w:val="16"/>
                <w:szCs w:val="16"/>
              </w:rPr>
              <w:t>eldom</w:t>
            </w:r>
          </w:p>
        </w:tc>
        <w:tc>
          <w:tcPr>
            <w:tcW w:w="1022" w:type="dxa"/>
            <w:vAlign w:val="bottom"/>
          </w:tcPr>
          <w:p w14:paraId="0831E8E7" w14:textId="77777777" w:rsidR="00B76C52" w:rsidRPr="00E15232" w:rsidRDefault="00B76C52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Sometimes</w:t>
            </w:r>
          </w:p>
        </w:tc>
        <w:tc>
          <w:tcPr>
            <w:tcW w:w="907" w:type="dxa"/>
            <w:vAlign w:val="bottom"/>
          </w:tcPr>
          <w:p w14:paraId="7DC0A2FB" w14:textId="77777777" w:rsidR="00B76C52" w:rsidRPr="00E15232" w:rsidRDefault="001244F5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O</w:t>
            </w:r>
            <w:r w:rsidR="00B76C52" w:rsidRPr="00E15232">
              <w:rPr>
                <w:sz w:val="16"/>
                <w:szCs w:val="16"/>
              </w:rPr>
              <w:t>ften</w:t>
            </w:r>
          </w:p>
        </w:tc>
        <w:tc>
          <w:tcPr>
            <w:tcW w:w="947" w:type="dxa"/>
            <w:vAlign w:val="bottom"/>
          </w:tcPr>
          <w:p w14:paraId="623978CF" w14:textId="77777777" w:rsidR="00B76C52" w:rsidRPr="00E15232" w:rsidRDefault="00B76C52" w:rsidP="00B76C5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Very often or always</w:t>
            </w:r>
          </w:p>
        </w:tc>
      </w:tr>
      <w:tr w:rsidR="00E15232" w:rsidRPr="00E15232" w14:paraId="1459C9B2" w14:textId="77777777" w:rsidTr="00B76C52">
        <w:trPr>
          <w:trHeight w:val="482"/>
        </w:trPr>
        <w:tc>
          <w:tcPr>
            <w:tcW w:w="5361" w:type="dxa"/>
          </w:tcPr>
          <w:p w14:paraId="1333FC45" w14:textId="77777777" w:rsidR="00E15232" w:rsidRPr="00E15232" w:rsidRDefault="00E15232" w:rsidP="00E15232">
            <w:r w:rsidRPr="00E15232">
              <w:t>Have you noticed any inequalities in how men and women are treated at your workplace?</w:t>
            </w:r>
            <w:r w:rsidRPr="00E15232">
              <w:tab/>
            </w:r>
          </w:p>
        </w:tc>
        <w:tc>
          <w:tcPr>
            <w:tcW w:w="1133" w:type="dxa"/>
            <w:vAlign w:val="center"/>
          </w:tcPr>
          <w:p w14:paraId="4C61B02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5AB037F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355ED59E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1235E9A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3951DB6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7B041FA4" w14:textId="77777777" w:rsidTr="00B76C52">
        <w:trPr>
          <w:trHeight w:val="482"/>
        </w:trPr>
        <w:tc>
          <w:tcPr>
            <w:tcW w:w="5361" w:type="dxa"/>
          </w:tcPr>
          <w:p w14:paraId="539B60A5" w14:textId="77777777" w:rsidR="00E15232" w:rsidRPr="00E15232" w:rsidRDefault="00E15232" w:rsidP="00E15232">
            <w:r w:rsidRPr="00E15232">
              <w:t>Have you noticed any inequalities in how older and younger employees are treated at your workplace?</w:t>
            </w:r>
            <w:r w:rsidRPr="00E15232">
              <w:tab/>
            </w:r>
          </w:p>
        </w:tc>
        <w:tc>
          <w:tcPr>
            <w:tcW w:w="1133" w:type="dxa"/>
            <w:vAlign w:val="center"/>
          </w:tcPr>
          <w:p w14:paraId="0AD76F8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05DDB8B4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26038924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70B0E2F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4CFF58F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425E34E7" w14:textId="77777777" w:rsidTr="00B76C52">
        <w:trPr>
          <w:trHeight w:val="482"/>
        </w:trPr>
        <w:tc>
          <w:tcPr>
            <w:tcW w:w="5361" w:type="dxa"/>
          </w:tcPr>
          <w:p w14:paraId="683ECDB6" w14:textId="77777777" w:rsidR="00E15232" w:rsidRPr="00E15232" w:rsidRDefault="00E15232" w:rsidP="00E15232">
            <w:r w:rsidRPr="00E15232">
              <w:t>At your organization are you rewarded (money, encouragement) for a job well done?</w:t>
            </w:r>
            <w:r w:rsidRPr="00E15232">
              <w:tab/>
            </w:r>
          </w:p>
        </w:tc>
        <w:tc>
          <w:tcPr>
            <w:tcW w:w="1133" w:type="dxa"/>
            <w:vAlign w:val="center"/>
          </w:tcPr>
          <w:p w14:paraId="4C66B82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1BB28AE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2B8698C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659EF4B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1E1FBB3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1EFCB070" w14:textId="77777777" w:rsidTr="00B76C52">
        <w:trPr>
          <w:trHeight w:val="482"/>
        </w:trPr>
        <w:tc>
          <w:tcPr>
            <w:tcW w:w="5361" w:type="dxa"/>
          </w:tcPr>
          <w:p w14:paraId="3320486D" w14:textId="77777777" w:rsidR="00E15232" w:rsidRPr="00E15232" w:rsidRDefault="00E15232" w:rsidP="00E15232">
            <w:r w:rsidRPr="00E15232">
              <w:t>Are workers well taken care of in your organization?</w:t>
            </w:r>
            <w:r w:rsidRPr="00E15232">
              <w:tab/>
            </w:r>
          </w:p>
        </w:tc>
        <w:tc>
          <w:tcPr>
            <w:tcW w:w="1133" w:type="dxa"/>
            <w:vAlign w:val="center"/>
          </w:tcPr>
          <w:p w14:paraId="7887548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7AC21A6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037BC228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3DD418D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0CC93B8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  <w:tr w:rsidR="00E15232" w:rsidRPr="00E15232" w14:paraId="42EBD1B5" w14:textId="77777777" w:rsidTr="00B76C52">
        <w:trPr>
          <w:trHeight w:val="482"/>
        </w:trPr>
        <w:tc>
          <w:tcPr>
            <w:tcW w:w="5361" w:type="dxa"/>
          </w:tcPr>
          <w:p w14:paraId="5F0973BB" w14:textId="77777777" w:rsidR="00E15232" w:rsidRPr="00E15232" w:rsidRDefault="00E15232" w:rsidP="00E15232">
            <w:r w:rsidRPr="00E15232">
              <w:t>To what extent is the management of your organization interested in the health and well-being of the personnel?</w:t>
            </w:r>
          </w:p>
        </w:tc>
        <w:tc>
          <w:tcPr>
            <w:tcW w:w="1133" w:type="dxa"/>
            <w:vAlign w:val="center"/>
          </w:tcPr>
          <w:p w14:paraId="08A9ABD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center"/>
          </w:tcPr>
          <w:p w14:paraId="703342CE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vAlign w:val="center"/>
          </w:tcPr>
          <w:p w14:paraId="7996CCE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vAlign w:val="center"/>
          </w:tcPr>
          <w:p w14:paraId="293F7B5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036B356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</w:tr>
    </w:tbl>
    <w:p w14:paraId="6BD8F62D" w14:textId="77777777" w:rsidR="003D6024" w:rsidRPr="00E15232" w:rsidRDefault="003D6024" w:rsidP="003D6024"/>
    <w:tbl>
      <w:tblPr>
        <w:tblStyle w:val="Tabellrutenett"/>
        <w:tblW w:w="0" w:type="auto"/>
        <w:shd w:val="clear" w:color="auto" w:fill="FFFF99"/>
        <w:tblLook w:val="04A0" w:firstRow="1" w:lastRow="0" w:firstColumn="1" w:lastColumn="0" w:noHBand="0" w:noVBand="1"/>
      </w:tblPr>
      <w:tblGrid>
        <w:gridCol w:w="9062"/>
      </w:tblGrid>
      <w:tr w:rsidR="003D6024" w:rsidRPr="00E15232" w14:paraId="41FDDBA0" w14:textId="77777777" w:rsidTr="00F13A64">
        <w:tc>
          <w:tcPr>
            <w:tcW w:w="9062" w:type="dxa"/>
            <w:shd w:val="clear" w:color="auto" w:fill="DEEAF6" w:themeFill="accent1" w:themeFillTint="33"/>
          </w:tcPr>
          <w:p w14:paraId="7D690BFD" w14:textId="77777777" w:rsidR="003D6024" w:rsidRPr="00E15232" w:rsidRDefault="00C80DC9" w:rsidP="00C762A9">
            <w:pPr>
              <w:tabs>
                <w:tab w:val="left" w:pos="5259"/>
              </w:tabs>
              <w:rPr>
                <w:b/>
              </w:rPr>
            </w:pPr>
            <w:r w:rsidRPr="00E15232">
              <w:rPr>
                <w:b/>
              </w:rPr>
              <w:t>#15</w:t>
            </w:r>
            <w:r w:rsidR="003D6024" w:rsidRPr="00E15232">
              <w:rPr>
                <w:b/>
              </w:rPr>
              <w:t xml:space="preserve"> </w:t>
            </w:r>
            <w:r w:rsidR="00C762A9" w:rsidRPr="00E15232">
              <w:rPr>
                <w:b/>
              </w:rPr>
              <w:t>Organizational change</w:t>
            </w:r>
            <w:r w:rsidR="001244F5" w:rsidRPr="00E15232">
              <w:rPr>
                <w:b/>
              </w:rPr>
              <w:t>s</w:t>
            </w:r>
          </w:p>
        </w:tc>
      </w:tr>
    </w:tbl>
    <w:p w14:paraId="42DF6690" w14:textId="77777777" w:rsidR="003D6024" w:rsidRPr="00E15232" w:rsidRDefault="003D6024" w:rsidP="003D6024"/>
    <w:p w14:paraId="0F6E6933" w14:textId="77777777" w:rsidR="00C762A9" w:rsidRPr="00E15232" w:rsidRDefault="00D66BFD" w:rsidP="003D6024">
      <w:pPr>
        <w:rPr>
          <w:b/>
        </w:rPr>
      </w:pPr>
      <w:r w:rsidRPr="00E15232">
        <w:rPr>
          <w:b/>
        </w:rPr>
        <w:t>Have there been any</w:t>
      </w:r>
      <w:r w:rsidR="00930D34" w:rsidRPr="00E15232">
        <w:rPr>
          <w:b/>
        </w:rPr>
        <w:t xml:space="preserve"> reorganizations </w:t>
      </w:r>
      <w:r w:rsidRPr="00E15232">
        <w:rPr>
          <w:b/>
        </w:rPr>
        <w:t>at your workplace over the past three years that have affected your work situation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66"/>
        <w:gridCol w:w="289"/>
      </w:tblGrid>
      <w:tr w:rsidR="003D6024" w:rsidRPr="00E15232" w14:paraId="5A0DDD10" w14:textId="77777777" w:rsidTr="00394A63"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C67690" w14:textId="77777777" w:rsidR="003D6024" w:rsidRPr="00E15232" w:rsidRDefault="00394A63" w:rsidP="00BD6E25">
            <w:r w:rsidRPr="00E15232">
              <w:t>Yes,</w:t>
            </w:r>
            <w:r w:rsidR="00BD6E25" w:rsidRPr="00E15232">
              <w:t xml:space="preserve"> at</w:t>
            </w:r>
            <w:r w:rsidRPr="00E15232">
              <w:t xml:space="preserve"> my work unit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DBF2C28" w14:textId="77777777" w:rsidR="003D6024" w:rsidRPr="00E15232" w:rsidRDefault="003D6024" w:rsidP="00D07194"/>
        </w:tc>
      </w:tr>
      <w:tr w:rsidR="003D6024" w:rsidRPr="00E15232" w14:paraId="51845ADE" w14:textId="77777777" w:rsidTr="00394A63"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E68341" w14:textId="77777777" w:rsidR="003D6024" w:rsidRPr="00E15232" w:rsidRDefault="00394A63" w:rsidP="00BD6E25">
            <w:r w:rsidRPr="00E15232">
              <w:t>Yes,</w:t>
            </w:r>
            <w:r w:rsidR="00BD6E25" w:rsidRPr="00E15232">
              <w:t xml:space="preserve"> at</w:t>
            </w:r>
            <w:r w:rsidRPr="00E15232">
              <w:t xml:space="preserve"> another work unit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64649A8" w14:textId="77777777" w:rsidR="003D6024" w:rsidRPr="00E15232" w:rsidRDefault="003D6024" w:rsidP="00D07194"/>
        </w:tc>
      </w:tr>
      <w:tr w:rsidR="003D6024" w:rsidRPr="00E15232" w14:paraId="4AE24A59" w14:textId="77777777" w:rsidTr="00394A63">
        <w:tc>
          <w:tcPr>
            <w:tcW w:w="25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9ED043" w14:textId="77777777" w:rsidR="003D6024" w:rsidRPr="00E15232" w:rsidRDefault="00394A63" w:rsidP="00D07194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0A87D79" w14:textId="77777777" w:rsidR="003D6024" w:rsidRPr="00E15232" w:rsidRDefault="003D6024" w:rsidP="00D07194"/>
        </w:tc>
      </w:tr>
    </w:tbl>
    <w:p w14:paraId="664B056E" w14:textId="77777777" w:rsidR="003D6024" w:rsidRPr="00E15232" w:rsidRDefault="003D6024" w:rsidP="003D6024"/>
    <w:p w14:paraId="671C49A4" w14:textId="77777777" w:rsidR="00C762A9" w:rsidRPr="00E15232" w:rsidRDefault="00C762A9" w:rsidP="00257270">
      <w:pPr>
        <w:ind w:left="708"/>
        <w:rPr>
          <w:b/>
        </w:rPr>
      </w:pPr>
      <w:r w:rsidRPr="00E15232">
        <w:rPr>
          <w:b/>
        </w:rPr>
        <w:t xml:space="preserve">If yes, to what degree have the </w:t>
      </w:r>
      <w:r w:rsidR="00930D34" w:rsidRPr="00E15232">
        <w:rPr>
          <w:b/>
        </w:rPr>
        <w:t>reorganizations</w:t>
      </w:r>
      <w:r w:rsidRPr="00E15232">
        <w:rPr>
          <w:b/>
        </w:rPr>
        <w:t xml:space="preserve"> </w:t>
      </w:r>
      <w:r w:rsidR="00D66BFD" w:rsidRPr="00E15232">
        <w:rPr>
          <w:b/>
        </w:rPr>
        <w:t xml:space="preserve">had impact on your work </w:t>
      </w:r>
      <w:r w:rsidR="00394A63" w:rsidRPr="00E15232">
        <w:rPr>
          <w:b/>
        </w:rPr>
        <w:t>situation</w:t>
      </w:r>
      <w:r w:rsidR="00D66BFD" w:rsidRPr="00E15232">
        <w:rPr>
          <w:b/>
        </w:rPr>
        <w:t>?</w:t>
      </w:r>
    </w:p>
    <w:tbl>
      <w:tblPr>
        <w:tblStyle w:val="Tabellrutenett"/>
        <w:tblW w:w="0" w:type="auto"/>
        <w:tblInd w:w="708" w:type="dxa"/>
        <w:tblLook w:val="04A0" w:firstRow="1" w:lastRow="0" w:firstColumn="1" w:lastColumn="0" w:noHBand="0" w:noVBand="1"/>
      </w:tblPr>
      <w:tblGrid>
        <w:gridCol w:w="2215"/>
        <w:gridCol w:w="289"/>
      </w:tblGrid>
      <w:tr w:rsidR="003D6024" w:rsidRPr="00E15232" w14:paraId="6C9ED3E3" w14:textId="77777777" w:rsidTr="00257270"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41FC02" w14:textId="77777777" w:rsidR="003D6024" w:rsidRPr="00E15232" w:rsidRDefault="00D66BFD" w:rsidP="00D07194">
            <w:r w:rsidRPr="00E15232">
              <w:t>Very big impact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56DB3FD" w14:textId="77777777" w:rsidR="003D6024" w:rsidRPr="00E15232" w:rsidRDefault="003D6024" w:rsidP="00D07194"/>
        </w:tc>
      </w:tr>
      <w:tr w:rsidR="003D6024" w:rsidRPr="00E15232" w14:paraId="324B6A17" w14:textId="77777777" w:rsidTr="00257270"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33A9A5" w14:textId="77777777" w:rsidR="003D6024" w:rsidRPr="00E15232" w:rsidRDefault="00D66BFD" w:rsidP="00D66BFD">
            <w:r w:rsidRPr="00E15232">
              <w:t>Big impact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CFFF448" w14:textId="77777777" w:rsidR="003D6024" w:rsidRPr="00E15232" w:rsidRDefault="003D6024" w:rsidP="00D07194"/>
        </w:tc>
      </w:tr>
      <w:tr w:rsidR="003D6024" w:rsidRPr="00E15232" w14:paraId="26413B9F" w14:textId="77777777" w:rsidTr="00257270"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31B89E" w14:textId="77777777" w:rsidR="003D6024" w:rsidRPr="00E15232" w:rsidRDefault="00D66BFD" w:rsidP="00D07194">
            <w:r w:rsidRPr="00E15232">
              <w:t>Small impact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8844B16" w14:textId="77777777" w:rsidR="003D6024" w:rsidRPr="00E15232" w:rsidRDefault="003D6024" w:rsidP="00D07194"/>
        </w:tc>
      </w:tr>
      <w:tr w:rsidR="003D6024" w:rsidRPr="00E15232" w14:paraId="2DD54C3D" w14:textId="77777777" w:rsidTr="00257270"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99182E" w14:textId="77777777" w:rsidR="003D6024" w:rsidRPr="00E15232" w:rsidRDefault="00D66BFD" w:rsidP="00D07194">
            <w:r w:rsidRPr="00E15232">
              <w:t>Very small impact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F417940" w14:textId="77777777" w:rsidR="003D6024" w:rsidRPr="00E15232" w:rsidRDefault="003D6024" w:rsidP="00D07194"/>
        </w:tc>
      </w:tr>
      <w:tr w:rsidR="003D6024" w:rsidRPr="00E15232" w14:paraId="3A371C18" w14:textId="77777777" w:rsidTr="00257270"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DA9EA4" w14:textId="77777777" w:rsidR="003D6024" w:rsidRPr="00E15232" w:rsidRDefault="00D66BFD" w:rsidP="00D07194">
            <w:r w:rsidRPr="00E15232">
              <w:t>No impact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004FBA7" w14:textId="77777777" w:rsidR="003D6024" w:rsidRPr="00E15232" w:rsidRDefault="003D6024" w:rsidP="00D07194"/>
        </w:tc>
      </w:tr>
    </w:tbl>
    <w:p w14:paraId="6F3DAA2B" w14:textId="77777777" w:rsidR="003D6024" w:rsidRPr="00E15232" w:rsidRDefault="003D6024" w:rsidP="003D6024"/>
    <w:p w14:paraId="2BB63194" w14:textId="77777777" w:rsidR="003D6024" w:rsidRPr="00E15232" w:rsidRDefault="001244F5" w:rsidP="003D6024">
      <w:pPr>
        <w:rPr>
          <w:b/>
        </w:rPr>
      </w:pPr>
      <w:r w:rsidRPr="00E15232">
        <w:rPr>
          <w:b/>
        </w:rPr>
        <w:t>Has your employer implemented a process by which all those who are affected by the changes can be heard</w:t>
      </w:r>
      <w:r w:rsidR="00267B03" w:rsidRPr="00E15232">
        <w:rPr>
          <w:b/>
        </w:rPr>
        <w:t>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767"/>
        <w:gridCol w:w="289"/>
      </w:tblGrid>
      <w:tr w:rsidR="00267B03" w:rsidRPr="00E15232" w14:paraId="2F771A88" w14:textId="77777777" w:rsidTr="00267B03"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98BB48" w14:textId="77777777" w:rsidR="00267B03" w:rsidRPr="00E15232" w:rsidRDefault="00930D34" w:rsidP="00267B03">
            <w:r w:rsidRPr="00E15232">
              <w:t>Ye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9557BB2" w14:textId="77777777" w:rsidR="00267B03" w:rsidRPr="00E15232" w:rsidRDefault="00267B03" w:rsidP="00267B03"/>
        </w:tc>
      </w:tr>
      <w:tr w:rsidR="00267B03" w:rsidRPr="00E15232" w14:paraId="6750461F" w14:textId="77777777" w:rsidTr="00267B03"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19619" w14:textId="77777777" w:rsidR="00267B03" w:rsidRPr="00E15232" w:rsidRDefault="00930D34" w:rsidP="00267B03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A27E384" w14:textId="77777777" w:rsidR="00267B03" w:rsidRPr="00E15232" w:rsidRDefault="00267B03" w:rsidP="00267B03"/>
        </w:tc>
      </w:tr>
      <w:tr w:rsidR="00267B03" w:rsidRPr="00E15232" w14:paraId="2CC6DA3D" w14:textId="77777777" w:rsidTr="00267B03"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F072E" w14:textId="77777777" w:rsidR="00267B03" w:rsidRPr="00E15232" w:rsidRDefault="00930D34" w:rsidP="00267B03">
            <w:r w:rsidRPr="00E15232">
              <w:t>Not sur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8E3231D" w14:textId="77777777" w:rsidR="00267B03" w:rsidRPr="00E15232" w:rsidRDefault="00267B03" w:rsidP="00267B03"/>
        </w:tc>
      </w:tr>
    </w:tbl>
    <w:p w14:paraId="63AF33AB" w14:textId="77777777" w:rsidR="00655C4C" w:rsidRPr="00E15232" w:rsidRDefault="00655C4C" w:rsidP="00FA7E9C">
      <w:pPr>
        <w:rPr>
          <w:i/>
        </w:rPr>
      </w:pPr>
    </w:p>
    <w:p w14:paraId="535E1B56" w14:textId="77777777" w:rsidR="002B5515" w:rsidRPr="00E15232" w:rsidRDefault="00655C4C" w:rsidP="00FA7E9C">
      <w:r w:rsidRPr="00E15232">
        <w:br w:type="page"/>
      </w:r>
    </w:p>
    <w:tbl>
      <w:tblPr>
        <w:tblStyle w:val="Tabellrutenett"/>
        <w:tblW w:w="0" w:type="auto"/>
        <w:shd w:val="clear" w:color="auto" w:fill="FFFF99"/>
        <w:tblLook w:val="04A0" w:firstRow="1" w:lastRow="0" w:firstColumn="1" w:lastColumn="0" w:noHBand="0" w:noVBand="1"/>
      </w:tblPr>
      <w:tblGrid>
        <w:gridCol w:w="9062"/>
      </w:tblGrid>
      <w:tr w:rsidR="00BC559D" w:rsidRPr="00E15232" w14:paraId="57B48589" w14:textId="77777777" w:rsidTr="00F13A64">
        <w:tc>
          <w:tcPr>
            <w:tcW w:w="9062" w:type="dxa"/>
            <w:shd w:val="clear" w:color="auto" w:fill="DEEAF6" w:themeFill="accent1" w:themeFillTint="33"/>
          </w:tcPr>
          <w:p w14:paraId="5C4B8184" w14:textId="77777777" w:rsidR="00BC559D" w:rsidRPr="00E15232" w:rsidRDefault="00C80DC9" w:rsidP="00BD6E25">
            <w:pPr>
              <w:tabs>
                <w:tab w:val="left" w:pos="2592"/>
              </w:tabs>
              <w:rPr>
                <w:b/>
              </w:rPr>
            </w:pPr>
            <w:r w:rsidRPr="00E15232">
              <w:rPr>
                <w:b/>
              </w:rPr>
              <w:lastRenderedPageBreak/>
              <w:t>#16</w:t>
            </w:r>
            <w:r w:rsidR="00BC559D" w:rsidRPr="00E15232">
              <w:rPr>
                <w:b/>
              </w:rPr>
              <w:t xml:space="preserve"> </w:t>
            </w:r>
            <w:r w:rsidR="00BD6E25" w:rsidRPr="00E15232">
              <w:rPr>
                <w:b/>
              </w:rPr>
              <w:t>Health</w:t>
            </w:r>
          </w:p>
        </w:tc>
      </w:tr>
    </w:tbl>
    <w:p w14:paraId="4373B7C7" w14:textId="77777777" w:rsidR="00BC559D" w:rsidRPr="00E15232" w:rsidRDefault="00BC559D" w:rsidP="00BC559D">
      <w:pPr>
        <w:rPr>
          <w:b/>
        </w:rPr>
      </w:pPr>
    </w:p>
    <w:p w14:paraId="495E336C" w14:textId="77777777" w:rsidR="00592ABC" w:rsidRPr="00E15232" w:rsidRDefault="00BD6E25" w:rsidP="00592ABC">
      <w:r w:rsidRPr="00E15232">
        <w:t>How would you rate your health?</w:t>
      </w:r>
    </w:p>
    <w:tbl>
      <w:tblPr>
        <w:tblStyle w:val="Tabellrutenett"/>
        <w:tblW w:w="0" w:type="auto"/>
        <w:tblInd w:w="-108" w:type="dxa"/>
        <w:tblLook w:val="04A0" w:firstRow="1" w:lastRow="0" w:firstColumn="1" w:lastColumn="0" w:noHBand="0" w:noVBand="1"/>
      </w:tblPr>
      <w:tblGrid>
        <w:gridCol w:w="2345"/>
        <w:gridCol w:w="289"/>
      </w:tblGrid>
      <w:tr w:rsidR="00592ABC" w:rsidRPr="00E15232" w14:paraId="497FF085" w14:textId="77777777" w:rsidTr="00592ABC"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E77FD0" w14:textId="77777777" w:rsidR="00592ABC" w:rsidRPr="00E15232" w:rsidRDefault="00844B64" w:rsidP="006E0A8D">
            <w:r w:rsidRPr="00E15232">
              <w:t>Very goo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51F36A3" w14:textId="77777777" w:rsidR="00592ABC" w:rsidRPr="00E15232" w:rsidRDefault="00592ABC" w:rsidP="006E0A8D"/>
        </w:tc>
      </w:tr>
      <w:tr w:rsidR="00592ABC" w:rsidRPr="00E15232" w14:paraId="1BC593E6" w14:textId="77777777" w:rsidTr="00592ABC"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3AE7F8" w14:textId="77777777" w:rsidR="00592ABC" w:rsidRPr="00E15232" w:rsidRDefault="00592ABC" w:rsidP="006E0A8D">
            <w:r w:rsidRPr="00E15232">
              <w:t>Go</w:t>
            </w:r>
            <w:r w:rsidR="00844B64" w:rsidRPr="00E15232">
              <w:t>o</w:t>
            </w:r>
            <w:r w:rsidRPr="00E15232">
              <w:t>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AE20424" w14:textId="77777777" w:rsidR="00592ABC" w:rsidRPr="00E15232" w:rsidRDefault="00592ABC" w:rsidP="006E0A8D"/>
        </w:tc>
      </w:tr>
      <w:tr w:rsidR="00592ABC" w:rsidRPr="00E15232" w14:paraId="7B189E3E" w14:textId="77777777" w:rsidTr="00592ABC"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C7A896" w14:textId="77777777" w:rsidR="00592ABC" w:rsidRPr="00E15232" w:rsidRDefault="00844B64" w:rsidP="006E0A8D">
            <w:r w:rsidRPr="00E15232">
              <w:t>Moderat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79B47A6" w14:textId="77777777" w:rsidR="00592ABC" w:rsidRPr="00E15232" w:rsidRDefault="00592ABC" w:rsidP="006E0A8D"/>
        </w:tc>
      </w:tr>
      <w:tr w:rsidR="00592ABC" w:rsidRPr="00E15232" w14:paraId="300B9132" w14:textId="77777777" w:rsidTr="00592ABC"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7BA2C9" w14:textId="77777777" w:rsidR="00592ABC" w:rsidRPr="00E15232" w:rsidRDefault="00844B64" w:rsidP="006E0A8D">
            <w:r w:rsidRPr="00E15232">
              <w:t xml:space="preserve">Bad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420F95E" w14:textId="77777777" w:rsidR="00592ABC" w:rsidRPr="00E15232" w:rsidRDefault="00592ABC" w:rsidP="006E0A8D"/>
        </w:tc>
      </w:tr>
      <w:tr w:rsidR="00592ABC" w:rsidRPr="00E15232" w14:paraId="4DFA1E10" w14:textId="77777777" w:rsidTr="00592ABC">
        <w:tc>
          <w:tcPr>
            <w:tcW w:w="23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CE035B" w14:textId="77777777" w:rsidR="00592ABC" w:rsidRPr="00E15232" w:rsidRDefault="00844B64" w:rsidP="006E0A8D">
            <w:r w:rsidRPr="00E15232">
              <w:t>Very ba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8638BE1" w14:textId="77777777" w:rsidR="00592ABC" w:rsidRPr="00E15232" w:rsidRDefault="00592ABC" w:rsidP="006E0A8D"/>
        </w:tc>
      </w:tr>
    </w:tbl>
    <w:p w14:paraId="0F603829" w14:textId="77777777" w:rsidR="00592ABC" w:rsidRPr="00E15232" w:rsidRDefault="00592ABC" w:rsidP="00BC559D">
      <w:pPr>
        <w:rPr>
          <w:b/>
        </w:rPr>
      </w:pPr>
    </w:p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3450"/>
        <w:gridCol w:w="919"/>
        <w:gridCol w:w="919"/>
        <w:gridCol w:w="1166"/>
        <w:gridCol w:w="949"/>
        <w:gridCol w:w="2231"/>
      </w:tblGrid>
      <w:tr w:rsidR="00E15232" w:rsidRPr="00E15232" w14:paraId="793E7C67" w14:textId="77777777" w:rsidTr="00930D34">
        <w:trPr>
          <w:trHeight w:val="491"/>
        </w:trPr>
        <w:tc>
          <w:tcPr>
            <w:tcW w:w="3450" w:type="dxa"/>
            <w:vAlign w:val="center"/>
          </w:tcPr>
          <w:p w14:paraId="79574965" w14:textId="77777777" w:rsidR="009E524C" w:rsidRPr="00E15232" w:rsidRDefault="00C762A9" w:rsidP="00416C3A">
            <w:pPr>
              <w:rPr>
                <w:b/>
                <w:sz w:val="20"/>
                <w:szCs w:val="20"/>
              </w:rPr>
            </w:pPr>
            <w:r w:rsidRPr="00E15232">
              <w:rPr>
                <w:b/>
              </w:rPr>
              <w:t>Have you had any of the symptoms or complaints during the last 4 weeks?</w:t>
            </w:r>
          </w:p>
        </w:tc>
        <w:tc>
          <w:tcPr>
            <w:tcW w:w="919" w:type="dxa"/>
            <w:vAlign w:val="bottom"/>
          </w:tcPr>
          <w:p w14:paraId="24A792FE" w14:textId="77777777" w:rsidR="009E524C" w:rsidRPr="00E15232" w:rsidRDefault="00C762A9" w:rsidP="007069FC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Not </w:t>
            </w:r>
            <w:r w:rsidR="007069FC" w:rsidRPr="00E15232">
              <w:rPr>
                <w:sz w:val="20"/>
                <w:szCs w:val="20"/>
              </w:rPr>
              <w:t>troubled</w:t>
            </w:r>
          </w:p>
        </w:tc>
        <w:tc>
          <w:tcPr>
            <w:tcW w:w="919" w:type="dxa"/>
            <w:vAlign w:val="bottom"/>
          </w:tcPr>
          <w:p w14:paraId="4BBED1F2" w14:textId="77777777" w:rsidR="009E524C" w:rsidRPr="00E15232" w:rsidRDefault="00C762A9" w:rsidP="007069FC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A little </w:t>
            </w:r>
            <w:r w:rsidR="007069FC" w:rsidRPr="00E15232">
              <w:rPr>
                <w:sz w:val="20"/>
                <w:szCs w:val="20"/>
              </w:rPr>
              <w:t>troubled</w:t>
            </w:r>
          </w:p>
        </w:tc>
        <w:tc>
          <w:tcPr>
            <w:tcW w:w="1166" w:type="dxa"/>
            <w:vAlign w:val="bottom"/>
          </w:tcPr>
          <w:p w14:paraId="7289092D" w14:textId="77777777" w:rsidR="009E524C" w:rsidRPr="00E15232" w:rsidRDefault="00C762A9" w:rsidP="007069FC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Moderately </w:t>
            </w:r>
            <w:r w:rsidR="00D96018" w:rsidRPr="00E15232">
              <w:rPr>
                <w:sz w:val="20"/>
                <w:szCs w:val="20"/>
              </w:rPr>
              <w:t>t</w:t>
            </w:r>
            <w:r w:rsidR="007069FC" w:rsidRPr="00E15232">
              <w:rPr>
                <w:sz w:val="20"/>
                <w:szCs w:val="20"/>
              </w:rPr>
              <w:t>roubled</w:t>
            </w:r>
          </w:p>
        </w:tc>
        <w:tc>
          <w:tcPr>
            <w:tcW w:w="949" w:type="dxa"/>
            <w:vAlign w:val="bottom"/>
          </w:tcPr>
          <w:p w14:paraId="0E320281" w14:textId="77777777" w:rsidR="009E524C" w:rsidRPr="00E15232" w:rsidRDefault="00C762A9" w:rsidP="007069FC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Seriously </w:t>
            </w:r>
            <w:r w:rsidR="007069FC" w:rsidRPr="00E15232">
              <w:rPr>
                <w:sz w:val="20"/>
                <w:szCs w:val="20"/>
              </w:rPr>
              <w:t>troubled</w:t>
            </w:r>
          </w:p>
        </w:tc>
        <w:tc>
          <w:tcPr>
            <w:tcW w:w="2231" w:type="dxa"/>
            <w:shd w:val="clear" w:color="auto" w:fill="D9D9D9" w:themeFill="background1" w:themeFillShade="D9"/>
          </w:tcPr>
          <w:p w14:paraId="2F96CBC8" w14:textId="77777777" w:rsidR="009E524C" w:rsidRPr="00E15232" w:rsidRDefault="00D96018" w:rsidP="00D96018">
            <w:pPr>
              <w:rPr>
                <w:sz w:val="18"/>
                <w:szCs w:val="18"/>
              </w:rPr>
            </w:pPr>
            <w:r w:rsidRPr="00E15232">
              <w:rPr>
                <w:noProof/>
                <w:sz w:val="18"/>
                <w:szCs w:val="18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1AEA23DF" wp14:editId="236EE1C7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1353820</wp:posOffset>
                      </wp:positionV>
                      <wp:extent cx="206375" cy="133985"/>
                      <wp:effectExtent l="0" t="0" r="22225" b="18415"/>
                      <wp:wrapNone/>
                      <wp:docPr id="38" name="Rektange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398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C27A0F" id="Rektangel 38" o:spid="_x0000_s1026" style="position:absolute;margin-left:21.25pt;margin-top:106.6pt;width:16.25pt;height:10.5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" filled="f" strokecolor="windowText" strokeweight="1pt"/>
                  </w:pict>
                </mc:Fallback>
              </mc:AlternateContent>
            </w:r>
            <w:r w:rsidRPr="00E15232">
              <w:rPr>
                <w:noProof/>
                <w:sz w:val="18"/>
                <w:szCs w:val="18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6FD858DF" wp14:editId="59D64B16">
                      <wp:simplePos x="0" y="0"/>
                      <wp:positionH relativeFrom="column">
                        <wp:posOffset>763104</wp:posOffset>
                      </wp:positionH>
                      <wp:positionV relativeFrom="paragraph">
                        <wp:posOffset>1346918</wp:posOffset>
                      </wp:positionV>
                      <wp:extent cx="206375" cy="142240"/>
                      <wp:effectExtent l="0" t="0" r="22225" b="10160"/>
                      <wp:wrapNone/>
                      <wp:docPr id="39" name="Rektange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4224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ABA546" id="Rektangel 39" o:spid="_x0000_s1026" style="position:absolute;margin-left:60.1pt;margin-top:106.05pt;width:16.25pt;height:11.2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" filled="f" strokecolor="windowText" strokeweight="1pt"/>
                  </w:pict>
                </mc:Fallback>
              </mc:AlternateContent>
            </w:r>
            <w:r w:rsidRPr="00E15232">
              <w:rPr>
                <w:noProof/>
                <w:sz w:val="18"/>
                <w:szCs w:val="18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D0B7060" wp14:editId="0AE2BD23">
                      <wp:simplePos x="0" y="0"/>
                      <wp:positionH relativeFrom="column">
                        <wp:posOffset>762635</wp:posOffset>
                      </wp:positionH>
                      <wp:positionV relativeFrom="paragraph">
                        <wp:posOffset>1036320</wp:posOffset>
                      </wp:positionV>
                      <wp:extent cx="206375" cy="142240"/>
                      <wp:effectExtent l="0" t="0" r="22225" b="10160"/>
                      <wp:wrapNone/>
                      <wp:docPr id="37" name="Rektange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4224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1BCCA7" id="Rektangel 37" o:spid="_x0000_s1026" style="position:absolute;margin-left:60.05pt;margin-top:81.6pt;width:16.25pt;height:11.2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8"/>
                <w:szCs w:val="18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77EAC46" wp14:editId="11A3DAFD">
                      <wp:simplePos x="0" y="0"/>
                      <wp:positionH relativeFrom="column">
                        <wp:posOffset>270344</wp:posOffset>
                      </wp:positionH>
                      <wp:positionV relativeFrom="paragraph">
                        <wp:posOffset>1043388</wp:posOffset>
                      </wp:positionV>
                      <wp:extent cx="206375" cy="133985"/>
                      <wp:effectExtent l="0" t="0" r="22225" b="18415"/>
                      <wp:wrapNone/>
                      <wp:docPr id="36" name="Rektange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39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578E67" id="Rektangel 36" o:spid="_x0000_s1026" style="position:absolute;margin-left:21.3pt;margin-top:82.15pt;width:16.25pt;height:10.5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8"/>
                <w:szCs w:val="18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14E26B" wp14:editId="7A3EF9C9">
                      <wp:simplePos x="0" y="0"/>
                      <wp:positionH relativeFrom="column">
                        <wp:posOffset>266341</wp:posOffset>
                      </wp:positionH>
                      <wp:positionV relativeFrom="paragraph">
                        <wp:posOffset>721995</wp:posOffset>
                      </wp:positionV>
                      <wp:extent cx="206375" cy="133985"/>
                      <wp:effectExtent l="0" t="0" r="22225" b="18415"/>
                      <wp:wrapNone/>
                      <wp:docPr id="1" name="Rektange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39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D1163A" id="Rektangel 1" o:spid="_x0000_s1026" style="position:absolute;margin-left:20.95pt;margin-top:56.85pt;width:16.25pt;height:1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8"/>
                <w:szCs w:val="18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D0188D5" wp14:editId="1EEB341D">
                      <wp:simplePos x="0" y="0"/>
                      <wp:positionH relativeFrom="column">
                        <wp:posOffset>759046</wp:posOffset>
                      </wp:positionH>
                      <wp:positionV relativeFrom="paragraph">
                        <wp:posOffset>715120</wp:posOffset>
                      </wp:positionV>
                      <wp:extent cx="206375" cy="142240"/>
                      <wp:effectExtent l="0" t="0" r="22225" b="10160"/>
                      <wp:wrapNone/>
                      <wp:docPr id="2" name="Rektange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4224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8B343F" id="Rektangel 2" o:spid="_x0000_s1026" style="position:absolute;margin-left:59.75pt;margin-top:56.3pt;width:16.25pt;height:11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" filled="f" strokecolor="black [3213]" strokeweight="1pt"/>
                  </w:pict>
                </mc:Fallback>
              </mc:AlternateContent>
            </w:r>
            <w:r w:rsidR="00940125" w:rsidRPr="00E15232">
              <w:rPr>
                <w:b/>
                <w:sz w:val="18"/>
                <w:szCs w:val="18"/>
              </w:rPr>
              <w:t xml:space="preserve">If </w:t>
            </w:r>
            <w:r w:rsidRPr="00E15232">
              <w:rPr>
                <w:b/>
                <w:sz w:val="18"/>
                <w:szCs w:val="18"/>
              </w:rPr>
              <w:t xml:space="preserve">you </w:t>
            </w:r>
            <w:r w:rsidR="00930D34" w:rsidRPr="00E15232">
              <w:rPr>
                <w:b/>
                <w:sz w:val="18"/>
                <w:szCs w:val="18"/>
              </w:rPr>
              <w:t xml:space="preserve">have </w:t>
            </w:r>
            <w:r w:rsidR="00940125" w:rsidRPr="00E15232">
              <w:rPr>
                <w:b/>
                <w:sz w:val="18"/>
                <w:szCs w:val="18"/>
              </w:rPr>
              <w:t xml:space="preserve">been </w:t>
            </w:r>
            <w:r w:rsidR="007069FC" w:rsidRPr="00E15232">
              <w:rPr>
                <w:b/>
                <w:sz w:val="18"/>
                <w:szCs w:val="18"/>
              </w:rPr>
              <w:t>troubled</w:t>
            </w:r>
            <w:r w:rsidR="009E524C" w:rsidRPr="00E15232">
              <w:rPr>
                <w:b/>
                <w:sz w:val="18"/>
                <w:szCs w:val="18"/>
              </w:rPr>
              <w:t>,</w:t>
            </w:r>
            <w:r w:rsidR="009E524C" w:rsidRPr="00E15232">
              <w:rPr>
                <w:sz w:val="18"/>
                <w:szCs w:val="18"/>
              </w:rPr>
              <w:t xml:space="preserve"> </w:t>
            </w:r>
            <w:r w:rsidR="007069FC" w:rsidRPr="00E15232">
              <w:rPr>
                <w:sz w:val="18"/>
                <w:szCs w:val="18"/>
              </w:rPr>
              <w:t>did the complaint g</w:t>
            </w:r>
            <w:r w:rsidR="009700F4" w:rsidRPr="00E15232">
              <w:rPr>
                <w:sz w:val="18"/>
                <w:szCs w:val="18"/>
              </w:rPr>
              <w:t>e</w:t>
            </w:r>
            <w:r w:rsidR="007069FC" w:rsidRPr="00E15232">
              <w:rPr>
                <w:sz w:val="18"/>
                <w:szCs w:val="18"/>
              </w:rPr>
              <w:t>t worse at work?</w:t>
            </w:r>
          </w:p>
          <w:p w14:paraId="471484FB" w14:textId="77777777" w:rsidR="00930D34" w:rsidRPr="00E15232" w:rsidRDefault="00930D34" w:rsidP="00D96018">
            <w:pPr>
              <w:rPr>
                <w:sz w:val="20"/>
                <w:szCs w:val="20"/>
              </w:rPr>
            </w:pPr>
          </w:p>
        </w:tc>
      </w:tr>
      <w:tr w:rsidR="00E15232" w:rsidRPr="00E15232" w14:paraId="2107C7EB" w14:textId="77777777" w:rsidTr="00930D34">
        <w:trPr>
          <w:trHeight w:val="219"/>
        </w:trPr>
        <w:tc>
          <w:tcPr>
            <w:tcW w:w="3450" w:type="dxa"/>
          </w:tcPr>
          <w:p w14:paraId="6D3778D8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Headache</w:t>
            </w:r>
          </w:p>
          <w:p w14:paraId="0423F95F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7322719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center"/>
          </w:tcPr>
          <w:p w14:paraId="0B6BF9D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166" w:type="dxa"/>
            <w:vAlign w:val="center"/>
          </w:tcPr>
          <w:p w14:paraId="485D1E4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37603E5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2231" w:type="dxa"/>
            <w:shd w:val="clear" w:color="auto" w:fill="D9D9D9" w:themeFill="background1" w:themeFillShade="D9"/>
            <w:vAlign w:val="center"/>
          </w:tcPr>
          <w:p w14:paraId="0244B606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noProof/>
                <w:sz w:val="20"/>
                <w:szCs w:val="20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403B031E" wp14:editId="32F373C9">
                      <wp:simplePos x="0" y="0"/>
                      <wp:positionH relativeFrom="column">
                        <wp:posOffset>759460</wp:posOffset>
                      </wp:positionH>
                      <wp:positionV relativeFrom="paragraph">
                        <wp:posOffset>972185</wp:posOffset>
                      </wp:positionV>
                      <wp:extent cx="206375" cy="175895"/>
                      <wp:effectExtent l="0" t="0" r="22225" b="14605"/>
                      <wp:wrapNone/>
                      <wp:docPr id="41" name="Rektange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7589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BAAC8A" id="Rektangel 41" o:spid="_x0000_s1026" style="position:absolute;margin-left:59.8pt;margin-top:76.55pt;width:16.25pt;height:13.8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" filled="f" strokecolor="windowText" strokeweight="1pt"/>
                  </w:pict>
                </mc:Fallback>
              </mc:AlternateContent>
            </w:r>
            <w:r w:rsidRPr="00E15232">
              <w:rPr>
                <w:noProof/>
                <w:sz w:val="20"/>
                <w:szCs w:val="20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40ADB059" wp14:editId="6253275D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979805</wp:posOffset>
                      </wp:positionV>
                      <wp:extent cx="206375" cy="165735"/>
                      <wp:effectExtent l="0" t="0" r="22225" b="24765"/>
                      <wp:wrapNone/>
                      <wp:docPr id="40" name="Rektange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6573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2EC85D" id="Rektangel 40" o:spid="_x0000_s1026" style="position:absolute;margin-left:21pt;margin-top:77.15pt;width:16.25pt;height:13.0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" filled="f" strokecolor="windowText" strokeweight="1pt"/>
                  </w:pict>
                </mc:Fallback>
              </mc:AlternateContent>
            </w:r>
            <w:r w:rsidRPr="00E15232">
              <w:rPr>
                <w:sz w:val="20"/>
                <w:szCs w:val="20"/>
              </w:rPr>
              <w:t xml:space="preserve">Yes              No  </w:t>
            </w:r>
          </w:p>
        </w:tc>
      </w:tr>
      <w:tr w:rsidR="00E15232" w:rsidRPr="00E15232" w14:paraId="28E71E80" w14:textId="77777777" w:rsidTr="00930D34">
        <w:trPr>
          <w:trHeight w:val="219"/>
        </w:trPr>
        <w:tc>
          <w:tcPr>
            <w:tcW w:w="3450" w:type="dxa"/>
          </w:tcPr>
          <w:p w14:paraId="428D3DA4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Pain in the neck</w:t>
            </w:r>
          </w:p>
          <w:p w14:paraId="3F82A10F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1169862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center"/>
          </w:tcPr>
          <w:p w14:paraId="184D625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166" w:type="dxa"/>
            <w:vAlign w:val="center"/>
          </w:tcPr>
          <w:p w14:paraId="6BC3407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3C8D9F74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2231" w:type="dxa"/>
            <w:shd w:val="clear" w:color="auto" w:fill="D9D9D9" w:themeFill="background1" w:themeFillShade="D9"/>
            <w:vAlign w:val="center"/>
          </w:tcPr>
          <w:p w14:paraId="202AE6DB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Yes              No  </w:t>
            </w:r>
            <w:r w:rsidRPr="00E15232">
              <w:rPr>
                <w:noProof/>
                <w:sz w:val="20"/>
                <w:szCs w:val="20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B19FD3E" wp14:editId="1F1500ED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1004570</wp:posOffset>
                      </wp:positionV>
                      <wp:extent cx="206375" cy="133985"/>
                      <wp:effectExtent l="0" t="0" r="22225" b="18415"/>
                      <wp:wrapNone/>
                      <wp:docPr id="42" name="Rektange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398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91D5AF" id="Rektangel 42" o:spid="_x0000_s1026" style="position:absolute;margin-left:21.25pt;margin-top:79.1pt;width:16.25pt;height:10.5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" filled="f" strokecolor="windowText" strokeweight="1pt"/>
                  </w:pict>
                </mc:Fallback>
              </mc:AlternateContent>
            </w:r>
            <w:r w:rsidRPr="00E15232">
              <w:rPr>
                <w:noProof/>
                <w:sz w:val="20"/>
                <w:szCs w:val="20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03D14FEE" wp14:editId="0FF40A0C">
                      <wp:simplePos x="0" y="0"/>
                      <wp:positionH relativeFrom="column">
                        <wp:posOffset>762635</wp:posOffset>
                      </wp:positionH>
                      <wp:positionV relativeFrom="paragraph">
                        <wp:posOffset>997585</wp:posOffset>
                      </wp:positionV>
                      <wp:extent cx="206375" cy="142240"/>
                      <wp:effectExtent l="0" t="0" r="22225" b="10160"/>
                      <wp:wrapNone/>
                      <wp:docPr id="43" name="Rektange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4224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2AD8E9" id="Rektangel 43" o:spid="_x0000_s1026" style="position:absolute;margin-left:60.05pt;margin-top:78.55pt;width:16.25pt;height:11.2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" filled="f" strokecolor="windowText" strokeweight="1pt"/>
                  </w:pict>
                </mc:Fallback>
              </mc:AlternateContent>
            </w:r>
          </w:p>
        </w:tc>
      </w:tr>
      <w:tr w:rsidR="00E15232" w:rsidRPr="00E15232" w14:paraId="64196BE4" w14:textId="77777777" w:rsidTr="00930D34">
        <w:trPr>
          <w:trHeight w:val="219"/>
        </w:trPr>
        <w:tc>
          <w:tcPr>
            <w:tcW w:w="3450" w:type="dxa"/>
          </w:tcPr>
          <w:p w14:paraId="4589DE28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Pain in the shoulder, upper arm</w:t>
            </w:r>
          </w:p>
          <w:p w14:paraId="551C6D36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3E9691C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center"/>
          </w:tcPr>
          <w:p w14:paraId="31642F8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166" w:type="dxa"/>
            <w:vAlign w:val="center"/>
          </w:tcPr>
          <w:p w14:paraId="6B7F2D0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08EF0BC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2231" w:type="dxa"/>
            <w:shd w:val="clear" w:color="auto" w:fill="D9D9D9" w:themeFill="background1" w:themeFillShade="D9"/>
            <w:vAlign w:val="center"/>
          </w:tcPr>
          <w:p w14:paraId="55A2DD87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Yes              No  </w:t>
            </w:r>
            <w:r w:rsidRPr="00E15232">
              <w:rPr>
                <w:noProof/>
                <w:sz w:val="20"/>
                <w:szCs w:val="20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203224C2" wp14:editId="3EB8FB5F">
                      <wp:simplePos x="0" y="0"/>
                      <wp:positionH relativeFrom="column">
                        <wp:posOffset>762635</wp:posOffset>
                      </wp:positionH>
                      <wp:positionV relativeFrom="paragraph">
                        <wp:posOffset>974090</wp:posOffset>
                      </wp:positionV>
                      <wp:extent cx="206375" cy="142240"/>
                      <wp:effectExtent l="0" t="0" r="22225" b="10160"/>
                      <wp:wrapNone/>
                      <wp:docPr id="45" name="Rektange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4224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D33FB3" id="Rektangel 45" o:spid="_x0000_s1026" style="position:absolute;margin-left:60.05pt;margin-top:76.7pt;width:16.25pt;height:11.2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" filled="f" strokecolor="windowText" strokeweight="1pt"/>
                  </w:pict>
                </mc:Fallback>
              </mc:AlternateContent>
            </w:r>
            <w:r w:rsidRPr="00E15232">
              <w:rPr>
                <w:noProof/>
                <w:sz w:val="20"/>
                <w:szCs w:val="20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59903DA2" wp14:editId="0D994CB1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81075</wp:posOffset>
                      </wp:positionV>
                      <wp:extent cx="206375" cy="133985"/>
                      <wp:effectExtent l="0" t="0" r="22225" b="18415"/>
                      <wp:wrapNone/>
                      <wp:docPr id="44" name="Rektange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398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B4C975" id="Rektangel 44" o:spid="_x0000_s1026" style="position:absolute;margin-left:21.25pt;margin-top:77.25pt;width:16.25pt;height:10.5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" filled="f" strokecolor="windowText" strokeweight="1pt"/>
                  </w:pict>
                </mc:Fallback>
              </mc:AlternateContent>
            </w:r>
          </w:p>
        </w:tc>
      </w:tr>
      <w:tr w:rsidR="00E15232" w:rsidRPr="00E15232" w14:paraId="1D3BFC29" w14:textId="77777777" w:rsidTr="00930D34">
        <w:trPr>
          <w:trHeight w:val="229"/>
        </w:trPr>
        <w:tc>
          <w:tcPr>
            <w:tcW w:w="3450" w:type="dxa"/>
          </w:tcPr>
          <w:p w14:paraId="3E4D0097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Pain in </w:t>
            </w:r>
            <w:proofErr w:type="spellStart"/>
            <w:r w:rsidRPr="00E15232">
              <w:rPr>
                <w:sz w:val="20"/>
                <w:szCs w:val="20"/>
              </w:rPr>
              <w:t>forarm</w:t>
            </w:r>
            <w:proofErr w:type="spellEnd"/>
            <w:r w:rsidRPr="00E15232">
              <w:rPr>
                <w:sz w:val="20"/>
                <w:szCs w:val="20"/>
              </w:rPr>
              <w:t>, hand</w:t>
            </w:r>
          </w:p>
          <w:p w14:paraId="2B1C76E0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7E0936EE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center"/>
          </w:tcPr>
          <w:p w14:paraId="428D343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166" w:type="dxa"/>
            <w:vAlign w:val="center"/>
          </w:tcPr>
          <w:p w14:paraId="3E18B6E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52CEFF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2231" w:type="dxa"/>
            <w:shd w:val="clear" w:color="auto" w:fill="D9D9D9" w:themeFill="background1" w:themeFillShade="D9"/>
            <w:vAlign w:val="center"/>
          </w:tcPr>
          <w:p w14:paraId="37FDC359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Yes              No  </w:t>
            </w:r>
          </w:p>
        </w:tc>
      </w:tr>
      <w:tr w:rsidR="00E15232" w:rsidRPr="00E15232" w14:paraId="52702A0E" w14:textId="77777777" w:rsidTr="00930D34">
        <w:trPr>
          <w:trHeight w:val="219"/>
        </w:trPr>
        <w:tc>
          <w:tcPr>
            <w:tcW w:w="3450" w:type="dxa"/>
          </w:tcPr>
          <w:p w14:paraId="214567AB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Back pain</w:t>
            </w:r>
          </w:p>
          <w:p w14:paraId="7EA6DC7D" w14:textId="77777777" w:rsidR="00E15232" w:rsidRPr="00E15232" w:rsidRDefault="00E15232" w:rsidP="00E15232">
            <w:pPr>
              <w:ind w:firstLine="708"/>
              <w:rPr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6265B1A7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center"/>
          </w:tcPr>
          <w:p w14:paraId="725D327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166" w:type="dxa"/>
            <w:vAlign w:val="center"/>
          </w:tcPr>
          <w:p w14:paraId="7C655D5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57BB8EB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2231" w:type="dxa"/>
            <w:shd w:val="clear" w:color="auto" w:fill="D9D9D9" w:themeFill="background1" w:themeFillShade="D9"/>
            <w:vAlign w:val="center"/>
          </w:tcPr>
          <w:p w14:paraId="515F5C99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Yes              No  </w:t>
            </w:r>
          </w:p>
        </w:tc>
      </w:tr>
      <w:tr w:rsidR="00E15232" w:rsidRPr="00E15232" w14:paraId="07C6A707" w14:textId="77777777" w:rsidTr="00930D34">
        <w:trPr>
          <w:trHeight w:val="219"/>
        </w:trPr>
        <w:tc>
          <w:tcPr>
            <w:tcW w:w="3450" w:type="dxa"/>
          </w:tcPr>
          <w:p w14:paraId="340A3813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Pain in hips, legs, </w:t>
            </w:r>
            <w:proofErr w:type="gramStart"/>
            <w:r w:rsidRPr="00E15232">
              <w:rPr>
                <w:sz w:val="20"/>
                <w:szCs w:val="20"/>
              </w:rPr>
              <w:t>knees</w:t>
            </w:r>
            <w:proofErr w:type="gramEnd"/>
            <w:r w:rsidRPr="00E15232">
              <w:rPr>
                <w:sz w:val="20"/>
                <w:szCs w:val="20"/>
              </w:rPr>
              <w:t xml:space="preserve"> or feet</w:t>
            </w:r>
          </w:p>
          <w:p w14:paraId="0715F457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704B735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center"/>
          </w:tcPr>
          <w:p w14:paraId="199594B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166" w:type="dxa"/>
            <w:vAlign w:val="center"/>
          </w:tcPr>
          <w:p w14:paraId="1A7834D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14:paraId="108FBA3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2231" w:type="dxa"/>
            <w:shd w:val="clear" w:color="auto" w:fill="D9D9D9" w:themeFill="background1" w:themeFillShade="D9"/>
            <w:vAlign w:val="center"/>
          </w:tcPr>
          <w:p w14:paraId="74E81DA8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Yes              No  </w:t>
            </w:r>
          </w:p>
        </w:tc>
      </w:tr>
    </w:tbl>
    <w:p w14:paraId="6B0267B8" w14:textId="77777777" w:rsidR="00BC559D" w:rsidRPr="00E15232" w:rsidRDefault="00BC559D" w:rsidP="00D72140"/>
    <w:p w14:paraId="5651F62D" w14:textId="77777777" w:rsidR="00592ABC" w:rsidRPr="00E15232" w:rsidRDefault="007069FC" w:rsidP="00D72140">
      <w:pPr>
        <w:rPr>
          <w:b/>
        </w:rPr>
      </w:pPr>
      <w:r w:rsidRPr="00E15232">
        <w:rPr>
          <w:b/>
        </w:rPr>
        <w:t>Please circle the alternative that best describes</w:t>
      </w:r>
      <w:r w:rsidRPr="00E15232">
        <w:t xml:space="preserve"> </w:t>
      </w:r>
      <w:r w:rsidRPr="00E15232">
        <w:rPr>
          <w:b/>
        </w:rPr>
        <w:t>your general pain intensity throughout the last week (0 means no pain and 10 means the worst possible pain).</w:t>
      </w:r>
    </w:p>
    <w:tbl>
      <w:tblPr>
        <w:tblStyle w:val="Tabellrutenett"/>
        <w:tblW w:w="10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801"/>
        <w:gridCol w:w="801"/>
        <w:gridCol w:w="801"/>
        <w:gridCol w:w="802"/>
        <w:gridCol w:w="802"/>
        <w:gridCol w:w="802"/>
        <w:gridCol w:w="802"/>
        <w:gridCol w:w="803"/>
        <w:gridCol w:w="803"/>
        <w:gridCol w:w="803"/>
        <w:gridCol w:w="1027"/>
      </w:tblGrid>
      <w:tr w:rsidR="007069FC" w:rsidRPr="00E15232" w14:paraId="2F76C889" w14:textId="77777777" w:rsidTr="007069FC">
        <w:tc>
          <w:tcPr>
            <w:tcW w:w="1054" w:type="dxa"/>
          </w:tcPr>
          <w:p w14:paraId="215E11C3" w14:textId="77777777" w:rsidR="007069FC" w:rsidRPr="00E15232" w:rsidRDefault="007069FC" w:rsidP="006E0A8D">
            <w:r w:rsidRPr="00E15232">
              <w:t>0</w:t>
            </w:r>
          </w:p>
        </w:tc>
        <w:tc>
          <w:tcPr>
            <w:tcW w:w="801" w:type="dxa"/>
          </w:tcPr>
          <w:p w14:paraId="30DC3185" w14:textId="77777777" w:rsidR="007069FC" w:rsidRPr="00E15232" w:rsidRDefault="007069FC" w:rsidP="006E0A8D">
            <w:r w:rsidRPr="00E15232">
              <w:t>1</w:t>
            </w:r>
          </w:p>
        </w:tc>
        <w:tc>
          <w:tcPr>
            <w:tcW w:w="801" w:type="dxa"/>
          </w:tcPr>
          <w:p w14:paraId="0A648054" w14:textId="77777777" w:rsidR="007069FC" w:rsidRPr="00E15232" w:rsidRDefault="007069FC" w:rsidP="006E0A8D">
            <w:r w:rsidRPr="00E15232">
              <w:t>2</w:t>
            </w:r>
          </w:p>
        </w:tc>
        <w:tc>
          <w:tcPr>
            <w:tcW w:w="801" w:type="dxa"/>
          </w:tcPr>
          <w:p w14:paraId="4C9BD528" w14:textId="77777777" w:rsidR="007069FC" w:rsidRPr="00E15232" w:rsidRDefault="007069FC" w:rsidP="006E0A8D">
            <w:r w:rsidRPr="00E15232">
              <w:t>3</w:t>
            </w:r>
          </w:p>
        </w:tc>
        <w:tc>
          <w:tcPr>
            <w:tcW w:w="802" w:type="dxa"/>
          </w:tcPr>
          <w:p w14:paraId="114D33AE" w14:textId="77777777" w:rsidR="007069FC" w:rsidRPr="00E15232" w:rsidRDefault="007069FC" w:rsidP="006E0A8D">
            <w:r w:rsidRPr="00E15232">
              <w:t>4</w:t>
            </w:r>
          </w:p>
        </w:tc>
        <w:tc>
          <w:tcPr>
            <w:tcW w:w="802" w:type="dxa"/>
          </w:tcPr>
          <w:p w14:paraId="59C44D03" w14:textId="77777777" w:rsidR="007069FC" w:rsidRPr="00E15232" w:rsidRDefault="007069FC" w:rsidP="006E0A8D">
            <w:r w:rsidRPr="00E15232">
              <w:t>5</w:t>
            </w:r>
          </w:p>
        </w:tc>
        <w:tc>
          <w:tcPr>
            <w:tcW w:w="802" w:type="dxa"/>
          </w:tcPr>
          <w:p w14:paraId="5ACB4BC6" w14:textId="77777777" w:rsidR="007069FC" w:rsidRPr="00E15232" w:rsidRDefault="007069FC" w:rsidP="006E0A8D">
            <w:r w:rsidRPr="00E15232">
              <w:t>6</w:t>
            </w:r>
          </w:p>
        </w:tc>
        <w:tc>
          <w:tcPr>
            <w:tcW w:w="802" w:type="dxa"/>
          </w:tcPr>
          <w:p w14:paraId="4426C30C" w14:textId="77777777" w:rsidR="007069FC" w:rsidRPr="00E15232" w:rsidRDefault="007069FC" w:rsidP="006E0A8D">
            <w:r w:rsidRPr="00E15232">
              <w:t>7</w:t>
            </w:r>
          </w:p>
        </w:tc>
        <w:tc>
          <w:tcPr>
            <w:tcW w:w="803" w:type="dxa"/>
          </w:tcPr>
          <w:p w14:paraId="1E156E37" w14:textId="77777777" w:rsidR="007069FC" w:rsidRPr="00E15232" w:rsidRDefault="007069FC" w:rsidP="006E0A8D"/>
        </w:tc>
        <w:tc>
          <w:tcPr>
            <w:tcW w:w="803" w:type="dxa"/>
          </w:tcPr>
          <w:p w14:paraId="3731F911" w14:textId="77777777" w:rsidR="007069FC" w:rsidRPr="00E15232" w:rsidRDefault="007069FC" w:rsidP="006E0A8D">
            <w:r w:rsidRPr="00E15232">
              <w:t>8</w:t>
            </w:r>
          </w:p>
        </w:tc>
        <w:tc>
          <w:tcPr>
            <w:tcW w:w="803" w:type="dxa"/>
          </w:tcPr>
          <w:p w14:paraId="132CC6CA" w14:textId="77777777" w:rsidR="007069FC" w:rsidRPr="00E15232" w:rsidRDefault="007069FC" w:rsidP="006E0A8D">
            <w:r w:rsidRPr="00E15232">
              <w:t>9</w:t>
            </w:r>
          </w:p>
        </w:tc>
        <w:tc>
          <w:tcPr>
            <w:tcW w:w="1027" w:type="dxa"/>
          </w:tcPr>
          <w:p w14:paraId="37D2DD0B" w14:textId="77777777" w:rsidR="007069FC" w:rsidRPr="00E15232" w:rsidRDefault="007069FC" w:rsidP="006E0A8D">
            <w:r w:rsidRPr="00E15232">
              <w:t>10</w:t>
            </w:r>
          </w:p>
        </w:tc>
      </w:tr>
      <w:tr w:rsidR="007069FC" w:rsidRPr="00E15232" w14:paraId="4AE810FD" w14:textId="77777777" w:rsidTr="007069FC">
        <w:tc>
          <w:tcPr>
            <w:tcW w:w="1054" w:type="dxa"/>
          </w:tcPr>
          <w:p w14:paraId="7AF80BEE" w14:textId="77777777" w:rsidR="007069FC" w:rsidRPr="00E15232" w:rsidRDefault="007069FC" w:rsidP="006E0A8D">
            <w:pPr>
              <w:rPr>
                <w:sz w:val="16"/>
                <w:szCs w:val="16"/>
              </w:rPr>
            </w:pPr>
          </w:p>
          <w:p w14:paraId="18EE9356" w14:textId="77777777" w:rsidR="007069FC" w:rsidRPr="00E15232" w:rsidRDefault="007069FC" w:rsidP="006E0A8D">
            <w:pPr>
              <w:rPr>
                <w:sz w:val="18"/>
                <w:szCs w:val="18"/>
              </w:rPr>
            </w:pPr>
            <w:r w:rsidRPr="00E15232">
              <w:rPr>
                <w:sz w:val="18"/>
                <w:szCs w:val="18"/>
              </w:rPr>
              <w:t>No pain</w:t>
            </w:r>
          </w:p>
        </w:tc>
        <w:tc>
          <w:tcPr>
            <w:tcW w:w="801" w:type="dxa"/>
          </w:tcPr>
          <w:p w14:paraId="1397170C" w14:textId="77777777" w:rsidR="007069FC" w:rsidRPr="00E15232" w:rsidRDefault="007069FC" w:rsidP="006E0A8D"/>
        </w:tc>
        <w:tc>
          <w:tcPr>
            <w:tcW w:w="801" w:type="dxa"/>
          </w:tcPr>
          <w:p w14:paraId="265BE1CE" w14:textId="77777777" w:rsidR="007069FC" w:rsidRPr="00E15232" w:rsidRDefault="007069FC" w:rsidP="006E0A8D"/>
        </w:tc>
        <w:tc>
          <w:tcPr>
            <w:tcW w:w="801" w:type="dxa"/>
          </w:tcPr>
          <w:p w14:paraId="2DF26963" w14:textId="77777777" w:rsidR="007069FC" w:rsidRPr="00E15232" w:rsidRDefault="007069FC" w:rsidP="006E0A8D"/>
        </w:tc>
        <w:tc>
          <w:tcPr>
            <w:tcW w:w="802" w:type="dxa"/>
          </w:tcPr>
          <w:p w14:paraId="47C1D4BB" w14:textId="77777777" w:rsidR="007069FC" w:rsidRPr="00E15232" w:rsidRDefault="007069FC" w:rsidP="006E0A8D"/>
        </w:tc>
        <w:tc>
          <w:tcPr>
            <w:tcW w:w="802" w:type="dxa"/>
          </w:tcPr>
          <w:p w14:paraId="720AD4A2" w14:textId="77777777" w:rsidR="007069FC" w:rsidRPr="00E15232" w:rsidRDefault="007069FC" w:rsidP="006E0A8D"/>
        </w:tc>
        <w:tc>
          <w:tcPr>
            <w:tcW w:w="802" w:type="dxa"/>
          </w:tcPr>
          <w:p w14:paraId="248C4EBA" w14:textId="77777777" w:rsidR="007069FC" w:rsidRPr="00E15232" w:rsidRDefault="007069FC" w:rsidP="006E0A8D"/>
        </w:tc>
        <w:tc>
          <w:tcPr>
            <w:tcW w:w="802" w:type="dxa"/>
          </w:tcPr>
          <w:p w14:paraId="35B5036C" w14:textId="77777777" w:rsidR="007069FC" w:rsidRPr="00E15232" w:rsidRDefault="007069FC" w:rsidP="006E0A8D"/>
        </w:tc>
        <w:tc>
          <w:tcPr>
            <w:tcW w:w="803" w:type="dxa"/>
          </w:tcPr>
          <w:p w14:paraId="7C511581" w14:textId="77777777" w:rsidR="007069FC" w:rsidRPr="00E15232" w:rsidRDefault="007069FC" w:rsidP="006E0A8D"/>
        </w:tc>
        <w:tc>
          <w:tcPr>
            <w:tcW w:w="803" w:type="dxa"/>
          </w:tcPr>
          <w:p w14:paraId="4DB2FCCF" w14:textId="77777777" w:rsidR="007069FC" w:rsidRPr="00E15232" w:rsidRDefault="007069FC" w:rsidP="006E0A8D"/>
        </w:tc>
        <w:tc>
          <w:tcPr>
            <w:tcW w:w="803" w:type="dxa"/>
          </w:tcPr>
          <w:p w14:paraId="66997048" w14:textId="77777777" w:rsidR="007069FC" w:rsidRPr="00E15232" w:rsidRDefault="007069FC" w:rsidP="006E0A8D"/>
        </w:tc>
        <w:tc>
          <w:tcPr>
            <w:tcW w:w="1027" w:type="dxa"/>
          </w:tcPr>
          <w:p w14:paraId="27756741" w14:textId="77777777" w:rsidR="007069FC" w:rsidRPr="00E15232" w:rsidRDefault="007069FC" w:rsidP="006E0A8D">
            <w:pPr>
              <w:rPr>
                <w:sz w:val="16"/>
                <w:szCs w:val="16"/>
              </w:rPr>
            </w:pPr>
          </w:p>
          <w:p w14:paraId="5E06EE12" w14:textId="77777777" w:rsidR="007069FC" w:rsidRPr="00E15232" w:rsidRDefault="007069FC" w:rsidP="006E0A8D">
            <w:pPr>
              <w:rPr>
                <w:sz w:val="18"/>
                <w:szCs w:val="18"/>
              </w:rPr>
            </w:pPr>
            <w:r w:rsidRPr="00E15232">
              <w:rPr>
                <w:sz w:val="18"/>
                <w:szCs w:val="18"/>
              </w:rPr>
              <w:t>Worst possible pain</w:t>
            </w:r>
          </w:p>
        </w:tc>
      </w:tr>
    </w:tbl>
    <w:p w14:paraId="43E09BB1" w14:textId="77777777" w:rsidR="00940125" w:rsidRPr="00E15232" w:rsidRDefault="00940125" w:rsidP="00D72140">
      <w:pPr>
        <w:rPr>
          <w:b/>
        </w:rPr>
      </w:pPr>
    </w:p>
    <w:p w14:paraId="1AC1B0B7" w14:textId="77777777" w:rsidR="00940125" w:rsidRPr="00E15232" w:rsidRDefault="00940125" w:rsidP="00940125">
      <w:r w:rsidRPr="00E15232">
        <w:br w:type="page"/>
      </w:r>
    </w:p>
    <w:p w14:paraId="13A5270A" w14:textId="77777777" w:rsidR="00BC559D" w:rsidRPr="00E15232" w:rsidRDefault="00BC559D" w:rsidP="00D72140">
      <w:pPr>
        <w:rPr>
          <w:b/>
        </w:rPr>
      </w:pPr>
    </w:p>
    <w:tbl>
      <w:tblPr>
        <w:tblStyle w:val="Tabellrutenett"/>
        <w:tblW w:w="9411" w:type="dxa"/>
        <w:tblLook w:val="04A0" w:firstRow="1" w:lastRow="0" w:firstColumn="1" w:lastColumn="0" w:noHBand="0" w:noVBand="1"/>
      </w:tblPr>
      <w:tblGrid>
        <w:gridCol w:w="3356"/>
        <w:gridCol w:w="973"/>
        <w:gridCol w:w="973"/>
        <w:gridCol w:w="1166"/>
        <w:gridCol w:w="973"/>
        <w:gridCol w:w="1970"/>
      </w:tblGrid>
      <w:tr w:rsidR="00E15232" w:rsidRPr="00E15232" w14:paraId="6CC8E3A2" w14:textId="77777777" w:rsidTr="009700F4">
        <w:trPr>
          <w:trHeight w:val="491"/>
        </w:trPr>
        <w:tc>
          <w:tcPr>
            <w:tcW w:w="3356" w:type="dxa"/>
            <w:vAlign w:val="center"/>
          </w:tcPr>
          <w:p w14:paraId="41D753D8" w14:textId="77777777" w:rsidR="00940125" w:rsidRPr="00E15232" w:rsidRDefault="00940125" w:rsidP="00940125">
            <w:pPr>
              <w:rPr>
                <w:b/>
                <w:sz w:val="20"/>
                <w:szCs w:val="20"/>
              </w:rPr>
            </w:pPr>
            <w:r w:rsidRPr="00E15232">
              <w:rPr>
                <w:b/>
                <w:sz w:val="20"/>
                <w:szCs w:val="20"/>
              </w:rPr>
              <w:t>Below is a list of various problems. Have you suffered from any of the following during the last week?</w:t>
            </w:r>
          </w:p>
        </w:tc>
        <w:tc>
          <w:tcPr>
            <w:tcW w:w="973" w:type="dxa"/>
            <w:vAlign w:val="bottom"/>
          </w:tcPr>
          <w:p w14:paraId="7CB85B8F" w14:textId="77777777" w:rsidR="00940125" w:rsidRPr="00E15232" w:rsidRDefault="00940125" w:rsidP="00940125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Not bothered</w:t>
            </w:r>
          </w:p>
        </w:tc>
        <w:tc>
          <w:tcPr>
            <w:tcW w:w="973" w:type="dxa"/>
            <w:vAlign w:val="bottom"/>
          </w:tcPr>
          <w:p w14:paraId="479D71D6" w14:textId="77777777" w:rsidR="00940125" w:rsidRPr="00E15232" w:rsidRDefault="00940125" w:rsidP="00940125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A little bothered</w:t>
            </w:r>
          </w:p>
        </w:tc>
        <w:tc>
          <w:tcPr>
            <w:tcW w:w="1166" w:type="dxa"/>
            <w:vAlign w:val="bottom"/>
          </w:tcPr>
          <w:p w14:paraId="7E25065D" w14:textId="77777777" w:rsidR="00940125" w:rsidRPr="00E15232" w:rsidRDefault="00940125" w:rsidP="00940125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Moderately bothered</w:t>
            </w:r>
          </w:p>
        </w:tc>
        <w:tc>
          <w:tcPr>
            <w:tcW w:w="973" w:type="dxa"/>
            <w:vAlign w:val="bottom"/>
          </w:tcPr>
          <w:p w14:paraId="6D722601" w14:textId="77777777" w:rsidR="00940125" w:rsidRPr="00E15232" w:rsidRDefault="00940125" w:rsidP="00940125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Seriously bothered</w:t>
            </w:r>
          </w:p>
        </w:tc>
        <w:tc>
          <w:tcPr>
            <w:tcW w:w="1970" w:type="dxa"/>
            <w:shd w:val="clear" w:color="auto" w:fill="D9D9D9" w:themeFill="background1" w:themeFillShade="D9"/>
          </w:tcPr>
          <w:p w14:paraId="4F28D6E5" w14:textId="77777777" w:rsidR="00940125" w:rsidRPr="00E15232" w:rsidRDefault="00D96018" w:rsidP="009700F4">
            <w:pPr>
              <w:rPr>
                <w:sz w:val="20"/>
                <w:szCs w:val="20"/>
              </w:rPr>
            </w:pPr>
            <w:r w:rsidRPr="00E15232">
              <w:rPr>
                <w:b/>
                <w:sz w:val="20"/>
                <w:szCs w:val="20"/>
              </w:rPr>
              <w:t xml:space="preserve">If you </w:t>
            </w:r>
            <w:r w:rsidR="00AF360D" w:rsidRPr="00E15232">
              <w:rPr>
                <w:b/>
                <w:sz w:val="20"/>
                <w:szCs w:val="20"/>
              </w:rPr>
              <w:t xml:space="preserve">have </w:t>
            </w:r>
            <w:r w:rsidRPr="00E15232">
              <w:rPr>
                <w:b/>
                <w:sz w:val="20"/>
                <w:szCs w:val="20"/>
              </w:rPr>
              <w:t>been troubled,</w:t>
            </w:r>
            <w:r w:rsidRPr="00E15232">
              <w:rPr>
                <w:sz w:val="20"/>
                <w:szCs w:val="20"/>
              </w:rPr>
              <w:t xml:space="preserve"> did the complaint g</w:t>
            </w:r>
            <w:r w:rsidR="009700F4" w:rsidRPr="00E15232">
              <w:rPr>
                <w:sz w:val="20"/>
                <w:szCs w:val="20"/>
              </w:rPr>
              <w:t>e</w:t>
            </w:r>
            <w:r w:rsidRPr="00E15232">
              <w:rPr>
                <w:sz w:val="20"/>
                <w:szCs w:val="20"/>
              </w:rPr>
              <w:t>t worse at work?</w:t>
            </w:r>
          </w:p>
        </w:tc>
      </w:tr>
      <w:tr w:rsidR="00E15232" w:rsidRPr="00E15232" w14:paraId="43D3D4B5" w14:textId="77777777" w:rsidTr="009700F4">
        <w:trPr>
          <w:trHeight w:val="219"/>
        </w:trPr>
        <w:tc>
          <w:tcPr>
            <w:tcW w:w="3356" w:type="dxa"/>
          </w:tcPr>
          <w:p w14:paraId="71D1B2E3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Nervousness or disquiet</w:t>
            </w:r>
          </w:p>
          <w:p w14:paraId="14C8A42E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 w14:paraId="704F39F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center"/>
          </w:tcPr>
          <w:p w14:paraId="2A6FE75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166" w:type="dxa"/>
            <w:vAlign w:val="center"/>
          </w:tcPr>
          <w:p w14:paraId="2209CA98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73" w:type="dxa"/>
            <w:vAlign w:val="center"/>
          </w:tcPr>
          <w:p w14:paraId="6CADFD9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1970" w:type="dxa"/>
            <w:shd w:val="clear" w:color="auto" w:fill="D9D9D9" w:themeFill="background1" w:themeFillShade="D9"/>
            <w:vAlign w:val="center"/>
          </w:tcPr>
          <w:p w14:paraId="69E6518F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4D1FD7CD" wp14:editId="59A6A179">
                      <wp:simplePos x="0" y="0"/>
                      <wp:positionH relativeFrom="column">
                        <wp:posOffset>631825</wp:posOffset>
                      </wp:positionH>
                      <wp:positionV relativeFrom="paragraph">
                        <wp:posOffset>15240</wp:posOffset>
                      </wp:positionV>
                      <wp:extent cx="206375" cy="142240"/>
                      <wp:effectExtent l="0" t="0" r="22225" b="10160"/>
                      <wp:wrapNone/>
                      <wp:docPr id="13" name="Rektange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14254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E8A4EA" id="Rektangel 13" o:spid="_x0000_s1026" style="position:absolute;margin-left:49.75pt;margin-top:1.2pt;width:16.25pt;height:11.2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688D7C2A" wp14:editId="16E155F7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6510</wp:posOffset>
                      </wp:positionV>
                      <wp:extent cx="206375" cy="133985"/>
                      <wp:effectExtent l="0" t="0" r="22225" b="18415"/>
                      <wp:wrapNone/>
                      <wp:docPr id="14" name="Rektange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4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AF8805" id="Rektangel 14" o:spid="_x0000_s1026" style="position:absolute;margin-left:12.9pt;margin-top:1.3pt;width:16.25pt;height:10.5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" filled="f" strokecolor="black [3213]" strokeweight="1pt"/>
                  </w:pict>
                </mc:Fallback>
              </mc:AlternateContent>
            </w:r>
            <w:r w:rsidRPr="00E15232">
              <w:rPr>
                <w:sz w:val="16"/>
                <w:szCs w:val="16"/>
              </w:rPr>
              <w:t>Yes</w:t>
            </w:r>
            <w:r w:rsidRPr="00E15232">
              <w:rPr>
                <w:sz w:val="20"/>
                <w:szCs w:val="20"/>
              </w:rPr>
              <w:t xml:space="preserve">           </w:t>
            </w:r>
            <w:r w:rsidRPr="00E15232">
              <w:rPr>
                <w:sz w:val="16"/>
                <w:szCs w:val="16"/>
              </w:rPr>
              <w:t>No</w:t>
            </w:r>
            <w:r w:rsidRPr="00E15232">
              <w:rPr>
                <w:sz w:val="20"/>
                <w:szCs w:val="20"/>
              </w:rPr>
              <w:t xml:space="preserve"> </w:t>
            </w:r>
          </w:p>
        </w:tc>
      </w:tr>
      <w:tr w:rsidR="00E15232" w:rsidRPr="00E15232" w14:paraId="118A4D57" w14:textId="77777777" w:rsidTr="009700F4">
        <w:trPr>
          <w:trHeight w:val="219"/>
        </w:trPr>
        <w:tc>
          <w:tcPr>
            <w:tcW w:w="3356" w:type="dxa"/>
          </w:tcPr>
          <w:p w14:paraId="309403F7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Consistently scared or anxious</w:t>
            </w:r>
          </w:p>
          <w:p w14:paraId="3968D6E6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 w14:paraId="060909EE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center"/>
          </w:tcPr>
          <w:p w14:paraId="23CE90CE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166" w:type="dxa"/>
            <w:vAlign w:val="center"/>
          </w:tcPr>
          <w:p w14:paraId="46960228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73" w:type="dxa"/>
            <w:vAlign w:val="center"/>
          </w:tcPr>
          <w:p w14:paraId="03DD91C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1970" w:type="dxa"/>
            <w:shd w:val="clear" w:color="auto" w:fill="D9D9D9" w:themeFill="background1" w:themeFillShade="D9"/>
            <w:vAlign w:val="center"/>
          </w:tcPr>
          <w:p w14:paraId="662E1937" w14:textId="77777777" w:rsidR="00E15232" w:rsidRPr="00E15232" w:rsidRDefault="00E15232" w:rsidP="00E15232">
            <w:pPr>
              <w:rPr>
                <w:sz w:val="16"/>
                <w:szCs w:val="16"/>
              </w:rPr>
            </w:pP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5DAB9E20" wp14:editId="1BDE10B6">
                      <wp:simplePos x="0" y="0"/>
                      <wp:positionH relativeFrom="column">
                        <wp:posOffset>631825</wp:posOffset>
                      </wp:positionH>
                      <wp:positionV relativeFrom="paragraph">
                        <wp:posOffset>15240</wp:posOffset>
                      </wp:positionV>
                      <wp:extent cx="206375" cy="142240"/>
                      <wp:effectExtent l="0" t="0" r="22225" b="10160"/>
                      <wp:wrapNone/>
                      <wp:docPr id="15" name="Rektange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14254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8D38F2" id="Rektangel 15" o:spid="_x0000_s1026" style="position:absolute;margin-left:49.75pt;margin-top:1.2pt;width:16.25pt;height:11.2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3133DCDA" wp14:editId="2DAC5CA8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6510</wp:posOffset>
                      </wp:positionV>
                      <wp:extent cx="206375" cy="133985"/>
                      <wp:effectExtent l="0" t="0" r="22225" b="18415"/>
                      <wp:wrapNone/>
                      <wp:docPr id="16" name="Rektange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4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0019A3" id="Rektangel 16" o:spid="_x0000_s1026" style="position:absolute;margin-left:12.9pt;margin-top:1.3pt;width:16.25pt;height:10.5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" filled="f" strokecolor="black [3213]" strokeweight="1pt"/>
                  </w:pict>
                </mc:Fallback>
              </mc:AlternateContent>
            </w:r>
            <w:r w:rsidRPr="00E15232">
              <w:rPr>
                <w:sz w:val="16"/>
                <w:szCs w:val="16"/>
              </w:rPr>
              <w:t xml:space="preserve">Yes              No </w:t>
            </w:r>
          </w:p>
        </w:tc>
      </w:tr>
      <w:tr w:rsidR="00E15232" w:rsidRPr="00E15232" w14:paraId="13C61C17" w14:textId="77777777" w:rsidTr="009700F4">
        <w:trPr>
          <w:trHeight w:val="219"/>
        </w:trPr>
        <w:tc>
          <w:tcPr>
            <w:tcW w:w="3356" w:type="dxa"/>
          </w:tcPr>
          <w:p w14:paraId="01C5CDD6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Feeling hopeless about the future</w:t>
            </w:r>
          </w:p>
          <w:p w14:paraId="1C764C4F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 w14:paraId="015A23B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center"/>
          </w:tcPr>
          <w:p w14:paraId="7A18994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166" w:type="dxa"/>
            <w:vAlign w:val="center"/>
          </w:tcPr>
          <w:p w14:paraId="1CBD911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73" w:type="dxa"/>
            <w:vAlign w:val="center"/>
          </w:tcPr>
          <w:p w14:paraId="2F74D3D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1970" w:type="dxa"/>
            <w:shd w:val="clear" w:color="auto" w:fill="D9D9D9" w:themeFill="background1" w:themeFillShade="D9"/>
            <w:vAlign w:val="center"/>
          </w:tcPr>
          <w:p w14:paraId="2FEF8B77" w14:textId="77777777" w:rsidR="00E15232" w:rsidRPr="00E15232" w:rsidRDefault="00E15232" w:rsidP="00E15232">
            <w:pPr>
              <w:rPr>
                <w:sz w:val="16"/>
                <w:szCs w:val="16"/>
              </w:rPr>
            </w:pP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486B5B1E" wp14:editId="59936FAE">
                      <wp:simplePos x="0" y="0"/>
                      <wp:positionH relativeFrom="column">
                        <wp:posOffset>631825</wp:posOffset>
                      </wp:positionH>
                      <wp:positionV relativeFrom="paragraph">
                        <wp:posOffset>15240</wp:posOffset>
                      </wp:positionV>
                      <wp:extent cx="206375" cy="142240"/>
                      <wp:effectExtent l="0" t="0" r="22225" b="10160"/>
                      <wp:wrapNone/>
                      <wp:docPr id="17" name="Rektange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14254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DA2082" id="Rektangel 17" o:spid="_x0000_s1026" style="position:absolute;margin-left:49.75pt;margin-top:1.2pt;width:16.25pt;height:11.2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083041A1" wp14:editId="3E5261AE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6510</wp:posOffset>
                      </wp:positionV>
                      <wp:extent cx="206375" cy="133985"/>
                      <wp:effectExtent l="0" t="0" r="22225" b="18415"/>
                      <wp:wrapNone/>
                      <wp:docPr id="18" name="Rektange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4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BAC271" id="Rektangel 18" o:spid="_x0000_s1026" style="position:absolute;margin-left:12.9pt;margin-top:1.3pt;width:16.25pt;height:10.5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eastAsia="nb-NO"/>
              </w:rPr>
              <w:t>Yes</w:t>
            </w:r>
            <w:r w:rsidRPr="00E15232">
              <w:rPr>
                <w:sz w:val="16"/>
                <w:szCs w:val="16"/>
              </w:rPr>
              <w:t xml:space="preserve">              No </w:t>
            </w:r>
          </w:p>
        </w:tc>
      </w:tr>
      <w:tr w:rsidR="00E15232" w:rsidRPr="00E15232" w14:paraId="6FB77E43" w14:textId="77777777" w:rsidTr="009700F4">
        <w:trPr>
          <w:trHeight w:val="219"/>
        </w:trPr>
        <w:tc>
          <w:tcPr>
            <w:tcW w:w="3356" w:type="dxa"/>
          </w:tcPr>
          <w:p w14:paraId="32305940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Feeling down or heavy-hearted</w:t>
            </w:r>
          </w:p>
          <w:p w14:paraId="03DCBD40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 w14:paraId="4655014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center"/>
          </w:tcPr>
          <w:p w14:paraId="461F40D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166" w:type="dxa"/>
            <w:vAlign w:val="center"/>
          </w:tcPr>
          <w:p w14:paraId="38071A2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73" w:type="dxa"/>
            <w:vAlign w:val="center"/>
          </w:tcPr>
          <w:p w14:paraId="038202F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1970" w:type="dxa"/>
            <w:shd w:val="clear" w:color="auto" w:fill="D9D9D9" w:themeFill="background1" w:themeFillShade="D9"/>
            <w:vAlign w:val="center"/>
          </w:tcPr>
          <w:p w14:paraId="2DB76557" w14:textId="77777777" w:rsidR="00E15232" w:rsidRPr="00E15232" w:rsidRDefault="00E15232" w:rsidP="00E15232">
            <w:pPr>
              <w:rPr>
                <w:sz w:val="16"/>
                <w:szCs w:val="16"/>
              </w:rPr>
            </w:pP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97A1FC8" wp14:editId="5D22381C">
                      <wp:simplePos x="0" y="0"/>
                      <wp:positionH relativeFrom="column">
                        <wp:posOffset>631825</wp:posOffset>
                      </wp:positionH>
                      <wp:positionV relativeFrom="paragraph">
                        <wp:posOffset>15240</wp:posOffset>
                      </wp:positionV>
                      <wp:extent cx="206375" cy="142240"/>
                      <wp:effectExtent l="0" t="0" r="22225" b="10160"/>
                      <wp:wrapNone/>
                      <wp:docPr id="19" name="Rektange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14254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576512" id="Rektangel 19" o:spid="_x0000_s1026" style="position:absolute;margin-left:49.75pt;margin-top:1.2pt;width:16.25pt;height:11.2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04CF7F24" wp14:editId="274D29F3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6510</wp:posOffset>
                      </wp:positionV>
                      <wp:extent cx="206375" cy="133985"/>
                      <wp:effectExtent l="0" t="0" r="22225" b="18415"/>
                      <wp:wrapNone/>
                      <wp:docPr id="20" name="Rektange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4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727981" id="Rektangel 20" o:spid="_x0000_s1026" style="position:absolute;margin-left:12.9pt;margin-top:1.3pt;width:16.25pt;height:10.5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" filled="f" strokecolor="black [3213]" strokeweight="1pt"/>
                  </w:pict>
                </mc:Fallback>
              </mc:AlternateContent>
            </w:r>
            <w:r w:rsidRPr="00E15232">
              <w:rPr>
                <w:sz w:val="16"/>
                <w:szCs w:val="16"/>
              </w:rPr>
              <w:t>Yes              No</w:t>
            </w:r>
          </w:p>
        </w:tc>
      </w:tr>
      <w:tr w:rsidR="00E15232" w:rsidRPr="00E15232" w14:paraId="12875F41" w14:textId="77777777" w:rsidTr="009700F4">
        <w:trPr>
          <w:trHeight w:val="219"/>
        </w:trPr>
        <w:tc>
          <w:tcPr>
            <w:tcW w:w="3356" w:type="dxa"/>
          </w:tcPr>
          <w:p w14:paraId="6D73D15D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Often worried or upset</w:t>
            </w:r>
          </w:p>
          <w:p w14:paraId="0F33D4E6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 w14:paraId="527B35A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center"/>
          </w:tcPr>
          <w:p w14:paraId="5BC50C3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1166" w:type="dxa"/>
            <w:vAlign w:val="center"/>
          </w:tcPr>
          <w:p w14:paraId="3171C88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973" w:type="dxa"/>
            <w:vAlign w:val="center"/>
          </w:tcPr>
          <w:p w14:paraId="7526F899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1970" w:type="dxa"/>
            <w:shd w:val="clear" w:color="auto" w:fill="D9D9D9" w:themeFill="background1" w:themeFillShade="D9"/>
            <w:vAlign w:val="center"/>
          </w:tcPr>
          <w:p w14:paraId="731BF4B3" w14:textId="77777777" w:rsidR="00E15232" w:rsidRPr="00E15232" w:rsidRDefault="00E15232" w:rsidP="00E15232">
            <w:pPr>
              <w:rPr>
                <w:sz w:val="16"/>
                <w:szCs w:val="16"/>
              </w:rPr>
            </w:pP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564F06A6" wp14:editId="30BEF110">
                      <wp:simplePos x="0" y="0"/>
                      <wp:positionH relativeFrom="column">
                        <wp:posOffset>631825</wp:posOffset>
                      </wp:positionH>
                      <wp:positionV relativeFrom="paragraph">
                        <wp:posOffset>15240</wp:posOffset>
                      </wp:positionV>
                      <wp:extent cx="206375" cy="142240"/>
                      <wp:effectExtent l="0" t="0" r="22225" b="10160"/>
                      <wp:wrapNone/>
                      <wp:docPr id="21" name="Rektange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14254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44C3F0" id="Rektangel 21" o:spid="_x0000_s1026" style="position:absolute;margin-left:49.75pt;margin-top:1.2pt;width:16.25pt;height:11.2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2832B5BA" wp14:editId="3C725BEA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6510</wp:posOffset>
                      </wp:positionV>
                      <wp:extent cx="206375" cy="133985"/>
                      <wp:effectExtent l="0" t="0" r="22225" b="18415"/>
                      <wp:wrapNone/>
                      <wp:docPr id="22" name="Rektange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4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D461C2" id="Rektangel 22" o:spid="_x0000_s1026" style="position:absolute;margin-left:12.9pt;margin-top:1.3pt;width:16.25pt;height:10.5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" filled="f" strokecolor="black [3213]" strokeweight="1pt"/>
                  </w:pict>
                </mc:Fallback>
              </mc:AlternateContent>
            </w:r>
            <w:r w:rsidRPr="00E15232">
              <w:rPr>
                <w:sz w:val="16"/>
                <w:szCs w:val="16"/>
              </w:rPr>
              <w:t xml:space="preserve">Yes              No </w:t>
            </w:r>
          </w:p>
        </w:tc>
      </w:tr>
    </w:tbl>
    <w:p w14:paraId="6E5E0D90" w14:textId="77777777" w:rsidR="00BC559D" w:rsidRPr="00E15232" w:rsidRDefault="00BC559D" w:rsidP="00D72140">
      <w:pPr>
        <w:rPr>
          <w:b/>
        </w:rPr>
      </w:pPr>
    </w:p>
    <w:tbl>
      <w:tblPr>
        <w:tblStyle w:val="Tabellrutenett"/>
        <w:tblW w:w="9729" w:type="dxa"/>
        <w:jc w:val="center"/>
        <w:tblLook w:val="04A0" w:firstRow="1" w:lastRow="0" w:firstColumn="1" w:lastColumn="0" w:noHBand="0" w:noVBand="1"/>
      </w:tblPr>
      <w:tblGrid>
        <w:gridCol w:w="3495"/>
        <w:gridCol w:w="1111"/>
        <w:gridCol w:w="829"/>
        <w:gridCol w:w="794"/>
        <w:gridCol w:w="805"/>
        <w:gridCol w:w="736"/>
        <w:gridCol w:w="1959"/>
      </w:tblGrid>
      <w:tr w:rsidR="00E15232" w:rsidRPr="00E15232" w14:paraId="13A14269" w14:textId="77777777" w:rsidTr="00CE2BE3">
        <w:trPr>
          <w:trHeight w:val="491"/>
          <w:jc w:val="center"/>
        </w:trPr>
        <w:tc>
          <w:tcPr>
            <w:tcW w:w="3495" w:type="dxa"/>
            <w:vAlign w:val="center"/>
          </w:tcPr>
          <w:p w14:paraId="293B3C0F" w14:textId="77777777" w:rsidR="00CE2BE3" w:rsidRPr="00E15232" w:rsidRDefault="00CE2BE3" w:rsidP="00CE2BE3">
            <w:pPr>
              <w:rPr>
                <w:b/>
                <w:sz w:val="20"/>
                <w:szCs w:val="20"/>
              </w:rPr>
            </w:pPr>
            <w:r w:rsidRPr="00E15232">
              <w:rPr>
                <w:b/>
              </w:rPr>
              <w:t>How often…</w:t>
            </w:r>
          </w:p>
        </w:tc>
        <w:tc>
          <w:tcPr>
            <w:tcW w:w="1111" w:type="dxa"/>
            <w:vAlign w:val="bottom"/>
          </w:tcPr>
          <w:p w14:paraId="607BD0E8" w14:textId="77777777" w:rsidR="00CE2BE3" w:rsidRPr="00E15232" w:rsidRDefault="00CE2BE3" w:rsidP="00CE2BE3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Never/almost never</w:t>
            </w:r>
          </w:p>
        </w:tc>
        <w:tc>
          <w:tcPr>
            <w:tcW w:w="829" w:type="dxa"/>
            <w:vAlign w:val="bottom"/>
          </w:tcPr>
          <w:p w14:paraId="090A3CBC" w14:textId="77777777" w:rsidR="00CE2BE3" w:rsidRPr="00E15232" w:rsidRDefault="00CE2BE3" w:rsidP="00CE2BE3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A couple of times a month</w:t>
            </w:r>
          </w:p>
        </w:tc>
        <w:tc>
          <w:tcPr>
            <w:tcW w:w="794" w:type="dxa"/>
            <w:vAlign w:val="bottom"/>
          </w:tcPr>
          <w:p w14:paraId="68C8B3B6" w14:textId="77777777" w:rsidR="00CE2BE3" w:rsidRPr="00E15232" w:rsidRDefault="00CE2BE3" w:rsidP="00CE2BE3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One or two times a week</w:t>
            </w:r>
          </w:p>
        </w:tc>
        <w:tc>
          <w:tcPr>
            <w:tcW w:w="805" w:type="dxa"/>
            <w:vAlign w:val="bottom"/>
          </w:tcPr>
          <w:p w14:paraId="76A34EE4" w14:textId="77777777" w:rsidR="00CE2BE3" w:rsidRPr="00E15232" w:rsidRDefault="00CE2BE3" w:rsidP="00CE2BE3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Three or four times a week</w:t>
            </w:r>
          </w:p>
        </w:tc>
        <w:tc>
          <w:tcPr>
            <w:tcW w:w="736" w:type="dxa"/>
            <w:shd w:val="clear" w:color="auto" w:fill="FFFFFF" w:themeFill="background1"/>
            <w:vAlign w:val="bottom"/>
          </w:tcPr>
          <w:p w14:paraId="721671BE" w14:textId="77777777" w:rsidR="00CE2BE3" w:rsidRPr="00E15232" w:rsidRDefault="00CE2BE3" w:rsidP="00CE2BE3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Almost every day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62167C09" w14:textId="77777777" w:rsidR="00CE2BE3" w:rsidRPr="00E15232" w:rsidRDefault="00CE2BE3" w:rsidP="009700F4">
            <w:pPr>
              <w:rPr>
                <w:sz w:val="20"/>
                <w:szCs w:val="20"/>
              </w:rPr>
            </w:pPr>
            <w:r w:rsidRPr="00E15232">
              <w:rPr>
                <w:b/>
                <w:sz w:val="20"/>
                <w:szCs w:val="20"/>
              </w:rPr>
              <w:t>If you</w:t>
            </w:r>
            <w:r w:rsidR="00AF360D" w:rsidRPr="00E15232">
              <w:rPr>
                <w:b/>
                <w:sz w:val="20"/>
                <w:szCs w:val="20"/>
              </w:rPr>
              <w:t xml:space="preserve"> have</w:t>
            </w:r>
            <w:r w:rsidRPr="00E15232">
              <w:rPr>
                <w:b/>
                <w:sz w:val="20"/>
                <w:szCs w:val="20"/>
              </w:rPr>
              <w:t xml:space="preserve"> been troubled,</w:t>
            </w:r>
            <w:r w:rsidRPr="00E15232">
              <w:rPr>
                <w:sz w:val="20"/>
                <w:szCs w:val="20"/>
              </w:rPr>
              <w:t xml:space="preserve"> did the complaint g</w:t>
            </w:r>
            <w:r w:rsidR="009700F4" w:rsidRPr="00E15232">
              <w:rPr>
                <w:sz w:val="20"/>
                <w:szCs w:val="20"/>
              </w:rPr>
              <w:t>e</w:t>
            </w:r>
            <w:r w:rsidRPr="00E15232">
              <w:rPr>
                <w:sz w:val="20"/>
                <w:szCs w:val="20"/>
              </w:rPr>
              <w:t>t worse at work?</w:t>
            </w:r>
          </w:p>
        </w:tc>
      </w:tr>
      <w:tr w:rsidR="00E15232" w:rsidRPr="00E15232" w14:paraId="724DEA43" w14:textId="77777777" w:rsidTr="00CE2BE3">
        <w:trPr>
          <w:trHeight w:val="219"/>
          <w:jc w:val="center"/>
        </w:trPr>
        <w:tc>
          <w:tcPr>
            <w:tcW w:w="3495" w:type="dxa"/>
          </w:tcPr>
          <w:p w14:paraId="2C7D6128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do you feel tired?</w:t>
            </w:r>
          </w:p>
          <w:p w14:paraId="6104F90C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16D3201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29" w:type="dxa"/>
            <w:vAlign w:val="center"/>
          </w:tcPr>
          <w:p w14:paraId="3C821CCB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669771C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05" w:type="dxa"/>
            <w:vAlign w:val="center"/>
          </w:tcPr>
          <w:p w14:paraId="5AF5F8C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vAlign w:val="center"/>
          </w:tcPr>
          <w:p w14:paraId="2955B75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1959" w:type="dxa"/>
            <w:shd w:val="clear" w:color="auto" w:fill="D9D9D9" w:themeFill="background1" w:themeFillShade="D9"/>
            <w:vAlign w:val="center"/>
          </w:tcPr>
          <w:p w14:paraId="58669423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0A3CF475" wp14:editId="5F7AD4D0">
                      <wp:simplePos x="0" y="0"/>
                      <wp:positionH relativeFrom="column">
                        <wp:posOffset>631825</wp:posOffset>
                      </wp:positionH>
                      <wp:positionV relativeFrom="paragraph">
                        <wp:posOffset>15240</wp:posOffset>
                      </wp:positionV>
                      <wp:extent cx="206375" cy="142240"/>
                      <wp:effectExtent l="0" t="0" r="22225" b="10160"/>
                      <wp:wrapNone/>
                      <wp:docPr id="62" name="Rektange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14254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A9D2E8" id="Rektangel 62" o:spid="_x0000_s1026" style="position:absolute;margin-left:49.75pt;margin-top:1.2pt;width:16.25pt;height:11.2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06432521" wp14:editId="58F4163D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6510</wp:posOffset>
                      </wp:positionV>
                      <wp:extent cx="206375" cy="133985"/>
                      <wp:effectExtent l="0" t="0" r="22225" b="18415"/>
                      <wp:wrapNone/>
                      <wp:docPr id="63" name="Rektange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4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CDD843" id="Rektangel 63" o:spid="_x0000_s1026" style="position:absolute;margin-left:12.9pt;margin-top:1.3pt;width:16.25pt;height:10.5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" filled="f" strokecolor="black [3213]" strokeweight="1pt"/>
                  </w:pict>
                </mc:Fallback>
              </mc:AlternateContent>
            </w:r>
            <w:r w:rsidRPr="00E15232">
              <w:rPr>
                <w:sz w:val="16"/>
                <w:szCs w:val="16"/>
              </w:rPr>
              <w:t>Yes</w:t>
            </w:r>
            <w:r w:rsidRPr="00E15232">
              <w:rPr>
                <w:sz w:val="20"/>
                <w:szCs w:val="20"/>
              </w:rPr>
              <w:t xml:space="preserve">           </w:t>
            </w:r>
            <w:r w:rsidRPr="00E15232">
              <w:rPr>
                <w:sz w:val="16"/>
                <w:szCs w:val="16"/>
              </w:rPr>
              <w:t>No</w:t>
            </w:r>
            <w:r w:rsidRPr="00E15232">
              <w:rPr>
                <w:sz w:val="20"/>
                <w:szCs w:val="20"/>
              </w:rPr>
              <w:t xml:space="preserve"> </w:t>
            </w:r>
          </w:p>
        </w:tc>
      </w:tr>
      <w:tr w:rsidR="00E15232" w:rsidRPr="00E15232" w14:paraId="28E02DF0" w14:textId="77777777" w:rsidTr="00CE2BE3">
        <w:trPr>
          <w:trHeight w:val="219"/>
          <w:jc w:val="center"/>
        </w:trPr>
        <w:tc>
          <w:tcPr>
            <w:tcW w:w="3495" w:type="dxa"/>
          </w:tcPr>
          <w:p w14:paraId="32210D98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are you physically exhausted?</w:t>
            </w:r>
          </w:p>
          <w:p w14:paraId="3913406F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329BAF5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29" w:type="dxa"/>
            <w:vAlign w:val="center"/>
          </w:tcPr>
          <w:p w14:paraId="19A2DF0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1853908D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05" w:type="dxa"/>
            <w:vAlign w:val="center"/>
          </w:tcPr>
          <w:p w14:paraId="58DD25B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vAlign w:val="center"/>
          </w:tcPr>
          <w:p w14:paraId="36FDF6E4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1959" w:type="dxa"/>
            <w:shd w:val="clear" w:color="auto" w:fill="D9D9D9" w:themeFill="background1" w:themeFillShade="D9"/>
            <w:vAlign w:val="center"/>
          </w:tcPr>
          <w:p w14:paraId="47F54EE3" w14:textId="77777777" w:rsidR="00E15232" w:rsidRPr="00E15232" w:rsidRDefault="00E15232" w:rsidP="00E15232">
            <w:pPr>
              <w:rPr>
                <w:sz w:val="16"/>
                <w:szCs w:val="16"/>
              </w:rPr>
            </w:pP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2706054B" wp14:editId="2D05CDA3">
                      <wp:simplePos x="0" y="0"/>
                      <wp:positionH relativeFrom="column">
                        <wp:posOffset>631825</wp:posOffset>
                      </wp:positionH>
                      <wp:positionV relativeFrom="paragraph">
                        <wp:posOffset>15240</wp:posOffset>
                      </wp:positionV>
                      <wp:extent cx="206375" cy="142240"/>
                      <wp:effectExtent l="0" t="0" r="22225" b="10160"/>
                      <wp:wrapNone/>
                      <wp:docPr id="64" name="Rektange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14254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927E7E" id="Rektangel 64" o:spid="_x0000_s1026" style="position:absolute;margin-left:49.75pt;margin-top:1.2pt;width:16.25pt;height:11.2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52AEB351" wp14:editId="132200BF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6510</wp:posOffset>
                      </wp:positionV>
                      <wp:extent cx="206375" cy="133985"/>
                      <wp:effectExtent l="0" t="0" r="22225" b="18415"/>
                      <wp:wrapNone/>
                      <wp:docPr id="65" name="Rektangel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4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D705C7" id="Rektangel 65" o:spid="_x0000_s1026" style="position:absolute;margin-left:12.9pt;margin-top:1.3pt;width:16.25pt;height:10.5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" filled="f" strokecolor="black [3213]" strokeweight="1pt"/>
                  </w:pict>
                </mc:Fallback>
              </mc:AlternateContent>
            </w:r>
            <w:r w:rsidRPr="00E15232">
              <w:rPr>
                <w:sz w:val="16"/>
                <w:szCs w:val="16"/>
              </w:rPr>
              <w:t xml:space="preserve">Yes              No </w:t>
            </w:r>
          </w:p>
        </w:tc>
      </w:tr>
      <w:tr w:rsidR="00E15232" w:rsidRPr="00E15232" w14:paraId="7E37F598" w14:textId="77777777" w:rsidTr="00CE2BE3">
        <w:trPr>
          <w:trHeight w:val="219"/>
          <w:jc w:val="center"/>
        </w:trPr>
        <w:tc>
          <w:tcPr>
            <w:tcW w:w="3495" w:type="dxa"/>
          </w:tcPr>
          <w:p w14:paraId="3B4F1100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are you emotionally exhausted?</w:t>
            </w:r>
          </w:p>
          <w:p w14:paraId="634C0B68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775E8FE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29" w:type="dxa"/>
            <w:vAlign w:val="center"/>
          </w:tcPr>
          <w:p w14:paraId="01C2E204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2C657252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05" w:type="dxa"/>
            <w:vAlign w:val="center"/>
          </w:tcPr>
          <w:p w14:paraId="4ADF767A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vAlign w:val="center"/>
          </w:tcPr>
          <w:p w14:paraId="79D10A1F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1959" w:type="dxa"/>
            <w:shd w:val="clear" w:color="auto" w:fill="D9D9D9" w:themeFill="background1" w:themeFillShade="D9"/>
            <w:vAlign w:val="center"/>
          </w:tcPr>
          <w:p w14:paraId="637E455D" w14:textId="77777777" w:rsidR="00E15232" w:rsidRPr="00E15232" w:rsidRDefault="00E15232" w:rsidP="00E15232">
            <w:pPr>
              <w:rPr>
                <w:sz w:val="16"/>
                <w:szCs w:val="16"/>
              </w:rPr>
            </w:pP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1A835C75" wp14:editId="3C7EA967">
                      <wp:simplePos x="0" y="0"/>
                      <wp:positionH relativeFrom="column">
                        <wp:posOffset>631825</wp:posOffset>
                      </wp:positionH>
                      <wp:positionV relativeFrom="paragraph">
                        <wp:posOffset>15240</wp:posOffset>
                      </wp:positionV>
                      <wp:extent cx="206375" cy="142240"/>
                      <wp:effectExtent l="0" t="0" r="22225" b="10160"/>
                      <wp:wrapNone/>
                      <wp:docPr id="66" name="Rektangel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14254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BF9A3D" id="Rektangel 66" o:spid="_x0000_s1026" style="position:absolute;margin-left:49.75pt;margin-top:1.2pt;width:16.25pt;height:11.2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6235B765" wp14:editId="41C99BDF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6510</wp:posOffset>
                      </wp:positionV>
                      <wp:extent cx="206375" cy="133985"/>
                      <wp:effectExtent l="0" t="0" r="22225" b="18415"/>
                      <wp:wrapNone/>
                      <wp:docPr id="67" name="Rektange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4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CC8A0A" id="Rektangel 67" o:spid="_x0000_s1026" style="position:absolute;margin-left:12.9pt;margin-top:1.3pt;width:16.25pt;height:10.5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eastAsia="nb-NO"/>
              </w:rPr>
              <w:t>Yes</w:t>
            </w:r>
            <w:r w:rsidRPr="00E15232">
              <w:rPr>
                <w:sz w:val="16"/>
                <w:szCs w:val="16"/>
              </w:rPr>
              <w:t xml:space="preserve">              No </w:t>
            </w:r>
          </w:p>
        </w:tc>
      </w:tr>
      <w:tr w:rsidR="00E15232" w:rsidRPr="00E15232" w14:paraId="10B4DFC2" w14:textId="77777777" w:rsidTr="00CE2BE3">
        <w:trPr>
          <w:trHeight w:val="219"/>
          <w:jc w:val="center"/>
        </w:trPr>
        <w:tc>
          <w:tcPr>
            <w:tcW w:w="3495" w:type="dxa"/>
          </w:tcPr>
          <w:p w14:paraId="43D5CF3D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do you think: "I can't take it anymore"?</w:t>
            </w:r>
          </w:p>
          <w:p w14:paraId="7C7C3D49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4548097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29" w:type="dxa"/>
            <w:vAlign w:val="center"/>
          </w:tcPr>
          <w:p w14:paraId="779FDC17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4ACB5198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05" w:type="dxa"/>
            <w:vAlign w:val="center"/>
          </w:tcPr>
          <w:p w14:paraId="75061C24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vAlign w:val="center"/>
          </w:tcPr>
          <w:p w14:paraId="06728ED0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1959" w:type="dxa"/>
            <w:shd w:val="clear" w:color="auto" w:fill="D9D9D9" w:themeFill="background1" w:themeFillShade="D9"/>
            <w:vAlign w:val="center"/>
          </w:tcPr>
          <w:p w14:paraId="73DD6D3E" w14:textId="77777777" w:rsidR="00E15232" w:rsidRPr="00E15232" w:rsidRDefault="00E15232" w:rsidP="00E15232">
            <w:pPr>
              <w:rPr>
                <w:sz w:val="16"/>
                <w:szCs w:val="16"/>
              </w:rPr>
            </w:pP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6E6D8F5A" wp14:editId="7C216BA0">
                      <wp:simplePos x="0" y="0"/>
                      <wp:positionH relativeFrom="column">
                        <wp:posOffset>631825</wp:posOffset>
                      </wp:positionH>
                      <wp:positionV relativeFrom="paragraph">
                        <wp:posOffset>15240</wp:posOffset>
                      </wp:positionV>
                      <wp:extent cx="206375" cy="142240"/>
                      <wp:effectExtent l="0" t="0" r="22225" b="10160"/>
                      <wp:wrapNone/>
                      <wp:docPr id="68" name="Rektange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14254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2691AA" id="Rektangel 68" o:spid="_x0000_s1026" style="position:absolute;margin-left:49.75pt;margin-top:1.2pt;width:16.25pt;height:11.2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292AC3C0" wp14:editId="68A46282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6510</wp:posOffset>
                      </wp:positionV>
                      <wp:extent cx="206375" cy="133985"/>
                      <wp:effectExtent l="0" t="0" r="22225" b="18415"/>
                      <wp:wrapNone/>
                      <wp:docPr id="69" name="Rektangel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4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2479B5" id="Rektangel 69" o:spid="_x0000_s1026" style="position:absolute;margin-left:12.9pt;margin-top:1.3pt;width:16.25pt;height:10.5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" filled="f" strokecolor="black [3213]" strokeweight="1pt"/>
                  </w:pict>
                </mc:Fallback>
              </mc:AlternateContent>
            </w:r>
            <w:r w:rsidRPr="00E15232">
              <w:rPr>
                <w:sz w:val="16"/>
                <w:szCs w:val="16"/>
              </w:rPr>
              <w:t>Yes              No</w:t>
            </w:r>
          </w:p>
        </w:tc>
      </w:tr>
      <w:tr w:rsidR="00E15232" w:rsidRPr="00E15232" w14:paraId="03AABD1A" w14:textId="77777777" w:rsidTr="00CE2BE3">
        <w:trPr>
          <w:trHeight w:val="219"/>
          <w:jc w:val="center"/>
        </w:trPr>
        <w:tc>
          <w:tcPr>
            <w:tcW w:w="3495" w:type="dxa"/>
          </w:tcPr>
          <w:p w14:paraId="05F8CF40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do you feel worn out?</w:t>
            </w:r>
          </w:p>
          <w:p w14:paraId="35337F73" w14:textId="77777777" w:rsidR="00E15232" w:rsidRPr="00E15232" w:rsidRDefault="00E15232" w:rsidP="00E15232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13AD374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29" w:type="dxa"/>
            <w:vAlign w:val="center"/>
          </w:tcPr>
          <w:p w14:paraId="772E1965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3E9134E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05" w:type="dxa"/>
            <w:vAlign w:val="center"/>
          </w:tcPr>
          <w:p w14:paraId="63A7231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vAlign w:val="center"/>
          </w:tcPr>
          <w:p w14:paraId="1DFAD4E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1959" w:type="dxa"/>
            <w:shd w:val="clear" w:color="auto" w:fill="D9D9D9" w:themeFill="background1" w:themeFillShade="D9"/>
            <w:vAlign w:val="center"/>
          </w:tcPr>
          <w:p w14:paraId="3AC71CDA" w14:textId="77777777" w:rsidR="00E15232" w:rsidRPr="00E15232" w:rsidRDefault="00E15232" w:rsidP="00E15232">
            <w:pPr>
              <w:rPr>
                <w:sz w:val="16"/>
                <w:szCs w:val="16"/>
              </w:rPr>
            </w:pP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0563F331" wp14:editId="667549BC">
                      <wp:simplePos x="0" y="0"/>
                      <wp:positionH relativeFrom="column">
                        <wp:posOffset>631825</wp:posOffset>
                      </wp:positionH>
                      <wp:positionV relativeFrom="paragraph">
                        <wp:posOffset>15240</wp:posOffset>
                      </wp:positionV>
                      <wp:extent cx="206375" cy="142240"/>
                      <wp:effectExtent l="0" t="0" r="22225" b="10160"/>
                      <wp:wrapNone/>
                      <wp:docPr id="70" name="Rektangel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14254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604006" id="Rektangel 70" o:spid="_x0000_s1026" style="position:absolute;margin-left:49.75pt;margin-top:1.2pt;width:16.25pt;height:11.2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3C9A8E35" wp14:editId="104E6A16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6510</wp:posOffset>
                      </wp:positionV>
                      <wp:extent cx="206375" cy="133985"/>
                      <wp:effectExtent l="0" t="0" r="22225" b="18415"/>
                      <wp:wrapNone/>
                      <wp:docPr id="71" name="Rektangel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4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05D672" id="Rektangel 71" o:spid="_x0000_s1026" style="position:absolute;margin-left:12.9pt;margin-top:1.3pt;width:16.25pt;height:10.5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" filled="f" strokecolor="black [3213]" strokeweight="1pt"/>
                  </w:pict>
                </mc:Fallback>
              </mc:AlternateContent>
            </w:r>
            <w:r w:rsidRPr="00E15232">
              <w:rPr>
                <w:sz w:val="16"/>
                <w:szCs w:val="16"/>
              </w:rPr>
              <w:t xml:space="preserve">Yes              No </w:t>
            </w:r>
          </w:p>
        </w:tc>
      </w:tr>
      <w:tr w:rsidR="00E15232" w:rsidRPr="00E15232" w14:paraId="2597A26D" w14:textId="77777777" w:rsidTr="00CE2BE3">
        <w:trPr>
          <w:trHeight w:val="219"/>
          <w:jc w:val="center"/>
        </w:trPr>
        <w:tc>
          <w:tcPr>
            <w:tcW w:w="3495" w:type="dxa"/>
          </w:tcPr>
          <w:p w14:paraId="4825431F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How often do you feel weak and susceptible to illness?</w:t>
            </w:r>
            <w:r w:rsidRPr="00E15232">
              <w:rPr>
                <w:sz w:val="20"/>
                <w:szCs w:val="20"/>
              </w:rPr>
              <w:tab/>
            </w:r>
          </w:p>
        </w:tc>
        <w:tc>
          <w:tcPr>
            <w:tcW w:w="1111" w:type="dxa"/>
            <w:vAlign w:val="center"/>
          </w:tcPr>
          <w:p w14:paraId="588CCA5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1</w:t>
            </w:r>
          </w:p>
        </w:tc>
        <w:tc>
          <w:tcPr>
            <w:tcW w:w="829" w:type="dxa"/>
            <w:vAlign w:val="center"/>
          </w:tcPr>
          <w:p w14:paraId="2C3B296C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14:paraId="74B0E873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3</w:t>
            </w:r>
          </w:p>
        </w:tc>
        <w:tc>
          <w:tcPr>
            <w:tcW w:w="805" w:type="dxa"/>
            <w:vAlign w:val="center"/>
          </w:tcPr>
          <w:p w14:paraId="41D28A46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vAlign w:val="center"/>
          </w:tcPr>
          <w:p w14:paraId="450F7B11" w14:textId="77777777" w:rsidR="00E15232" w:rsidRPr="00E15232" w:rsidRDefault="00E15232" w:rsidP="00E15232">
            <w:pPr>
              <w:jc w:val="center"/>
              <w:rPr>
                <w:sz w:val="16"/>
                <w:szCs w:val="16"/>
              </w:rPr>
            </w:pPr>
            <w:r w:rsidRPr="00E15232">
              <w:rPr>
                <w:sz w:val="16"/>
                <w:szCs w:val="16"/>
              </w:rPr>
              <w:t>5</w:t>
            </w:r>
          </w:p>
        </w:tc>
        <w:tc>
          <w:tcPr>
            <w:tcW w:w="1959" w:type="dxa"/>
            <w:shd w:val="clear" w:color="auto" w:fill="D9D9D9" w:themeFill="background1" w:themeFillShade="D9"/>
            <w:vAlign w:val="center"/>
          </w:tcPr>
          <w:p w14:paraId="7DF11AA2" w14:textId="77777777" w:rsidR="00E15232" w:rsidRPr="00E15232" w:rsidRDefault="00E15232" w:rsidP="00E15232">
            <w:pPr>
              <w:rPr>
                <w:sz w:val="20"/>
                <w:szCs w:val="20"/>
              </w:rPr>
            </w:pP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2B4897E0" wp14:editId="1AF7239A">
                      <wp:simplePos x="0" y="0"/>
                      <wp:positionH relativeFrom="column">
                        <wp:posOffset>631825</wp:posOffset>
                      </wp:positionH>
                      <wp:positionV relativeFrom="paragraph">
                        <wp:posOffset>15240</wp:posOffset>
                      </wp:positionV>
                      <wp:extent cx="206375" cy="142240"/>
                      <wp:effectExtent l="0" t="0" r="22225" b="10160"/>
                      <wp:wrapNone/>
                      <wp:docPr id="72" name="Rektangel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734" cy="14254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85A3CC" id="Rektangel 72" o:spid="_x0000_s1026" style="position:absolute;margin-left:49.75pt;margin-top:1.2pt;width:16.25pt;height:11.2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" filled="f" strokecolor="black [3213]" strokeweight="1pt"/>
                  </w:pict>
                </mc:Fallback>
              </mc:AlternateContent>
            </w:r>
            <w:r w:rsidRPr="00E15232">
              <w:rPr>
                <w:noProof/>
                <w:sz w:val="16"/>
                <w:szCs w:val="16"/>
                <w:lang w:val="nb-NO" w:eastAsia="nb-NO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161D7967" wp14:editId="03C72F93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16510</wp:posOffset>
                      </wp:positionV>
                      <wp:extent cx="206375" cy="133985"/>
                      <wp:effectExtent l="0" t="0" r="22225" b="18415"/>
                      <wp:wrapNone/>
                      <wp:docPr id="73" name="Rektangel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1342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E90577" id="Rektangel 73" o:spid="_x0000_s1026" style="position:absolute;margin-left:12.9pt;margin-top:1.3pt;width:16.25pt;height:10.5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" filled="f" strokecolor="black [3213]" strokeweight="1pt"/>
                  </w:pict>
                </mc:Fallback>
              </mc:AlternateContent>
            </w:r>
            <w:r w:rsidRPr="00E15232">
              <w:rPr>
                <w:sz w:val="16"/>
                <w:szCs w:val="16"/>
              </w:rPr>
              <w:t>Yes</w:t>
            </w:r>
            <w:r w:rsidRPr="00E15232">
              <w:rPr>
                <w:sz w:val="20"/>
                <w:szCs w:val="20"/>
              </w:rPr>
              <w:t xml:space="preserve">           </w:t>
            </w:r>
            <w:r w:rsidRPr="00E15232">
              <w:rPr>
                <w:sz w:val="16"/>
                <w:szCs w:val="16"/>
              </w:rPr>
              <w:t>No</w:t>
            </w:r>
            <w:r w:rsidRPr="00E15232">
              <w:rPr>
                <w:sz w:val="20"/>
                <w:szCs w:val="20"/>
              </w:rPr>
              <w:t xml:space="preserve"> </w:t>
            </w:r>
          </w:p>
        </w:tc>
      </w:tr>
    </w:tbl>
    <w:p w14:paraId="453F06E4" w14:textId="77777777" w:rsidR="0060402B" w:rsidRPr="00E15232" w:rsidRDefault="0060402B" w:rsidP="00D72140"/>
    <w:p w14:paraId="1DF823C2" w14:textId="77777777" w:rsidR="006440F8" w:rsidRPr="00E15232" w:rsidRDefault="00AF360D" w:rsidP="00D72140">
      <w:r w:rsidRPr="00E15232">
        <w:br w:type="page"/>
      </w:r>
    </w:p>
    <w:tbl>
      <w:tblPr>
        <w:tblStyle w:val="Tabellrutenett"/>
        <w:tblW w:w="0" w:type="auto"/>
        <w:shd w:val="clear" w:color="auto" w:fill="FFFF99"/>
        <w:tblLook w:val="04A0" w:firstRow="1" w:lastRow="0" w:firstColumn="1" w:lastColumn="0" w:noHBand="0" w:noVBand="1"/>
      </w:tblPr>
      <w:tblGrid>
        <w:gridCol w:w="9062"/>
      </w:tblGrid>
      <w:tr w:rsidR="004B5DDD" w:rsidRPr="00E15232" w14:paraId="06F543E6" w14:textId="77777777" w:rsidTr="004B5DDD">
        <w:tc>
          <w:tcPr>
            <w:tcW w:w="9062" w:type="dxa"/>
            <w:shd w:val="clear" w:color="auto" w:fill="DEEAF6" w:themeFill="accent1" w:themeFillTint="33"/>
          </w:tcPr>
          <w:p w14:paraId="53809587" w14:textId="77777777" w:rsidR="004B5DDD" w:rsidRPr="00E15232" w:rsidRDefault="00C80DC9" w:rsidP="00BD6E25">
            <w:pPr>
              <w:tabs>
                <w:tab w:val="left" w:pos="2592"/>
              </w:tabs>
              <w:rPr>
                <w:b/>
              </w:rPr>
            </w:pPr>
            <w:r w:rsidRPr="00E15232">
              <w:rPr>
                <w:b/>
              </w:rPr>
              <w:lastRenderedPageBreak/>
              <w:t>#17</w:t>
            </w:r>
            <w:r w:rsidR="004B5DDD" w:rsidRPr="00E15232">
              <w:rPr>
                <w:b/>
              </w:rPr>
              <w:t xml:space="preserve"> </w:t>
            </w:r>
            <w:r w:rsidR="00BD6E25" w:rsidRPr="00E15232">
              <w:rPr>
                <w:b/>
              </w:rPr>
              <w:t>Sleep</w:t>
            </w:r>
          </w:p>
        </w:tc>
      </w:tr>
    </w:tbl>
    <w:p w14:paraId="0A3A7898" w14:textId="77777777" w:rsidR="004B5DDD" w:rsidRPr="00E15232" w:rsidRDefault="004B5DDD" w:rsidP="00D72140"/>
    <w:p w14:paraId="00310EE1" w14:textId="77777777" w:rsidR="00384426" w:rsidRPr="00E15232" w:rsidRDefault="00BD6E25" w:rsidP="00D72140">
      <w:pPr>
        <w:rPr>
          <w:b/>
        </w:rPr>
      </w:pPr>
      <w:r w:rsidRPr="00E15232">
        <w:rPr>
          <w:b/>
        </w:rPr>
        <w:t>The questionnaire b</w:t>
      </w:r>
      <w:r w:rsidR="003B2603" w:rsidRPr="00E15232">
        <w:rPr>
          <w:b/>
        </w:rPr>
        <w:t>elow contains six questions rel</w:t>
      </w:r>
      <w:r w:rsidRPr="00E15232">
        <w:rPr>
          <w:b/>
        </w:rPr>
        <w:t xml:space="preserve">ating to sleep and tiredness. Please circle the alternative (number </w:t>
      </w:r>
      <w:r w:rsidR="007069FC" w:rsidRPr="00E15232">
        <w:rPr>
          <w:b/>
        </w:rPr>
        <w:t>of days per week) that suits yo</w:t>
      </w:r>
      <w:r w:rsidRPr="00E15232">
        <w:rPr>
          <w:b/>
        </w:rPr>
        <w:t xml:space="preserve">u best. 0 means no days </w:t>
      </w:r>
      <w:proofErr w:type="gramStart"/>
      <w:r w:rsidRPr="00E15232">
        <w:rPr>
          <w:b/>
        </w:rPr>
        <w:t>during the course of</w:t>
      </w:r>
      <w:proofErr w:type="gramEnd"/>
      <w:r w:rsidRPr="00E15232">
        <w:rPr>
          <w:b/>
        </w:rPr>
        <w:t xml:space="preserve"> a week, 7 means every day during the course of a week.</w:t>
      </w:r>
    </w:p>
    <w:tbl>
      <w:tblPr>
        <w:tblStyle w:val="Tabellrutenett"/>
        <w:tblW w:w="9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8"/>
        <w:gridCol w:w="739"/>
        <w:gridCol w:w="740"/>
        <w:gridCol w:w="740"/>
        <w:gridCol w:w="740"/>
        <w:gridCol w:w="740"/>
        <w:gridCol w:w="740"/>
        <w:gridCol w:w="740"/>
      </w:tblGrid>
      <w:tr w:rsidR="004B5DDD" w:rsidRPr="00E15232" w14:paraId="091A8701" w14:textId="77777777" w:rsidTr="004B5DDD">
        <w:trPr>
          <w:trHeight w:val="757"/>
        </w:trPr>
        <w:tc>
          <w:tcPr>
            <w:tcW w:w="4468" w:type="dxa"/>
            <w:tcBorders>
              <w:bottom w:val="single" w:sz="4" w:space="0" w:color="auto"/>
              <w:right w:val="single" w:sz="4" w:space="0" w:color="auto"/>
            </w:tcBorders>
          </w:tcPr>
          <w:p w14:paraId="75146EEE" w14:textId="77777777" w:rsidR="004B5DDD" w:rsidRPr="00E15232" w:rsidRDefault="00BD6E25" w:rsidP="004B5DDD">
            <w:pPr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During the past month, how many days a week has it taken you more than 30 minutes to fall asleep after the light was switched off? 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F08C36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463FBD1F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16472F5F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43F11293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12625AAF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623DB7C6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74C01CB7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7</w:t>
            </w:r>
          </w:p>
        </w:tc>
      </w:tr>
      <w:tr w:rsidR="004B5DDD" w:rsidRPr="00E15232" w14:paraId="01908002" w14:textId="77777777" w:rsidTr="004B5DDD">
        <w:trPr>
          <w:trHeight w:val="163"/>
        </w:trPr>
        <w:tc>
          <w:tcPr>
            <w:tcW w:w="44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9E1D7" w14:textId="77777777" w:rsidR="004B5DDD" w:rsidRPr="00E15232" w:rsidRDefault="00BD6E25" w:rsidP="004B5DD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During the past month, how many days a week have you been awake for more than 30 minutes between periods of sleep? 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19E2F3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4690E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F23AF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8FC77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A3FDD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0EAEE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1B103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7</w:t>
            </w:r>
          </w:p>
        </w:tc>
      </w:tr>
      <w:tr w:rsidR="004B5DDD" w:rsidRPr="00E15232" w14:paraId="0C8487A7" w14:textId="77777777" w:rsidTr="004B5DDD">
        <w:trPr>
          <w:trHeight w:val="163"/>
        </w:trPr>
        <w:tc>
          <w:tcPr>
            <w:tcW w:w="44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B7DE2" w14:textId="77777777" w:rsidR="004B5DDD" w:rsidRPr="00E15232" w:rsidRDefault="00BD6E25" w:rsidP="009700F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During the past month, how many days a week have you </w:t>
            </w:r>
            <w:r w:rsidR="009700F4" w:rsidRPr="00E15232">
              <w:rPr>
                <w:sz w:val="20"/>
                <w:szCs w:val="20"/>
              </w:rPr>
              <w:t xml:space="preserve">woken up </w:t>
            </w:r>
            <w:r w:rsidRPr="00E15232">
              <w:rPr>
                <w:sz w:val="20"/>
                <w:szCs w:val="20"/>
              </w:rPr>
              <w:t xml:space="preserve">more than 30 minutes earlier than you wished </w:t>
            </w:r>
            <w:r w:rsidR="009700F4" w:rsidRPr="00E15232">
              <w:rPr>
                <w:sz w:val="20"/>
                <w:szCs w:val="20"/>
              </w:rPr>
              <w:t xml:space="preserve">to </w:t>
            </w:r>
            <w:r w:rsidRPr="00E15232">
              <w:rPr>
                <w:sz w:val="20"/>
                <w:szCs w:val="20"/>
              </w:rPr>
              <w:t xml:space="preserve">without </w:t>
            </w:r>
            <w:proofErr w:type="gramStart"/>
            <w:r w:rsidRPr="00E15232">
              <w:rPr>
                <w:sz w:val="20"/>
                <w:szCs w:val="20"/>
              </w:rPr>
              <w:t>managing</w:t>
            </w:r>
            <w:proofErr w:type="gramEnd"/>
            <w:r w:rsidRPr="00E15232">
              <w:rPr>
                <w:sz w:val="20"/>
                <w:szCs w:val="20"/>
              </w:rPr>
              <w:t xml:space="preserve"> to fall asleep again?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690093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7D297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6E271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9DEFE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C9D3A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88392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C7F83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7</w:t>
            </w:r>
          </w:p>
        </w:tc>
      </w:tr>
      <w:tr w:rsidR="004B5DDD" w:rsidRPr="00E15232" w14:paraId="07AF3DFC" w14:textId="77777777" w:rsidTr="004B5DDD">
        <w:trPr>
          <w:trHeight w:val="163"/>
        </w:trPr>
        <w:tc>
          <w:tcPr>
            <w:tcW w:w="44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DAF2" w14:textId="77777777" w:rsidR="004B5DDD" w:rsidRPr="00E15232" w:rsidRDefault="00BD6E25" w:rsidP="004B5DD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 xml:space="preserve">During the past month, how many days a week have you felt that you have not </w:t>
            </w:r>
            <w:r w:rsidR="009700F4" w:rsidRPr="00E15232">
              <w:rPr>
                <w:sz w:val="20"/>
                <w:szCs w:val="20"/>
              </w:rPr>
              <w:t>had enough rest after waking up</w:t>
            </w:r>
            <w:r w:rsidRPr="00E15232">
              <w:rPr>
                <w:sz w:val="20"/>
                <w:szCs w:val="20"/>
              </w:rPr>
              <w:t>?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60687A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5061D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82854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FF548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1C908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A3E1B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D5192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7</w:t>
            </w:r>
          </w:p>
        </w:tc>
      </w:tr>
      <w:tr w:rsidR="004B5DDD" w:rsidRPr="00E15232" w14:paraId="790605C8" w14:textId="77777777" w:rsidTr="004B5DDD">
        <w:trPr>
          <w:trHeight w:val="170"/>
        </w:trPr>
        <w:tc>
          <w:tcPr>
            <w:tcW w:w="44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9AE42" w14:textId="77777777" w:rsidR="004B5DDD" w:rsidRPr="00E15232" w:rsidRDefault="009700F4" w:rsidP="004B5DD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Du</w:t>
            </w:r>
            <w:r w:rsidR="00BD6E25" w:rsidRPr="00E15232">
              <w:rPr>
                <w:sz w:val="20"/>
                <w:szCs w:val="20"/>
              </w:rPr>
              <w:t xml:space="preserve">ring the past </w:t>
            </w:r>
            <w:proofErr w:type="gramStart"/>
            <w:r w:rsidR="00BD6E25" w:rsidRPr="00E15232">
              <w:rPr>
                <w:sz w:val="20"/>
                <w:szCs w:val="20"/>
              </w:rPr>
              <w:t>month ,</w:t>
            </w:r>
            <w:proofErr w:type="gramEnd"/>
            <w:r w:rsidR="00BD6E25" w:rsidRPr="00E15232">
              <w:rPr>
                <w:sz w:val="20"/>
                <w:szCs w:val="20"/>
              </w:rPr>
              <w:t xml:space="preserve"> how many days a week have you been so sleepy/tired that it has affected you at school/work or in your private life?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CEFF47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436D0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7923F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235B5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32AC9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D262F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E7F4A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7</w:t>
            </w:r>
          </w:p>
        </w:tc>
      </w:tr>
      <w:tr w:rsidR="004B5DDD" w:rsidRPr="00E15232" w14:paraId="7E78E1AB" w14:textId="77777777" w:rsidTr="004B5DDD">
        <w:trPr>
          <w:trHeight w:val="163"/>
        </w:trPr>
        <w:tc>
          <w:tcPr>
            <w:tcW w:w="44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D565" w14:textId="77777777" w:rsidR="004B5DDD" w:rsidRPr="00E15232" w:rsidRDefault="007069FC" w:rsidP="004B5DD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During the past month, how many days a week have you been dissatisfied with your sleep?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BF7AC1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509B7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295E3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CE83B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5CCD6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030CA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CA9BF" w14:textId="77777777" w:rsidR="004B5DDD" w:rsidRPr="00E15232" w:rsidRDefault="004B5DDD" w:rsidP="004B5DDD">
            <w:pPr>
              <w:jc w:val="center"/>
              <w:rPr>
                <w:sz w:val="20"/>
                <w:szCs w:val="20"/>
              </w:rPr>
            </w:pPr>
            <w:r w:rsidRPr="00E15232">
              <w:rPr>
                <w:sz w:val="20"/>
                <w:szCs w:val="20"/>
              </w:rPr>
              <w:t>7</w:t>
            </w:r>
          </w:p>
        </w:tc>
      </w:tr>
    </w:tbl>
    <w:p w14:paraId="7E7662CA" w14:textId="77777777" w:rsidR="006440F8" w:rsidRPr="00E15232" w:rsidRDefault="006440F8" w:rsidP="00D72140"/>
    <w:p w14:paraId="1EB8E163" w14:textId="77777777" w:rsidR="006440F8" w:rsidRPr="00E15232" w:rsidRDefault="006440F8" w:rsidP="00D72140"/>
    <w:tbl>
      <w:tblPr>
        <w:tblStyle w:val="Tabellrutenett"/>
        <w:tblW w:w="0" w:type="auto"/>
        <w:shd w:val="clear" w:color="auto" w:fill="FFFF99"/>
        <w:tblLook w:val="04A0" w:firstRow="1" w:lastRow="0" w:firstColumn="1" w:lastColumn="0" w:noHBand="0" w:noVBand="1"/>
      </w:tblPr>
      <w:tblGrid>
        <w:gridCol w:w="9062"/>
      </w:tblGrid>
      <w:tr w:rsidR="00EB21C1" w:rsidRPr="00E15232" w14:paraId="0794A4E6" w14:textId="77777777" w:rsidTr="00F13A64">
        <w:tc>
          <w:tcPr>
            <w:tcW w:w="9062" w:type="dxa"/>
            <w:shd w:val="clear" w:color="auto" w:fill="DEEAF6" w:themeFill="accent1" w:themeFillTint="33"/>
          </w:tcPr>
          <w:p w14:paraId="35AB4C23" w14:textId="77777777" w:rsidR="00EB21C1" w:rsidRPr="00E15232" w:rsidRDefault="00C80DC9" w:rsidP="000F3850">
            <w:pPr>
              <w:tabs>
                <w:tab w:val="left" w:pos="2592"/>
              </w:tabs>
              <w:rPr>
                <w:b/>
              </w:rPr>
            </w:pPr>
            <w:r w:rsidRPr="00E15232">
              <w:rPr>
                <w:b/>
              </w:rPr>
              <w:t>#18</w:t>
            </w:r>
            <w:r w:rsidR="00EB21C1" w:rsidRPr="00E15232">
              <w:rPr>
                <w:b/>
              </w:rPr>
              <w:t xml:space="preserve"> </w:t>
            </w:r>
            <w:r w:rsidR="000F3850" w:rsidRPr="00E15232">
              <w:rPr>
                <w:b/>
              </w:rPr>
              <w:t>Work ability</w:t>
            </w:r>
          </w:p>
        </w:tc>
      </w:tr>
    </w:tbl>
    <w:p w14:paraId="6C86B849" w14:textId="77777777" w:rsidR="00EB21C1" w:rsidRPr="00E15232" w:rsidRDefault="00EB21C1" w:rsidP="00EB21C1"/>
    <w:p w14:paraId="0758B339" w14:textId="77777777" w:rsidR="00EB21C1" w:rsidRPr="00E15232" w:rsidRDefault="000F3850" w:rsidP="00EB21C1">
      <w:pPr>
        <w:rPr>
          <w:b/>
        </w:rPr>
      </w:pPr>
      <w:r w:rsidRPr="00E15232">
        <w:rPr>
          <w:b/>
        </w:rPr>
        <w:t>Assume that your work ability at its best has a value of 10 points. How many points would you give your current work ability? (0 means that you cannot currently work at all)</w:t>
      </w:r>
    </w:p>
    <w:p w14:paraId="70E037FE" w14:textId="77777777" w:rsidR="00EB21C1" w:rsidRPr="00E15232" w:rsidRDefault="00EB21C1" w:rsidP="00EB21C1"/>
    <w:tbl>
      <w:tblPr>
        <w:tblStyle w:val="Tabellrutenett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801"/>
        <w:gridCol w:w="801"/>
        <w:gridCol w:w="801"/>
        <w:gridCol w:w="802"/>
        <w:gridCol w:w="802"/>
        <w:gridCol w:w="802"/>
        <w:gridCol w:w="802"/>
        <w:gridCol w:w="803"/>
        <w:gridCol w:w="803"/>
        <w:gridCol w:w="1027"/>
      </w:tblGrid>
      <w:tr w:rsidR="00EB21C1" w:rsidRPr="00E15232" w14:paraId="2D90D1A4" w14:textId="77777777" w:rsidTr="00EB21C1">
        <w:tc>
          <w:tcPr>
            <w:tcW w:w="1054" w:type="dxa"/>
          </w:tcPr>
          <w:p w14:paraId="64D10481" w14:textId="77777777" w:rsidR="00EB21C1" w:rsidRPr="00E15232" w:rsidRDefault="00EB21C1" w:rsidP="00985FB0">
            <w:r w:rsidRPr="00E15232">
              <w:t>0</w:t>
            </w:r>
          </w:p>
        </w:tc>
        <w:tc>
          <w:tcPr>
            <w:tcW w:w="801" w:type="dxa"/>
          </w:tcPr>
          <w:p w14:paraId="41A6C52B" w14:textId="77777777" w:rsidR="00EB21C1" w:rsidRPr="00E15232" w:rsidRDefault="00EB21C1" w:rsidP="00985FB0">
            <w:r w:rsidRPr="00E15232">
              <w:t>1</w:t>
            </w:r>
          </w:p>
        </w:tc>
        <w:tc>
          <w:tcPr>
            <w:tcW w:w="801" w:type="dxa"/>
          </w:tcPr>
          <w:p w14:paraId="35E6E993" w14:textId="77777777" w:rsidR="00EB21C1" w:rsidRPr="00E15232" w:rsidRDefault="00EB21C1" w:rsidP="00985FB0">
            <w:r w:rsidRPr="00E15232">
              <w:t>2</w:t>
            </w:r>
          </w:p>
        </w:tc>
        <w:tc>
          <w:tcPr>
            <w:tcW w:w="801" w:type="dxa"/>
          </w:tcPr>
          <w:p w14:paraId="769B75E7" w14:textId="77777777" w:rsidR="00EB21C1" w:rsidRPr="00E15232" w:rsidRDefault="00EB21C1" w:rsidP="00985FB0">
            <w:r w:rsidRPr="00E15232">
              <w:t>3</w:t>
            </w:r>
          </w:p>
        </w:tc>
        <w:tc>
          <w:tcPr>
            <w:tcW w:w="802" w:type="dxa"/>
          </w:tcPr>
          <w:p w14:paraId="45072663" w14:textId="77777777" w:rsidR="00EB21C1" w:rsidRPr="00E15232" w:rsidRDefault="00EB21C1" w:rsidP="00985FB0">
            <w:r w:rsidRPr="00E15232">
              <w:t>4</w:t>
            </w:r>
          </w:p>
        </w:tc>
        <w:tc>
          <w:tcPr>
            <w:tcW w:w="802" w:type="dxa"/>
          </w:tcPr>
          <w:p w14:paraId="3E588D64" w14:textId="77777777" w:rsidR="00EB21C1" w:rsidRPr="00E15232" w:rsidRDefault="00EB21C1" w:rsidP="00985FB0">
            <w:r w:rsidRPr="00E15232">
              <w:t>5</w:t>
            </w:r>
          </w:p>
        </w:tc>
        <w:tc>
          <w:tcPr>
            <w:tcW w:w="802" w:type="dxa"/>
          </w:tcPr>
          <w:p w14:paraId="6634FE9B" w14:textId="77777777" w:rsidR="00EB21C1" w:rsidRPr="00E15232" w:rsidRDefault="00EB21C1" w:rsidP="00985FB0">
            <w:r w:rsidRPr="00E15232">
              <w:t>6</w:t>
            </w:r>
          </w:p>
        </w:tc>
        <w:tc>
          <w:tcPr>
            <w:tcW w:w="802" w:type="dxa"/>
          </w:tcPr>
          <w:p w14:paraId="1A1872E0" w14:textId="77777777" w:rsidR="00EB21C1" w:rsidRPr="00E15232" w:rsidRDefault="00EB21C1" w:rsidP="00985FB0">
            <w:r w:rsidRPr="00E15232">
              <w:t>7</w:t>
            </w:r>
          </w:p>
        </w:tc>
        <w:tc>
          <w:tcPr>
            <w:tcW w:w="803" w:type="dxa"/>
          </w:tcPr>
          <w:p w14:paraId="36FBCACD" w14:textId="77777777" w:rsidR="00EB21C1" w:rsidRPr="00E15232" w:rsidRDefault="00EB21C1" w:rsidP="00985FB0">
            <w:r w:rsidRPr="00E15232">
              <w:t>8</w:t>
            </w:r>
          </w:p>
        </w:tc>
        <w:tc>
          <w:tcPr>
            <w:tcW w:w="803" w:type="dxa"/>
          </w:tcPr>
          <w:p w14:paraId="749FE2A0" w14:textId="77777777" w:rsidR="00EB21C1" w:rsidRPr="00E15232" w:rsidRDefault="00EB21C1" w:rsidP="00985FB0">
            <w:r w:rsidRPr="00E15232">
              <w:t>9</w:t>
            </w:r>
          </w:p>
        </w:tc>
        <w:tc>
          <w:tcPr>
            <w:tcW w:w="1027" w:type="dxa"/>
          </w:tcPr>
          <w:p w14:paraId="34C61142" w14:textId="77777777" w:rsidR="00EB21C1" w:rsidRPr="00E15232" w:rsidRDefault="00EB21C1" w:rsidP="00985FB0">
            <w:r w:rsidRPr="00E15232">
              <w:t>10</w:t>
            </w:r>
          </w:p>
        </w:tc>
      </w:tr>
      <w:tr w:rsidR="00EB21C1" w:rsidRPr="00E15232" w14:paraId="3B53DF60" w14:textId="77777777" w:rsidTr="00EB21C1">
        <w:tc>
          <w:tcPr>
            <w:tcW w:w="1054" w:type="dxa"/>
          </w:tcPr>
          <w:p w14:paraId="27C7510E" w14:textId="77777777" w:rsidR="00EB21C1" w:rsidRPr="00E15232" w:rsidRDefault="00EB21C1" w:rsidP="00985FB0">
            <w:pPr>
              <w:rPr>
                <w:sz w:val="16"/>
                <w:szCs w:val="16"/>
              </w:rPr>
            </w:pPr>
          </w:p>
          <w:p w14:paraId="247D3CB6" w14:textId="77777777" w:rsidR="00EB21C1" w:rsidRPr="00E15232" w:rsidRDefault="000F3850" w:rsidP="00985FB0">
            <w:pPr>
              <w:rPr>
                <w:sz w:val="18"/>
                <w:szCs w:val="18"/>
              </w:rPr>
            </w:pPr>
            <w:r w:rsidRPr="00E15232">
              <w:rPr>
                <w:sz w:val="18"/>
                <w:szCs w:val="18"/>
              </w:rPr>
              <w:t>Cannot currently work at all</w:t>
            </w:r>
          </w:p>
        </w:tc>
        <w:tc>
          <w:tcPr>
            <w:tcW w:w="801" w:type="dxa"/>
          </w:tcPr>
          <w:p w14:paraId="738ED58D" w14:textId="77777777" w:rsidR="00EB21C1" w:rsidRPr="00E15232" w:rsidRDefault="00EB21C1" w:rsidP="00985FB0"/>
        </w:tc>
        <w:tc>
          <w:tcPr>
            <w:tcW w:w="801" w:type="dxa"/>
          </w:tcPr>
          <w:p w14:paraId="49A36E58" w14:textId="77777777" w:rsidR="00EB21C1" w:rsidRPr="00E15232" w:rsidRDefault="00EB21C1" w:rsidP="00985FB0"/>
        </w:tc>
        <w:tc>
          <w:tcPr>
            <w:tcW w:w="801" w:type="dxa"/>
          </w:tcPr>
          <w:p w14:paraId="1DCD0402" w14:textId="77777777" w:rsidR="00EB21C1" w:rsidRPr="00E15232" w:rsidRDefault="00EB21C1" w:rsidP="00985FB0"/>
        </w:tc>
        <w:tc>
          <w:tcPr>
            <w:tcW w:w="802" w:type="dxa"/>
          </w:tcPr>
          <w:p w14:paraId="5D1F72A1" w14:textId="77777777" w:rsidR="00EB21C1" w:rsidRPr="00E15232" w:rsidRDefault="00EB21C1" w:rsidP="00985FB0"/>
        </w:tc>
        <w:tc>
          <w:tcPr>
            <w:tcW w:w="802" w:type="dxa"/>
          </w:tcPr>
          <w:p w14:paraId="1A7D6348" w14:textId="77777777" w:rsidR="00EB21C1" w:rsidRPr="00E15232" w:rsidRDefault="00EB21C1" w:rsidP="00985FB0"/>
        </w:tc>
        <w:tc>
          <w:tcPr>
            <w:tcW w:w="802" w:type="dxa"/>
          </w:tcPr>
          <w:p w14:paraId="57567DFF" w14:textId="77777777" w:rsidR="00EB21C1" w:rsidRPr="00E15232" w:rsidRDefault="00EB21C1" w:rsidP="00985FB0"/>
        </w:tc>
        <w:tc>
          <w:tcPr>
            <w:tcW w:w="802" w:type="dxa"/>
          </w:tcPr>
          <w:p w14:paraId="2C2C8C5C" w14:textId="77777777" w:rsidR="00EB21C1" w:rsidRPr="00E15232" w:rsidRDefault="00EB21C1" w:rsidP="00985FB0"/>
        </w:tc>
        <w:tc>
          <w:tcPr>
            <w:tcW w:w="803" w:type="dxa"/>
          </w:tcPr>
          <w:p w14:paraId="44116E67" w14:textId="77777777" w:rsidR="00EB21C1" w:rsidRPr="00E15232" w:rsidRDefault="00EB21C1" w:rsidP="00985FB0"/>
        </w:tc>
        <w:tc>
          <w:tcPr>
            <w:tcW w:w="803" w:type="dxa"/>
          </w:tcPr>
          <w:p w14:paraId="6BC53C1C" w14:textId="77777777" w:rsidR="00EB21C1" w:rsidRPr="00E15232" w:rsidRDefault="00EB21C1" w:rsidP="00985FB0"/>
        </w:tc>
        <w:tc>
          <w:tcPr>
            <w:tcW w:w="1027" w:type="dxa"/>
          </w:tcPr>
          <w:p w14:paraId="089FDE15" w14:textId="77777777" w:rsidR="00EB21C1" w:rsidRPr="00E15232" w:rsidRDefault="00EB21C1" w:rsidP="00985FB0">
            <w:pPr>
              <w:rPr>
                <w:sz w:val="16"/>
                <w:szCs w:val="16"/>
              </w:rPr>
            </w:pPr>
          </w:p>
          <w:p w14:paraId="78179248" w14:textId="77777777" w:rsidR="00EB21C1" w:rsidRPr="00E15232" w:rsidRDefault="000F3850" w:rsidP="00985FB0">
            <w:pPr>
              <w:rPr>
                <w:sz w:val="18"/>
                <w:szCs w:val="18"/>
              </w:rPr>
            </w:pPr>
            <w:r w:rsidRPr="00E15232">
              <w:rPr>
                <w:sz w:val="18"/>
                <w:szCs w:val="18"/>
              </w:rPr>
              <w:t>Work ability at its best</w:t>
            </w:r>
          </w:p>
        </w:tc>
      </w:tr>
    </w:tbl>
    <w:p w14:paraId="1BAD2C3C" w14:textId="77777777" w:rsidR="00655C4C" w:rsidRPr="00E15232" w:rsidRDefault="00655C4C" w:rsidP="00985FB0"/>
    <w:tbl>
      <w:tblPr>
        <w:tblStyle w:val="Tabellrutenett"/>
        <w:tblW w:w="0" w:type="auto"/>
        <w:shd w:val="clear" w:color="auto" w:fill="FFFF99"/>
        <w:tblLook w:val="04A0" w:firstRow="1" w:lastRow="0" w:firstColumn="1" w:lastColumn="0" w:noHBand="0" w:noVBand="1"/>
      </w:tblPr>
      <w:tblGrid>
        <w:gridCol w:w="9062"/>
      </w:tblGrid>
      <w:tr w:rsidR="00E36B78" w:rsidRPr="00E15232" w14:paraId="15EB22FD" w14:textId="77777777" w:rsidTr="00E6608A">
        <w:tc>
          <w:tcPr>
            <w:tcW w:w="9062" w:type="dxa"/>
            <w:shd w:val="clear" w:color="auto" w:fill="DEEAF6" w:themeFill="accent1" w:themeFillTint="33"/>
          </w:tcPr>
          <w:p w14:paraId="5D86C2C7" w14:textId="77777777" w:rsidR="00E36B78" w:rsidRPr="00E15232" w:rsidRDefault="00C80DC9" w:rsidP="00506A9F">
            <w:pPr>
              <w:tabs>
                <w:tab w:val="left" w:pos="2592"/>
              </w:tabs>
              <w:rPr>
                <w:b/>
              </w:rPr>
            </w:pPr>
            <w:r w:rsidRPr="00E15232">
              <w:rPr>
                <w:b/>
              </w:rPr>
              <w:t>#19</w:t>
            </w:r>
            <w:r w:rsidR="00E36B78" w:rsidRPr="00E15232">
              <w:rPr>
                <w:b/>
              </w:rPr>
              <w:t xml:space="preserve"> </w:t>
            </w:r>
            <w:r w:rsidR="00506A9F" w:rsidRPr="00E15232">
              <w:rPr>
                <w:b/>
              </w:rPr>
              <w:t>Accidents</w:t>
            </w:r>
          </w:p>
        </w:tc>
      </w:tr>
    </w:tbl>
    <w:p w14:paraId="78A9FD74" w14:textId="77777777" w:rsidR="00E36B78" w:rsidRPr="00E15232" w:rsidRDefault="00E36B78" w:rsidP="00655C4C">
      <w:pPr>
        <w:rPr>
          <w:b/>
        </w:rPr>
      </w:pPr>
    </w:p>
    <w:p w14:paraId="2C6D382A" w14:textId="77777777" w:rsidR="00E36B78" w:rsidRPr="00E15232" w:rsidRDefault="009700F4" w:rsidP="00655C4C">
      <w:pPr>
        <w:rPr>
          <w:b/>
        </w:rPr>
      </w:pPr>
      <w:r w:rsidRPr="00E15232">
        <w:rPr>
          <w:rFonts w:cstheme="minorHAnsi"/>
          <w:b/>
        </w:rPr>
        <w:t>D</w:t>
      </w:r>
      <w:r w:rsidR="00506A9F" w:rsidRPr="00E15232">
        <w:rPr>
          <w:rFonts w:cstheme="minorHAnsi"/>
          <w:b/>
        </w:rPr>
        <w:t>uring the past 12 months</w:t>
      </w:r>
      <w:r w:rsidRPr="00E15232">
        <w:rPr>
          <w:rFonts w:cstheme="minorHAnsi"/>
          <w:b/>
        </w:rPr>
        <w:t>, have you</w:t>
      </w:r>
      <w:r w:rsidR="00506A9F" w:rsidRPr="00E15232">
        <w:rPr>
          <w:rFonts w:cstheme="minorHAnsi"/>
          <w:b/>
        </w:rPr>
        <w:t xml:space="preserve"> been injured as </w:t>
      </w:r>
      <w:r w:rsidRPr="00E15232">
        <w:rPr>
          <w:rFonts w:cstheme="minorHAnsi"/>
          <w:b/>
        </w:rPr>
        <w:t xml:space="preserve">the </w:t>
      </w:r>
      <w:r w:rsidR="00506A9F" w:rsidRPr="00E15232">
        <w:rPr>
          <w:rFonts w:cstheme="minorHAnsi"/>
          <w:b/>
        </w:rPr>
        <w:t xml:space="preserve">result of an accident at </w:t>
      </w:r>
      <w:proofErr w:type="gramStart"/>
      <w:r w:rsidR="00506A9F" w:rsidRPr="00E15232">
        <w:rPr>
          <w:rFonts w:cstheme="minorHAnsi"/>
          <w:b/>
        </w:rPr>
        <w:t>work</w:t>
      </w:r>
      <w:proofErr w:type="gramEnd"/>
      <w:r w:rsidR="00506A9F" w:rsidRPr="00E15232">
        <w:rPr>
          <w:rFonts w:cstheme="minorHAnsi"/>
          <w:b/>
        </w:rPr>
        <w:t xml:space="preserve"> and which led to sick leave</w:t>
      </w:r>
      <w:r w:rsidR="00D6741D" w:rsidRPr="00E15232">
        <w:rPr>
          <w:rFonts w:cstheme="minorHAnsi"/>
          <w:b/>
        </w:rPr>
        <w:t xml:space="preserve"> after the day of the accident</w:t>
      </w:r>
      <w:r w:rsidR="00506A9F" w:rsidRPr="00E15232">
        <w:rPr>
          <w:rFonts w:cstheme="minorHAnsi"/>
          <w:b/>
        </w:rPr>
        <w:t>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44"/>
        <w:gridCol w:w="289"/>
      </w:tblGrid>
      <w:tr w:rsidR="00E36B78" w:rsidRPr="00E15232" w14:paraId="72AAAA73" w14:textId="77777777" w:rsidTr="00E6608A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1061D2" w14:textId="77777777" w:rsidR="00E36B78" w:rsidRPr="00E15232" w:rsidRDefault="00506A9F" w:rsidP="00E6608A">
            <w:r w:rsidRPr="00E15232">
              <w:t>Ye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085A8D5" w14:textId="77777777" w:rsidR="00E36B78" w:rsidRPr="00E15232" w:rsidRDefault="00E36B78" w:rsidP="00E6608A"/>
        </w:tc>
      </w:tr>
      <w:tr w:rsidR="00E36B78" w:rsidRPr="00E15232" w14:paraId="4EB35F5A" w14:textId="77777777" w:rsidTr="00E6608A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59EB07" w14:textId="77777777" w:rsidR="00E36B78" w:rsidRPr="00E15232" w:rsidRDefault="00506A9F" w:rsidP="00E6608A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C9A18B9" w14:textId="77777777" w:rsidR="00E36B78" w:rsidRPr="00E15232" w:rsidRDefault="00E36B78" w:rsidP="00E6608A"/>
        </w:tc>
      </w:tr>
    </w:tbl>
    <w:p w14:paraId="525DD9FC" w14:textId="77777777" w:rsidR="00655C4C" w:rsidRPr="00E15232" w:rsidRDefault="00655C4C" w:rsidP="00655C4C">
      <w:pPr>
        <w:rPr>
          <w:b/>
        </w:rPr>
      </w:pPr>
      <w:r w:rsidRPr="00E15232">
        <w:rPr>
          <w:b/>
        </w:rPr>
        <w:br w:type="page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55C4C" w:rsidRPr="00E15232" w14:paraId="5AFBF9C8" w14:textId="77777777" w:rsidTr="00D07194">
        <w:tc>
          <w:tcPr>
            <w:tcW w:w="9062" w:type="dxa"/>
            <w:shd w:val="clear" w:color="auto" w:fill="DEEAF6" w:themeFill="accent1" w:themeFillTint="33"/>
          </w:tcPr>
          <w:p w14:paraId="75806DAA" w14:textId="77777777" w:rsidR="00655C4C" w:rsidRPr="00E15232" w:rsidRDefault="006440F8" w:rsidP="00AF360D">
            <w:pPr>
              <w:rPr>
                <w:b/>
              </w:rPr>
            </w:pPr>
            <w:r w:rsidRPr="00E15232">
              <w:rPr>
                <w:b/>
              </w:rPr>
              <w:lastRenderedPageBreak/>
              <w:t>#21</w:t>
            </w:r>
            <w:r w:rsidR="00655C4C" w:rsidRPr="00E15232">
              <w:rPr>
                <w:b/>
              </w:rPr>
              <w:t xml:space="preserve"> </w:t>
            </w:r>
            <w:r w:rsidR="00AF360D" w:rsidRPr="00E15232">
              <w:rPr>
                <w:b/>
              </w:rPr>
              <w:t>Bullying and harassment</w:t>
            </w:r>
            <w:r w:rsidR="00655C4C" w:rsidRPr="00E15232">
              <w:rPr>
                <w:b/>
              </w:rPr>
              <w:t xml:space="preserve"> </w:t>
            </w:r>
          </w:p>
        </w:tc>
      </w:tr>
    </w:tbl>
    <w:p w14:paraId="0FAA6492" w14:textId="77777777" w:rsidR="00655C4C" w:rsidRPr="00E15232" w:rsidRDefault="00655C4C" w:rsidP="00655C4C"/>
    <w:p w14:paraId="16E0F2A2" w14:textId="77777777" w:rsidR="001F18AE" w:rsidRPr="00E15232" w:rsidRDefault="001F18AE" w:rsidP="00655C4C">
      <w:pPr>
        <w:rPr>
          <w:b/>
        </w:rPr>
      </w:pPr>
      <w:r w:rsidRPr="00E15232">
        <w:rPr>
          <w:b/>
        </w:rPr>
        <w:t xml:space="preserve">Bullying (harassment, </w:t>
      </w:r>
      <w:r w:rsidR="009700F4" w:rsidRPr="00E15232">
        <w:rPr>
          <w:b/>
        </w:rPr>
        <w:t>psychological violence, badgering, offending</w:t>
      </w:r>
      <w:r w:rsidRPr="00E15232">
        <w:rPr>
          <w:b/>
        </w:rPr>
        <w:t xml:space="preserve"> somebody</w:t>
      </w:r>
      <w:r w:rsidR="009700F4" w:rsidRPr="00E15232">
        <w:rPr>
          <w:b/>
        </w:rPr>
        <w:t>)</w:t>
      </w:r>
      <w:r w:rsidRPr="00E15232">
        <w:rPr>
          <w:b/>
        </w:rPr>
        <w:t xml:space="preserve"> is a problem at some </w:t>
      </w:r>
      <w:proofErr w:type="gramStart"/>
      <w:r w:rsidRPr="00E15232">
        <w:rPr>
          <w:b/>
        </w:rPr>
        <w:t>work-places</w:t>
      </w:r>
      <w:proofErr w:type="gramEnd"/>
      <w:r w:rsidRPr="00E15232">
        <w:rPr>
          <w:b/>
        </w:rPr>
        <w:t xml:space="preserve"> and for some workers. </w:t>
      </w:r>
      <w:r w:rsidR="00BD3F67" w:rsidRPr="00E15232">
        <w:rPr>
          <w:b/>
        </w:rPr>
        <w:t xml:space="preserve">For </w:t>
      </w:r>
      <w:r w:rsidRPr="00E15232">
        <w:rPr>
          <w:b/>
        </w:rPr>
        <w:t xml:space="preserve">something </w:t>
      </w:r>
      <w:r w:rsidR="00BD3F67" w:rsidRPr="00E15232">
        <w:rPr>
          <w:b/>
        </w:rPr>
        <w:t xml:space="preserve">to be considered </w:t>
      </w:r>
      <w:r w:rsidRPr="00E15232">
        <w:rPr>
          <w:b/>
        </w:rPr>
        <w:t>bullying</w:t>
      </w:r>
      <w:r w:rsidR="00BD3F67" w:rsidRPr="00E15232">
        <w:rPr>
          <w:b/>
        </w:rPr>
        <w:t>,</w:t>
      </w:r>
      <w:r w:rsidRPr="00E15232">
        <w:rPr>
          <w:b/>
        </w:rPr>
        <w:t xml:space="preserve"> the offensive </w:t>
      </w:r>
      <w:r w:rsidR="004E3704" w:rsidRPr="00E15232">
        <w:rPr>
          <w:b/>
        </w:rPr>
        <w:t>behaviour</w:t>
      </w:r>
      <w:r w:rsidRPr="00E15232">
        <w:rPr>
          <w:b/>
        </w:rPr>
        <w:t xml:space="preserve"> </w:t>
      </w:r>
      <w:proofErr w:type="gramStart"/>
      <w:r w:rsidRPr="00E15232">
        <w:rPr>
          <w:b/>
        </w:rPr>
        <w:t>has to</w:t>
      </w:r>
      <w:proofErr w:type="gramEnd"/>
      <w:r w:rsidRPr="00E15232">
        <w:rPr>
          <w:b/>
        </w:rPr>
        <w:t xml:space="preserve"> occur repeatedly over a period of time, and the person confronted has to experience difficulties defending himself/herself. </w:t>
      </w:r>
    </w:p>
    <w:p w14:paraId="4EC8F02A" w14:textId="77777777" w:rsidR="00655C4C" w:rsidRPr="00E15232" w:rsidRDefault="001F18AE" w:rsidP="00655C4C">
      <w:pPr>
        <w:rPr>
          <w:b/>
        </w:rPr>
      </w:pPr>
      <w:r w:rsidRPr="00E15232">
        <w:rPr>
          <w:b/>
        </w:rPr>
        <w:t xml:space="preserve">Have you been subjected to bullying or </w:t>
      </w:r>
      <w:r w:rsidR="00BD3F67" w:rsidRPr="00E15232">
        <w:rPr>
          <w:b/>
        </w:rPr>
        <w:t>harassment</w:t>
      </w:r>
      <w:r w:rsidRPr="00E15232">
        <w:rPr>
          <w:b/>
        </w:rPr>
        <w:t xml:space="preserve"> from co-workers at </w:t>
      </w:r>
      <w:r w:rsidR="004E3704" w:rsidRPr="00E15232">
        <w:rPr>
          <w:b/>
        </w:rPr>
        <w:t>your</w:t>
      </w:r>
      <w:r w:rsidRPr="00E15232">
        <w:rPr>
          <w:b/>
        </w:rPr>
        <w:t xml:space="preserve"> workplace during the last six months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97"/>
        <w:gridCol w:w="289"/>
      </w:tblGrid>
      <w:tr w:rsidR="00E15232" w:rsidRPr="00E15232" w14:paraId="7CD0D146" w14:textId="77777777" w:rsidTr="00BD3F67"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B267C2" w14:textId="77777777" w:rsidR="00655C4C" w:rsidRPr="00E15232" w:rsidRDefault="00BD3F67" w:rsidP="00D07194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043318E" w14:textId="77777777" w:rsidR="00655C4C" w:rsidRPr="00E15232" w:rsidRDefault="00655C4C" w:rsidP="00D07194"/>
        </w:tc>
      </w:tr>
      <w:tr w:rsidR="00E15232" w:rsidRPr="00E15232" w14:paraId="1D6B0CCD" w14:textId="77777777" w:rsidTr="00BD3F67"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F96F93" w14:textId="77777777" w:rsidR="00655C4C" w:rsidRPr="00E15232" w:rsidRDefault="00BD3F67" w:rsidP="00D07194">
            <w:r w:rsidRPr="00E15232">
              <w:t>Yes, rarely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93A5211" w14:textId="77777777" w:rsidR="00655C4C" w:rsidRPr="00E15232" w:rsidRDefault="00655C4C" w:rsidP="00D07194"/>
        </w:tc>
      </w:tr>
      <w:tr w:rsidR="00E15232" w:rsidRPr="00E15232" w14:paraId="5BF90C60" w14:textId="77777777" w:rsidTr="00BD3F67"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D6D7E9" w14:textId="77777777" w:rsidR="00655C4C" w:rsidRPr="00E15232" w:rsidRDefault="00BD3F67" w:rsidP="00D07194">
            <w:r w:rsidRPr="00E15232">
              <w:t>Yes, occasionally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325CB68" w14:textId="77777777" w:rsidR="00655C4C" w:rsidRPr="00E15232" w:rsidRDefault="00655C4C" w:rsidP="00D07194"/>
        </w:tc>
      </w:tr>
      <w:tr w:rsidR="00E15232" w:rsidRPr="00E15232" w14:paraId="4FBBA86A" w14:textId="77777777" w:rsidTr="00BD3F67"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5CB689" w14:textId="77777777" w:rsidR="00655C4C" w:rsidRPr="00E15232" w:rsidRDefault="00BD3F67" w:rsidP="00D07194">
            <w:r w:rsidRPr="00E15232">
              <w:t>Yes, several times a week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BD399B0" w14:textId="77777777" w:rsidR="00655C4C" w:rsidRPr="00E15232" w:rsidRDefault="00655C4C" w:rsidP="00D07194"/>
        </w:tc>
      </w:tr>
      <w:tr w:rsidR="00E15232" w:rsidRPr="00E15232" w14:paraId="47C855BF" w14:textId="77777777" w:rsidTr="00BD3F67"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38BC2D" w14:textId="77777777" w:rsidR="00655C4C" w:rsidRPr="00E15232" w:rsidRDefault="00BD3F67" w:rsidP="00D07194">
            <w:r w:rsidRPr="00E15232">
              <w:t>Yes, daily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4980A1A" w14:textId="77777777" w:rsidR="00655C4C" w:rsidRPr="00E15232" w:rsidRDefault="00655C4C" w:rsidP="00D07194"/>
        </w:tc>
      </w:tr>
    </w:tbl>
    <w:p w14:paraId="6B8E531B" w14:textId="77777777" w:rsidR="00D07194" w:rsidRPr="00E15232" w:rsidRDefault="00D07194" w:rsidP="00655C4C">
      <w:pPr>
        <w:rPr>
          <w:b/>
        </w:rPr>
      </w:pPr>
    </w:p>
    <w:p w14:paraId="4E172107" w14:textId="77777777" w:rsidR="003D02A3" w:rsidRPr="00E15232" w:rsidRDefault="001F18AE" w:rsidP="003D02A3">
      <w:pPr>
        <w:rPr>
          <w:b/>
        </w:rPr>
      </w:pPr>
      <w:r w:rsidRPr="00E15232">
        <w:rPr>
          <w:b/>
        </w:rPr>
        <w:t xml:space="preserve">Have you been subjected to bullying or </w:t>
      </w:r>
      <w:r w:rsidR="00BD3F67" w:rsidRPr="00E15232">
        <w:rPr>
          <w:b/>
        </w:rPr>
        <w:t>harassment</w:t>
      </w:r>
      <w:r w:rsidRPr="00E15232">
        <w:rPr>
          <w:b/>
        </w:rPr>
        <w:t xml:space="preserve"> from a superior </w:t>
      </w:r>
      <w:r w:rsidR="004E3704" w:rsidRPr="00E15232">
        <w:rPr>
          <w:b/>
        </w:rPr>
        <w:t>at your</w:t>
      </w:r>
      <w:r w:rsidRPr="00E15232">
        <w:rPr>
          <w:b/>
        </w:rPr>
        <w:t xml:space="preserve"> workplace during the last six months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97"/>
        <w:gridCol w:w="289"/>
      </w:tblGrid>
      <w:tr w:rsidR="00E15232" w:rsidRPr="00E15232" w14:paraId="02AFCBE4" w14:textId="77777777" w:rsidTr="00BD3F67"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5AEADF" w14:textId="77777777" w:rsidR="00BD3F67" w:rsidRPr="00E15232" w:rsidRDefault="00BD3F67" w:rsidP="00BD3F67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2F16B58" w14:textId="77777777" w:rsidR="00BD3F67" w:rsidRPr="00E15232" w:rsidRDefault="00BD3F67" w:rsidP="00BD3F67"/>
        </w:tc>
      </w:tr>
      <w:tr w:rsidR="00E15232" w:rsidRPr="00E15232" w14:paraId="727CDBAA" w14:textId="77777777" w:rsidTr="00BD3F67"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D90CB" w14:textId="77777777" w:rsidR="00BD3F67" w:rsidRPr="00E15232" w:rsidRDefault="00BD3F67" w:rsidP="00BD3F67">
            <w:r w:rsidRPr="00E15232">
              <w:t>Yes, rarely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818979A" w14:textId="77777777" w:rsidR="00BD3F67" w:rsidRPr="00E15232" w:rsidRDefault="00BD3F67" w:rsidP="00BD3F67"/>
        </w:tc>
      </w:tr>
      <w:tr w:rsidR="00E15232" w:rsidRPr="00E15232" w14:paraId="3849E25D" w14:textId="77777777" w:rsidTr="00BD3F67"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3F81A" w14:textId="77777777" w:rsidR="00BD3F67" w:rsidRPr="00E15232" w:rsidRDefault="00BD3F67" w:rsidP="00BD3F67">
            <w:r w:rsidRPr="00E15232">
              <w:t>Yes, occasionally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251D44A" w14:textId="77777777" w:rsidR="00BD3F67" w:rsidRPr="00E15232" w:rsidRDefault="00BD3F67" w:rsidP="00BD3F67"/>
        </w:tc>
      </w:tr>
      <w:tr w:rsidR="00E15232" w:rsidRPr="00E15232" w14:paraId="6F41C988" w14:textId="77777777" w:rsidTr="00BD3F67"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DEE91" w14:textId="77777777" w:rsidR="00BD3F67" w:rsidRPr="00E15232" w:rsidRDefault="00BD3F67" w:rsidP="00BD3F67">
            <w:r w:rsidRPr="00E15232">
              <w:t>Yes, several times a week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B35EFEA" w14:textId="77777777" w:rsidR="00BD3F67" w:rsidRPr="00E15232" w:rsidRDefault="00BD3F67" w:rsidP="00BD3F67"/>
        </w:tc>
      </w:tr>
      <w:tr w:rsidR="00E15232" w:rsidRPr="00E15232" w14:paraId="07291837" w14:textId="77777777" w:rsidTr="00BD3F67">
        <w:tc>
          <w:tcPr>
            <w:tcW w:w="25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D6B54" w14:textId="77777777" w:rsidR="00BD3F67" w:rsidRPr="00E15232" w:rsidRDefault="00BD3F67" w:rsidP="00BD3F67">
            <w:r w:rsidRPr="00E15232">
              <w:t>Yes, daily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E6B5858" w14:textId="77777777" w:rsidR="00BD3F67" w:rsidRPr="00E15232" w:rsidRDefault="00BD3F67" w:rsidP="00BD3F67"/>
        </w:tc>
      </w:tr>
    </w:tbl>
    <w:p w14:paraId="4E92AD34" w14:textId="77777777" w:rsidR="003A1800" w:rsidRPr="00E15232" w:rsidRDefault="003A1800" w:rsidP="003A1800"/>
    <w:p w14:paraId="6C0B78B5" w14:textId="77777777" w:rsidR="003A1800" w:rsidRPr="00B83402" w:rsidRDefault="003A1800" w:rsidP="00A70D32">
      <w:pPr>
        <w:rPr>
          <w:b/>
        </w:rPr>
      </w:pPr>
      <w:r w:rsidRPr="00A70D32">
        <w:rPr>
          <w:b/>
        </w:rPr>
        <w:t>If</w:t>
      </w:r>
      <w:r w:rsidRPr="00E15232">
        <w:rPr>
          <w:b/>
        </w:rPr>
        <w:t xml:space="preserve"> you have been subjected to bullying or harassment at the workplace, have you raised your concerns to someone who you think could stop the situation?</w:t>
      </w:r>
    </w:p>
    <w:tbl>
      <w:tblPr>
        <w:tblStyle w:val="Tabellrutenett2"/>
        <w:tblW w:w="0" w:type="auto"/>
        <w:tblLook w:val="04A0" w:firstRow="1" w:lastRow="0" w:firstColumn="1" w:lastColumn="0" w:noHBand="0" w:noVBand="1"/>
      </w:tblPr>
      <w:tblGrid>
        <w:gridCol w:w="3568"/>
        <w:gridCol w:w="289"/>
      </w:tblGrid>
      <w:tr w:rsidR="00E15232" w:rsidRPr="00B83402" w14:paraId="74CBAA89" w14:textId="77777777" w:rsidTr="00A70D3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22A946" w14:textId="77777777" w:rsidR="003A1800" w:rsidRPr="00B83402" w:rsidRDefault="003A1800" w:rsidP="004C7850">
            <w:r w:rsidRPr="00B83402">
              <w:t>Yes</w:t>
            </w:r>
            <w:r w:rsidRPr="00E15232">
              <w:t xml:space="preserve">, to my nearest supervisor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FC49D19" w14:textId="77777777" w:rsidR="003A1800" w:rsidRPr="00B83402" w:rsidRDefault="003A1800" w:rsidP="004C7850"/>
        </w:tc>
      </w:tr>
      <w:tr w:rsidR="00E15232" w:rsidRPr="00B83402" w14:paraId="3576AC66" w14:textId="77777777" w:rsidTr="00A70D3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5A3D89" w14:textId="77777777" w:rsidR="003A1800" w:rsidRPr="00B83402" w:rsidRDefault="003A1800" w:rsidP="004C7850">
            <w:r w:rsidRPr="00E15232">
              <w:t>Yes, to the employee representativ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4F77CAC" w14:textId="77777777" w:rsidR="003A1800" w:rsidRPr="00B83402" w:rsidRDefault="003A1800" w:rsidP="004C7850"/>
        </w:tc>
      </w:tr>
      <w:tr w:rsidR="00A70D32" w:rsidRPr="00E15232" w14:paraId="07D4C16E" w14:textId="77777777" w:rsidTr="00A70D3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C09DB2" w14:textId="77777777" w:rsidR="003A1800" w:rsidRPr="00E15232" w:rsidRDefault="003A1800" w:rsidP="004C7850">
            <w:r w:rsidRPr="00E15232">
              <w:t>Yes, to a colleagu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C6E8AF0" w14:textId="77777777" w:rsidR="003A1800" w:rsidRPr="00E15232" w:rsidRDefault="003A1800" w:rsidP="004C7850"/>
        </w:tc>
      </w:tr>
      <w:tr w:rsidR="00A70D32" w:rsidRPr="00E15232" w14:paraId="76A10C81" w14:textId="77777777" w:rsidTr="00A70D3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0D3AD5" w14:textId="77777777" w:rsidR="003A1800" w:rsidRPr="00E15232" w:rsidRDefault="003A1800" w:rsidP="004C7850">
            <w:r w:rsidRPr="00E15232">
              <w:t>Yes, to the occupational health car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E96B4BF" w14:textId="77777777" w:rsidR="003A1800" w:rsidRPr="00E15232" w:rsidRDefault="003A1800" w:rsidP="004C7850"/>
        </w:tc>
      </w:tr>
      <w:tr w:rsidR="00A70D32" w:rsidRPr="00E15232" w14:paraId="609E4154" w14:textId="77777777" w:rsidTr="00A70D3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699A4A" w14:textId="77777777" w:rsidR="003A1800" w:rsidRPr="00E15232" w:rsidRDefault="003A1800" w:rsidP="004C7850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D50D23D" w14:textId="77777777" w:rsidR="003A1800" w:rsidRPr="00E15232" w:rsidRDefault="003A1800" w:rsidP="004C7850"/>
        </w:tc>
      </w:tr>
      <w:tr w:rsidR="00A70D32" w:rsidRPr="00E15232" w14:paraId="13FCC18F" w14:textId="77777777" w:rsidTr="00A70D3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3D252F" w14:textId="77777777" w:rsidR="003A1800" w:rsidRPr="00E15232" w:rsidRDefault="003A1800" w:rsidP="004C7850">
            <w:r w:rsidRPr="00E15232">
              <w:t>Not sure/</w:t>
            </w:r>
            <w:proofErr w:type="gramStart"/>
            <w:r w:rsidRPr="00E15232">
              <w:t>don’t</w:t>
            </w:r>
            <w:proofErr w:type="gramEnd"/>
            <w:r w:rsidRPr="00E15232">
              <w:t xml:space="preserve"> remember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EC8449A" w14:textId="77777777" w:rsidR="003A1800" w:rsidRPr="00E15232" w:rsidRDefault="003A1800" w:rsidP="004C7850"/>
        </w:tc>
      </w:tr>
    </w:tbl>
    <w:p w14:paraId="629A36EE" w14:textId="77777777" w:rsidR="003A1800" w:rsidRPr="00E15232" w:rsidRDefault="003A1800" w:rsidP="003A1800">
      <w:pPr>
        <w:rPr>
          <w:b/>
        </w:rPr>
      </w:pPr>
    </w:p>
    <w:p w14:paraId="513A3A34" w14:textId="77777777" w:rsidR="003A1800" w:rsidRPr="00E15232" w:rsidRDefault="003A1800" w:rsidP="00A70D32">
      <w:pPr>
        <w:ind w:left="708"/>
        <w:rPr>
          <w:b/>
        </w:rPr>
      </w:pPr>
      <w:r w:rsidRPr="00E15232">
        <w:rPr>
          <w:b/>
        </w:rPr>
        <w:t>If concerns were raised, what happened with the issue the concerns were raised about?</w:t>
      </w:r>
    </w:p>
    <w:tbl>
      <w:tblPr>
        <w:tblStyle w:val="Tabellrutenett3"/>
        <w:tblW w:w="0" w:type="auto"/>
        <w:tblInd w:w="708" w:type="dxa"/>
        <w:tblLook w:val="04A0" w:firstRow="1" w:lastRow="0" w:firstColumn="1" w:lastColumn="0" w:noHBand="0" w:noVBand="1"/>
      </w:tblPr>
      <w:tblGrid>
        <w:gridCol w:w="6706"/>
        <w:gridCol w:w="289"/>
      </w:tblGrid>
      <w:tr w:rsidR="00E15232" w:rsidRPr="00B83402" w14:paraId="54AAFFC9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D7AC64" w14:textId="77777777" w:rsidR="003A1800" w:rsidRPr="00B83402" w:rsidRDefault="003A1800" w:rsidP="004C7850">
            <w:r w:rsidRPr="00E15232">
              <w:t xml:space="preserve">It </w:t>
            </w:r>
            <w:proofErr w:type="gramStart"/>
            <w:r w:rsidRPr="00E15232">
              <w:t>hasn’t</w:t>
            </w:r>
            <w:proofErr w:type="gramEnd"/>
            <w:r w:rsidRPr="00E15232">
              <w:t xml:space="preserve"> happened again after I raised my concern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9FD4775" w14:textId="77777777" w:rsidR="003A1800" w:rsidRPr="00B83402" w:rsidRDefault="003A1800" w:rsidP="004C7850"/>
        </w:tc>
      </w:tr>
      <w:tr w:rsidR="00E15232" w:rsidRPr="00B83402" w14:paraId="633B6309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23A945" w14:textId="77777777" w:rsidR="003A1800" w:rsidRPr="00B83402" w:rsidRDefault="003A1800" w:rsidP="004C7850">
            <w:r w:rsidRPr="00E15232">
              <w:t>The issue has diminish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621A171" w14:textId="77777777" w:rsidR="003A1800" w:rsidRPr="00B83402" w:rsidRDefault="003A1800" w:rsidP="004C7850"/>
        </w:tc>
      </w:tr>
      <w:tr w:rsidR="00E15232" w:rsidRPr="00B83402" w14:paraId="62D19814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533B30" w14:textId="77777777" w:rsidR="003A1800" w:rsidRPr="00B83402" w:rsidRDefault="003A1800" w:rsidP="003A1800">
            <w:r w:rsidRPr="00E15232">
              <w:t xml:space="preserve">Nothing has changed, I still experience bullying or </w:t>
            </w:r>
            <w:r w:rsidR="00A70D32" w:rsidRPr="00E15232">
              <w:t>harassment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C12A85C" w14:textId="77777777" w:rsidR="003A1800" w:rsidRPr="00B83402" w:rsidRDefault="003A1800" w:rsidP="004C7850"/>
        </w:tc>
      </w:tr>
      <w:tr w:rsidR="00E15232" w:rsidRPr="00B83402" w14:paraId="11FAB801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C41C1F" w14:textId="77777777" w:rsidR="003A1800" w:rsidRPr="00B83402" w:rsidRDefault="003A1800" w:rsidP="004C7850">
            <w:r w:rsidRPr="00E15232">
              <w:t>The issue has worsen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7779779" w14:textId="77777777" w:rsidR="003A1800" w:rsidRPr="00B83402" w:rsidRDefault="003A1800" w:rsidP="004C7850"/>
        </w:tc>
      </w:tr>
      <w:tr w:rsidR="00E15232" w:rsidRPr="00B83402" w14:paraId="76820A3F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71B6EF" w14:textId="77777777" w:rsidR="003A1800" w:rsidRPr="00E15232" w:rsidRDefault="003A1800" w:rsidP="004C7850">
            <w:proofErr w:type="gramStart"/>
            <w:r w:rsidRPr="00E15232">
              <w:t>Don’t</w:t>
            </w:r>
            <w:proofErr w:type="gramEnd"/>
            <w:r w:rsidRPr="00E15232">
              <w:t xml:space="preserve"> know, not enough time has pass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783CDFB" w14:textId="77777777" w:rsidR="003A1800" w:rsidRPr="00B83402" w:rsidRDefault="003A1800" w:rsidP="004C7850"/>
        </w:tc>
      </w:tr>
    </w:tbl>
    <w:p w14:paraId="75CFFA96" w14:textId="77777777" w:rsidR="00E15232" w:rsidRDefault="00E15232" w:rsidP="00655C4C">
      <w:pPr>
        <w:rPr>
          <w:b/>
        </w:rPr>
      </w:pPr>
    </w:p>
    <w:p w14:paraId="46CD3551" w14:textId="77777777" w:rsidR="003D02A3" w:rsidRPr="00E15232" w:rsidRDefault="00E15232" w:rsidP="00655C4C">
      <w:r>
        <w:br w:type="page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55C4C" w:rsidRPr="00E15232" w14:paraId="4BA5009D" w14:textId="77777777" w:rsidTr="00F13A64">
        <w:tc>
          <w:tcPr>
            <w:tcW w:w="9062" w:type="dxa"/>
            <w:shd w:val="clear" w:color="auto" w:fill="DEEAF6" w:themeFill="accent1" w:themeFillTint="33"/>
          </w:tcPr>
          <w:p w14:paraId="498342C3" w14:textId="77777777" w:rsidR="00655C4C" w:rsidRPr="00E15232" w:rsidRDefault="006440F8" w:rsidP="00AF360D">
            <w:pPr>
              <w:rPr>
                <w:b/>
              </w:rPr>
            </w:pPr>
            <w:r w:rsidRPr="00E15232">
              <w:rPr>
                <w:b/>
              </w:rPr>
              <w:lastRenderedPageBreak/>
              <w:t>#22</w:t>
            </w:r>
            <w:r w:rsidR="00655C4C" w:rsidRPr="00E15232">
              <w:rPr>
                <w:b/>
              </w:rPr>
              <w:t xml:space="preserve"> </w:t>
            </w:r>
            <w:r w:rsidR="00AF360D" w:rsidRPr="00E15232">
              <w:rPr>
                <w:b/>
              </w:rPr>
              <w:t>Threats and violence</w:t>
            </w:r>
          </w:p>
        </w:tc>
      </w:tr>
    </w:tbl>
    <w:p w14:paraId="141575B5" w14:textId="77777777" w:rsidR="00655C4C" w:rsidRPr="00E15232" w:rsidRDefault="00655C4C" w:rsidP="00655C4C"/>
    <w:p w14:paraId="16515F19" w14:textId="77777777" w:rsidR="00655C4C" w:rsidRPr="00E15232" w:rsidRDefault="00506A9F" w:rsidP="00655C4C">
      <w:pPr>
        <w:rPr>
          <w:b/>
        </w:rPr>
      </w:pPr>
      <w:r w:rsidRPr="00E15232">
        <w:rPr>
          <w:b/>
        </w:rPr>
        <w:t>Over the past 12 months, have you been the victim of violence at the workplace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401"/>
        <w:gridCol w:w="289"/>
      </w:tblGrid>
      <w:tr w:rsidR="00416C3A" w:rsidRPr="00E15232" w14:paraId="5E6C6627" w14:textId="77777777" w:rsidTr="00416C3A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B9FA5A" w14:textId="77777777" w:rsidR="00416C3A" w:rsidRPr="00E15232" w:rsidRDefault="00506A9F" w:rsidP="00D07194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BC63858" w14:textId="77777777" w:rsidR="00416C3A" w:rsidRPr="00E15232" w:rsidRDefault="00416C3A" w:rsidP="00D07194"/>
        </w:tc>
      </w:tr>
      <w:tr w:rsidR="00416C3A" w:rsidRPr="00E15232" w14:paraId="6B9C087A" w14:textId="77777777" w:rsidTr="00416C3A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97CC5E" w14:textId="77777777" w:rsidR="00416C3A" w:rsidRPr="00E15232" w:rsidRDefault="00ED60E6" w:rsidP="00416C3A">
            <w:r w:rsidRPr="00E15232">
              <w:t>Yes, it has happened onc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D88290E" w14:textId="77777777" w:rsidR="00416C3A" w:rsidRPr="00E15232" w:rsidRDefault="00416C3A" w:rsidP="00D07194"/>
        </w:tc>
      </w:tr>
      <w:tr w:rsidR="00416C3A" w:rsidRPr="00E15232" w14:paraId="0CB4E863" w14:textId="77777777" w:rsidTr="00416C3A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FE1D0A" w14:textId="77777777" w:rsidR="00416C3A" w:rsidRPr="00E15232" w:rsidRDefault="00ED60E6" w:rsidP="00D07194">
            <w:r w:rsidRPr="00E15232">
              <w:t>Yes, once or several times a month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EACF80D" w14:textId="77777777" w:rsidR="00416C3A" w:rsidRPr="00E15232" w:rsidRDefault="00416C3A" w:rsidP="00D07194"/>
        </w:tc>
      </w:tr>
      <w:tr w:rsidR="00416C3A" w:rsidRPr="00E15232" w14:paraId="332A2CC1" w14:textId="77777777" w:rsidTr="00416C3A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43D364" w14:textId="77777777" w:rsidR="00416C3A" w:rsidRPr="00E15232" w:rsidRDefault="00ED60E6" w:rsidP="00416C3A">
            <w:r w:rsidRPr="00E15232">
              <w:t>Yes, several times a week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C116A5D" w14:textId="77777777" w:rsidR="00416C3A" w:rsidRPr="00E15232" w:rsidRDefault="00416C3A" w:rsidP="00D07194"/>
        </w:tc>
      </w:tr>
    </w:tbl>
    <w:p w14:paraId="7403C014" w14:textId="77777777" w:rsidR="00655C4C" w:rsidRPr="00E15232" w:rsidRDefault="00655C4C" w:rsidP="00655C4C"/>
    <w:p w14:paraId="4EECA28C" w14:textId="77777777" w:rsidR="00655C4C" w:rsidRPr="00E15232" w:rsidRDefault="00ED60E6" w:rsidP="00257270">
      <w:pPr>
        <w:ind w:left="708"/>
      </w:pPr>
      <w:r w:rsidRPr="00E15232">
        <w:rPr>
          <w:b/>
        </w:rPr>
        <w:t>If the answer is yes</w:t>
      </w:r>
      <w:r w:rsidR="00655C4C" w:rsidRPr="00E15232">
        <w:rPr>
          <w:b/>
        </w:rPr>
        <w:t>,</w:t>
      </w:r>
      <w:r w:rsidR="00655C4C" w:rsidRPr="00E15232">
        <w:t xml:space="preserve"> </w:t>
      </w:r>
      <w:r w:rsidRPr="00E15232">
        <w:rPr>
          <w:b/>
        </w:rPr>
        <w:t xml:space="preserve">who </w:t>
      </w:r>
      <w:r w:rsidR="00BD3F67" w:rsidRPr="00E15232">
        <w:rPr>
          <w:b/>
        </w:rPr>
        <w:t>perpetuated</w:t>
      </w:r>
      <w:r w:rsidRPr="00E15232">
        <w:rPr>
          <w:b/>
        </w:rPr>
        <w:t xml:space="preserve"> you to violence</w:t>
      </w:r>
      <w:r w:rsidR="00655C4C" w:rsidRPr="00E15232">
        <w:rPr>
          <w:b/>
        </w:rPr>
        <w:t xml:space="preserve">? </w:t>
      </w:r>
      <w:r w:rsidR="00655C4C" w:rsidRPr="00E15232">
        <w:t>(</w:t>
      </w:r>
      <w:proofErr w:type="gramStart"/>
      <w:r w:rsidRPr="00E15232">
        <w:t>several</w:t>
      </w:r>
      <w:proofErr w:type="gramEnd"/>
      <w:r w:rsidRPr="00E15232">
        <w:t xml:space="preserve"> answers are possible</w:t>
      </w:r>
      <w:r w:rsidR="00655C4C" w:rsidRPr="00E15232">
        <w:t>)</w:t>
      </w:r>
    </w:p>
    <w:tbl>
      <w:tblPr>
        <w:tblStyle w:val="Tabellrutenett"/>
        <w:tblW w:w="0" w:type="auto"/>
        <w:tblInd w:w="708" w:type="dxa"/>
        <w:tblLook w:val="04A0" w:firstRow="1" w:lastRow="0" w:firstColumn="1" w:lastColumn="0" w:noHBand="0" w:noVBand="1"/>
      </w:tblPr>
      <w:tblGrid>
        <w:gridCol w:w="4964"/>
        <w:gridCol w:w="289"/>
      </w:tblGrid>
      <w:tr w:rsidR="00655C4C" w:rsidRPr="00E15232" w14:paraId="3B803491" w14:textId="77777777" w:rsidTr="00AF360D">
        <w:tc>
          <w:tcPr>
            <w:tcW w:w="49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24A242" w14:textId="77777777" w:rsidR="00655C4C" w:rsidRPr="00E15232" w:rsidRDefault="00AF360D" w:rsidP="00AF360D">
            <w:r w:rsidRPr="00E15232">
              <w:t xml:space="preserve">A superior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371B02C" w14:textId="77777777" w:rsidR="00655C4C" w:rsidRPr="00E15232" w:rsidRDefault="00655C4C" w:rsidP="00D07194"/>
        </w:tc>
      </w:tr>
      <w:tr w:rsidR="00655C4C" w:rsidRPr="00E15232" w14:paraId="08F7C241" w14:textId="77777777" w:rsidTr="00AF360D">
        <w:tc>
          <w:tcPr>
            <w:tcW w:w="49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6D7B70" w14:textId="77777777" w:rsidR="00655C4C" w:rsidRPr="00E15232" w:rsidRDefault="00AF360D" w:rsidP="00AF360D">
            <w:r w:rsidRPr="00E15232">
              <w:t xml:space="preserve">A co-worker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3254C95" w14:textId="77777777" w:rsidR="00655C4C" w:rsidRPr="00E15232" w:rsidRDefault="00655C4C" w:rsidP="00D07194"/>
        </w:tc>
      </w:tr>
      <w:tr w:rsidR="00655C4C" w:rsidRPr="00E15232" w14:paraId="5C81A88F" w14:textId="77777777" w:rsidTr="00AF360D">
        <w:tc>
          <w:tcPr>
            <w:tcW w:w="49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E3EE17" w14:textId="77777777" w:rsidR="00655C4C" w:rsidRPr="00E15232" w:rsidRDefault="00AF360D" w:rsidP="00D07194">
            <w:r w:rsidRPr="00E15232">
              <w:t>A client or someone not employed at the workplac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A319DDA" w14:textId="77777777" w:rsidR="00655C4C" w:rsidRPr="00E15232" w:rsidRDefault="00655C4C" w:rsidP="00D07194"/>
        </w:tc>
      </w:tr>
    </w:tbl>
    <w:p w14:paraId="752C533B" w14:textId="77777777" w:rsidR="003D02A3" w:rsidRPr="00E15232" w:rsidRDefault="003D02A3" w:rsidP="00655C4C">
      <w:pPr>
        <w:rPr>
          <w:b/>
        </w:rPr>
      </w:pPr>
    </w:p>
    <w:p w14:paraId="4082041B" w14:textId="77777777" w:rsidR="00655C4C" w:rsidRPr="00E15232" w:rsidRDefault="00ED60E6" w:rsidP="00655C4C">
      <w:pPr>
        <w:rPr>
          <w:b/>
        </w:rPr>
      </w:pPr>
      <w:r w:rsidRPr="00E15232">
        <w:rPr>
          <w:b/>
        </w:rPr>
        <w:t>Over the past 12 months, have you been threatened at the workplace in such a way that you felt scared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401"/>
        <w:gridCol w:w="289"/>
      </w:tblGrid>
      <w:tr w:rsidR="00416C3A" w:rsidRPr="00E15232" w14:paraId="1CC26B97" w14:textId="77777777" w:rsidTr="00D07194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E45B72" w14:textId="77777777" w:rsidR="00416C3A" w:rsidRPr="00E15232" w:rsidRDefault="00ED60E6" w:rsidP="00D07194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19503E0" w14:textId="77777777" w:rsidR="00416C3A" w:rsidRPr="00E15232" w:rsidRDefault="00416C3A" w:rsidP="00D07194"/>
        </w:tc>
      </w:tr>
      <w:tr w:rsidR="00ED60E6" w:rsidRPr="00E15232" w14:paraId="5F032170" w14:textId="77777777" w:rsidTr="00D07194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A630B5" w14:textId="77777777" w:rsidR="00ED60E6" w:rsidRPr="00E15232" w:rsidRDefault="00ED60E6" w:rsidP="00ED60E6">
            <w:r w:rsidRPr="00E15232">
              <w:t>Yes, it has happened onc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7A77A14" w14:textId="77777777" w:rsidR="00ED60E6" w:rsidRPr="00E15232" w:rsidRDefault="00ED60E6" w:rsidP="00ED60E6"/>
        </w:tc>
      </w:tr>
      <w:tr w:rsidR="00ED60E6" w:rsidRPr="00E15232" w14:paraId="4CB6C0F8" w14:textId="77777777" w:rsidTr="00D07194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26AD2B" w14:textId="77777777" w:rsidR="00ED60E6" w:rsidRPr="00E15232" w:rsidRDefault="00ED60E6" w:rsidP="00ED60E6">
            <w:r w:rsidRPr="00E15232">
              <w:t>Yes, once or several times a month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4CDF82D" w14:textId="77777777" w:rsidR="00ED60E6" w:rsidRPr="00E15232" w:rsidRDefault="00ED60E6" w:rsidP="00ED60E6"/>
        </w:tc>
      </w:tr>
      <w:tr w:rsidR="00416C3A" w:rsidRPr="00E15232" w14:paraId="69BA59F5" w14:textId="77777777" w:rsidTr="00D07194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15D625" w14:textId="77777777" w:rsidR="00416C3A" w:rsidRPr="00E15232" w:rsidRDefault="00ED60E6" w:rsidP="00D07194">
            <w:r w:rsidRPr="00E15232">
              <w:t>Yes, several times a week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2C4FA12" w14:textId="77777777" w:rsidR="00416C3A" w:rsidRPr="00E15232" w:rsidRDefault="00416C3A" w:rsidP="00D07194"/>
        </w:tc>
      </w:tr>
    </w:tbl>
    <w:p w14:paraId="2D19E88B" w14:textId="77777777" w:rsidR="00655C4C" w:rsidRPr="00E15232" w:rsidRDefault="00655C4C" w:rsidP="00655C4C">
      <w:pPr>
        <w:rPr>
          <w:b/>
        </w:rPr>
      </w:pPr>
    </w:p>
    <w:p w14:paraId="55FADC7C" w14:textId="77777777" w:rsidR="00655C4C" w:rsidRPr="00E15232" w:rsidRDefault="00ED60E6" w:rsidP="00257270">
      <w:pPr>
        <w:ind w:left="708"/>
      </w:pPr>
      <w:r w:rsidRPr="00E15232">
        <w:rPr>
          <w:b/>
        </w:rPr>
        <w:t>If the answer is yes,</w:t>
      </w:r>
      <w:r w:rsidRPr="00E15232">
        <w:t xml:space="preserve"> </w:t>
      </w:r>
      <w:r w:rsidRPr="00E15232">
        <w:rPr>
          <w:b/>
        </w:rPr>
        <w:t>who threatened you?</w:t>
      </w:r>
      <w:r w:rsidR="00655C4C" w:rsidRPr="00E15232">
        <w:rPr>
          <w:b/>
        </w:rPr>
        <w:t xml:space="preserve"> </w:t>
      </w:r>
      <w:r w:rsidRPr="00E15232">
        <w:t>(</w:t>
      </w:r>
      <w:proofErr w:type="gramStart"/>
      <w:r w:rsidRPr="00E15232">
        <w:t>several</w:t>
      </w:r>
      <w:proofErr w:type="gramEnd"/>
      <w:r w:rsidRPr="00E15232">
        <w:t xml:space="preserve"> answers are possible)</w:t>
      </w:r>
    </w:p>
    <w:tbl>
      <w:tblPr>
        <w:tblStyle w:val="Tabellrutenett"/>
        <w:tblW w:w="0" w:type="auto"/>
        <w:tblInd w:w="708" w:type="dxa"/>
        <w:tblLook w:val="04A0" w:firstRow="1" w:lastRow="0" w:firstColumn="1" w:lastColumn="0" w:noHBand="0" w:noVBand="1"/>
      </w:tblPr>
      <w:tblGrid>
        <w:gridCol w:w="4964"/>
        <w:gridCol w:w="289"/>
      </w:tblGrid>
      <w:tr w:rsidR="00E15232" w:rsidRPr="00E15232" w14:paraId="33912554" w14:textId="77777777" w:rsidTr="00AF360D">
        <w:tc>
          <w:tcPr>
            <w:tcW w:w="49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E95F89" w14:textId="77777777" w:rsidR="00AF360D" w:rsidRPr="00E15232" w:rsidRDefault="00AF360D" w:rsidP="00AF360D">
            <w:r w:rsidRPr="00E15232">
              <w:t xml:space="preserve">A superior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B02C01D" w14:textId="77777777" w:rsidR="00AF360D" w:rsidRPr="00E15232" w:rsidRDefault="00AF360D" w:rsidP="00AF360D"/>
        </w:tc>
      </w:tr>
      <w:tr w:rsidR="00E15232" w:rsidRPr="00E15232" w14:paraId="0B786B40" w14:textId="77777777" w:rsidTr="00AF360D">
        <w:tc>
          <w:tcPr>
            <w:tcW w:w="49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51C6AE" w14:textId="77777777" w:rsidR="00AF360D" w:rsidRPr="00E15232" w:rsidRDefault="00AF360D" w:rsidP="00AF360D">
            <w:r w:rsidRPr="00E15232">
              <w:t xml:space="preserve">A co-worker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63FDFC4" w14:textId="77777777" w:rsidR="00AF360D" w:rsidRPr="00E15232" w:rsidRDefault="00AF360D" w:rsidP="00AF360D"/>
        </w:tc>
      </w:tr>
      <w:tr w:rsidR="00E15232" w:rsidRPr="00E15232" w14:paraId="0B93C974" w14:textId="77777777" w:rsidTr="00AF360D">
        <w:tc>
          <w:tcPr>
            <w:tcW w:w="49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B73245" w14:textId="77777777" w:rsidR="00AF360D" w:rsidRPr="00E15232" w:rsidRDefault="00AF360D" w:rsidP="00AF360D">
            <w:r w:rsidRPr="00E15232">
              <w:t>A client or someone not employed at the workplac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0104781" w14:textId="77777777" w:rsidR="00AF360D" w:rsidRPr="00E15232" w:rsidRDefault="00AF360D" w:rsidP="00AF360D"/>
        </w:tc>
      </w:tr>
    </w:tbl>
    <w:p w14:paraId="3FA4135A" w14:textId="77777777" w:rsidR="00C37461" w:rsidRPr="00E15232" w:rsidRDefault="00C37461" w:rsidP="00C37461"/>
    <w:p w14:paraId="14872B46" w14:textId="77777777" w:rsidR="00C37461" w:rsidRPr="00B83402" w:rsidRDefault="00C37461" w:rsidP="00A70D32">
      <w:pPr>
        <w:ind w:left="708"/>
        <w:rPr>
          <w:b/>
        </w:rPr>
      </w:pPr>
      <w:r w:rsidRPr="00A70D32">
        <w:rPr>
          <w:b/>
        </w:rPr>
        <w:t>If y</w:t>
      </w:r>
      <w:r w:rsidRPr="00E15232">
        <w:rPr>
          <w:b/>
        </w:rPr>
        <w:t>ou have experienced treats or violence at the workplace, have you raised your concerns to someone who you think could stop the situation?</w:t>
      </w:r>
    </w:p>
    <w:tbl>
      <w:tblPr>
        <w:tblStyle w:val="Tabellrutenett2"/>
        <w:tblW w:w="0" w:type="auto"/>
        <w:tblInd w:w="708" w:type="dxa"/>
        <w:tblLook w:val="04A0" w:firstRow="1" w:lastRow="0" w:firstColumn="1" w:lastColumn="0" w:noHBand="0" w:noVBand="1"/>
      </w:tblPr>
      <w:tblGrid>
        <w:gridCol w:w="3568"/>
        <w:gridCol w:w="289"/>
      </w:tblGrid>
      <w:tr w:rsidR="00E15232" w:rsidRPr="00B83402" w14:paraId="69547F60" w14:textId="77777777" w:rsidTr="004C7850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93D9F3" w14:textId="77777777" w:rsidR="00C37461" w:rsidRPr="00B83402" w:rsidRDefault="00C37461" w:rsidP="004C7850">
            <w:r w:rsidRPr="00B83402">
              <w:t>Yes</w:t>
            </w:r>
            <w:r w:rsidRPr="00E15232">
              <w:t xml:space="preserve">, to my nearest supervisor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31CF79F" w14:textId="77777777" w:rsidR="00C37461" w:rsidRPr="00B83402" w:rsidRDefault="00C37461" w:rsidP="004C7850"/>
        </w:tc>
      </w:tr>
      <w:tr w:rsidR="00E15232" w:rsidRPr="00B83402" w14:paraId="3018D440" w14:textId="77777777" w:rsidTr="004C7850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A7864D" w14:textId="77777777" w:rsidR="00C37461" w:rsidRPr="00B83402" w:rsidRDefault="00C37461" w:rsidP="004C7850">
            <w:r w:rsidRPr="00E15232">
              <w:t>Yes, to the employee representativ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AD81E8C" w14:textId="77777777" w:rsidR="00C37461" w:rsidRPr="00B83402" w:rsidRDefault="00C37461" w:rsidP="004C7850"/>
        </w:tc>
      </w:tr>
      <w:tr w:rsidR="00C37461" w:rsidRPr="00E15232" w14:paraId="42B48E3D" w14:textId="77777777" w:rsidTr="004C7850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936A99" w14:textId="77777777" w:rsidR="00C37461" w:rsidRPr="00E15232" w:rsidRDefault="00C37461" w:rsidP="004C7850">
            <w:r w:rsidRPr="00E15232">
              <w:t>Yes, to a colleagu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96D5723" w14:textId="77777777" w:rsidR="00C37461" w:rsidRPr="00E15232" w:rsidRDefault="00C37461" w:rsidP="004C7850"/>
        </w:tc>
      </w:tr>
      <w:tr w:rsidR="00C37461" w:rsidRPr="00E15232" w14:paraId="0B91A866" w14:textId="77777777" w:rsidTr="004C7850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C1A0AA" w14:textId="77777777" w:rsidR="00C37461" w:rsidRPr="00E15232" w:rsidRDefault="00C37461" w:rsidP="004C7850">
            <w:r w:rsidRPr="00E15232">
              <w:t>Yes, to the occupational health car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63D5FD1" w14:textId="77777777" w:rsidR="00C37461" w:rsidRPr="00E15232" w:rsidRDefault="00C37461" w:rsidP="004C7850"/>
        </w:tc>
      </w:tr>
      <w:tr w:rsidR="00C37461" w:rsidRPr="00E15232" w14:paraId="03C42432" w14:textId="77777777" w:rsidTr="004C7850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F611DD" w14:textId="77777777" w:rsidR="00C37461" w:rsidRPr="00E15232" w:rsidRDefault="00C37461" w:rsidP="004C7850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4185010" w14:textId="77777777" w:rsidR="00C37461" w:rsidRPr="00E15232" w:rsidRDefault="00C37461" w:rsidP="004C7850"/>
        </w:tc>
      </w:tr>
      <w:tr w:rsidR="00C37461" w:rsidRPr="00E15232" w14:paraId="48FC8C42" w14:textId="77777777" w:rsidTr="004C7850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AD565A" w14:textId="77777777" w:rsidR="00C37461" w:rsidRPr="00E15232" w:rsidRDefault="00C37461" w:rsidP="004C7850">
            <w:r w:rsidRPr="00E15232">
              <w:t>Not sure/</w:t>
            </w:r>
            <w:proofErr w:type="gramStart"/>
            <w:r w:rsidRPr="00E15232">
              <w:t>don’t</w:t>
            </w:r>
            <w:proofErr w:type="gramEnd"/>
            <w:r w:rsidRPr="00E15232">
              <w:t xml:space="preserve"> remember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2D6796A" w14:textId="77777777" w:rsidR="00C37461" w:rsidRPr="00E15232" w:rsidRDefault="00C37461" w:rsidP="004C7850"/>
        </w:tc>
      </w:tr>
    </w:tbl>
    <w:p w14:paraId="1B9D9506" w14:textId="77777777" w:rsidR="00C37461" w:rsidRPr="00E15232" w:rsidRDefault="00C37461" w:rsidP="00C37461">
      <w:pPr>
        <w:rPr>
          <w:b/>
        </w:rPr>
      </w:pPr>
    </w:p>
    <w:p w14:paraId="076AC0E1" w14:textId="77777777" w:rsidR="00C37461" w:rsidRPr="00E15232" w:rsidRDefault="00C37461" w:rsidP="00A70D32">
      <w:pPr>
        <w:ind w:left="708"/>
        <w:rPr>
          <w:b/>
        </w:rPr>
      </w:pPr>
      <w:r w:rsidRPr="00E15232">
        <w:rPr>
          <w:b/>
        </w:rPr>
        <w:t>If concerns were raised, what happened with the issue the concerns were raised about?</w:t>
      </w:r>
    </w:p>
    <w:tbl>
      <w:tblPr>
        <w:tblStyle w:val="Tabellrutenett3"/>
        <w:tblW w:w="0" w:type="auto"/>
        <w:tblInd w:w="708" w:type="dxa"/>
        <w:tblLook w:val="04A0" w:firstRow="1" w:lastRow="0" w:firstColumn="1" w:lastColumn="0" w:noHBand="0" w:noVBand="1"/>
      </w:tblPr>
      <w:tblGrid>
        <w:gridCol w:w="6706"/>
        <w:gridCol w:w="289"/>
      </w:tblGrid>
      <w:tr w:rsidR="00E15232" w:rsidRPr="00B83402" w14:paraId="274C21B6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7625F9" w14:textId="77777777" w:rsidR="00C37461" w:rsidRPr="00B83402" w:rsidRDefault="00C37461" w:rsidP="004C7850">
            <w:r w:rsidRPr="00E15232">
              <w:t xml:space="preserve">It </w:t>
            </w:r>
            <w:proofErr w:type="gramStart"/>
            <w:r w:rsidRPr="00E15232">
              <w:t>hasn’t</w:t>
            </w:r>
            <w:proofErr w:type="gramEnd"/>
            <w:r w:rsidRPr="00E15232">
              <w:t xml:space="preserve"> happened again after I raised my concern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09B77B5" w14:textId="77777777" w:rsidR="00C37461" w:rsidRPr="00B83402" w:rsidRDefault="00C37461" w:rsidP="004C7850"/>
        </w:tc>
      </w:tr>
      <w:tr w:rsidR="00E15232" w:rsidRPr="00B83402" w14:paraId="5DEA0F78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B61D7B" w14:textId="77777777" w:rsidR="00C37461" w:rsidRPr="00B83402" w:rsidRDefault="00C37461" w:rsidP="004C7850">
            <w:r w:rsidRPr="00E15232">
              <w:t>The issue has diminish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B95D3C6" w14:textId="77777777" w:rsidR="00C37461" w:rsidRPr="00B83402" w:rsidRDefault="00C37461" w:rsidP="004C7850"/>
        </w:tc>
      </w:tr>
      <w:tr w:rsidR="00E15232" w:rsidRPr="00B83402" w14:paraId="378A8451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6065CD" w14:textId="77777777" w:rsidR="00C37461" w:rsidRPr="00B83402" w:rsidRDefault="00C37461" w:rsidP="003A1800">
            <w:r w:rsidRPr="00E15232">
              <w:t xml:space="preserve">Nothing has </w:t>
            </w:r>
            <w:r w:rsidR="003A1800" w:rsidRPr="00E15232">
              <w:t>changed</w:t>
            </w:r>
            <w:r w:rsidRPr="00E15232">
              <w:t>, I still experience treats or violenc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82E694D" w14:textId="77777777" w:rsidR="00C37461" w:rsidRPr="00B83402" w:rsidRDefault="00C37461" w:rsidP="004C7850"/>
        </w:tc>
      </w:tr>
      <w:tr w:rsidR="00E15232" w:rsidRPr="00B83402" w14:paraId="64519B7F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02ECFE" w14:textId="77777777" w:rsidR="00C37461" w:rsidRPr="00B83402" w:rsidRDefault="00C37461" w:rsidP="004C7850">
            <w:r w:rsidRPr="00E15232">
              <w:t>The issue has worsen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34AB6C0" w14:textId="77777777" w:rsidR="00C37461" w:rsidRPr="00B83402" w:rsidRDefault="00C37461" w:rsidP="004C7850"/>
        </w:tc>
      </w:tr>
      <w:tr w:rsidR="00E15232" w:rsidRPr="00B83402" w14:paraId="2628D397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C73660" w14:textId="77777777" w:rsidR="00C37461" w:rsidRPr="00E15232" w:rsidRDefault="00C37461" w:rsidP="004C7850">
            <w:proofErr w:type="gramStart"/>
            <w:r w:rsidRPr="00E15232">
              <w:t>Don’t</w:t>
            </w:r>
            <w:proofErr w:type="gramEnd"/>
            <w:r w:rsidRPr="00E15232">
              <w:t xml:space="preserve"> know, not enough time has pass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A7DC62F" w14:textId="77777777" w:rsidR="00C37461" w:rsidRPr="00B83402" w:rsidRDefault="00C37461" w:rsidP="004C7850"/>
        </w:tc>
      </w:tr>
    </w:tbl>
    <w:p w14:paraId="074A0B85" w14:textId="77777777" w:rsidR="00A70D32" w:rsidRDefault="00A70D32">
      <w:r>
        <w:br w:type="page"/>
      </w:r>
    </w:p>
    <w:tbl>
      <w:tblPr>
        <w:tblStyle w:val="Tabellrutenett3"/>
        <w:tblW w:w="0" w:type="auto"/>
        <w:tblLook w:val="04A0" w:firstRow="1" w:lastRow="0" w:firstColumn="1" w:lastColumn="0" w:noHBand="0" w:noVBand="1"/>
      </w:tblPr>
      <w:tblGrid>
        <w:gridCol w:w="6706"/>
        <w:gridCol w:w="289"/>
      </w:tblGrid>
      <w:tr w:rsidR="00A70D32" w:rsidRPr="00B83402" w14:paraId="326C380F" w14:textId="77777777" w:rsidTr="004C7850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A8A19E" w14:textId="77777777" w:rsidR="00A70D32" w:rsidRPr="00E15232" w:rsidRDefault="00A70D32" w:rsidP="004C7850"/>
        </w:tc>
        <w:tc>
          <w:tcPr>
            <w:tcW w:w="289" w:type="dxa"/>
            <w:tcBorders>
              <w:left w:val="single" w:sz="4" w:space="0" w:color="auto"/>
            </w:tcBorders>
          </w:tcPr>
          <w:p w14:paraId="664CFBFE" w14:textId="77777777" w:rsidR="00A70D32" w:rsidRPr="00B83402" w:rsidRDefault="00A70D32" w:rsidP="004C7850"/>
        </w:tc>
      </w:tr>
    </w:tbl>
    <w:tbl>
      <w:tblPr>
        <w:tblStyle w:val="Tabellrutenett"/>
        <w:tblW w:w="0" w:type="auto"/>
        <w:shd w:val="clear" w:color="auto" w:fill="FFFF99"/>
        <w:tblLook w:val="04A0" w:firstRow="1" w:lastRow="0" w:firstColumn="1" w:lastColumn="0" w:noHBand="0" w:noVBand="1"/>
      </w:tblPr>
      <w:tblGrid>
        <w:gridCol w:w="9062"/>
      </w:tblGrid>
      <w:tr w:rsidR="00E15232" w:rsidRPr="00E15232" w14:paraId="707A827C" w14:textId="77777777" w:rsidTr="00F13A64">
        <w:tc>
          <w:tcPr>
            <w:tcW w:w="9062" w:type="dxa"/>
            <w:shd w:val="clear" w:color="auto" w:fill="DEEAF6" w:themeFill="accent1" w:themeFillTint="33"/>
          </w:tcPr>
          <w:p w14:paraId="7CAF69CB" w14:textId="77777777" w:rsidR="00655C4C" w:rsidRPr="00E15232" w:rsidRDefault="006440F8" w:rsidP="00AF360D">
            <w:pPr>
              <w:tabs>
                <w:tab w:val="left" w:pos="5259"/>
              </w:tabs>
              <w:rPr>
                <w:b/>
              </w:rPr>
            </w:pPr>
            <w:r w:rsidRPr="00E15232">
              <w:rPr>
                <w:b/>
              </w:rPr>
              <w:t>#23</w:t>
            </w:r>
            <w:r w:rsidR="00655C4C" w:rsidRPr="00E15232">
              <w:rPr>
                <w:b/>
              </w:rPr>
              <w:t xml:space="preserve"> </w:t>
            </w:r>
            <w:r w:rsidR="00AF360D" w:rsidRPr="00E15232">
              <w:rPr>
                <w:b/>
              </w:rPr>
              <w:t>Unwanted sexual attention</w:t>
            </w:r>
            <w:r w:rsidR="00655C4C" w:rsidRPr="00E15232">
              <w:rPr>
                <w:b/>
              </w:rPr>
              <w:tab/>
            </w:r>
          </w:p>
        </w:tc>
      </w:tr>
    </w:tbl>
    <w:p w14:paraId="26ECC510" w14:textId="77777777" w:rsidR="00655C4C" w:rsidRPr="00E15232" w:rsidRDefault="00655C4C" w:rsidP="00655C4C"/>
    <w:p w14:paraId="6450AD95" w14:textId="77777777" w:rsidR="00ED60E6" w:rsidRPr="00E15232" w:rsidRDefault="00ED60E6" w:rsidP="00655C4C">
      <w:pPr>
        <w:rPr>
          <w:b/>
        </w:rPr>
      </w:pPr>
      <w:r w:rsidRPr="00E15232">
        <w:rPr>
          <w:b/>
        </w:rPr>
        <w:t xml:space="preserve">Do you sometimes receive unwanted sexual attention, comments, etc. at your workplace?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401"/>
        <w:gridCol w:w="289"/>
      </w:tblGrid>
      <w:tr w:rsidR="00416C3A" w:rsidRPr="00E15232" w14:paraId="34E627F8" w14:textId="77777777" w:rsidTr="00D07194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2024DE" w14:textId="77777777" w:rsidR="00416C3A" w:rsidRPr="00E15232" w:rsidRDefault="00ED60E6" w:rsidP="00D07194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A33162B" w14:textId="77777777" w:rsidR="00416C3A" w:rsidRPr="00E15232" w:rsidRDefault="00416C3A" w:rsidP="00D07194"/>
        </w:tc>
      </w:tr>
      <w:tr w:rsidR="00416C3A" w:rsidRPr="00E15232" w14:paraId="1A12D06C" w14:textId="77777777" w:rsidTr="00D07194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981F58" w14:textId="77777777" w:rsidR="00416C3A" w:rsidRPr="00E15232" w:rsidRDefault="00ED60E6" w:rsidP="00ED60E6">
            <w:r w:rsidRPr="00E15232">
              <w:t>Yes</w:t>
            </w:r>
            <w:r w:rsidR="00416C3A" w:rsidRPr="00E15232">
              <w:t xml:space="preserve">, </w:t>
            </w:r>
            <w:r w:rsidRPr="00E15232">
              <w:t>it has happened onc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2F77365" w14:textId="77777777" w:rsidR="00416C3A" w:rsidRPr="00E15232" w:rsidRDefault="00416C3A" w:rsidP="00D07194"/>
        </w:tc>
      </w:tr>
      <w:tr w:rsidR="00416C3A" w:rsidRPr="00E15232" w14:paraId="2FF19A06" w14:textId="77777777" w:rsidTr="00D07194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D273E8" w14:textId="77777777" w:rsidR="00416C3A" w:rsidRPr="00E15232" w:rsidRDefault="00ED60E6" w:rsidP="00D07194">
            <w:r w:rsidRPr="00E15232">
              <w:t xml:space="preserve">Yes, </w:t>
            </w:r>
            <w:proofErr w:type="gramStart"/>
            <w:r w:rsidRPr="00E15232">
              <w:t>once</w:t>
            </w:r>
            <w:proofErr w:type="gramEnd"/>
            <w:r w:rsidRPr="00E15232">
              <w:t xml:space="preserve"> or more a month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AB57FB8" w14:textId="77777777" w:rsidR="00416C3A" w:rsidRPr="00E15232" w:rsidRDefault="00416C3A" w:rsidP="00D07194"/>
        </w:tc>
      </w:tr>
      <w:tr w:rsidR="00416C3A" w:rsidRPr="00E15232" w14:paraId="6685FDFF" w14:textId="77777777" w:rsidTr="00D07194">
        <w:tc>
          <w:tcPr>
            <w:tcW w:w="34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AEAC66" w14:textId="77777777" w:rsidR="00416C3A" w:rsidRPr="00E15232" w:rsidRDefault="00AF360D" w:rsidP="00ED60E6">
            <w:r w:rsidRPr="00E15232">
              <w:t>Ye</w:t>
            </w:r>
            <w:r w:rsidR="00ED60E6" w:rsidRPr="00E15232">
              <w:t xml:space="preserve">s, </w:t>
            </w:r>
            <w:proofErr w:type="gramStart"/>
            <w:r w:rsidR="00ED60E6" w:rsidRPr="00E15232">
              <w:t>once</w:t>
            </w:r>
            <w:proofErr w:type="gramEnd"/>
            <w:r w:rsidR="00ED60E6" w:rsidRPr="00E15232">
              <w:t xml:space="preserve"> or more a week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218A530" w14:textId="77777777" w:rsidR="00416C3A" w:rsidRPr="00E15232" w:rsidRDefault="00416C3A" w:rsidP="00D07194"/>
        </w:tc>
      </w:tr>
    </w:tbl>
    <w:p w14:paraId="3D6E1E7E" w14:textId="77777777" w:rsidR="00655C4C" w:rsidRPr="00E15232" w:rsidRDefault="00655C4C" w:rsidP="00655C4C"/>
    <w:p w14:paraId="44948F1B" w14:textId="77777777" w:rsidR="00655C4C" w:rsidRPr="00E15232" w:rsidRDefault="00D6741D" w:rsidP="00D6741D">
      <w:pPr>
        <w:ind w:left="708"/>
      </w:pPr>
      <w:r w:rsidRPr="00E15232">
        <w:rPr>
          <w:b/>
        </w:rPr>
        <w:t>If the answer is yes,</w:t>
      </w:r>
      <w:r w:rsidRPr="00E15232">
        <w:t xml:space="preserve"> </w:t>
      </w:r>
      <w:r w:rsidRPr="00E15232">
        <w:rPr>
          <w:b/>
        </w:rPr>
        <w:t xml:space="preserve">who </w:t>
      </w:r>
      <w:r w:rsidR="00BD3F67" w:rsidRPr="00E15232">
        <w:rPr>
          <w:b/>
        </w:rPr>
        <w:t>perpetuated</w:t>
      </w:r>
      <w:r w:rsidRPr="00E15232">
        <w:rPr>
          <w:b/>
        </w:rPr>
        <w:t xml:space="preserve"> </w:t>
      </w:r>
      <w:r w:rsidR="00BD3F67" w:rsidRPr="00E15232">
        <w:rPr>
          <w:b/>
        </w:rPr>
        <w:t>the</w:t>
      </w:r>
      <w:r w:rsidRPr="00E15232">
        <w:rPr>
          <w:b/>
        </w:rPr>
        <w:t xml:space="preserve"> unwanted sexual attention? </w:t>
      </w:r>
      <w:r w:rsidRPr="00E15232">
        <w:t>(</w:t>
      </w:r>
      <w:proofErr w:type="gramStart"/>
      <w:r w:rsidRPr="00E15232">
        <w:t>several</w:t>
      </w:r>
      <w:proofErr w:type="gramEnd"/>
      <w:r w:rsidRPr="00E15232">
        <w:t xml:space="preserve"> answers are possible)</w:t>
      </w:r>
    </w:p>
    <w:tbl>
      <w:tblPr>
        <w:tblStyle w:val="Tabellrutenett"/>
        <w:tblW w:w="0" w:type="auto"/>
        <w:tblInd w:w="708" w:type="dxa"/>
        <w:tblLook w:val="04A0" w:firstRow="1" w:lastRow="0" w:firstColumn="1" w:lastColumn="0" w:noHBand="0" w:noVBand="1"/>
      </w:tblPr>
      <w:tblGrid>
        <w:gridCol w:w="4964"/>
        <w:gridCol w:w="289"/>
      </w:tblGrid>
      <w:tr w:rsidR="00E15232" w:rsidRPr="00E15232" w14:paraId="2D1CA996" w14:textId="77777777" w:rsidTr="00AF360D">
        <w:tc>
          <w:tcPr>
            <w:tcW w:w="49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2D5A7" w14:textId="77777777" w:rsidR="00AF360D" w:rsidRPr="00E15232" w:rsidRDefault="00AF360D" w:rsidP="00AF360D">
            <w:r w:rsidRPr="00E15232">
              <w:t xml:space="preserve">A superior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90B2F27" w14:textId="77777777" w:rsidR="00AF360D" w:rsidRPr="00E15232" w:rsidRDefault="00AF360D" w:rsidP="00AF360D"/>
        </w:tc>
      </w:tr>
      <w:tr w:rsidR="00E15232" w:rsidRPr="00E15232" w14:paraId="7331FA6D" w14:textId="77777777" w:rsidTr="00AF360D">
        <w:tc>
          <w:tcPr>
            <w:tcW w:w="49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29EBB" w14:textId="77777777" w:rsidR="00AF360D" w:rsidRPr="00E15232" w:rsidRDefault="00AF360D" w:rsidP="00AF360D">
            <w:r w:rsidRPr="00E15232">
              <w:t xml:space="preserve">A co-worker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CB05176" w14:textId="77777777" w:rsidR="00AF360D" w:rsidRPr="00E15232" w:rsidRDefault="00AF360D" w:rsidP="00AF360D"/>
        </w:tc>
      </w:tr>
      <w:tr w:rsidR="00E15232" w:rsidRPr="00E15232" w14:paraId="6E160CC7" w14:textId="77777777" w:rsidTr="00AF360D">
        <w:tc>
          <w:tcPr>
            <w:tcW w:w="49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10A47" w14:textId="77777777" w:rsidR="00AF360D" w:rsidRPr="00E15232" w:rsidRDefault="00AF360D" w:rsidP="00AF360D">
            <w:r w:rsidRPr="00E15232">
              <w:t>A client or someone not employed at the workplac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8D4282D" w14:textId="77777777" w:rsidR="00AF360D" w:rsidRPr="00E15232" w:rsidRDefault="00AF360D" w:rsidP="00AF360D"/>
        </w:tc>
      </w:tr>
    </w:tbl>
    <w:p w14:paraId="5EF5249A" w14:textId="77777777" w:rsidR="00B83402" w:rsidRPr="00E15232" w:rsidRDefault="00B83402" w:rsidP="00655C4C"/>
    <w:p w14:paraId="7D8A20F3" w14:textId="77777777" w:rsidR="00B83402" w:rsidRPr="00B83402" w:rsidRDefault="00B83402" w:rsidP="00A70D32">
      <w:pPr>
        <w:ind w:left="708"/>
        <w:rPr>
          <w:b/>
        </w:rPr>
      </w:pPr>
      <w:r w:rsidRPr="00A70D32">
        <w:rPr>
          <w:b/>
        </w:rPr>
        <w:t>If you</w:t>
      </w:r>
      <w:r w:rsidRPr="00E15232">
        <w:rPr>
          <w:b/>
        </w:rPr>
        <w:t xml:space="preserve"> have received unwanted sexual attention</w:t>
      </w:r>
      <w:r w:rsidR="003A1800" w:rsidRPr="00E15232">
        <w:rPr>
          <w:b/>
        </w:rPr>
        <w:t xml:space="preserve"> at work</w:t>
      </w:r>
      <w:r w:rsidRPr="00E15232">
        <w:rPr>
          <w:b/>
        </w:rPr>
        <w:t>, have you raised your concerns to someone who you think could stop the situation?</w:t>
      </w:r>
    </w:p>
    <w:tbl>
      <w:tblPr>
        <w:tblStyle w:val="Tabellrutenett2"/>
        <w:tblW w:w="0" w:type="auto"/>
        <w:tblInd w:w="708" w:type="dxa"/>
        <w:tblLook w:val="04A0" w:firstRow="1" w:lastRow="0" w:firstColumn="1" w:lastColumn="0" w:noHBand="0" w:noVBand="1"/>
      </w:tblPr>
      <w:tblGrid>
        <w:gridCol w:w="3568"/>
        <w:gridCol w:w="289"/>
      </w:tblGrid>
      <w:tr w:rsidR="00E15232" w:rsidRPr="00B83402" w14:paraId="5BF7609E" w14:textId="77777777" w:rsidTr="00B8340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1F17E5" w14:textId="77777777" w:rsidR="00B83402" w:rsidRPr="00B83402" w:rsidRDefault="00B83402" w:rsidP="00B83402">
            <w:r w:rsidRPr="00B83402">
              <w:t>Yes</w:t>
            </w:r>
            <w:r w:rsidRPr="00E15232">
              <w:t xml:space="preserve">, to my nearest supervisor 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EE46B5B" w14:textId="77777777" w:rsidR="00B83402" w:rsidRPr="00B83402" w:rsidRDefault="00B83402" w:rsidP="00B83402"/>
        </w:tc>
      </w:tr>
      <w:tr w:rsidR="00E15232" w:rsidRPr="00B83402" w14:paraId="382773DE" w14:textId="77777777" w:rsidTr="00B8340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427014" w14:textId="77777777" w:rsidR="00B83402" w:rsidRPr="00B83402" w:rsidRDefault="00B83402" w:rsidP="00B83402">
            <w:r w:rsidRPr="00E15232">
              <w:t>Yes, to the employee representativ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BD29192" w14:textId="77777777" w:rsidR="00B83402" w:rsidRPr="00B83402" w:rsidRDefault="00B83402" w:rsidP="00B83402"/>
        </w:tc>
      </w:tr>
      <w:tr w:rsidR="00B83402" w:rsidRPr="00E15232" w14:paraId="723F2B6F" w14:textId="77777777" w:rsidTr="00B8340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94DFB7" w14:textId="77777777" w:rsidR="00B83402" w:rsidRPr="00E15232" w:rsidRDefault="00B83402" w:rsidP="00B83402">
            <w:r w:rsidRPr="00E15232">
              <w:t>Yes, to a colleagu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657680A" w14:textId="77777777" w:rsidR="00B83402" w:rsidRPr="00E15232" w:rsidRDefault="00B83402" w:rsidP="00B83402"/>
        </w:tc>
      </w:tr>
      <w:tr w:rsidR="00B83402" w:rsidRPr="00E15232" w14:paraId="5CF2F5E0" w14:textId="77777777" w:rsidTr="00B8340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723F6D" w14:textId="77777777" w:rsidR="00B83402" w:rsidRPr="00E15232" w:rsidRDefault="00B83402" w:rsidP="00B83402">
            <w:r w:rsidRPr="00E15232">
              <w:t>Yes, to the occupational health car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5F82D69" w14:textId="77777777" w:rsidR="00B83402" w:rsidRPr="00E15232" w:rsidRDefault="00B83402" w:rsidP="00B83402"/>
        </w:tc>
      </w:tr>
      <w:tr w:rsidR="00B83402" w:rsidRPr="00E15232" w14:paraId="6AC19940" w14:textId="77777777" w:rsidTr="00B8340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CF7F51" w14:textId="77777777" w:rsidR="00B83402" w:rsidRPr="00E15232" w:rsidRDefault="00B83402" w:rsidP="00B83402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6544AAE" w14:textId="77777777" w:rsidR="00B83402" w:rsidRPr="00E15232" w:rsidRDefault="00B83402" w:rsidP="00B83402"/>
        </w:tc>
      </w:tr>
      <w:tr w:rsidR="00B83402" w:rsidRPr="00E15232" w14:paraId="59667D44" w14:textId="77777777" w:rsidTr="00B83402">
        <w:tc>
          <w:tcPr>
            <w:tcW w:w="35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211441" w14:textId="77777777" w:rsidR="00B83402" w:rsidRPr="00E15232" w:rsidRDefault="00B83402" w:rsidP="00B83402">
            <w:r w:rsidRPr="00E15232">
              <w:t>Not sure/</w:t>
            </w:r>
            <w:proofErr w:type="gramStart"/>
            <w:r w:rsidRPr="00E15232">
              <w:t>don’t</w:t>
            </w:r>
            <w:proofErr w:type="gramEnd"/>
            <w:r w:rsidRPr="00E15232">
              <w:t xml:space="preserve"> remember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012B996" w14:textId="77777777" w:rsidR="00B83402" w:rsidRPr="00E15232" w:rsidRDefault="00B83402" w:rsidP="00B83402"/>
        </w:tc>
      </w:tr>
    </w:tbl>
    <w:p w14:paraId="4BE0885F" w14:textId="77777777" w:rsidR="00B83402" w:rsidRPr="00E15232" w:rsidRDefault="00B83402" w:rsidP="00655C4C">
      <w:pPr>
        <w:rPr>
          <w:b/>
        </w:rPr>
      </w:pPr>
    </w:p>
    <w:p w14:paraId="7FDC8936" w14:textId="77777777" w:rsidR="00B83402" w:rsidRPr="00E15232" w:rsidRDefault="00B83402" w:rsidP="00A70D32">
      <w:pPr>
        <w:ind w:left="708"/>
        <w:rPr>
          <w:b/>
        </w:rPr>
      </w:pPr>
      <w:r w:rsidRPr="00E15232">
        <w:rPr>
          <w:b/>
        </w:rPr>
        <w:t>If concerns were raised, what happened with the issue the concerns were raised about?</w:t>
      </w:r>
    </w:p>
    <w:tbl>
      <w:tblPr>
        <w:tblStyle w:val="Tabellrutenett3"/>
        <w:tblW w:w="0" w:type="auto"/>
        <w:tblInd w:w="600" w:type="dxa"/>
        <w:tblLook w:val="04A0" w:firstRow="1" w:lastRow="0" w:firstColumn="1" w:lastColumn="0" w:noHBand="0" w:noVBand="1"/>
      </w:tblPr>
      <w:tblGrid>
        <w:gridCol w:w="6706"/>
        <w:gridCol w:w="289"/>
      </w:tblGrid>
      <w:tr w:rsidR="00E15232" w:rsidRPr="00B83402" w14:paraId="529C50A1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88E19D" w14:textId="77777777" w:rsidR="00B83402" w:rsidRPr="00B83402" w:rsidRDefault="00B83402" w:rsidP="00B83402">
            <w:r w:rsidRPr="00E15232">
              <w:t xml:space="preserve">It </w:t>
            </w:r>
            <w:proofErr w:type="gramStart"/>
            <w:r w:rsidRPr="00E15232">
              <w:t>hasn’t</w:t>
            </w:r>
            <w:proofErr w:type="gramEnd"/>
            <w:r w:rsidRPr="00E15232">
              <w:t xml:space="preserve"> happened again after I raised my concern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0442DC3" w14:textId="77777777" w:rsidR="00B83402" w:rsidRPr="00B83402" w:rsidRDefault="00B83402" w:rsidP="00B83402"/>
        </w:tc>
      </w:tr>
      <w:tr w:rsidR="00E15232" w:rsidRPr="00B83402" w14:paraId="6B5013F8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CE1292" w14:textId="77777777" w:rsidR="00B83402" w:rsidRPr="00B83402" w:rsidRDefault="00C37461" w:rsidP="00C37461">
            <w:r w:rsidRPr="00E15232">
              <w:t>The issue has diminish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9AB4A58" w14:textId="77777777" w:rsidR="00B83402" w:rsidRPr="00B83402" w:rsidRDefault="00B83402" w:rsidP="00B83402"/>
        </w:tc>
      </w:tr>
      <w:tr w:rsidR="00E15232" w:rsidRPr="00B83402" w14:paraId="56613B24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1AF08D" w14:textId="77777777" w:rsidR="00B83402" w:rsidRPr="00B83402" w:rsidRDefault="00C37461" w:rsidP="003A1800">
            <w:r w:rsidRPr="00E15232">
              <w:t xml:space="preserve">Nothing has </w:t>
            </w:r>
            <w:r w:rsidR="003A1800" w:rsidRPr="00E15232">
              <w:t>changed</w:t>
            </w:r>
            <w:r w:rsidRPr="00E15232">
              <w:t>, I still receive unwanted sexual attention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68B3AF2" w14:textId="77777777" w:rsidR="00B83402" w:rsidRPr="00B83402" w:rsidRDefault="00B83402" w:rsidP="00B83402"/>
        </w:tc>
      </w:tr>
      <w:tr w:rsidR="00E15232" w:rsidRPr="00B83402" w14:paraId="3F0AFB3B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26BD33" w14:textId="77777777" w:rsidR="00B83402" w:rsidRPr="00B83402" w:rsidRDefault="00C37461" w:rsidP="00B83402">
            <w:r w:rsidRPr="00E15232">
              <w:t>The issue has worsen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83547A9" w14:textId="77777777" w:rsidR="00B83402" w:rsidRPr="00B83402" w:rsidRDefault="00B83402" w:rsidP="00B83402"/>
        </w:tc>
      </w:tr>
      <w:tr w:rsidR="00E15232" w:rsidRPr="00B83402" w14:paraId="10B37CE3" w14:textId="77777777" w:rsidTr="00A70D32">
        <w:tc>
          <w:tcPr>
            <w:tcW w:w="6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54E24C" w14:textId="77777777" w:rsidR="00C37461" w:rsidRPr="00E15232" w:rsidRDefault="00C37461" w:rsidP="00C37461">
            <w:proofErr w:type="gramStart"/>
            <w:r w:rsidRPr="00E15232">
              <w:t>Don’t</w:t>
            </w:r>
            <w:proofErr w:type="gramEnd"/>
            <w:r w:rsidRPr="00E15232">
              <w:t xml:space="preserve"> know, not enough time has pass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A7A4B9D" w14:textId="77777777" w:rsidR="00C37461" w:rsidRPr="00B83402" w:rsidRDefault="00C37461" w:rsidP="00C37461"/>
        </w:tc>
      </w:tr>
    </w:tbl>
    <w:p w14:paraId="50CAC271" w14:textId="77777777" w:rsidR="00B83402" w:rsidRPr="00E15232" w:rsidRDefault="00B83402" w:rsidP="00655C4C">
      <w:pPr>
        <w:rPr>
          <w:b/>
        </w:rPr>
      </w:pPr>
    </w:p>
    <w:p w14:paraId="0D9248D0" w14:textId="77777777" w:rsidR="00E15232" w:rsidRDefault="00E15232">
      <w:pPr>
        <w:rPr>
          <w:i/>
        </w:rPr>
      </w:pPr>
      <w:r>
        <w:rPr>
          <w:i/>
        </w:rPr>
        <w:br w:type="page"/>
      </w:r>
    </w:p>
    <w:p w14:paraId="40000C49" w14:textId="77777777" w:rsidR="00B83402" w:rsidRPr="00E15232" w:rsidRDefault="00B83402" w:rsidP="00655C4C">
      <w:pPr>
        <w:rPr>
          <w:i/>
        </w:rPr>
      </w:pPr>
    </w:p>
    <w:tbl>
      <w:tblPr>
        <w:tblStyle w:val="Tabellrutenett"/>
        <w:tblW w:w="0" w:type="auto"/>
        <w:shd w:val="clear" w:color="auto" w:fill="FFFF99"/>
        <w:tblLook w:val="04A0" w:firstRow="1" w:lastRow="0" w:firstColumn="1" w:lastColumn="0" w:noHBand="0" w:noVBand="1"/>
      </w:tblPr>
      <w:tblGrid>
        <w:gridCol w:w="9062"/>
      </w:tblGrid>
      <w:tr w:rsidR="00655C4C" w:rsidRPr="00E15232" w14:paraId="34C36A13" w14:textId="77777777" w:rsidTr="00F13A64">
        <w:tc>
          <w:tcPr>
            <w:tcW w:w="9062" w:type="dxa"/>
            <w:shd w:val="clear" w:color="auto" w:fill="DEEAF6" w:themeFill="accent1" w:themeFillTint="33"/>
          </w:tcPr>
          <w:p w14:paraId="5CE41340" w14:textId="77777777" w:rsidR="00655C4C" w:rsidRPr="00E15232" w:rsidRDefault="006440F8" w:rsidP="00D6741D">
            <w:pPr>
              <w:tabs>
                <w:tab w:val="left" w:pos="2592"/>
              </w:tabs>
              <w:rPr>
                <w:b/>
              </w:rPr>
            </w:pPr>
            <w:r w:rsidRPr="00E15232">
              <w:rPr>
                <w:b/>
              </w:rPr>
              <w:t>#24</w:t>
            </w:r>
            <w:r w:rsidR="00655C4C" w:rsidRPr="00E15232">
              <w:rPr>
                <w:b/>
              </w:rPr>
              <w:t xml:space="preserve"> </w:t>
            </w:r>
            <w:r w:rsidR="00D6741D" w:rsidRPr="00E15232">
              <w:rPr>
                <w:b/>
              </w:rPr>
              <w:t>HSE</w:t>
            </w:r>
            <w:r w:rsidR="00655C4C" w:rsidRPr="00E15232">
              <w:rPr>
                <w:b/>
              </w:rPr>
              <w:t xml:space="preserve"> </w:t>
            </w:r>
          </w:p>
        </w:tc>
      </w:tr>
    </w:tbl>
    <w:p w14:paraId="47C91CFD" w14:textId="77777777" w:rsidR="00655C4C" w:rsidRPr="00E15232" w:rsidRDefault="00655C4C" w:rsidP="00655C4C">
      <w:pPr>
        <w:rPr>
          <w:i/>
        </w:rPr>
      </w:pPr>
    </w:p>
    <w:p w14:paraId="0969F7B2" w14:textId="77777777" w:rsidR="00655C4C" w:rsidRPr="00E15232" w:rsidRDefault="00D6741D" w:rsidP="00655C4C">
      <w:pPr>
        <w:rPr>
          <w:b/>
        </w:rPr>
      </w:pPr>
      <w:r w:rsidRPr="00E15232">
        <w:rPr>
          <w:b/>
        </w:rPr>
        <w:t>Over the past 12 month, have you had an appraisal interview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61"/>
        <w:gridCol w:w="289"/>
      </w:tblGrid>
      <w:tr w:rsidR="00D6741D" w:rsidRPr="00E15232" w14:paraId="41661FD8" w14:textId="77777777" w:rsidTr="006A042B"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01CB7" w14:textId="77777777" w:rsidR="00D6741D" w:rsidRPr="00E15232" w:rsidRDefault="00D6741D" w:rsidP="00D6741D">
            <w:r w:rsidRPr="00E15232">
              <w:t>Ye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96A6309" w14:textId="77777777" w:rsidR="00D6741D" w:rsidRPr="00E15232" w:rsidRDefault="00D6741D" w:rsidP="00D6741D"/>
        </w:tc>
      </w:tr>
      <w:tr w:rsidR="00D6741D" w:rsidRPr="00E15232" w14:paraId="2F4F025F" w14:textId="77777777" w:rsidTr="006A042B"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E07791" w14:textId="77777777" w:rsidR="00D6741D" w:rsidRPr="00E15232" w:rsidRDefault="00D6741D" w:rsidP="00D6741D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F579DD7" w14:textId="77777777" w:rsidR="00D6741D" w:rsidRPr="00E15232" w:rsidRDefault="00D6741D" w:rsidP="00D6741D"/>
        </w:tc>
      </w:tr>
      <w:tr w:rsidR="00D6741D" w:rsidRPr="00E15232" w14:paraId="63750FD1" w14:textId="77777777" w:rsidTr="006A042B"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AB202" w14:textId="77777777" w:rsidR="00D6741D" w:rsidRPr="00E15232" w:rsidRDefault="00D6741D" w:rsidP="00D6741D">
            <w:r w:rsidRPr="00E15232">
              <w:t>Not sur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C2BB2BE" w14:textId="77777777" w:rsidR="00D6741D" w:rsidRPr="00E15232" w:rsidRDefault="00D6741D" w:rsidP="00D6741D"/>
        </w:tc>
      </w:tr>
    </w:tbl>
    <w:p w14:paraId="1CECBB3D" w14:textId="77777777" w:rsidR="00655C4C" w:rsidRPr="00E15232" w:rsidRDefault="00655C4C" w:rsidP="00655C4C"/>
    <w:p w14:paraId="40D7E5BB" w14:textId="77777777" w:rsidR="00655C4C" w:rsidRPr="00E15232" w:rsidRDefault="00D6741D" w:rsidP="00655C4C">
      <w:pPr>
        <w:rPr>
          <w:b/>
        </w:rPr>
      </w:pPr>
      <w:r w:rsidRPr="00E15232">
        <w:rPr>
          <w:b/>
        </w:rPr>
        <w:t xml:space="preserve">Over the past 12 month, have you participated in any kind of workplace interventions aiming to improve the work </w:t>
      </w:r>
      <w:proofErr w:type="gramStart"/>
      <w:r w:rsidRPr="00E15232">
        <w:rPr>
          <w:b/>
        </w:rPr>
        <w:t>environment</w:t>
      </w:r>
      <w:proofErr w:type="gram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44"/>
        <w:gridCol w:w="289"/>
      </w:tblGrid>
      <w:tr w:rsidR="00D6741D" w:rsidRPr="00E15232" w14:paraId="62A278EE" w14:textId="77777777" w:rsidTr="006A042B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51738" w14:textId="77777777" w:rsidR="00D6741D" w:rsidRPr="00E15232" w:rsidRDefault="00D6741D" w:rsidP="00D6741D">
            <w:r w:rsidRPr="00E15232">
              <w:t>Ye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3A8827B" w14:textId="77777777" w:rsidR="00D6741D" w:rsidRPr="00E15232" w:rsidRDefault="00D6741D" w:rsidP="00D6741D"/>
        </w:tc>
      </w:tr>
      <w:tr w:rsidR="00D6741D" w:rsidRPr="00E15232" w14:paraId="6F9C5E43" w14:textId="77777777" w:rsidTr="006A042B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0630E9" w14:textId="77777777" w:rsidR="00D6741D" w:rsidRPr="00E15232" w:rsidRDefault="00D6741D" w:rsidP="00D6741D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E8F0415" w14:textId="77777777" w:rsidR="00D6741D" w:rsidRPr="00E15232" w:rsidRDefault="00D6741D" w:rsidP="00D6741D"/>
        </w:tc>
      </w:tr>
      <w:tr w:rsidR="00D6741D" w:rsidRPr="00E15232" w14:paraId="64FF736E" w14:textId="77777777" w:rsidTr="006A042B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918DD" w14:textId="77777777" w:rsidR="00D6741D" w:rsidRPr="00E15232" w:rsidRDefault="00D6741D" w:rsidP="00D6741D">
            <w:r w:rsidRPr="00E15232">
              <w:t>Not sur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F9BBF1D" w14:textId="77777777" w:rsidR="00D6741D" w:rsidRPr="00E15232" w:rsidRDefault="00D6741D" w:rsidP="00D6741D"/>
        </w:tc>
      </w:tr>
    </w:tbl>
    <w:p w14:paraId="36FC3022" w14:textId="77777777" w:rsidR="00731C9D" w:rsidRPr="00E15232" w:rsidRDefault="00731C9D" w:rsidP="00655C4C"/>
    <w:p w14:paraId="03CF54C8" w14:textId="77777777" w:rsidR="00731C9D" w:rsidRPr="00E15232" w:rsidRDefault="00D6741D" w:rsidP="00655C4C">
      <w:pPr>
        <w:rPr>
          <w:b/>
        </w:rPr>
      </w:pPr>
      <w:r w:rsidRPr="00E15232">
        <w:rPr>
          <w:b/>
        </w:rPr>
        <w:t xml:space="preserve">Does your company have a safety representative, </w:t>
      </w:r>
      <w:proofErr w:type="gramStart"/>
      <w:r w:rsidRPr="00E15232">
        <w:rPr>
          <w:b/>
        </w:rPr>
        <w:t>i.e.</w:t>
      </w:r>
      <w:proofErr w:type="gramEnd"/>
      <w:r w:rsidRPr="00E15232">
        <w:rPr>
          <w:b/>
        </w:rPr>
        <w:t xml:space="preserve"> someone who raises issues relating to the working environment on behalf of employees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44"/>
        <w:gridCol w:w="289"/>
      </w:tblGrid>
      <w:tr w:rsidR="00731C9D" w:rsidRPr="00E15232" w14:paraId="59F75A43" w14:textId="77777777" w:rsidTr="00E6608A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F43A9F" w14:textId="77777777" w:rsidR="00731C9D" w:rsidRPr="00E15232" w:rsidRDefault="00D6741D" w:rsidP="00E6608A">
            <w:r w:rsidRPr="00E15232">
              <w:t>Ye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B79C7EC" w14:textId="77777777" w:rsidR="00731C9D" w:rsidRPr="00E15232" w:rsidRDefault="00731C9D" w:rsidP="00E6608A"/>
        </w:tc>
      </w:tr>
      <w:tr w:rsidR="00731C9D" w:rsidRPr="00E15232" w14:paraId="0ACE1363" w14:textId="77777777" w:rsidTr="00E6608A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4E98A8" w14:textId="77777777" w:rsidR="00731C9D" w:rsidRPr="00E15232" w:rsidRDefault="00D6741D" w:rsidP="00E6608A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F43101E" w14:textId="77777777" w:rsidR="00731C9D" w:rsidRPr="00E15232" w:rsidRDefault="00731C9D" w:rsidP="00E6608A"/>
        </w:tc>
      </w:tr>
      <w:tr w:rsidR="00731C9D" w:rsidRPr="00E15232" w14:paraId="47EEAEC6" w14:textId="77777777" w:rsidTr="00E6608A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CA7CA8" w14:textId="77777777" w:rsidR="00731C9D" w:rsidRPr="00E15232" w:rsidRDefault="00D6741D" w:rsidP="00E6608A">
            <w:r w:rsidRPr="00E15232">
              <w:t>Not sur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591CFBA4" w14:textId="77777777" w:rsidR="00731C9D" w:rsidRPr="00E15232" w:rsidRDefault="00731C9D" w:rsidP="00E6608A"/>
        </w:tc>
      </w:tr>
    </w:tbl>
    <w:p w14:paraId="2AB3C6DC" w14:textId="77777777" w:rsidR="00731C9D" w:rsidRPr="00E15232" w:rsidRDefault="00731C9D" w:rsidP="00655C4C">
      <w:pPr>
        <w:rPr>
          <w:b/>
        </w:rPr>
      </w:pPr>
    </w:p>
    <w:p w14:paraId="4DE0B319" w14:textId="77777777" w:rsidR="001A043D" w:rsidRPr="00E15232" w:rsidRDefault="00D6741D" w:rsidP="00655C4C">
      <w:pPr>
        <w:rPr>
          <w:b/>
        </w:rPr>
      </w:pPr>
      <w:r w:rsidRPr="00E15232">
        <w:rPr>
          <w:b/>
        </w:rPr>
        <w:t>Does your company have a working environment committee or other committees that deal with issues relating to the working environment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44"/>
        <w:gridCol w:w="289"/>
      </w:tblGrid>
      <w:tr w:rsidR="00D6741D" w:rsidRPr="00E15232" w14:paraId="75B96023" w14:textId="77777777" w:rsidTr="006A042B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3A35E" w14:textId="77777777" w:rsidR="00D6741D" w:rsidRPr="00E15232" w:rsidRDefault="00D6741D" w:rsidP="00D6741D">
            <w:r w:rsidRPr="00E15232">
              <w:t>Ye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DDF2C74" w14:textId="77777777" w:rsidR="00D6741D" w:rsidRPr="00E15232" w:rsidRDefault="00D6741D" w:rsidP="00D6741D"/>
        </w:tc>
      </w:tr>
      <w:tr w:rsidR="00D6741D" w:rsidRPr="00E15232" w14:paraId="1479A1F3" w14:textId="77777777" w:rsidTr="006A042B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AA249C" w14:textId="77777777" w:rsidR="00D6741D" w:rsidRPr="00E15232" w:rsidRDefault="00D6741D" w:rsidP="00D6741D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14B654B" w14:textId="77777777" w:rsidR="00D6741D" w:rsidRPr="00E15232" w:rsidRDefault="00D6741D" w:rsidP="00D6741D"/>
        </w:tc>
      </w:tr>
      <w:tr w:rsidR="00D6741D" w:rsidRPr="00E15232" w14:paraId="4445DCD2" w14:textId="77777777" w:rsidTr="006A042B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46A77E" w14:textId="77777777" w:rsidR="00D6741D" w:rsidRPr="00E15232" w:rsidRDefault="00D6741D" w:rsidP="00D6741D">
            <w:r w:rsidRPr="00E15232">
              <w:t>Not sur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69459CD" w14:textId="77777777" w:rsidR="00D6741D" w:rsidRPr="00E15232" w:rsidRDefault="00D6741D" w:rsidP="00D6741D"/>
        </w:tc>
      </w:tr>
    </w:tbl>
    <w:p w14:paraId="47354BD7" w14:textId="77777777" w:rsidR="001A043D" w:rsidRPr="00E15232" w:rsidRDefault="001A043D" w:rsidP="00655C4C">
      <w:pPr>
        <w:rPr>
          <w:b/>
        </w:rPr>
      </w:pPr>
    </w:p>
    <w:p w14:paraId="62AB51FE" w14:textId="77777777" w:rsidR="00E15232" w:rsidRDefault="00E15232">
      <w:pPr>
        <w:rPr>
          <w:b/>
          <w:lang w:val="nb-NO"/>
        </w:rPr>
      </w:pPr>
      <w:r>
        <w:rPr>
          <w:b/>
          <w:lang w:val="nb-NO"/>
        </w:rPr>
        <w:br w:type="page"/>
      </w:r>
    </w:p>
    <w:p w14:paraId="617563C6" w14:textId="77777777" w:rsidR="00731C9D" w:rsidRPr="00E15232" w:rsidRDefault="00731C9D" w:rsidP="00655C4C">
      <w:pPr>
        <w:rPr>
          <w:b/>
          <w:lang w:val="nb-NO"/>
        </w:rPr>
      </w:pPr>
    </w:p>
    <w:tbl>
      <w:tblPr>
        <w:tblStyle w:val="Tabellrutenett"/>
        <w:tblW w:w="0" w:type="auto"/>
        <w:shd w:val="clear" w:color="auto" w:fill="FFFF99"/>
        <w:tblLook w:val="04A0" w:firstRow="1" w:lastRow="0" w:firstColumn="1" w:lastColumn="0" w:noHBand="0" w:noVBand="1"/>
      </w:tblPr>
      <w:tblGrid>
        <w:gridCol w:w="9062"/>
      </w:tblGrid>
      <w:tr w:rsidR="00E15232" w:rsidRPr="00E15232" w14:paraId="5865432A" w14:textId="77777777" w:rsidTr="00F13A64">
        <w:tc>
          <w:tcPr>
            <w:tcW w:w="9062" w:type="dxa"/>
            <w:shd w:val="clear" w:color="auto" w:fill="DEEAF6" w:themeFill="accent1" w:themeFillTint="33"/>
          </w:tcPr>
          <w:p w14:paraId="6F818F59" w14:textId="77777777" w:rsidR="00655C4C" w:rsidRPr="00E15232" w:rsidRDefault="006440F8" w:rsidP="00397997">
            <w:pPr>
              <w:tabs>
                <w:tab w:val="left" w:pos="2592"/>
              </w:tabs>
              <w:rPr>
                <w:b/>
              </w:rPr>
            </w:pPr>
            <w:r w:rsidRPr="00E15232">
              <w:rPr>
                <w:b/>
              </w:rPr>
              <w:t>#25</w:t>
            </w:r>
            <w:r w:rsidR="00397997" w:rsidRPr="00E15232">
              <w:rPr>
                <w:b/>
              </w:rPr>
              <w:t xml:space="preserve"> Raising concerns</w:t>
            </w:r>
            <w:r w:rsidR="00F13A64" w:rsidRPr="00E15232">
              <w:rPr>
                <w:b/>
              </w:rPr>
              <w:t xml:space="preserve"> </w:t>
            </w:r>
          </w:p>
        </w:tc>
      </w:tr>
    </w:tbl>
    <w:p w14:paraId="3FCE8996" w14:textId="77777777" w:rsidR="00655C4C" w:rsidRPr="00E15232" w:rsidRDefault="00655C4C" w:rsidP="00655C4C">
      <w:pPr>
        <w:rPr>
          <w:i/>
        </w:rPr>
      </w:pPr>
    </w:p>
    <w:p w14:paraId="71810579" w14:textId="77777777" w:rsidR="00397997" w:rsidRPr="00E15232" w:rsidRDefault="00397997" w:rsidP="00397997">
      <w:pPr>
        <w:rPr>
          <w:b/>
        </w:rPr>
      </w:pPr>
      <w:r w:rsidRPr="00E15232">
        <w:rPr>
          <w:b/>
        </w:rPr>
        <w:t>Have you, in the past 12 months, discovered, experienced, or witnessed unacceptable conditions at your workplace which should have been stopped?</w:t>
      </w:r>
    </w:p>
    <w:p w14:paraId="7DBBE5D2" w14:textId="77777777" w:rsidR="00397997" w:rsidRPr="00E15232" w:rsidRDefault="00397997" w:rsidP="00397997">
      <w:pPr>
        <w:rPr>
          <w:sz w:val="20"/>
          <w:szCs w:val="20"/>
        </w:rPr>
      </w:pPr>
      <w:r w:rsidRPr="00E15232">
        <w:rPr>
          <w:sz w:val="20"/>
          <w:szCs w:val="20"/>
        </w:rPr>
        <w:t>Examples include breaches of rules and regulations regarding safety or the work environment, bullying, harassment, patient safety issues</w:t>
      </w:r>
    </w:p>
    <w:p w14:paraId="2C6C94AA" w14:textId="77777777" w:rsidR="00655C4C" w:rsidRPr="00E15232" w:rsidRDefault="00655C4C" w:rsidP="00655C4C">
      <w:pPr>
        <w:rPr>
          <w:sz w:val="20"/>
          <w:szCs w:val="20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44"/>
        <w:gridCol w:w="289"/>
      </w:tblGrid>
      <w:tr w:rsidR="00655C4C" w:rsidRPr="00E15232" w14:paraId="0CF84C96" w14:textId="77777777" w:rsidTr="00D07194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8FFC79" w14:textId="77777777" w:rsidR="00655C4C" w:rsidRPr="00E15232" w:rsidRDefault="00397997" w:rsidP="00D07194">
            <w:r w:rsidRPr="00E15232">
              <w:t>Ye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AD58913" w14:textId="77777777" w:rsidR="00655C4C" w:rsidRPr="00E15232" w:rsidRDefault="00655C4C" w:rsidP="00D07194"/>
        </w:tc>
      </w:tr>
      <w:tr w:rsidR="00655C4C" w:rsidRPr="00E15232" w14:paraId="62798D84" w14:textId="77777777" w:rsidTr="00D07194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9ED030" w14:textId="77777777" w:rsidR="00655C4C" w:rsidRPr="00E15232" w:rsidRDefault="00397997" w:rsidP="00D07194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63A59608" w14:textId="77777777" w:rsidR="00655C4C" w:rsidRPr="00E15232" w:rsidRDefault="00655C4C" w:rsidP="00D07194"/>
        </w:tc>
      </w:tr>
    </w:tbl>
    <w:p w14:paraId="6C36EE45" w14:textId="77777777" w:rsidR="00655C4C" w:rsidRPr="00E15232" w:rsidRDefault="00655C4C" w:rsidP="00655C4C">
      <w:pPr>
        <w:rPr>
          <w:i/>
        </w:rPr>
      </w:pPr>
    </w:p>
    <w:p w14:paraId="125FCDCC" w14:textId="77777777" w:rsidR="00655C4C" w:rsidRPr="00E15232" w:rsidRDefault="00397997" w:rsidP="00397997">
      <w:pPr>
        <w:ind w:left="708"/>
        <w:rPr>
          <w:b/>
        </w:rPr>
      </w:pPr>
      <w:r w:rsidRPr="00E15232">
        <w:rPr>
          <w:b/>
        </w:rPr>
        <w:t>If yes, did you raise your concerns to someone who you think could stop the situation?</w:t>
      </w:r>
    </w:p>
    <w:tbl>
      <w:tblPr>
        <w:tblStyle w:val="Tabellrutenett"/>
        <w:tblW w:w="0" w:type="auto"/>
        <w:tblInd w:w="708" w:type="dxa"/>
        <w:tblLook w:val="04A0" w:firstRow="1" w:lastRow="0" w:firstColumn="1" w:lastColumn="0" w:noHBand="0" w:noVBand="1"/>
      </w:tblPr>
      <w:tblGrid>
        <w:gridCol w:w="1044"/>
        <w:gridCol w:w="289"/>
      </w:tblGrid>
      <w:tr w:rsidR="00655C4C" w:rsidRPr="00E15232" w14:paraId="69EC2B26" w14:textId="77777777" w:rsidTr="00257270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66C0FD" w14:textId="77777777" w:rsidR="00655C4C" w:rsidRPr="00E15232" w:rsidRDefault="00397997" w:rsidP="00D07194">
            <w:r w:rsidRPr="00E15232">
              <w:t>Ye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1064E08" w14:textId="77777777" w:rsidR="00655C4C" w:rsidRPr="00E15232" w:rsidRDefault="00655C4C" w:rsidP="00D07194"/>
        </w:tc>
      </w:tr>
      <w:tr w:rsidR="00655C4C" w:rsidRPr="00E15232" w14:paraId="7F08302F" w14:textId="77777777" w:rsidTr="00257270"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403965" w14:textId="77777777" w:rsidR="00655C4C" w:rsidRPr="00E15232" w:rsidRDefault="00397997" w:rsidP="00D07194">
            <w:r w:rsidRPr="00E15232"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EE695A8" w14:textId="77777777" w:rsidR="00655C4C" w:rsidRPr="00E15232" w:rsidRDefault="00655C4C" w:rsidP="00D07194"/>
        </w:tc>
      </w:tr>
    </w:tbl>
    <w:p w14:paraId="782D7953" w14:textId="77777777" w:rsidR="00655C4C" w:rsidRPr="00E15232" w:rsidRDefault="00655C4C" w:rsidP="00655C4C">
      <w:pPr>
        <w:rPr>
          <w:i/>
        </w:rPr>
      </w:pPr>
    </w:p>
    <w:p w14:paraId="039467E8" w14:textId="77777777" w:rsidR="00655C4C" w:rsidRPr="00E15232" w:rsidRDefault="00397997" w:rsidP="00655C4C">
      <w:pPr>
        <w:rPr>
          <w:b/>
        </w:rPr>
      </w:pPr>
      <w:r w:rsidRPr="00E15232">
        <w:rPr>
          <w:b/>
        </w:rPr>
        <w:t>If concerns were raised, what happened with the issue the concerns were raised about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172"/>
        <w:gridCol w:w="289"/>
      </w:tblGrid>
      <w:tr w:rsidR="00E15232" w:rsidRPr="00E15232" w14:paraId="03AC5F2B" w14:textId="77777777" w:rsidTr="006E517B">
        <w:tc>
          <w:tcPr>
            <w:tcW w:w="4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2E168" w14:textId="77777777" w:rsidR="00397997" w:rsidRPr="00E15232" w:rsidRDefault="00397997" w:rsidP="00397997">
            <w:r w:rsidRPr="00E15232">
              <w:t>It stopp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F6E407A" w14:textId="77777777" w:rsidR="00397997" w:rsidRPr="00E15232" w:rsidRDefault="00397997" w:rsidP="00397997">
            <w:pPr>
              <w:rPr>
                <w:lang w:val="nb-NO"/>
              </w:rPr>
            </w:pPr>
          </w:p>
        </w:tc>
      </w:tr>
      <w:tr w:rsidR="00E15232" w:rsidRPr="00E15232" w14:paraId="6519A64A" w14:textId="77777777" w:rsidTr="006E517B">
        <w:tc>
          <w:tcPr>
            <w:tcW w:w="4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CB95BE" w14:textId="77777777" w:rsidR="00397997" w:rsidRPr="00E15232" w:rsidRDefault="00397997" w:rsidP="00397997">
            <w:r w:rsidRPr="00E15232">
              <w:t>It got better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B3C5870" w14:textId="77777777" w:rsidR="00397997" w:rsidRPr="00E15232" w:rsidRDefault="00397997" w:rsidP="00397997"/>
        </w:tc>
      </w:tr>
      <w:tr w:rsidR="00E15232" w:rsidRPr="00E15232" w14:paraId="0778E813" w14:textId="77777777" w:rsidTr="006E517B">
        <w:tc>
          <w:tcPr>
            <w:tcW w:w="4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D4A6A" w14:textId="77777777" w:rsidR="00397997" w:rsidRPr="00E15232" w:rsidRDefault="00397997" w:rsidP="00397997">
            <w:r w:rsidRPr="00E15232">
              <w:t>No chang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CEC7CB5" w14:textId="77777777" w:rsidR="00397997" w:rsidRPr="00E15232" w:rsidRDefault="00397997" w:rsidP="00397997"/>
        </w:tc>
      </w:tr>
      <w:tr w:rsidR="00E15232" w:rsidRPr="00E15232" w14:paraId="30BDA7AE" w14:textId="77777777" w:rsidTr="006E517B">
        <w:tc>
          <w:tcPr>
            <w:tcW w:w="4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BDCD8" w14:textId="77777777" w:rsidR="00397997" w:rsidRPr="00E15232" w:rsidRDefault="00397997" w:rsidP="00397997">
            <w:r w:rsidRPr="00E15232">
              <w:t>It got worse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904304B" w14:textId="77777777" w:rsidR="00397997" w:rsidRPr="00E15232" w:rsidRDefault="00397997" w:rsidP="00397997"/>
        </w:tc>
      </w:tr>
      <w:tr w:rsidR="00E15232" w:rsidRPr="00E15232" w14:paraId="31C52B2A" w14:textId="77777777" w:rsidTr="006E517B">
        <w:tc>
          <w:tcPr>
            <w:tcW w:w="41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D6908E" w14:textId="77777777" w:rsidR="00397997" w:rsidRPr="00E15232" w:rsidRDefault="00397997" w:rsidP="00397997">
            <w:proofErr w:type="gramStart"/>
            <w:r w:rsidRPr="00E15232">
              <w:t>Don’t</w:t>
            </w:r>
            <w:proofErr w:type="gramEnd"/>
            <w:r w:rsidRPr="00E15232">
              <w:t xml:space="preserve"> know, not enough time has passe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20748954" w14:textId="77777777" w:rsidR="00397997" w:rsidRPr="00E15232" w:rsidRDefault="00397997" w:rsidP="00397997"/>
        </w:tc>
      </w:tr>
    </w:tbl>
    <w:p w14:paraId="7415C751" w14:textId="77777777" w:rsidR="00655C4C" w:rsidRPr="00E15232" w:rsidRDefault="00655C4C" w:rsidP="00655C4C">
      <w:pPr>
        <w:rPr>
          <w:i/>
        </w:rPr>
      </w:pPr>
    </w:p>
    <w:p w14:paraId="028C5F32" w14:textId="77777777" w:rsidR="00985FB0" w:rsidRPr="00E15232" w:rsidRDefault="00985FB0" w:rsidP="00985FB0"/>
    <w:sectPr w:rsidR="00985FB0" w:rsidRPr="00E15232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9D685" w14:textId="77777777" w:rsidR="00D31959" w:rsidRDefault="00D31959" w:rsidP="0039508F">
      <w:pPr>
        <w:spacing w:after="0" w:line="240" w:lineRule="auto"/>
      </w:pPr>
      <w:r>
        <w:separator/>
      </w:r>
    </w:p>
  </w:endnote>
  <w:endnote w:type="continuationSeparator" w:id="0">
    <w:p w14:paraId="4EC4ABC8" w14:textId="77777777" w:rsidR="00D31959" w:rsidRDefault="00D31959" w:rsidP="00395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7286440"/>
      <w:docPartObj>
        <w:docPartGallery w:val="Page Numbers (Bottom of Page)"/>
        <w:docPartUnique/>
      </w:docPartObj>
    </w:sdtPr>
    <w:sdtEndPr/>
    <w:sdtContent>
      <w:p w14:paraId="58571702" w14:textId="77777777" w:rsidR="00DE6414" w:rsidRDefault="00DE6414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08BE">
          <w:rPr>
            <w:noProof/>
          </w:rPr>
          <w:t>13</w:t>
        </w:r>
        <w:r>
          <w:fldChar w:fldCharType="end"/>
        </w:r>
      </w:p>
    </w:sdtContent>
  </w:sdt>
  <w:p w14:paraId="201A91C1" w14:textId="77777777" w:rsidR="00DE6414" w:rsidRDefault="00DE641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8D500" w14:textId="77777777" w:rsidR="00D31959" w:rsidRDefault="00D31959" w:rsidP="0039508F">
      <w:pPr>
        <w:spacing w:after="0" w:line="240" w:lineRule="auto"/>
      </w:pPr>
      <w:r>
        <w:separator/>
      </w:r>
    </w:p>
  </w:footnote>
  <w:footnote w:type="continuationSeparator" w:id="0">
    <w:p w14:paraId="73AD9B25" w14:textId="77777777" w:rsidR="00D31959" w:rsidRDefault="00D31959" w:rsidP="003950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D3517" w14:textId="77777777" w:rsidR="00DE6414" w:rsidRPr="0039508F" w:rsidRDefault="00DE6414" w:rsidP="0039508F">
    <w:pPr>
      <w:pStyle w:val="Topptekst"/>
      <w:jc w:val="right"/>
      <w:rPr>
        <w:sz w:val="16"/>
        <w:szCs w:val="16"/>
      </w:rPr>
    </w:pPr>
    <w:r>
      <w:rPr>
        <w:sz w:val="16"/>
        <w:szCs w:val="16"/>
      </w:rPr>
      <w:t>Work environment and health – English version</w:t>
    </w:r>
    <w:r w:rsidR="00E15232">
      <w:rPr>
        <w:sz w:val="16"/>
        <w:szCs w:val="16"/>
      </w:rPr>
      <w:t xml:space="preserve"> 19020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80050"/>
    <w:multiLevelType w:val="hybridMultilevel"/>
    <w:tmpl w:val="5AFA92F4"/>
    <w:lvl w:ilvl="0" w:tplc="9266F1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B87820"/>
    <w:multiLevelType w:val="hybridMultilevel"/>
    <w:tmpl w:val="84FAE5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FA1FF5"/>
    <w:multiLevelType w:val="hybridMultilevel"/>
    <w:tmpl w:val="DF404E1A"/>
    <w:lvl w:ilvl="0" w:tplc="5D0C01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6237338">
    <w:abstractNumId w:val="1"/>
  </w:num>
  <w:num w:numId="2" w16cid:durableId="452672262">
    <w:abstractNumId w:val="2"/>
  </w:num>
  <w:num w:numId="3" w16cid:durableId="1624269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9B7"/>
    <w:rsid w:val="000025DB"/>
    <w:rsid w:val="00011BC3"/>
    <w:rsid w:val="000333E5"/>
    <w:rsid w:val="000350AA"/>
    <w:rsid w:val="000417FF"/>
    <w:rsid w:val="00045854"/>
    <w:rsid w:val="0005087F"/>
    <w:rsid w:val="0005371F"/>
    <w:rsid w:val="00063231"/>
    <w:rsid w:val="00075A72"/>
    <w:rsid w:val="00080DBE"/>
    <w:rsid w:val="000833DF"/>
    <w:rsid w:val="00085F44"/>
    <w:rsid w:val="000A0834"/>
    <w:rsid w:val="000B3DB4"/>
    <w:rsid w:val="000C1728"/>
    <w:rsid w:val="000E6907"/>
    <w:rsid w:val="000F3850"/>
    <w:rsid w:val="00115887"/>
    <w:rsid w:val="001244F5"/>
    <w:rsid w:val="00126087"/>
    <w:rsid w:val="00180083"/>
    <w:rsid w:val="001824D7"/>
    <w:rsid w:val="00187739"/>
    <w:rsid w:val="001906B5"/>
    <w:rsid w:val="001A043D"/>
    <w:rsid w:val="001A160F"/>
    <w:rsid w:val="001D55D2"/>
    <w:rsid w:val="001D65DA"/>
    <w:rsid w:val="001F18AE"/>
    <w:rsid w:val="001F4439"/>
    <w:rsid w:val="00205078"/>
    <w:rsid w:val="0025069D"/>
    <w:rsid w:val="002547EA"/>
    <w:rsid w:val="00257270"/>
    <w:rsid w:val="00267B03"/>
    <w:rsid w:val="00280C5F"/>
    <w:rsid w:val="00290EB2"/>
    <w:rsid w:val="002A227B"/>
    <w:rsid w:val="002B5515"/>
    <w:rsid w:val="002C25C8"/>
    <w:rsid w:val="002E3097"/>
    <w:rsid w:val="003256CD"/>
    <w:rsid w:val="003367A4"/>
    <w:rsid w:val="00342EA4"/>
    <w:rsid w:val="003507F7"/>
    <w:rsid w:val="003519FD"/>
    <w:rsid w:val="00362F2C"/>
    <w:rsid w:val="00373D28"/>
    <w:rsid w:val="00384426"/>
    <w:rsid w:val="00393B51"/>
    <w:rsid w:val="00394A63"/>
    <w:rsid w:val="0039508F"/>
    <w:rsid w:val="00397997"/>
    <w:rsid w:val="003A1800"/>
    <w:rsid w:val="003B08BE"/>
    <w:rsid w:val="003B1AF8"/>
    <w:rsid w:val="003B2603"/>
    <w:rsid w:val="003D02A3"/>
    <w:rsid w:val="003D6024"/>
    <w:rsid w:val="00406D4C"/>
    <w:rsid w:val="004126AB"/>
    <w:rsid w:val="00416C3A"/>
    <w:rsid w:val="0043406F"/>
    <w:rsid w:val="0043683D"/>
    <w:rsid w:val="0044155B"/>
    <w:rsid w:val="004647F2"/>
    <w:rsid w:val="00465184"/>
    <w:rsid w:val="004875DD"/>
    <w:rsid w:val="00490F6E"/>
    <w:rsid w:val="004B5DDD"/>
    <w:rsid w:val="004D285A"/>
    <w:rsid w:val="004E3704"/>
    <w:rsid w:val="004F3CEB"/>
    <w:rsid w:val="004F640F"/>
    <w:rsid w:val="00502DF8"/>
    <w:rsid w:val="00506A9F"/>
    <w:rsid w:val="0050737C"/>
    <w:rsid w:val="00531D1D"/>
    <w:rsid w:val="00532C81"/>
    <w:rsid w:val="005460F4"/>
    <w:rsid w:val="00552EBA"/>
    <w:rsid w:val="005756BC"/>
    <w:rsid w:val="00582EA4"/>
    <w:rsid w:val="00587893"/>
    <w:rsid w:val="00592ABC"/>
    <w:rsid w:val="00596490"/>
    <w:rsid w:val="005A725A"/>
    <w:rsid w:val="005C4BB3"/>
    <w:rsid w:val="005D670A"/>
    <w:rsid w:val="005F7453"/>
    <w:rsid w:val="00600206"/>
    <w:rsid w:val="0060402B"/>
    <w:rsid w:val="006440F8"/>
    <w:rsid w:val="00652F91"/>
    <w:rsid w:val="00655C4C"/>
    <w:rsid w:val="00656CB9"/>
    <w:rsid w:val="00671E77"/>
    <w:rsid w:val="00681A33"/>
    <w:rsid w:val="0068788E"/>
    <w:rsid w:val="006A042B"/>
    <w:rsid w:val="006A0FF9"/>
    <w:rsid w:val="006D605E"/>
    <w:rsid w:val="006E0A8D"/>
    <w:rsid w:val="006E6296"/>
    <w:rsid w:val="006F0F40"/>
    <w:rsid w:val="0070575E"/>
    <w:rsid w:val="007069FC"/>
    <w:rsid w:val="00722F00"/>
    <w:rsid w:val="00731C9D"/>
    <w:rsid w:val="007526A8"/>
    <w:rsid w:val="0075520E"/>
    <w:rsid w:val="00773649"/>
    <w:rsid w:val="007A23D6"/>
    <w:rsid w:val="007A6C7A"/>
    <w:rsid w:val="007A7E6C"/>
    <w:rsid w:val="007B3D50"/>
    <w:rsid w:val="007B668D"/>
    <w:rsid w:val="007C0BE5"/>
    <w:rsid w:val="007C2309"/>
    <w:rsid w:val="007C4402"/>
    <w:rsid w:val="0080365A"/>
    <w:rsid w:val="008061FD"/>
    <w:rsid w:val="00844B64"/>
    <w:rsid w:val="00844E2A"/>
    <w:rsid w:val="00856D6D"/>
    <w:rsid w:val="00857224"/>
    <w:rsid w:val="0088521D"/>
    <w:rsid w:val="00890118"/>
    <w:rsid w:val="008A0D54"/>
    <w:rsid w:val="008B5371"/>
    <w:rsid w:val="008D283C"/>
    <w:rsid w:val="008E503F"/>
    <w:rsid w:val="008E5573"/>
    <w:rsid w:val="008E6CBC"/>
    <w:rsid w:val="00930D34"/>
    <w:rsid w:val="00940125"/>
    <w:rsid w:val="00945177"/>
    <w:rsid w:val="009519E0"/>
    <w:rsid w:val="009700F4"/>
    <w:rsid w:val="00985A3F"/>
    <w:rsid w:val="00985FB0"/>
    <w:rsid w:val="009E524C"/>
    <w:rsid w:val="00A0492D"/>
    <w:rsid w:val="00A07FE5"/>
    <w:rsid w:val="00A25BFE"/>
    <w:rsid w:val="00A30B85"/>
    <w:rsid w:val="00A329B5"/>
    <w:rsid w:val="00A409E8"/>
    <w:rsid w:val="00A451D5"/>
    <w:rsid w:val="00A63B68"/>
    <w:rsid w:val="00A70D32"/>
    <w:rsid w:val="00AC3606"/>
    <w:rsid w:val="00AD0F7D"/>
    <w:rsid w:val="00AD450F"/>
    <w:rsid w:val="00AD7CE4"/>
    <w:rsid w:val="00AE6A28"/>
    <w:rsid w:val="00AE6B70"/>
    <w:rsid w:val="00AF11A5"/>
    <w:rsid w:val="00AF360D"/>
    <w:rsid w:val="00AF63E5"/>
    <w:rsid w:val="00B00031"/>
    <w:rsid w:val="00B147C4"/>
    <w:rsid w:val="00B310B5"/>
    <w:rsid w:val="00B33372"/>
    <w:rsid w:val="00B35F40"/>
    <w:rsid w:val="00B518A3"/>
    <w:rsid w:val="00B76C52"/>
    <w:rsid w:val="00B82688"/>
    <w:rsid w:val="00B83402"/>
    <w:rsid w:val="00B83D07"/>
    <w:rsid w:val="00BA172A"/>
    <w:rsid w:val="00BB569A"/>
    <w:rsid w:val="00BC1E69"/>
    <w:rsid w:val="00BC559D"/>
    <w:rsid w:val="00BD3F67"/>
    <w:rsid w:val="00BD427C"/>
    <w:rsid w:val="00BD6E25"/>
    <w:rsid w:val="00C02B2F"/>
    <w:rsid w:val="00C21569"/>
    <w:rsid w:val="00C22047"/>
    <w:rsid w:val="00C37461"/>
    <w:rsid w:val="00C422B3"/>
    <w:rsid w:val="00C762A9"/>
    <w:rsid w:val="00C80DC9"/>
    <w:rsid w:val="00C97D5A"/>
    <w:rsid w:val="00CB7506"/>
    <w:rsid w:val="00CC17B1"/>
    <w:rsid w:val="00CE2BE3"/>
    <w:rsid w:val="00CE4A76"/>
    <w:rsid w:val="00CE4F48"/>
    <w:rsid w:val="00CE66A0"/>
    <w:rsid w:val="00D04BC3"/>
    <w:rsid w:val="00D07194"/>
    <w:rsid w:val="00D2575A"/>
    <w:rsid w:val="00D259DC"/>
    <w:rsid w:val="00D31959"/>
    <w:rsid w:val="00D35ECD"/>
    <w:rsid w:val="00D66BFD"/>
    <w:rsid w:val="00D6741D"/>
    <w:rsid w:val="00D72140"/>
    <w:rsid w:val="00D96018"/>
    <w:rsid w:val="00D97FA4"/>
    <w:rsid w:val="00DD7400"/>
    <w:rsid w:val="00DE1155"/>
    <w:rsid w:val="00DE6414"/>
    <w:rsid w:val="00E0676B"/>
    <w:rsid w:val="00E15232"/>
    <w:rsid w:val="00E159B7"/>
    <w:rsid w:val="00E24A6D"/>
    <w:rsid w:val="00E34A84"/>
    <w:rsid w:val="00E36B78"/>
    <w:rsid w:val="00E41F56"/>
    <w:rsid w:val="00E52FC2"/>
    <w:rsid w:val="00E62B15"/>
    <w:rsid w:val="00E6608A"/>
    <w:rsid w:val="00EA4BCF"/>
    <w:rsid w:val="00EB21C1"/>
    <w:rsid w:val="00EC0A12"/>
    <w:rsid w:val="00EC1684"/>
    <w:rsid w:val="00ED1184"/>
    <w:rsid w:val="00ED60E6"/>
    <w:rsid w:val="00ED6E21"/>
    <w:rsid w:val="00EE05AA"/>
    <w:rsid w:val="00F13A64"/>
    <w:rsid w:val="00F1594E"/>
    <w:rsid w:val="00F43D1A"/>
    <w:rsid w:val="00F66CA1"/>
    <w:rsid w:val="00F829A7"/>
    <w:rsid w:val="00F94FC5"/>
    <w:rsid w:val="00FA7E9C"/>
    <w:rsid w:val="00FC2409"/>
    <w:rsid w:val="00FC5C80"/>
    <w:rsid w:val="00FE363B"/>
    <w:rsid w:val="00FF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F24C8"/>
  <w15:chartTrackingRefBased/>
  <w15:docId w15:val="{C9B7C3E0-56B0-4D14-A753-CC25D97B5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7FF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159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159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159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E159B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159B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159B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159B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159B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avsnitt">
    <w:name w:val="List Paragraph"/>
    <w:basedOn w:val="Normal"/>
    <w:uiPriority w:val="34"/>
    <w:qFormat/>
    <w:rsid w:val="00E159B7"/>
    <w:pPr>
      <w:ind w:left="720"/>
      <w:contextualSpacing/>
    </w:pPr>
  </w:style>
  <w:style w:type="table" w:styleId="Tabellrutenett">
    <w:name w:val="Table Grid"/>
    <w:basedOn w:val="Vanligtabell"/>
    <w:uiPriority w:val="39"/>
    <w:rsid w:val="00BB5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B83D07"/>
    <w:rPr>
      <w:color w:val="0563C1" w:themeColor="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31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31D1D"/>
    <w:rPr>
      <w:rFonts w:ascii="Segoe UI" w:hAnsi="Segoe UI" w:cs="Segoe UI"/>
      <w:sz w:val="18"/>
      <w:szCs w:val="18"/>
    </w:rPr>
  </w:style>
  <w:style w:type="character" w:styleId="Fulgthyperkobling">
    <w:name w:val="FollowedHyperlink"/>
    <w:basedOn w:val="Standardskriftforavsnitt"/>
    <w:uiPriority w:val="99"/>
    <w:semiHidden/>
    <w:unhideWhenUsed/>
    <w:rsid w:val="00531D1D"/>
    <w:rPr>
      <w:color w:val="954F72" w:themeColor="followed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3950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9508F"/>
  </w:style>
  <w:style w:type="paragraph" w:styleId="Bunntekst">
    <w:name w:val="footer"/>
    <w:basedOn w:val="Normal"/>
    <w:link w:val="BunntekstTegn"/>
    <w:uiPriority w:val="99"/>
    <w:unhideWhenUsed/>
    <w:rsid w:val="003950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9508F"/>
  </w:style>
  <w:style w:type="character" w:styleId="Merknadsreferanse">
    <w:name w:val="annotation reference"/>
    <w:basedOn w:val="Standardskriftforavsnitt"/>
    <w:uiPriority w:val="99"/>
    <w:semiHidden/>
    <w:unhideWhenUsed/>
    <w:rsid w:val="00D0719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0719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0719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0719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07194"/>
    <w:rPr>
      <w:b/>
      <w:bCs/>
      <w:sz w:val="20"/>
      <w:szCs w:val="20"/>
    </w:rPr>
  </w:style>
  <w:style w:type="table" w:customStyle="1" w:styleId="Tabellrutenett1">
    <w:name w:val="Tabellrutenett1"/>
    <w:basedOn w:val="Vanligtabell"/>
    <w:next w:val="Tabellrutenett"/>
    <w:uiPriority w:val="39"/>
    <w:rsid w:val="00CE2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39"/>
    <w:rsid w:val="00B8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39"/>
    <w:rsid w:val="00B83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965</Words>
  <Characters>15715</Characters>
  <Application>Microsoft Office Word</Application>
  <DocSecurity>4</DocSecurity>
  <Lines>130</Lines>
  <Paragraphs>3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the Rustad Indregard</dc:creator>
  <cp:keywords/>
  <dc:description/>
  <cp:lastModifiedBy>Håkon Johannessen</cp:lastModifiedBy>
  <cp:revision>2</cp:revision>
  <cp:lastPrinted>2018-10-17T11:24:00Z</cp:lastPrinted>
  <dcterms:created xsi:type="dcterms:W3CDTF">2022-06-09T07:36:00Z</dcterms:created>
  <dcterms:modified xsi:type="dcterms:W3CDTF">2022-06-09T07:36:00Z</dcterms:modified>
</cp:coreProperties>
</file>